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7D05AA" w14:textId="7496C8A8" w:rsidR="00621986" w:rsidRPr="00865D9D" w:rsidRDefault="00621986" w:rsidP="00621986">
      <w:pPr>
        <w:pStyle w:val="Ttulo1"/>
        <w:keepNext/>
        <w:spacing w:before="240" w:beforeAutospacing="0" w:after="60" w:afterAutospacing="0" w:line="480" w:lineRule="auto"/>
        <w:rPr>
          <w:rFonts w:ascii="Arial" w:hAnsi="Arial" w:cs="Arial"/>
          <w:bCs w:val="0"/>
          <w:kern w:val="0"/>
          <w:sz w:val="24"/>
          <w:szCs w:val="24"/>
          <w:lang w:val="en-US" w:eastAsia="en-US"/>
        </w:rPr>
      </w:pPr>
      <w:r w:rsidRPr="00865D9D">
        <w:rPr>
          <w:rFonts w:ascii="Arial" w:hAnsi="Arial" w:cs="Arial"/>
          <w:bCs w:val="0"/>
          <w:kern w:val="0"/>
          <w:sz w:val="24"/>
          <w:szCs w:val="24"/>
          <w:lang w:val="en-US" w:eastAsia="en-US"/>
        </w:rPr>
        <w:t>SUPPLEMENTARY MATERIAL</w:t>
      </w:r>
      <w:r w:rsidR="002540AB" w:rsidRPr="00865D9D">
        <w:rPr>
          <w:rFonts w:ascii="Arial" w:hAnsi="Arial" w:cs="Arial"/>
          <w:bCs w:val="0"/>
          <w:kern w:val="0"/>
          <w:sz w:val="24"/>
          <w:szCs w:val="24"/>
          <w:lang w:val="en-US" w:eastAsia="en-US"/>
        </w:rPr>
        <w:t xml:space="preserve"> </w:t>
      </w:r>
    </w:p>
    <w:p w14:paraId="2D7B1C04" w14:textId="77777777" w:rsidR="00621986" w:rsidRPr="00865D9D" w:rsidRDefault="00621986" w:rsidP="0093061C">
      <w:pPr>
        <w:pStyle w:val="Ttulo1"/>
        <w:keepNext/>
        <w:spacing w:before="240" w:beforeAutospacing="0" w:after="60" w:afterAutospacing="0" w:line="480" w:lineRule="auto"/>
        <w:rPr>
          <w:rFonts w:ascii="Arial" w:hAnsi="Arial" w:cs="Arial"/>
          <w:b w:val="0"/>
          <w:bCs w:val="0"/>
          <w:kern w:val="0"/>
          <w:sz w:val="20"/>
          <w:szCs w:val="24"/>
          <w:lang w:val="en-US" w:eastAsia="en-US"/>
        </w:rPr>
      </w:pPr>
      <w:bookmarkStart w:id="0" w:name="_GoBack"/>
      <w:bookmarkEnd w:id="0"/>
    </w:p>
    <w:p w14:paraId="0FF28CDA" w14:textId="797A524A" w:rsidR="00EE508B" w:rsidRPr="00865D9D" w:rsidRDefault="00A42561" w:rsidP="0093061C">
      <w:pPr>
        <w:pStyle w:val="Ttulo1"/>
        <w:keepNext/>
        <w:spacing w:before="240" w:beforeAutospacing="0" w:after="60" w:afterAutospacing="0" w:line="480" w:lineRule="auto"/>
        <w:rPr>
          <w:rFonts w:ascii="Arial" w:hAnsi="Arial" w:cs="Arial"/>
          <w:kern w:val="32"/>
          <w:sz w:val="32"/>
          <w:szCs w:val="32"/>
          <w:lang w:val="en-US" w:eastAsia="en-US"/>
        </w:rPr>
      </w:pPr>
      <w:r w:rsidRPr="00865D9D">
        <w:rPr>
          <w:rFonts w:ascii="Arial" w:hAnsi="Arial" w:cs="Arial"/>
          <w:kern w:val="32"/>
          <w:sz w:val="32"/>
          <w:szCs w:val="32"/>
          <w:lang w:val="en-US" w:eastAsia="en-US"/>
        </w:rPr>
        <w:t xml:space="preserve">Sex-dependent effect of </w:t>
      </w:r>
      <w:r w:rsidR="00522EDF" w:rsidRPr="00865D9D">
        <w:rPr>
          <w:rFonts w:ascii="Arial" w:hAnsi="Arial" w:cs="Arial"/>
          <w:kern w:val="32"/>
          <w:sz w:val="32"/>
          <w:szCs w:val="32"/>
          <w:lang w:val="en-US" w:eastAsia="en-US"/>
        </w:rPr>
        <w:t>Socioeconomic Status on Cardiovascular Event Risk in a Population-Based Cohort of Patients with Type 2 Diabetes</w:t>
      </w:r>
    </w:p>
    <w:p w14:paraId="64B3E44E" w14:textId="77777777" w:rsidR="00621986" w:rsidRPr="00865D9D" w:rsidRDefault="00621986" w:rsidP="0093061C">
      <w:pPr>
        <w:pStyle w:val="Ttulo1"/>
        <w:keepNext/>
        <w:spacing w:before="240" w:beforeAutospacing="0" w:after="60" w:afterAutospacing="0" w:line="480" w:lineRule="auto"/>
        <w:rPr>
          <w:rFonts w:ascii="Arial" w:hAnsi="Arial" w:cs="Arial"/>
          <w:kern w:val="32"/>
          <w:sz w:val="32"/>
          <w:szCs w:val="32"/>
          <w:lang w:val="en-US" w:eastAsia="en-US"/>
        </w:rPr>
      </w:pPr>
    </w:p>
    <w:p w14:paraId="2A7A416A" w14:textId="7AF8F583" w:rsidR="00EB2DC9" w:rsidRPr="00865D9D" w:rsidRDefault="00EB2DC9" w:rsidP="0093061C">
      <w:pPr>
        <w:pStyle w:val="MDPI13authornames"/>
        <w:spacing w:line="480" w:lineRule="auto"/>
        <w:rPr>
          <w:rFonts w:ascii="Arial" w:hAnsi="Arial" w:cs="Arial"/>
          <w:color w:val="auto"/>
          <w:szCs w:val="20"/>
          <w:lang w:val="es-ES"/>
        </w:rPr>
      </w:pPr>
      <w:r w:rsidRPr="00865D9D">
        <w:rPr>
          <w:rFonts w:ascii="Arial" w:hAnsi="Arial" w:cs="Arial"/>
          <w:color w:val="auto"/>
          <w:szCs w:val="20"/>
          <w:lang w:val="es-ES"/>
        </w:rPr>
        <w:t>Mónica Enguita-Germán</w:t>
      </w:r>
      <w:r w:rsidRPr="00865D9D">
        <w:rPr>
          <w:rFonts w:ascii="Arial" w:hAnsi="Arial" w:cs="Arial"/>
          <w:color w:val="auto"/>
          <w:szCs w:val="20"/>
          <w:vertAlign w:val="superscript"/>
          <w:lang w:val="es-ES"/>
        </w:rPr>
        <w:t>1</w:t>
      </w:r>
      <w:r w:rsidRPr="00865D9D">
        <w:rPr>
          <w:rFonts w:ascii="Arial" w:hAnsi="Arial" w:cs="Arial"/>
          <w:color w:val="auto"/>
          <w:szCs w:val="20"/>
          <w:lang w:val="es-ES"/>
        </w:rPr>
        <w:t>, Ibai Tamayo</w:t>
      </w:r>
      <w:r w:rsidRPr="00865D9D">
        <w:rPr>
          <w:rFonts w:ascii="Arial" w:hAnsi="Arial" w:cs="Arial"/>
          <w:color w:val="auto"/>
          <w:szCs w:val="20"/>
          <w:vertAlign w:val="superscript"/>
          <w:lang w:val="es-ES"/>
        </w:rPr>
        <w:t>2</w:t>
      </w:r>
      <w:r w:rsidRPr="00865D9D">
        <w:rPr>
          <w:rFonts w:ascii="Arial" w:hAnsi="Arial" w:cs="Arial"/>
          <w:color w:val="auto"/>
          <w:szCs w:val="20"/>
          <w:lang w:val="es-ES"/>
        </w:rPr>
        <w:t>, Julián Librero</w:t>
      </w:r>
      <w:r w:rsidR="0058387F" w:rsidRPr="00865D9D">
        <w:rPr>
          <w:rFonts w:ascii="Arial" w:hAnsi="Arial" w:cs="Arial"/>
          <w:color w:val="auto"/>
          <w:szCs w:val="20"/>
          <w:vertAlign w:val="superscript"/>
          <w:lang w:val="es-ES"/>
        </w:rPr>
        <w:t>3</w:t>
      </w:r>
      <w:r w:rsidRPr="00865D9D">
        <w:rPr>
          <w:rFonts w:ascii="Arial" w:hAnsi="Arial" w:cs="Arial"/>
          <w:color w:val="auto"/>
          <w:szCs w:val="20"/>
          <w:lang w:val="es-ES"/>
        </w:rPr>
        <w:t xml:space="preserve">, </w:t>
      </w:r>
      <w:r w:rsidR="00A8466A" w:rsidRPr="00865D9D">
        <w:rPr>
          <w:rFonts w:ascii="Arial" w:hAnsi="Arial" w:cs="Arial"/>
          <w:color w:val="auto"/>
          <w:szCs w:val="20"/>
          <w:lang w:val="es-ES"/>
        </w:rPr>
        <w:t>Asier Ballesteros</w:t>
      </w:r>
      <w:r w:rsidR="003F792B" w:rsidRPr="00865D9D">
        <w:rPr>
          <w:rFonts w:ascii="Arial" w:hAnsi="Arial" w:cs="Arial"/>
          <w:color w:val="auto"/>
          <w:szCs w:val="20"/>
          <w:lang w:val="es-ES"/>
        </w:rPr>
        <w:t>-Domínguez</w:t>
      </w:r>
      <w:r w:rsidR="0058387F" w:rsidRPr="00865D9D">
        <w:rPr>
          <w:rFonts w:ascii="Arial" w:hAnsi="Arial" w:cs="Arial"/>
          <w:color w:val="auto"/>
          <w:szCs w:val="20"/>
          <w:vertAlign w:val="superscript"/>
          <w:lang w:val="es-ES"/>
        </w:rPr>
        <w:t>4</w:t>
      </w:r>
      <w:r w:rsidR="00A8466A" w:rsidRPr="00865D9D">
        <w:rPr>
          <w:rFonts w:ascii="Arial" w:hAnsi="Arial" w:cs="Arial"/>
          <w:color w:val="auto"/>
          <w:szCs w:val="20"/>
          <w:lang w:val="es-ES"/>
        </w:rPr>
        <w:t xml:space="preserve">, </w:t>
      </w:r>
      <w:r w:rsidR="003F792B" w:rsidRPr="00865D9D">
        <w:rPr>
          <w:rFonts w:ascii="Arial" w:hAnsi="Arial" w:cs="Arial"/>
          <w:color w:val="auto"/>
          <w:szCs w:val="20"/>
          <w:lang w:val="es-ES"/>
        </w:rPr>
        <w:t>Ignacio Oscoz-Villanueva</w:t>
      </w:r>
      <w:r w:rsidR="003F792B" w:rsidRPr="00865D9D">
        <w:rPr>
          <w:rFonts w:ascii="Arial" w:hAnsi="Arial" w:cs="Arial"/>
          <w:color w:val="auto"/>
          <w:szCs w:val="20"/>
          <w:vertAlign w:val="superscript"/>
          <w:lang w:val="es-ES"/>
        </w:rPr>
        <w:t>5</w:t>
      </w:r>
      <w:r w:rsidR="003F792B" w:rsidRPr="00865D9D">
        <w:rPr>
          <w:rFonts w:ascii="Arial" w:hAnsi="Arial" w:cs="Arial"/>
          <w:color w:val="auto"/>
          <w:szCs w:val="20"/>
          <w:lang w:val="es-ES"/>
        </w:rPr>
        <w:t xml:space="preserve">, </w:t>
      </w:r>
      <w:r w:rsidR="0058387F" w:rsidRPr="00865D9D">
        <w:rPr>
          <w:rFonts w:ascii="Arial" w:hAnsi="Arial" w:cs="Arial"/>
          <w:color w:val="auto"/>
          <w:szCs w:val="20"/>
          <w:lang w:val="es-ES"/>
        </w:rPr>
        <w:t>Arkaitz Galbete</w:t>
      </w:r>
      <w:r w:rsidR="00810B8F" w:rsidRPr="00865D9D">
        <w:rPr>
          <w:rFonts w:ascii="Arial" w:hAnsi="Arial" w:cs="Arial"/>
          <w:color w:val="auto"/>
          <w:szCs w:val="20"/>
          <w:vertAlign w:val="superscript"/>
          <w:lang w:val="es-ES"/>
        </w:rPr>
        <w:t>6</w:t>
      </w:r>
      <w:r w:rsidR="0058387F" w:rsidRPr="00865D9D">
        <w:rPr>
          <w:rFonts w:ascii="Arial" w:hAnsi="Arial" w:cs="Arial"/>
          <w:color w:val="auto"/>
          <w:szCs w:val="20"/>
          <w:lang w:val="es-ES"/>
        </w:rPr>
        <w:t xml:space="preserve">, </w:t>
      </w:r>
      <w:r w:rsidR="00A8466A" w:rsidRPr="00865D9D">
        <w:rPr>
          <w:rFonts w:ascii="Arial" w:hAnsi="Arial" w:cs="Arial"/>
          <w:color w:val="auto"/>
          <w:szCs w:val="20"/>
          <w:lang w:val="es-ES"/>
        </w:rPr>
        <w:t>Laura Arnedo</w:t>
      </w:r>
      <w:r w:rsidR="00810B8F" w:rsidRPr="00865D9D">
        <w:rPr>
          <w:rFonts w:ascii="Arial" w:hAnsi="Arial" w:cs="Arial"/>
          <w:color w:val="auto"/>
          <w:szCs w:val="20"/>
          <w:vertAlign w:val="superscript"/>
          <w:lang w:val="es-ES"/>
        </w:rPr>
        <w:t>7</w:t>
      </w:r>
      <w:r w:rsidR="00A8466A" w:rsidRPr="00865D9D">
        <w:rPr>
          <w:rFonts w:ascii="Arial" w:hAnsi="Arial" w:cs="Arial"/>
          <w:color w:val="auto"/>
          <w:szCs w:val="20"/>
          <w:lang w:val="es-ES"/>
        </w:rPr>
        <w:t xml:space="preserve">, </w:t>
      </w:r>
      <w:r w:rsidRPr="00865D9D">
        <w:rPr>
          <w:rFonts w:ascii="Arial" w:hAnsi="Arial" w:cs="Arial"/>
          <w:color w:val="auto"/>
          <w:szCs w:val="20"/>
          <w:lang w:val="es-ES"/>
        </w:rPr>
        <w:t>Koldo Cambra</w:t>
      </w:r>
      <w:r w:rsidR="00810B8F" w:rsidRPr="00865D9D">
        <w:rPr>
          <w:rFonts w:ascii="Arial" w:hAnsi="Arial" w:cs="Arial"/>
          <w:color w:val="auto"/>
          <w:szCs w:val="20"/>
          <w:vertAlign w:val="superscript"/>
          <w:lang w:val="es-ES"/>
        </w:rPr>
        <w:t>8</w:t>
      </w:r>
      <w:r w:rsidR="00D53A62" w:rsidRPr="00865D9D">
        <w:rPr>
          <w:rFonts w:ascii="Arial" w:hAnsi="Arial" w:cs="Arial"/>
          <w:color w:val="auto"/>
          <w:szCs w:val="20"/>
          <w:lang w:val="es-ES"/>
        </w:rPr>
        <w:t>, Javier Gorricho</w:t>
      </w:r>
      <w:r w:rsidR="00810B8F" w:rsidRPr="00865D9D">
        <w:rPr>
          <w:rFonts w:ascii="Arial" w:hAnsi="Arial" w:cs="Arial"/>
          <w:color w:val="auto"/>
          <w:szCs w:val="20"/>
          <w:vertAlign w:val="superscript"/>
          <w:lang w:val="es-ES"/>
        </w:rPr>
        <w:t>9</w:t>
      </w:r>
      <w:r w:rsidR="00D53A62" w:rsidRPr="00865D9D">
        <w:rPr>
          <w:rFonts w:ascii="Arial" w:hAnsi="Arial" w:cs="Arial"/>
          <w:color w:val="auto"/>
          <w:szCs w:val="20"/>
          <w:lang w:val="es-ES"/>
        </w:rPr>
        <w:t>, Conchi Moreno</w:t>
      </w:r>
      <w:r w:rsidR="00150835" w:rsidRPr="00865D9D">
        <w:rPr>
          <w:rFonts w:ascii="Arial" w:hAnsi="Arial" w:cs="Arial"/>
          <w:color w:val="auto"/>
          <w:szCs w:val="20"/>
          <w:lang w:val="es-ES"/>
        </w:rPr>
        <w:t>-Iribas</w:t>
      </w:r>
      <w:r w:rsidR="00810B8F" w:rsidRPr="00865D9D">
        <w:rPr>
          <w:rFonts w:ascii="Arial" w:hAnsi="Arial" w:cs="Arial"/>
          <w:color w:val="auto"/>
          <w:szCs w:val="20"/>
          <w:vertAlign w:val="superscript"/>
          <w:lang w:val="es-ES"/>
        </w:rPr>
        <w:t>10</w:t>
      </w:r>
      <w:r w:rsidR="00810B8F" w:rsidRPr="00865D9D">
        <w:rPr>
          <w:rFonts w:ascii="Arial" w:hAnsi="Arial" w:cs="Arial"/>
          <w:color w:val="auto"/>
          <w:szCs w:val="20"/>
          <w:lang w:val="es-ES"/>
        </w:rPr>
        <w:t>, Eduardo Millán</w:t>
      </w:r>
      <w:r w:rsidR="006343F6" w:rsidRPr="00865D9D">
        <w:rPr>
          <w:rFonts w:ascii="Arial" w:hAnsi="Arial" w:cs="Arial"/>
          <w:color w:val="auto"/>
          <w:szCs w:val="20"/>
          <w:lang w:val="es-ES"/>
        </w:rPr>
        <w:t>-Ortuondo</w:t>
      </w:r>
      <w:r w:rsidR="00810B8F" w:rsidRPr="00865D9D">
        <w:rPr>
          <w:rFonts w:ascii="Arial" w:hAnsi="Arial" w:cs="Arial"/>
          <w:color w:val="auto"/>
          <w:szCs w:val="20"/>
          <w:vertAlign w:val="superscript"/>
          <w:lang w:val="es-ES"/>
        </w:rPr>
        <w:t>11</w:t>
      </w:r>
      <w:r w:rsidR="00810B8F" w:rsidRPr="00865D9D">
        <w:rPr>
          <w:rFonts w:ascii="Arial" w:hAnsi="Arial" w:cs="Arial"/>
          <w:color w:val="auto"/>
          <w:szCs w:val="20"/>
          <w:lang w:val="es-ES"/>
        </w:rPr>
        <w:t xml:space="preserve">, </w:t>
      </w:r>
      <w:r w:rsidR="00DF1944" w:rsidRPr="00865D9D">
        <w:rPr>
          <w:rFonts w:ascii="Arial" w:hAnsi="Arial" w:cs="Arial"/>
          <w:color w:val="auto"/>
          <w:szCs w:val="20"/>
          <w:lang w:val="es-ES"/>
        </w:rPr>
        <w:t>and Berta Ibáñez-Beroiz</w:t>
      </w:r>
      <w:r w:rsidR="00DF1944" w:rsidRPr="00865D9D">
        <w:rPr>
          <w:rFonts w:ascii="Arial" w:hAnsi="Arial" w:cs="Arial"/>
          <w:color w:val="auto"/>
          <w:szCs w:val="20"/>
          <w:vertAlign w:val="superscript"/>
          <w:lang w:val="es-ES"/>
        </w:rPr>
        <w:t>1</w:t>
      </w:r>
      <w:r w:rsidR="00810B8F" w:rsidRPr="00865D9D">
        <w:rPr>
          <w:rFonts w:ascii="Arial" w:hAnsi="Arial" w:cs="Arial"/>
          <w:color w:val="auto"/>
          <w:szCs w:val="20"/>
          <w:vertAlign w:val="superscript"/>
          <w:lang w:val="es-ES"/>
        </w:rPr>
        <w:t>2</w:t>
      </w:r>
      <w:r w:rsidRPr="00865D9D">
        <w:rPr>
          <w:rFonts w:ascii="Arial" w:hAnsi="Arial" w:cs="Arial"/>
          <w:color w:val="auto"/>
          <w:szCs w:val="20"/>
          <w:lang w:val="es-ES"/>
        </w:rPr>
        <w:t xml:space="preserve">* </w:t>
      </w:r>
    </w:p>
    <w:p w14:paraId="727A9FC3" w14:textId="6DD17CE7" w:rsidR="0093061C" w:rsidRPr="00865D9D" w:rsidRDefault="0093061C" w:rsidP="0093061C">
      <w:pPr>
        <w:spacing w:line="480" w:lineRule="auto"/>
        <w:rPr>
          <w:rFonts w:ascii="Arial" w:hAnsi="Arial" w:cs="Arial"/>
          <w:lang w:val="fr-FR"/>
        </w:rPr>
      </w:pPr>
      <w:r w:rsidRPr="00865D9D">
        <w:rPr>
          <w:rFonts w:ascii="Arial" w:hAnsi="Arial" w:cs="Arial"/>
          <w:lang w:val="fr-FR"/>
        </w:rPr>
        <w:br w:type="page"/>
      </w:r>
    </w:p>
    <w:p w14:paraId="515B6F64" w14:textId="20D19D59" w:rsidR="00E47989" w:rsidRPr="00865D9D" w:rsidRDefault="00E47989" w:rsidP="0041304D">
      <w:pPr>
        <w:spacing w:line="360" w:lineRule="auto"/>
        <w:rPr>
          <w:rFonts w:ascii="Arial" w:hAnsi="Arial" w:cs="Arial"/>
          <w:b/>
          <w:sz w:val="20"/>
          <w:szCs w:val="20"/>
          <w:lang w:val="fr-FR"/>
        </w:rPr>
        <w:sectPr w:rsidR="00E47989" w:rsidRPr="00865D9D" w:rsidSect="006203F8">
          <w:footerReference w:type="default" r:id="rId8"/>
          <w:pgSz w:w="11906" w:h="16838"/>
          <w:pgMar w:top="1417" w:right="1701" w:bottom="1417" w:left="1985" w:header="708" w:footer="708" w:gutter="0"/>
          <w:cols w:space="708"/>
          <w:docGrid w:linePitch="360"/>
        </w:sectPr>
      </w:pPr>
    </w:p>
    <w:p w14:paraId="74BEE572" w14:textId="7332DA11" w:rsidR="00EA20A3" w:rsidRPr="00865D9D" w:rsidRDefault="00EA20A3" w:rsidP="0041304D">
      <w:pPr>
        <w:spacing w:line="360" w:lineRule="auto"/>
        <w:rPr>
          <w:rFonts w:ascii="Arial" w:hAnsi="Arial" w:cs="Arial"/>
          <w:b/>
          <w:sz w:val="20"/>
          <w:szCs w:val="20"/>
          <w:lang w:val="es-ES"/>
        </w:rPr>
      </w:pPr>
    </w:p>
    <w:p w14:paraId="7E6A2C4B" w14:textId="5FD98BB1" w:rsidR="00741CFB" w:rsidRPr="00865D9D" w:rsidRDefault="00741CFB" w:rsidP="00741CFB">
      <w:pPr>
        <w:jc w:val="both"/>
      </w:pPr>
      <w:r w:rsidRPr="00865D9D">
        <w:rPr>
          <w:rFonts w:ascii="Arial" w:hAnsi="Arial" w:cs="Arial"/>
          <w:b/>
          <w:sz w:val="20"/>
          <w:szCs w:val="20"/>
        </w:rPr>
        <w:t xml:space="preserve">Table S1. </w:t>
      </w:r>
      <w:r w:rsidRPr="00865D9D">
        <w:t>Outcome definition codes</w:t>
      </w:r>
    </w:p>
    <w:p w14:paraId="4A3229DD" w14:textId="77777777" w:rsidR="00741CFB" w:rsidRPr="00865D9D" w:rsidRDefault="00741CFB" w:rsidP="00741CFB">
      <w:pPr>
        <w:jc w:val="both"/>
      </w:pPr>
    </w:p>
    <w:tbl>
      <w:tblPr>
        <w:tblStyle w:val="Tablaconcuadrcula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701"/>
        <w:gridCol w:w="2121"/>
      </w:tblGrid>
      <w:tr w:rsidR="00865D9D" w:rsidRPr="00865D9D" w14:paraId="2E4765C8" w14:textId="77777777" w:rsidTr="00F845E4">
        <w:tc>
          <w:tcPr>
            <w:tcW w:w="9209" w:type="dxa"/>
            <w:gridSpan w:val="3"/>
            <w:vAlign w:val="bottom"/>
          </w:tcPr>
          <w:p w14:paraId="017CDD6E" w14:textId="77777777" w:rsidR="00741CFB" w:rsidRPr="00865D9D" w:rsidRDefault="00741CFB" w:rsidP="00F845E4">
            <w:pPr>
              <w:spacing w:line="360" w:lineRule="auto"/>
              <w:outlineLvl w:val="0"/>
              <w:rPr>
                <w:rFonts w:ascii="Arial" w:eastAsia="Calibri" w:hAnsi="Arial" w:cs="Arial"/>
                <w:b/>
                <w:i/>
                <w:sz w:val="20"/>
                <w:szCs w:val="20"/>
                <w:lang w:val="en-GB"/>
              </w:rPr>
            </w:pPr>
            <w:r w:rsidRPr="00865D9D">
              <w:rPr>
                <w:rFonts w:ascii="Arial" w:eastAsia="Calibri" w:hAnsi="Arial" w:cs="Arial"/>
                <w:b/>
                <w:i/>
                <w:sz w:val="20"/>
                <w:szCs w:val="20"/>
                <w:lang w:val="en-GB"/>
              </w:rPr>
              <w:t>Fatal cardiovascular disease– cause specific mortality due to any of the following:</w:t>
            </w:r>
          </w:p>
        </w:tc>
      </w:tr>
      <w:tr w:rsidR="00865D9D" w:rsidRPr="00865D9D" w14:paraId="1CE9B583" w14:textId="77777777" w:rsidTr="00F845E4">
        <w:tc>
          <w:tcPr>
            <w:tcW w:w="5387" w:type="dxa"/>
            <w:vAlign w:val="bottom"/>
          </w:tcPr>
          <w:p w14:paraId="04187291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GB" w:eastAsia="nl-NL"/>
              </w:rPr>
              <w:t>Endpoints included</w:t>
            </w:r>
          </w:p>
        </w:tc>
        <w:tc>
          <w:tcPr>
            <w:tcW w:w="1701" w:type="dxa"/>
            <w:vAlign w:val="bottom"/>
          </w:tcPr>
          <w:p w14:paraId="38EFD98A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GB" w:eastAsia="nl-NL"/>
              </w:rPr>
              <w:t>ICD10-codes</w:t>
            </w:r>
          </w:p>
        </w:tc>
        <w:tc>
          <w:tcPr>
            <w:tcW w:w="2121" w:type="dxa"/>
          </w:tcPr>
          <w:p w14:paraId="64794F72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GB" w:eastAsia="nl-NL"/>
              </w:rPr>
              <w:t>ICD9-codes</w:t>
            </w:r>
          </w:p>
        </w:tc>
      </w:tr>
      <w:tr w:rsidR="00865D9D" w:rsidRPr="00865D9D" w14:paraId="63722298" w14:textId="77777777" w:rsidTr="00F845E4">
        <w:tc>
          <w:tcPr>
            <w:tcW w:w="5387" w:type="dxa"/>
            <w:vAlign w:val="center"/>
          </w:tcPr>
          <w:p w14:paraId="4CE5280C" w14:textId="77777777" w:rsidR="00741CFB" w:rsidRPr="00865D9D" w:rsidRDefault="00741CFB" w:rsidP="00F845E4">
            <w:pPr>
              <w:tabs>
                <w:tab w:val="left" w:pos="1944"/>
              </w:tabs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Hypertensive disease</w:t>
            </w:r>
          </w:p>
        </w:tc>
        <w:tc>
          <w:tcPr>
            <w:tcW w:w="1701" w:type="dxa"/>
            <w:vAlign w:val="bottom"/>
          </w:tcPr>
          <w:p w14:paraId="0E3E3CD0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10-16</w:t>
            </w:r>
          </w:p>
        </w:tc>
        <w:tc>
          <w:tcPr>
            <w:tcW w:w="2121" w:type="dxa"/>
          </w:tcPr>
          <w:p w14:paraId="04AFB2FC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401 – 405</w:t>
            </w:r>
          </w:p>
        </w:tc>
      </w:tr>
      <w:tr w:rsidR="00865D9D" w:rsidRPr="00865D9D" w14:paraId="7ABC596B" w14:textId="77777777" w:rsidTr="00F845E4">
        <w:tc>
          <w:tcPr>
            <w:tcW w:w="5387" w:type="dxa"/>
            <w:vAlign w:val="center"/>
          </w:tcPr>
          <w:p w14:paraId="2CA61223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Ischemic heart disease</w:t>
            </w:r>
          </w:p>
        </w:tc>
        <w:tc>
          <w:tcPr>
            <w:tcW w:w="1701" w:type="dxa"/>
            <w:vAlign w:val="bottom"/>
          </w:tcPr>
          <w:p w14:paraId="7A129849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20-25</w:t>
            </w:r>
          </w:p>
        </w:tc>
        <w:tc>
          <w:tcPr>
            <w:tcW w:w="2121" w:type="dxa"/>
          </w:tcPr>
          <w:p w14:paraId="366924FA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410 - 414</w:t>
            </w:r>
          </w:p>
        </w:tc>
      </w:tr>
      <w:tr w:rsidR="00865D9D" w:rsidRPr="00865D9D" w14:paraId="00044A53" w14:textId="77777777" w:rsidTr="00F845E4">
        <w:tc>
          <w:tcPr>
            <w:tcW w:w="5387" w:type="dxa"/>
            <w:vAlign w:val="center"/>
          </w:tcPr>
          <w:p w14:paraId="26BF4C78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Arrhythmias, heart failure</w:t>
            </w:r>
          </w:p>
        </w:tc>
        <w:tc>
          <w:tcPr>
            <w:tcW w:w="1701" w:type="dxa"/>
            <w:vAlign w:val="bottom"/>
          </w:tcPr>
          <w:p w14:paraId="13E54EF8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46-52</w:t>
            </w:r>
          </w:p>
        </w:tc>
        <w:tc>
          <w:tcPr>
            <w:tcW w:w="2121" w:type="dxa"/>
          </w:tcPr>
          <w:p w14:paraId="5F133C7C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426 - 429</w:t>
            </w:r>
          </w:p>
        </w:tc>
      </w:tr>
      <w:tr w:rsidR="00865D9D" w:rsidRPr="00865D9D" w14:paraId="44DACD1C" w14:textId="77777777" w:rsidTr="00F845E4">
        <w:tc>
          <w:tcPr>
            <w:tcW w:w="5387" w:type="dxa"/>
            <w:vAlign w:val="center"/>
          </w:tcPr>
          <w:p w14:paraId="3FA40D7F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Cerebrovascular disease</w:t>
            </w:r>
          </w:p>
        </w:tc>
        <w:tc>
          <w:tcPr>
            <w:tcW w:w="1701" w:type="dxa"/>
            <w:vAlign w:val="bottom"/>
          </w:tcPr>
          <w:p w14:paraId="13A69596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60-69</w:t>
            </w:r>
          </w:p>
        </w:tc>
        <w:tc>
          <w:tcPr>
            <w:tcW w:w="2121" w:type="dxa"/>
          </w:tcPr>
          <w:p w14:paraId="78C551AA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430 - 438</w:t>
            </w:r>
          </w:p>
        </w:tc>
      </w:tr>
      <w:tr w:rsidR="00865D9D" w:rsidRPr="00865D9D" w14:paraId="6B8E39A2" w14:textId="77777777" w:rsidTr="00F845E4">
        <w:tc>
          <w:tcPr>
            <w:tcW w:w="5387" w:type="dxa"/>
            <w:vAlign w:val="center"/>
          </w:tcPr>
          <w:p w14:paraId="18FB89CF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Atherosclerosis/AAA</w:t>
            </w:r>
          </w:p>
        </w:tc>
        <w:tc>
          <w:tcPr>
            <w:tcW w:w="1701" w:type="dxa"/>
            <w:vAlign w:val="bottom"/>
          </w:tcPr>
          <w:p w14:paraId="04E28D7D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70-73</w:t>
            </w:r>
          </w:p>
        </w:tc>
        <w:tc>
          <w:tcPr>
            <w:tcW w:w="2121" w:type="dxa"/>
          </w:tcPr>
          <w:p w14:paraId="025AAC3C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440 - 443</w:t>
            </w:r>
          </w:p>
        </w:tc>
      </w:tr>
      <w:tr w:rsidR="00865D9D" w:rsidRPr="00865D9D" w14:paraId="037A3B2B" w14:textId="77777777" w:rsidTr="00F845E4">
        <w:tc>
          <w:tcPr>
            <w:tcW w:w="5387" w:type="dxa"/>
            <w:vAlign w:val="center"/>
          </w:tcPr>
          <w:p w14:paraId="4A45F2C4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Sudden death and death within 24h of symptom onset</w:t>
            </w:r>
          </w:p>
        </w:tc>
        <w:tc>
          <w:tcPr>
            <w:tcW w:w="1701" w:type="dxa"/>
            <w:vAlign w:val="bottom"/>
          </w:tcPr>
          <w:p w14:paraId="787F1DCB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R96.0-96.1</w:t>
            </w:r>
          </w:p>
        </w:tc>
        <w:tc>
          <w:tcPr>
            <w:tcW w:w="2121" w:type="dxa"/>
          </w:tcPr>
          <w:p w14:paraId="3FA6F7B9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798.1 , 798.2</w:t>
            </w:r>
          </w:p>
        </w:tc>
      </w:tr>
      <w:tr w:rsidR="00865D9D" w:rsidRPr="00865D9D" w14:paraId="0DC0F084" w14:textId="77777777" w:rsidTr="00F845E4">
        <w:tc>
          <w:tcPr>
            <w:tcW w:w="5387" w:type="dxa"/>
            <w:vAlign w:val="center"/>
          </w:tcPr>
          <w:p w14:paraId="033C94A0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vAlign w:val="bottom"/>
          </w:tcPr>
          <w:p w14:paraId="461E73D9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1" w:type="dxa"/>
          </w:tcPr>
          <w:p w14:paraId="194F2EBE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865D9D" w:rsidRPr="00865D9D" w14:paraId="146E3CEE" w14:textId="77777777" w:rsidTr="00F845E4">
        <w:tc>
          <w:tcPr>
            <w:tcW w:w="9209" w:type="dxa"/>
            <w:gridSpan w:val="3"/>
            <w:vAlign w:val="center"/>
          </w:tcPr>
          <w:p w14:paraId="3DD7A1FD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Endpoints excluded from the above endpoint:</w:t>
            </w:r>
          </w:p>
        </w:tc>
      </w:tr>
      <w:tr w:rsidR="00865D9D" w:rsidRPr="00865D9D" w14:paraId="505983A1" w14:textId="77777777" w:rsidTr="00F845E4">
        <w:tc>
          <w:tcPr>
            <w:tcW w:w="5387" w:type="dxa"/>
            <w:vAlign w:val="center"/>
          </w:tcPr>
          <w:p w14:paraId="64243E04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Myocarditis, unspecified</w:t>
            </w:r>
          </w:p>
        </w:tc>
        <w:tc>
          <w:tcPr>
            <w:tcW w:w="1701" w:type="dxa"/>
            <w:vAlign w:val="bottom"/>
          </w:tcPr>
          <w:p w14:paraId="5D6C0B33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51.4</w:t>
            </w:r>
          </w:p>
        </w:tc>
        <w:tc>
          <w:tcPr>
            <w:tcW w:w="2121" w:type="dxa"/>
          </w:tcPr>
          <w:p w14:paraId="14F68503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426.7</w:t>
            </w:r>
          </w:p>
        </w:tc>
      </w:tr>
      <w:tr w:rsidR="00865D9D" w:rsidRPr="00865D9D" w14:paraId="3641B57C" w14:textId="77777777" w:rsidTr="00F845E4">
        <w:tc>
          <w:tcPr>
            <w:tcW w:w="5387" w:type="dxa"/>
            <w:vAlign w:val="center"/>
          </w:tcPr>
          <w:p w14:paraId="151B9287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Subarachnoid haemorrhage</w:t>
            </w:r>
          </w:p>
        </w:tc>
        <w:tc>
          <w:tcPr>
            <w:tcW w:w="1701" w:type="dxa"/>
            <w:vAlign w:val="bottom"/>
          </w:tcPr>
          <w:p w14:paraId="5DD1131E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60</w:t>
            </w:r>
          </w:p>
        </w:tc>
        <w:tc>
          <w:tcPr>
            <w:tcW w:w="2121" w:type="dxa"/>
          </w:tcPr>
          <w:p w14:paraId="38D74A14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429</w:t>
            </w:r>
          </w:p>
        </w:tc>
      </w:tr>
      <w:tr w:rsidR="00865D9D" w:rsidRPr="00865D9D" w14:paraId="6606D410" w14:textId="77777777" w:rsidTr="00F845E4">
        <w:tc>
          <w:tcPr>
            <w:tcW w:w="5387" w:type="dxa"/>
            <w:vAlign w:val="center"/>
          </w:tcPr>
          <w:p w14:paraId="11DC362F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 xml:space="preserve">Subdural haemorrhage </w:t>
            </w:r>
          </w:p>
        </w:tc>
        <w:tc>
          <w:tcPr>
            <w:tcW w:w="1701" w:type="dxa"/>
            <w:vAlign w:val="bottom"/>
          </w:tcPr>
          <w:p w14:paraId="48175E46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62</w:t>
            </w:r>
          </w:p>
        </w:tc>
        <w:tc>
          <w:tcPr>
            <w:tcW w:w="2121" w:type="dxa"/>
          </w:tcPr>
          <w:p w14:paraId="43887BEC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430</w:t>
            </w:r>
          </w:p>
        </w:tc>
      </w:tr>
      <w:tr w:rsidR="00865D9D" w:rsidRPr="00865D9D" w14:paraId="316BE592" w14:textId="77777777" w:rsidTr="00F845E4">
        <w:tc>
          <w:tcPr>
            <w:tcW w:w="5387" w:type="dxa"/>
            <w:vAlign w:val="center"/>
          </w:tcPr>
          <w:p w14:paraId="2F026705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Cerebral aneurysm</w:t>
            </w:r>
          </w:p>
        </w:tc>
        <w:tc>
          <w:tcPr>
            <w:tcW w:w="1701" w:type="dxa"/>
            <w:vAlign w:val="bottom"/>
          </w:tcPr>
          <w:p w14:paraId="0A36F24D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67.1</w:t>
            </w:r>
          </w:p>
        </w:tc>
        <w:tc>
          <w:tcPr>
            <w:tcW w:w="2121" w:type="dxa"/>
          </w:tcPr>
          <w:p w14:paraId="78FA3263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432.1</w:t>
            </w:r>
          </w:p>
        </w:tc>
      </w:tr>
      <w:tr w:rsidR="00865D9D" w:rsidRPr="00865D9D" w14:paraId="5F6716E2" w14:textId="77777777" w:rsidTr="00F845E4">
        <w:tc>
          <w:tcPr>
            <w:tcW w:w="5387" w:type="dxa"/>
            <w:vAlign w:val="center"/>
          </w:tcPr>
          <w:p w14:paraId="1352D135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Cerebral arteritis</w:t>
            </w:r>
          </w:p>
        </w:tc>
        <w:tc>
          <w:tcPr>
            <w:tcW w:w="1701" w:type="dxa"/>
            <w:vAlign w:val="bottom"/>
          </w:tcPr>
          <w:p w14:paraId="6B309673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68.2</w:t>
            </w:r>
          </w:p>
        </w:tc>
        <w:tc>
          <w:tcPr>
            <w:tcW w:w="2121" w:type="dxa"/>
          </w:tcPr>
          <w:p w14:paraId="42089C75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437.3</w:t>
            </w:r>
          </w:p>
        </w:tc>
      </w:tr>
      <w:tr w:rsidR="00865D9D" w:rsidRPr="00865D9D" w14:paraId="24DC549C" w14:textId="77777777" w:rsidTr="00F845E4">
        <w:tc>
          <w:tcPr>
            <w:tcW w:w="5387" w:type="dxa"/>
            <w:vAlign w:val="center"/>
          </w:tcPr>
          <w:p w14:paraId="10E5C8E7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Moyamoya</w:t>
            </w:r>
          </w:p>
        </w:tc>
        <w:tc>
          <w:tcPr>
            <w:tcW w:w="1701" w:type="dxa"/>
            <w:vAlign w:val="bottom"/>
          </w:tcPr>
          <w:p w14:paraId="5A58EF80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67.5</w:t>
            </w:r>
          </w:p>
        </w:tc>
        <w:tc>
          <w:tcPr>
            <w:tcW w:w="2121" w:type="dxa"/>
          </w:tcPr>
          <w:p w14:paraId="20E8FA70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437.4</w:t>
            </w:r>
          </w:p>
        </w:tc>
      </w:tr>
      <w:tr w:rsidR="00865D9D" w:rsidRPr="00865D9D" w14:paraId="5FEB5EB8" w14:textId="77777777" w:rsidTr="00F845E4">
        <w:tc>
          <w:tcPr>
            <w:tcW w:w="5387" w:type="dxa"/>
            <w:vAlign w:val="center"/>
          </w:tcPr>
          <w:p w14:paraId="33A6A7CF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vAlign w:val="bottom"/>
          </w:tcPr>
          <w:p w14:paraId="1B808073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2121" w:type="dxa"/>
          </w:tcPr>
          <w:p w14:paraId="2BCC83DC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GB" w:eastAsia="nl-NL"/>
              </w:rPr>
            </w:pPr>
          </w:p>
        </w:tc>
      </w:tr>
      <w:tr w:rsidR="00865D9D" w:rsidRPr="00865D9D" w14:paraId="31A357A2" w14:textId="77777777" w:rsidTr="00F845E4">
        <w:tc>
          <w:tcPr>
            <w:tcW w:w="9209" w:type="dxa"/>
            <w:gridSpan w:val="3"/>
            <w:vAlign w:val="center"/>
          </w:tcPr>
          <w:p w14:paraId="639DA3D7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Non-fatal cardiovascular disease</w:t>
            </w:r>
          </w:p>
        </w:tc>
      </w:tr>
      <w:tr w:rsidR="00865D9D" w:rsidRPr="00865D9D" w14:paraId="33611E98" w14:textId="77777777" w:rsidTr="00F845E4">
        <w:tc>
          <w:tcPr>
            <w:tcW w:w="5387" w:type="dxa"/>
          </w:tcPr>
          <w:p w14:paraId="6265A43C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Non-fatal myocardial infarction</w:t>
            </w:r>
          </w:p>
        </w:tc>
        <w:tc>
          <w:tcPr>
            <w:tcW w:w="1701" w:type="dxa"/>
          </w:tcPr>
          <w:p w14:paraId="705A8F73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21-I23</w:t>
            </w:r>
          </w:p>
        </w:tc>
        <w:tc>
          <w:tcPr>
            <w:tcW w:w="2121" w:type="dxa"/>
          </w:tcPr>
          <w:p w14:paraId="5D3E2011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GB" w:eastAsia="nl-NL"/>
              </w:rPr>
              <w:t>410</w:t>
            </w:r>
          </w:p>
        </w:tc>
      </w:tr>
      <w:tr w:rsidR="00865D9D" w:rsidRPr="00865D9D" w14:paraId="3C89C4FF" w14:textId="77777777" w:rsidTr="00F845E4">
        <w:tc>
          <w:tcPr>
            <w:tcW w:w="5387" w:type="dxa"/>
          </w:tcPr>
          <w:p w14:paraId="2FDF6EB5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Non-fatal stroke</w:t>
            </w:r>
          </w:p>
        </w:tc>
        <w:tc>
          <w:tcPr>
            <w:tcW w:w="1701" w:type="dxa"/>
          </w:tcPr>
          <w:p w14:paraId="29A6E627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60-69</w:t>
            </w:r>
          </w:p>
        </w:tc>
        <w:tc>
          <w:tcPr>
            <w:tcW w:w="2121" w:type="dxa"/>
          </w:tcPr>
          <w:p w14:paraId="02D83C31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GB" w:eastAsia="nl-NL"/>
              </w:rPr>
              <w:t>430-438</w:t>
            </w:r>
          </w:p>
        </w:tc>
      </w:tr>
      <w:tr w:rsidR="00865D9D" w:rsidRPr="00865D9D" w14:paraId="23FE5710" w14:textId="77777777" w:rsidTr="00F845E4">
        <w:tc>
          <w:tcPr>
            <w:tcW w:w="5387" w:type="dxa"/>
          </w:tcPr>
          <w:p w14:paraId="0C573007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07DA284E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1" w:type="dxa"/>
          </w:tcPr>
          <w:p w14:paraId="5748EECF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GB" w:eastAsia="nl-NL"/>
              </w:rPr>
            </w:pPr>
          </w:p>
        </w:tc>
      </w:tr>
      <w:tr w:rsidR="00865D9D" w:rsidRPr="00865D9D" w14:paraId="2330DEC6" w14:textId="77777777" w:rsidTr="00F845E4">
        <w:tc>
          <w:tcPr>
            <w:tcW w:w="9209" w:type="dxa"/>
            <w:gridSpan w:val="3"/>
            <w:vAlign w:val="center"/>
          </w:tcPr>
          <w:p w14:paraId="6F5ECECF" w14:textId="77777777" w:rsidR="00741CFB" w:rsidRPr="00865D9D" w:rsidRDefault="00741CFB" w:rsidP="00F845E4">
            <w:pPr>
              <w:spacing w:line="360" w:lineRule="auto"/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lang w:val="en-GB" w:eastAsia="nl-NL"/>
              </w:rPr>
            </w:pPr>
            <w:r w:rsidRPr="00865D9D">
              <w:rPr>
                <w:rFonts w:ascii="Arial" w:hAnsi="Arial" w:cs="Arial"/>
                <w:bCs/>
                <w:i/>
                <w:sz w:val="20"/>
                <w:szCs w:val="20"/>
                <w:lang w:val="en-GB"/>
              </w:rPr>
              <w:t>Excluded from the non-fatal stroke endpoint:</w:t>
            </w:r>
          </w:p>
        </w:tc>
      </w:tr>
      <w:tr w:rsidR="00865D9D" w:rsidRPr="00865D9D" w14:paraId="7623BA64" w14:textId="77777777" w:rsidTr="00F845E4">
        <w:tc>
          <w:tcPr>
            <w:tcW w:w="5387" w:type="dxa"/>
            <w:vAlign w:val="center"/>
          </w:tcPr>
          <w:p w14:paraId="24DF2A46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Subarachnoid hemorrhage</w:t>
            </w:r>
          </w:p>
        </w:tc>
        <w:tc>
          <w:tcPr>
            <w:tcW w:w="1701" w:type="dxa"/>
            <w:vAlign w:val="bottom"/>
          </w:tcPr>
          <w:p w14:paraId="206578D4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60</w:t>
            </w:r>
          </w:p>
        </w:tc>
        <w:tc>
          <w:tcPr>
            <w:tcW w:w="2121" w:type="dxa"/>
          </w:tcPr>
          <w:p w14:paraId="6FD915BC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429</w:t>
            </w:r>
          </w:p>
        </w:tc>
      </w:tr>
      <w:tr w:rsidR="00865D9D" w:rsidRPr="00865D9D" w14:paraId="3F4D76FF" w14:textId="77777777" w:rsidTr="00F845E4">
        <w:tc>
          <w:tcPr>
            <w:tcW w:w="5387" w:type="dxa"/>
            <w:vAlign w:val="center"/>
          </w:tcPr>
          <w:p w14:paraId="53B27A26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 xml:space="preserve">Subdural hemorrhage </w:t>
            </w:r>
          </w:p>
        </w:tc>
        <w:tc>
          <w:tcPr>
            <w:tcW w:w="1701" w:type="dxa"/>
            <w:vAlign w:val="bottom"/>
          </w:tcPr>
          <w:p w14:paraId="0104EC55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62</w:t>
            </w:r>
          </w:p>
        </w:tc>
        <w:tc>
          <w:tcPr>
            <w:tcW w:w="2121" w:type="dxa"/>
          </w:tcPr>
          <w:p w14:paraId="34EB3B44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430</w:t>
            </w:r>
          </w:p>
        </w:tc>
      </w:tr>
      <w:tr w:rsidR="00865D9D" w:rsidRPr="00865D9D" w14:paraId="1B1DBDE4" w14:textId="77777777" w:rsidTr="00F845E4">
        <w:tc>
          <w:tcPr>
            <w:tcW w:w="5387" w:type="dxa"/>
            <w:vAlign w:val="center"/>
          </w:tcPr>
          <w:p w14:paraId="19DAEB12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Cerebral aneurysm</w:t>
            </w:r>
          </w:p>
        </w:tc>
        <w:tc>
          <w:tcPr>
            <w:tcW w:w="1701" w:type="dxa"/>
            <w:vAlign w:val="bottom"/>
          </w:tcPr>
          <w:p w14:paraId="7E78C5D6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67.1</w:t>
            </w:r>
          </w:p>
        </w:tc>
        <w:tc>
          <w:tcPr>
            <w:tcW w:w="2121" w:type="dxa"/>
          </w:tcPr>
          <w:p w14:paraId="7A4A9AB3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432.1</w:t>
            </w:r>
          </w:p>
        </w:tc>
      </w:tr>
      <w:tr w:rsidR="00865D9D" w:rsidRPr="00865D9D" w14:paraId="0496EEE9" w14:textId="77777777" w:rsidTr="00F845E4">
        <w:tc>
          <w:tcPr>
            <w:tcW w:w="5387" w:type="dxa"/>
            <w:vAlign w:val="center"/>
          </w:tcPr>
          <w:p w14:paraId="5F0A86DA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Cerebral arteritis</w:t>
            </w:r>
          </w:p>
        </w:tc>
        <w:tc>
          <w:tcPr>
            <w:tcW w:w="1701" w:type="dxa"/>
            <w:vAlign w:val="bottom"/>
          </w:tcPr>
          <w:p w14:paraId="31E44DC9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68.2</w:t>
            </w:r>
          </w:p>
        </w:tc>
        <w:tc>
          <w:tcPr>
            <w:tcW w:w="2121" w:type="dxa"/>
          </w:tcPr>
          <w:p w14:paraId="1E88E3C6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437.3</w:t>
            </w:r>
          </w:p>
        </w:tc>
      </w:tr>
      <w:tr w:rsidR="00741CFB" w:rsidRPr="00865D9D" w14:paraId="48304B44" w14:textId="77777777" w:rsidTr="00F845E4">
        <w:tc>
          <w:tcPr>
            <w:tcW w:w="5387" w:type="dxa"/>
            <w:vAlign w:val="center"/>
          </w:tcPr>
          <w:p w14:paraId="2D581B2A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Moyamoya</w:t>
            </w:r>
          </w:p>
        </w:tc>
        <w:tc>
          <w:tcPr>
            <w:tcW w:w="1701" w:type="dxa"/>
            <w:vAlign w:val="bottom"/>
          </w:tcPr>
          <w:p w14:paraId="2816EEC7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I67.5</w:t>
            </w:r>
          </w:p>
        </w:tc>
        <w:tc>
          <w:tcPr>
            <w:tcW w:w="2121" w:type="dxa"/>
          </w:tcPr>
          <w:p w14:paraId="12D31DF0" w14:textId="77777777" w:rsidR="00741CFB" w:rsidRPr="00865D9D" w:rsidRDefault="00741CFB" w:rsidP="00F845E4">
            <w:pPr>
              <w:pStyle w:val="Sinespaciado"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65D9D">
              <w:rPr>
                <w:rFonts w:ascii="Arial" w:hAnsi="Arial" w:cs="Arial"/>
                <w:sz w:val="20"/>
                <w:szCs w:val="20"/>
                <w:lang w:val="en-GB"/>
              </w:rPr>
              <w:t>437.4</w:t>
            </w:r>
          </w:p>
        </w:tc>
      </w:tr>
    </w:tbl>
    <w:p w14:paraId="00E4B52B" w14:textId="0806A9A7" w:rsidR="00741CFB" w:rsidRPr="00865D9D" w:rsidRDefault="00741CFB" w:rsidP="0041304D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2A718A1" w14:textId="77777777" w:rsidR="00741CFB" w:rsidRPr="00865D9D" w:rsidRDefault="00741CFB" w:rsidP="0041304D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7F0B42AA" w14:textId="77777777" w:rsidR="00EA20A3" w:rsidRPr="00865D9D" w:rsidRDefault="00EA20A3" w:rsidP="0041304D">
      <w:pPr>
        <w:spacing w:line="360" w:lineRule="auto"/>
        <w:rPr>
          <w:rFonts w:ascii="Arial" w:hAnsi="Arial" w:cs="Arial"/>
          <w:b/>
          <w:sz w:val="20"/>
          <w:szCs w:val="20"/>
        </w:rPr>
        <w:sectPr w:rsidR="00EA20A3" w:rsidRPr="00865D9D" w:rsidSect="00641EA7">
          <w:type w:val="continuous"/>
          <w:pgSz w:w="11906" w:h="16838"/>
          <w:pgMar w:top="1276" w:right="1133" w:bottom="851" w:left="1843" w:header="708" w:footer="708" w:gutter="0"/>
          <w:cols w:space="708"/>
          <w:docGrid w:linePitch="360"/>
        </w:sectPr>
      </w:pPr>
    </w:p>
    <w:p w14:paraId="4A9D6FEB" w14:textId="04B4D5C7" w:rsidR="00042CC2" w:rsidRPr="00865D9D" w:rsidRDefault="007E0CA0" w:rsidP="0041304D">
      <w:pPr>
        <w:spacing w:line="360" w:lineRule="auto"/>
        <w:rPr>
          <w:rFonts w:ascii="Arial" w:hAnsi="Arial" w:cs="Arial"/>
          <w:sz w:val="20"/>
          <w:szCs w:val="20"/>
        </w:rPr>
      </w:pPr>
      <w:r w:rsidRPr="00865D9D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567EC1" w:rsidRPr="00865D9D">
        <w:rPr>
          <w:rFonts w:ascii="Arial" w:hAnsi="Arial" w:cs="Arial"/>
          <w:b/>
          <w:sz w:val="20"/>
          <w:szCs w:val="20"/>
        </w:rPr>
        <w:t>S</w:t>
      </w:r>
      <w:r w:rsidR="00741CFB" w:rsidRPr="00865D9D">
        <w:rPr>
          <w:rFonts w:ascii="Arial" w:hAnsi="Arial" w:cs="Arial"/>
          <w:b/>
          <w:sz w:val="20"/>
          <w:szCs w:val="20"/>
        </w:rPr>
        <w:t>2</w:t>
      </w:r>
      <w:r w:rsidRPr="00865D9D">
        <w:rPr>
          <w:rFonts w:ascii="Arial" w:hAnsi="Arial" w:cs="Arial"/>
          <w:b/>
          <w:sz w:val="20"/>
          <w:szCs w:val="20"/>
        </w:rPr>
        <w:t>.</w:t>
      </w:r>
      <w:r w:rsidR="007948DC" w:rsidRPr="00865D9D">
        <w:rPr>
          <w:rFonts w:ascii="Arial" w:hAnsi="Arial" w:cs="Arial"/>
          <w:b/>
          <w:sz w:val="20"/>
          <w:szCs w:val="20"/>
        </w:rPr>
        <w:t xml:space="preserve"> </w:t>
      </w:r>
      <w:r w:rsidR="007948DC" w:rsidRPr="00865D9D">
        <w:rPr>
          <w:rFonts w:ascii="Arial" w:hAnsi="Arial" w:cs="Arial"/>
          <w:sz w:val="20"/>
          <w:szCs w:val="20"/>
        </w:rPr>
        <w:t xml:space="preserve">Baseline characteristics of the </w:t>
      </w:r>
      <w:r w:rsidR="006B31D9" w:rsidRPr="00865D9D">
        <w:rPr>
          <w:rFonts w:ascii="Arial" w:hAnsi="Arial" w:cs="Arial"/>
          <w:sz w:val="20"/>
          <w:szCs w:val="20"/>
        </w:rPr>
        <w:t xml:space="preserve">Type 2 Diabetes </w:t>
      </w:r>
      <w:r w:rsidR="007948DC" w:rsidRPr="00865D9D">
        <w:rPr>
          <w:rFonts w:ascii="Arial" w:hAnsi="Arial" w:cs="Arial"/>
          <w:sz w:val="20"/>
          <w:szCs w:val="20"/>
        </w:rPr>
        <w:t>cohort accor</w:t>
      </w:r>
      <w:r w:rsidR="00D205C8" w:rsidRPr="00865D9D">
        <w:rPr>
          <w:rFonts w:ascii="Arial" w:hAnsi="Arial" w:cs="Arial"/>
          <w:sz w:val="20"/>
          <w:szCs w:val="20"/>
        </w:rPr>
        <w:t>ding to education level and sex</w:t>
      </w:r>
    </w:p>
    <w:tbl>
      <w:tblPr>
        <w:tblW w:w="455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6"/>
        <w:gridCol w:w="1264"/>
        <w:gridCol w:w="1982"/>
        <w:gridCol w:w="1561"/>
        <w:gridCol w:w="1473"/>
        <w:gridCol w:w="166"/>
        <w:gridCol w:w="1762"/>
        <w:gridCol w:w="1559"/>
        <w:gridCol w:w="1767"/>
      </w:tblGrid>
      <w:tr w:rsidR="00865D9D" w:rsidRPr="00865D9D" w14:paraId="5F601F14" w14:textId="77777777" w:rsidTr="004D63B7">
        <w:trPr>
          <w:trHeight w:hRule="exact" w:val="305"/>
        </w:trPr>
        <w:tc>
          <w:tcPr>
            <w:tcW w:w="6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5144D" w14:textId="77777777" w:rsidR="00CD7AA0" w:rsidRPr="00865D9D" w:rsidRDefault="00CD7AA0" w:rsidP="004D63B7">
            <w:pPr>
              <w:spacing w:after="0" w:line="276" w:lineRule="auto"/>
              <w:rPr>
                <w:rFonts w:eastAsia="Times New Roman" w:cstheme="minorHAnsi"/>
                <w:b/>
                <w:bCs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val="es-ES" w:eastAsia="es-ES"/>
              </w:rPr>
              <w:t>Variable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892FC" w14:textId="332B1950" w:rsidR="00CD7AA0" w:rsidRPr="00865D9D" w:rsidRDefault="001E2F4D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val="es-ES" w:eastAsia="es-ES"/>
              </w:rPr>
              <w:t xml:space="preserve">       </w:t>
            </w:r>
            <w:r w:rsidR="00CD7AA0" w:rsidRPr="00865D9D">
              <w:rPr>
                <w:rFonts w:eastAsia="Times New Roman" w:cstheme="minorHAnsi"/>
                <w:b/>
                <w:bCs/>
                <w:lang w:val="es-ES" w:eastAsia="es-ES"/>
              </w:rPr>
              <w:t>Levels</w:t>
            </w:r>
          </w:p>
        </w:tc>
        <w:tc>
          <w:tcPr>
            <w:tcW w:w="187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B8C2F" w14:textId="77777777" w:rsidR="00CD7AA0" w:rsidRPr="00865D9D" w:rsidRDefault="00CD7AA0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val="es-ES" w:eastAsia="es-ES"/>
              </w:rPr>
              <w:t>Males</w:t>
            </w:r>
          </w:p>
        </w:tc>
        <w:tc>
          <w:tcPr>
            <w:tcW w:w="62" w:type="pct"/>
            <w:tcBorders>
              <w:top w:val="single" w:sz="8" w:space="0" w:color="auto"/>
              <w:left w:val="nil"/>
              <w:right w:val="nil"/>
            </w:tcBorders>
          </w:tcPr>
          <w:p w14:paraId="65327E1F" w14:textId="77777777" w:rsidR="00CD7AA0" w:rsidRPr="00865D9D" w:rsidRDefault="00CD7AA0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</w:p>
        </w:tc>
        <w:tc>
          <w:tcPr>
            <w:tcW w:w="190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DE194" w14:textId="2E67F519" w:rsidR="00CD7AA0" w:rsidRPr="00865D9D" w:rsidRDefault="00CD7AA0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val="es-ES" w:eastAsia="es-ES"/>
              </w:rPr>
              <w:t>Females</w:t>
            </w:r>
          </w:p>
        </w:tc>
      </w:tr>
      <w:tr w:rsidR="00865D9D" w:rsidRPr="00865D9D" w14:paraId="39C57E2F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2852" w14:textId="77777777" w:rsidR="00813F3C" w:rsidRPr="00865D9D" w:rsidRDefault="00813F3C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9466" w14:textId="77777777" w:rsidR="00813F3C" w:rsidRPr="00865D9D" w:rsidRDefault="00813F3C" w:rsidP="004D63B7">
            <w:pPr>
              <w:spacing w:after="0" w:line="276" w:lineRule="auto"/>
              <w:rPr>
                <w:rFonts w:eastAsia="Times New Roman" w:cstheme="minorHAnsi"/>
                <w:b/>
                <w:lang w:val="es-ES" w:eastAsia="es-ES"/>
              </w:rPr>
            </w:pPr>
          </w:p>
        </w:tc>
        <w:tc>
          <w:tcPr>
            <w:tcW w:w="7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1F941" w14:textId="27D8DAEE" w:rsidR="00813F3C" w:rsidRPr="00865D9D" w:rsidRDefault="00813F3C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lang w:val="es-ES" w:eastAsia="es-ES"/>
              </w:rPr>
              <w:t>Without studies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3F12D" w14:textId="77777777" w:rsidR="00813F3C" w:rsidRPr="00865D9D" w:rsidRDefault="00813F3C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lang w:val="es-ES" w:eastAsia="es-ES"/>
              </w:rPr>
              <w:t>Primary School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83EE2" w14:textId="478798DE" w:rsidR="00813F3C" w:rsidRPr="00865D9D" w:rsidRDefault="004D63B7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lang w:val="es-ES" w:eastAsia="es-ES"/>
              </w:rPr>
              <w:t>HS</w:t>
            </w:r>
            <w:r w:rsidR="00813F3C" w:rsidRPr="00865D9D">
              <w:rPr>
                <w:rFonts w:eastAsia="Times New Roman" w:cstheme="minorHAnsi"/>
                <w:b/>
                <w:lang w:val="es-ES" w:eastAsia="es-ES"/>
              </w:rPr>
              <w:t>-University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</w:tcPr>
          <w:p w14:paraId="493B2DBC" w14:textId="77777777" w:rsidR="00813F3C" w:rsidRPr="00865D9D" w:rsidRDefault="00813F3C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167E7" w14:textId="382ED51B" w:rsidR="00813F3C" w:rsidRPr="00865D9D" w:rsidRDefault="00813F3C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lang w:val="es-ES" w:eastAsia="es-ES"/>
              </w:rPr>
              <w:t>Without studi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CFE0" w14:textId="77777777" w:rsidR="00813F3C" w:rsidRPr="00865D9D" w:rsidRDefault="00813F3C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lang w:val="es-ES" w:eastAsia="es-ES"/>
              </w:rPr>
              <w:t>Primary School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29EBD" w14:textId="22DC9E12" w:rsidR="00813F3C" w:rsidRPr="00865D9D" w:rsidRDefault="004D63B7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lang w:val="es-ES" w:eastAsia="es-ES"/>
              </w:rPr>
              <w:t>HS</w:t>
            </w:r>
            <w:r w:rsidR="00813F3C" w:rsidRPr="00865D9D">
              <w:rPr>
                <w:rFonts w:eastAsia="Times New Roman" w:cstheme="minorHAnsi"/>
                <w:b/>
                <w:lang w:val="es-ES" w:eastAsia="es-ES"/>
              </w:rPr>
              <w:t>-University</w:t>
            </w:r>
          </w:p>
        </w:tc>
      </w:tr>
      <w:tr w:rsidR="00865D9D" w:rsidRPr="00865D9D" w14:paraId="1562E8AD" w14:textId="77777777" w:rsidTr="004D63B7">
        <w:trPr>
          <w:trHeight w:hRule="exact" w:val="305"/>
        </w:trPr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F2C9" w14:textId="4FCA7E9F" w:rsidR="00D92D27" w:rsidRPr="00865D9D" w:rsidRDefault="00D92D27" w:rsidP="004D63B7">
            <w:pPr>
              <w:spacing w:after="0" w:line="276" w:lineRule="auto"/>
              <w:rPr>
                <w:rFonts w:eastAsia="Times New Roman" w:cstheme="minorHAnsi"/>
                <w:b/>
                <w:bCs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val="es-ES" w:eastAsia="es-ES"/>
              </w:rPr>
              <w:t xml:space="preserve">General  characteristics       </w:t>
            </w:r>
            <w:r w:rsidRPr="00865D9D">
              <w:rPr>
                <w:rFonts w:eastAsia="Times New Roman" w:cstheme="minorHAnsi"/>
                <w:lang w:val="es-ES" w:eastAsia="es-ES"/>
              </w:rPr>
              <w:t>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E855" w14:textId="36BC7F68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3611 (26.9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BA27" w14:textId="7870905F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7183 (53.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49A1" w14:textId="115F8A52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2632 (19.6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</w:tcPr>
          <w:p w14:paraId="535D56FD" w14:textId="77777777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68B2" w14:textId="194A1E5E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4367 (38.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C723E" w14:textId="4B7BC6ED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5881 (52.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9ED9" w14:textId="668B5693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976 (8.7)</w:t>
            </w:r>
          </w:p>
        </w:tc>
      </w:tr>
      <w:tr w:rsidR="00865D9D" w:rsidRPr="00865D9D" w14:paraId="75D617FE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F66A" w14:textId="77777777" w:rsidR="00D92D27" w:rsidRPr="00865D9D" w:rsidRDefault="00D92D27" w:rsidP="004D63B7">
            <w:pPr>
              <w:spacing w:after="0" w:line="276" w:lineRule="auto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Ag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F183" w14:textId="77777777" w:rsidR="00D92D27" w:rsidRPr="00865D9D" w:rsidRDefault="00D92D27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Mean (SD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007C" w14:textId="65806077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68.9 (12.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8357" w14:textId="1CA96DE7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64.9 (11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88D5" w14:textId="6C47A58C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60.9 (11.3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7AADB" w14:textId="77777777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2042" w14:textId="05DD7203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3.5 (12.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4563" w14:textId="07E6843E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69.6 (12.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D6C3" w14:textId="128C3A11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60.8 (14.3)</w:t>
            </w:r>
          </w:p>
        </w:tc>
      </w:tr>
      <w:tr w:rsidR="00865D9D" w:rsidRPr="00865D9D" w14:paraId="65B5B3B2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4F4E" w14:textId="77777777" w:rsidR="00D92D27" w:rsidRPr="00865D9D" w:rsidRDefault="00D92D27" w:rsidP="004D63B7">
            <w:pPr>
              <w:spacing w:after="0" w:line="276" w:lineRule="auto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Age gro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29B1" w14:textId="77777777" w:rsidR="00D92D27" w:rsidRPr="00865D9D" w:rsidRDefault="00D92D27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&lt;60 year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5AA6" w14:textId="114B55F4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58 (21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42A2" w14:textId="6A2393FD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247 (31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20C2" w14:textId="50154A7A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174 (44.6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5735B" w14:textId="77777777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9F7F" w14:textId="62C1AAD3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50 (12.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AFFD" w14:textId="6FD2B7FE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182 (20.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697C" w14:textId="768A6539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64 (47.5)</w:t>
            </w:r>
          </w:p>
        </w:tc>
      </w:tr>
      <w:tr w:rsidR="00865D9D" w:rsidRPr="00865D9D" w14:paraId="02A187CA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9B5E" w14:textId="77777777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279C" w14:textId="77777777" w:rsidR="00D92D27" w:rsidRPr="00865D9D" w:rsidRDefault="00D92D27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60-69  year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69EE" w14:textId="3A8352E4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955 (26.4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BCA3" w14:textId="09B75971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438 (33.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5F47" w14:textId="3FF9A373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887 (33.7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8EAD5" w14:textId="77777777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0B20" w14:textId="0E54DFEE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822 (18.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866A" w14:textId="774EE0E5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665 (28.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8EC2" w14:textId="08726F19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29 (23.5)</w:t>
            </w:r>
          </w:p>
        </w:tc>
      </w:tr>
      <w:tr w:rsidR="00865D9D" w:rsidRPr="00865D9D" w14:paraId="3039C9A3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F181" w14:textId="77777777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A047" w14:textId="77777777" w:rsidR="00D92D27" w:rsidRPr="00865D9D" w:rsidRDefault="00D92D27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70-79  year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C063" w14:textId="4DB48910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154 (32.0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8981" w14:textId="379A9912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700 (23.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F726" w14:textId="30C67913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35 (16.5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D8E78" w14:textId="77777777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4C1D" w14:textId="5E30D8AB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471 (33.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D02C" w14:textId="5C96BDA5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667 (28.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0772" w14:textId="0ECDC50F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81 (18.5)</w:t>
            </w:r>
          </w:p>
        </w:tc>
      </w:tr>
      <w:tr w:rsidR="00865D9D" w:rsidRPr="00865D9D" w14:paraId="46E56E58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3354" w14:textId="77777777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F16F" w14:textId="77777777" w:rsidR="00D92D27" w:rsidRPr="00865D9D" w:rsidRDefault="00D92D27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≥80 year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19F3" w14:textId="2CE408C3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44 (20.6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4509" w14:textId="4716AD84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98 (11.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483B" w14:textId="6E393D83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36 (5.2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B0A59" w14:textId="77777777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D0BB" w14:textId="1C281377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524 (34.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72D8" w14:textId="5F993A22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367 (23.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AB4D" w14:textId="14994471" w:rsidR="00D92D27" w:rsidRPr="00865D9D" w:rsidRDefault="00D92D27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02 (10.5)</w:t>
            </w:r>
          </w:p>
        </w:tc>
      </w:tr>
      <w:tr w:rsidR="00865D9D" w:rsidRPr="00865D9D" w14:paraId="3F2DFF3F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18BB" w14:textId="01DCA3E1" w:rsidR="00900B9E" w:rsidRPr="00865D9D" w:rsidRDefault="00D508C4" w:rsidP="004D63B7">
            <w:pPr>
              <w:spacing w:after="0" w:line="276" w:lineRule="auto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Smoking statu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814C" w14:textId="77777777" w:rsidR="00900B9E" w:rsidRPr="00865D9D" w:rsidRDefault="00900B9E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Non-smok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FF65" w14:textId="489386DC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305 (36.1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CE22" w14:textId="2589252E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2210 (30.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E5B6" w14:textId="3178BD4E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755 (28.7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75E86" w14:textId="77777777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E144" w14:textId="2BEEF539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3522 (80.7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DC73" w14:textId="4F8FA7F3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4164 (70.8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ED3C" w14:textId="6C6BD4D3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469 (48.1)</w:t>
            </w:r>
          </w:p>
        </w:tc>
      </w:tr>
      <w:tr w:rsidR="00865D9D" w:rsidRPr="00865D9D" w14:paraId="3B37E012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F5AB" w14:textId="77777777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7C89" w14:textId="77777777" w:rsidR="00900B9E" w:rsidRPr="00865D9D" w:rsidRDefault="00900B9E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Ex-smok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5E52" w14:textId="128A9CA8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009 (27.9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65B9" w14:textId="6090464C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2049 (28.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66D0" w14:textId="1CFD34C9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749 (28.5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71619" w14:textId="77777777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A370" w14:textId="00890E61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55 (3.5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B7CF" w14:textId="0DEC70E1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412 (7.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BE9" w14:textId="6BE171D2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31 (13.4)</w:t>
            </w:r>
          </w:p>
        </w:tc>
      </w:tr>
      <w:tr w:rsidR="00865D9D" w:rsidRPr="00865D9D" w14:paraId="16E675EF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F7FD" w14:textId="77777777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A2DE" w14:textId="77777777" w:rsidR="00900B9E" w:rsidRPr="00865D9D" w:rsidRDefault="00900B9E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Smok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DF16" w14:textId="54F1C1F4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836 (23.2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30ED" w14:textId="7D27F658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810 (25.2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B715" w14:textId="266457C5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576 (21.9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5894E" w14:textId="77777777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45BC" w14:textId="02759EC6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215 (4.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1350" w14:textId="6C1AFB9D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547 (9.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D1FC" w14:textId="72C6AC38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47 (15.1)</w:t>
            </w:r>
          </w:p>
        </w:tc>
      </w:tr>
      <w:tr w:rsidR="00865D9D" w:rsidRPr="00865D9D" w14:paraId="0999CEB7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C56B7" w14:textId="77777777" w:rsidR="00900B9E" w:rsidRPr="00865D9D" w:rsidRDefault="00900B9E" w:rsidP="004D63B7">
            <w:pPr>
              <w:spacing w:after="0" w:line="276" w:lineRule="auto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806D" w14:textId="684AD2A3" w:rsidR="00900B9E" w:rsidRPr="00865D9D" w:rsidRDefault="00900B9E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N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69631" w14:textId="7287E4C0" w:rsidR="00900B9E" w:rsidRPr="00865D9D" w:rsidRDefault="00900B9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461 (12.8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C78F2" w14:textId="625F8A54" w:rsidR="00900B9E" w:rsidRPr="00865D9D" w:rsidRDefault="00900B9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1114 (15.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896A8" w14:textId="064AA265" w:rsidR="00900B9E" w:rsidRPr="00865D9D" w:rsidRDefault="00900B9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552 (21.0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89475" w14:textId="77777777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415DB" w14:textId="4AC9C832" w:rsidR="00900B9E" w:rsidRPr="00865D9D" w:rsidRDefault="00900B9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475 (10.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76C18" w14:textId="3A11F6B6" w:rsidR="00900B9E" w:rsidRPr="00865D9D" w:rsidRDefault="00900B9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758 (12.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AA005" w14:textId="5E328812" w:rsidR="00900B9E" w:rsidRPr="00865D9D" w:rsidRDefault="00900B9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229 (23.5)</w:t>
            </w:r>
          </w:p>
        </w:tc>
      </w:tr>
      <w:tr w:rsidR="00865D9D" w:rsidRPr="00865D9D" w14:paraId="38941BD7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0CF2" w14:textId="55B7AF52" w:rsidR="00900B9E" w:rsidRPr="00865D9D" w:rsidRDefault="00D508C4" w:rsidP="004D63B7">
            <w:pPr>
              <w:spacing w:after="0" w:line="276" w:lineRule="auto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Physical activity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5F75" w14:textId="77777777" w:rsidR="00900B9E" w:rsidRPr="00865D9D" w:rsidRDefault="00900B9E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Inactiv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C02E" w14:textId="6956CD18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246 (6.8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72C9" w14:textId="236446A0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424 (5.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6D33" w14:textId="77483530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65 (6.3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511BF" w14:textId="77777777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AC85" w14:textId="5BDF6399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559 (12.8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45E0" w14:textId="36F32F6D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584 (9.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A13A" w14:textId="08C7BAB3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78 (8.0)</w:t>
            </w:r>
          </w:p>
        </w:tc>
      </w:tr>
      <w:tr w:rsidR="00865D9D" w:rsidRPr="00865D9D" w14:paraId="59F572F1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E4EB" w14:textId="77777777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CEBC" w14:textId="77777777" w:rsidR="00900B9E" w:rsidRPr="00865D9D" w:rsidRDefault="00900B9E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Partially activ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C115" w14:textId="18D70990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790 (21.9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4B14" w14:textId="07C645FF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412 (19.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E8E7" w14:textId="02B57007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461 (17.5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A6F5" w14:textId="77777777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D1F4" w14:textId="2B9E4A77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320 (30.2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6C63" w14:textId="53A38206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640 (27.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D747" w14:textId="59A26697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206 (21.1)</w:t>
            </w:r>
          </w:p>
        </w:tc>
      </w:tr>
      <w:tr w:rsidR="00865D9D" w:rsidRPr="00865D9D" w14:paraId="512DA090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7193" w14:textId="77777777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EF11" w14:textId="77777777" w:rsidR="00900B9E" w:rsidRPr="00865D9D" w:rsidRDefault="00900B9E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Activ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30C5" w14:textId="01BD4F22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894 (52.5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EE59" w14:textId="28E9039A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3734 (52.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C50B" w14:textId="2E1D9560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184 (45.0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70274" w14:textId="77777777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CC3F" w14:textId="2D959C3C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749 (40.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57E3" w14:textId="51B9005C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2508 (42.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98DA" w14:textId="2B2DC55C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349 (35.8)</w:t>
            </w:r>
          </w:p>
        </w:tc>
      </w:tr>
      <w:tr w:rsidR="00865D9D" w:rsidRPr="00865D9D" w14:paraId="061D692B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D7CF" w14:textId="77777777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8CEE2" w14:textId="43F1E875" w:rsidR="00900B9E" w:rsidRPr="00865D9D" w:rsidRDefault="00900B9E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N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56DCC" w14:textId="7CD3CFA3" w:rsidR="00900B9E" w:rsidRPr="00865D9D" w:rsidRDefault="00900B9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681 (18.9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1FFB4" w14:textId="64D19686" w:rsidR="00900B9E" w:rsidRPr="00865D9D" w:rsidRDefault="00900B9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1613 (22.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B7901" w14:textId="57888BB0" w:rsidR="00900B9E" w:rsidRPr="00865D9D" w:rsidRDefault="00900B9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822 (31.2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DE252" w14:textId="77777777" w:rsidR="00900B9E" w:rsidRPr="00865D9D" w:rsidRDefault="00900B9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03E28" w14:textId="31E1F1F4" w:rsidR="00900B9E" w:rsidRPr="00865D9D" w:rsidRDefault="00900B9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739 (16.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D3A42" w14:textId="440BE50C" w:rsidR="00900B9E" w:rsidRPr="00865D9D" w:rsidRDefault="00900B9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1149 (19.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0B284" w14:textId="175EDB2C" w:rsidR="00900B9E" w:rsidRPr="00865D9D" w:rsidRDefault="00900B9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343 (35.1)</w:t>
            </w:r>
          </w:p>
        </w:tc>
      </w:tr>
      <w:tr w:rsidR="00865D9D" w:rsidRPr="00865D9D" w14:paraId="38CFF830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3029" w14:textId="77777777" w:rsidR="0094702C" w:rsidRPr="00865D9D" w:rsidRDefault="0094702C" w:rsidP="004D63B7">
            <w:pPr>
              <w:spacing w:after="0" w:line="276" w:lineRule="auto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Duration T2D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6A64" w14:textId="77777777" w:rsidR="0094702C" w:rsidRPr="00865D9D" w:rsidRDefault="0094702C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Median (IQR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3B79" w14:textId="70623EE9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.0 [4.0, 10.0]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4CD4" w14:textId="1C5747E5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.0 [3.0, 10.0]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1984" w14:textId="1E884783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6.0 [3.0, 9.2]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56643" w14:textId="7777777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8EC9" w14:textId="523E4DAE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.0 [4.0, 12.0]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607C" w14:textId="47602D26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.0 [4.0, 11.0]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26A4" w14:textId="508B1C40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.0 [3.0, 9.0]</w:t>
            </w:r>
          </w:p>
        </w:tc>
      </w:tr>
      <w:tr w:rsidR="00865D9D" w:rsidRPr="00865D9D" w14:paraId="5C21AEBC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2A64" w14:textId="77777777" w:rsidR="0094702C" w:rsidRPr="00865D9D" w:rsidRDefault="0094702C" w:rsidP="004D63B7">
            <w:pPr>
              <w:spacing w:after="0" w:line="276" w:lineRule="auto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aCharlson group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1971" w14:textId="77777777" w:rsidR="0094702C" w:rsidRPr="00865D9D" w:rsidRDefault="0094702C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1-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D918" w14:textId="1D01C019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332 (64.6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4DC6" w14:textId="33919954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953 (69.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9FE2" w14:textId="591969F1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899 (72.2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4B7DA" w14:textId="7777777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A426" w14:textId="4F6F7558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3169 (72.6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3A18" w14:textId="448D30DA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314 (73.4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80F7" w14:textId="1D832D38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45 (76.3)</w:t>
            </w:r>
          </w:p>
        </w:tc>
      </w:tr>
      <w:tr w:rsidR="00865D9D" w:rsidRPr="00865D9D" w14:paraId="5C0B3B10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3CE3" w14:textId="7777777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9B19" w14:textId="71C4A44D" w:rsidR="0094702C" w:rsidRPr="00865D9D" w:rsidRDefault="0094702C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≥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BE44" w14:textId="2E878B25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279 (35.4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E250" w14:textId="7B64E91A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230 (31.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E5F5" w14:textId="28173BA1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33 (27.8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3AE90" w14:textId="7777777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F279" w14:textId="14ED2CB0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198 (27.4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D934" w14:textId="250A16AF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567 (26.6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AA82" w14:textId="3497D4B5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31 (23.7)</w:t>
            </w:r>
          </w:p>
        </w:tc>
      </w:tr>
      <w:tr w:rsidR="00865D9D" w:rsidRPr="00865D9D" w14:paraId="538CD803" w14:textId="77777777" w:rsidTr="004D63B7">
        <w:trPr>
          <w:trHeight w:hRule="exact" w:val="305"/>
        </w:trPr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8EF5" w14:textId="62700165" w:rsidR="0094702C" w:rsidRPr="00865D9D" w:rsidRDefault="0094702C" w:rsidP="004D63B7">
            <w:pPr>
              <w:spacing w:after="0" w:line="276" w:lineRule="auto"/>
              <w:rPr>
                <w:rFonts w:eastAsia="Times New Roman" w:cstheme="minorHAnsi"/>
                <w:b/>
                <w:bCs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val="es-ES" w:eastAsia="es-ES"/>
              </w:rPr>
              <w:t>Patient level SES characteristic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2127" w14:textId="77777777" w:rsidR="0094702C" w:rsidRPr="00865D9D" w:rsidRDefault="0094702C" w:rsidP="004D63B7">
            <w:pPr>
              <w:spacing w:after="0" w:line="276" w:lineRule="auto"/>
              <w:rPr>
                <w:rFonts w:eastAsia="Times New Roman" w:cstheme="minorHAnsi"/>
                <w:b/>
                <w:bCs/>
                <w:lang w:val="es-ES"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87F8" w14:textId="7777777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14C7" w14:textId="7777777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747F5" w14:textId="7777777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EE68" w14:textId="250E66B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FD00" w14:textId="7777777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AE16" w14:textId="7777777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</w:tr>
      <w:tr w:rsidR="00865D9D" w:rsidRPr="00865D9D" w14:paraId="333D9E14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D4F6" w14:textId="0BF750EA" w:rsidR="0094702C" w:rsidRPr="00865D9D" w:rsidRDefault="0094702C" w:rsidP="004D63B7">
            <w:pPr>
              <w:spacing w:after="0" w:line="276" w:lineRule="auto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Income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D475" w14:textId="77777777" w:rsidR="0094702C" w:rsidRPr="00865D9D" w:rsidRDefault="0094702C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&lt;18000€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6658" w14:textId="778C140D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646 (73.3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0FA3" w14:textId="58617544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268 (59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DFF8" w14:textId="7FCB51B5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044 (39.7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20B4B" w14:textId="7777777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FB65" w14:textId="502729A5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3933 (90.1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2469" w14:textId="7DBDDEC3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762 (81.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BE5D" w14:textId="43A6FF44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28 (54.1)</w:t>
            </w:r>
          </w:p>
        </w:tc>
      </w:tr>
      <w:tr w:rsidR="00865D9D" w:rsidRPr="00865D9D" w14:paraId="116C1CED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3117" w14:textId="7777777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38AA" w14:textId="5F4F5313" w:rsidR="0094702C" w:rsidRPr="00865D9D" w:rsidRDefault="0094702C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≥18000€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AE86" w14:textId="099C654E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965 (26.7)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F935" w14:textId="72019F9B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915 (40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5EBE" w14:textId="2EE49875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588 (60.3)</w:t>
            </w:r>
          </w:p>
        </w:tc>
        <w:tc>
          <w:tcPr>
            <w:tcW w:w="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253D6" w14:textId="7777777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557F" w14:textId="75155721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34 (9.9)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C500" w14:textId="31DD89FF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119 (19.0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5F01" w14:textId="7A1C3DC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48 (45.9)</w:t>
            </w:r>
          </w:p>
        </w:tc>
      </w:tr>
      <w:tr w:rsidR="00865D9D" w:rsidRPr="00865D9D" w14:paraId="650A9F9C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76D4" w14:textId="77777777" w:rsidR="0094702C" w:rsidRPr="00865D9D" w:rsidRDefault="0094702C" w:rsidP="004D63B7">
            <w:pPr>
              <w:spacing w:after="0" w:line="276" w:lineRule="auto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Immigrant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8ED7" w14:textId="77777777" w:rsidR="0094702C" w:rsidRPr="00865D9D" w:rsidRDefault="0094702C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No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9045" w14:textId="10657071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3360 (93.0)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6974" w14:textId="3025E11E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6941 (96.6)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5E6E" w14:textId="27A8A21A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497 (94.9)</w:t>
            </w:r>
          </w:p>
        </w:tc>
        <w:tc>
          <w:tcPr>
            <w:tcW w:w="62" w:type="pct"/>
            <w:tcBorders>
              <w:top w:val="nil"/>
              <w:left w:val="nil"/>
              <w:right w:val="nil"/>
            </w:tcBorders>
            <w:vAlign w:val="bottom"/>
          </w:tcPr>
          <w:p w14:paraId="020D74AA" w14:textId="7777777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9340" w14:textId="6986255C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061 (93.0)</w:t>
            </w: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F0AA" w14:textId="688B69A3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627 (95.7)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919B" w14:textId="5B712BFC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875 (89.7)</w:t>
            </w:r>
          </w:p>
        </w:tc>
      </w:tr>
      <w:tr w:rsidR="00865D9D" w:rsidRPr="00865D9D" w14:paraId="2527A6CD" w14:textId="77777777" w:rsidTr="004D63B7">
        <w:trPr>
          <w:trHeight w:hRule="exact" w:val="305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A0527" w14:textId="7777777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48F13" w14:textId="77777777" w:rsidR="0094702C" w:rsidRPr="00865D9D" w:rsidRDefault="0094702C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18093" w14:textId="71B921D8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51 (7.0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E7BD6" w14:textId="4B2E5FC0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42 (3.4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1CB49" w14:textId="496B036B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35 (5.1)</w:t>
            </w:r>
          </w:p>
        </w:tc>
        <w:tc>
          <w:tcPr>
            <w:tcW w:w="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8EB6BA" w14:textId="7777777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083D1" w14:textId="21716CA9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306 (7.0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A9AA" w14:textId="34BC9C5C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54 (4.3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2B634" w14:textId="70950D67" w:rsidR="0094702C" w:rsidRPr="00865D9D" w:rsidRDefault="0094702C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01 (10.3)</w:t>
            </w:r>
          </w:p>
        </w:tc>
      </w:tr>
    </w:tbl>
    <w:p w14:paraId="0670189A" w14:textId="7095C030" w:rsidR="004D63B7" w:rsidRPr="00865D9D" w:rsidRDefault="004D63B7">
      <w:pPr>
        <w:rPr>
          <w:rFonts w:ascii="Arial" w:hAnsi="Arial" w:cs="Arial"/>
          <w:sz w:val="18"/>
          <w:szCs w:val="20"/>
        </w:rPr>
      </w:pPr>
      <w:r w:rsidRPr="00865D9D">
        <w:rPr>
          <w:rFonts w:eastAsia="Times New Roman" w:cstheme="minorHAnsi"/>
          <w:lang w:eastAsia="es-ES"/>
        </w:rPr>
        <w:t>HS-University: High-School or University</w:t>
      </w:r>
      <w:r w:rsidRPr="00865D9D">
        <w:rPr>
          <w:rFonts w:ascii="Arial" w:hAnsi="Arial" w:cs="Arial"/>
          <w:sz w:val="18"/>
          <w:szCs w:val="20"/>
        </w:rPr>
        <w:t>.</w:t>
      </w:r>
      <w:r w:rsidR="00A93B72" w:rsidRPr="00865D9D">
        <w:rPr>
          <w:rFonts w:ascii="Arial" w:hAnsi="Arial" w:cs="Arial"/>
          <w:sz w:val="18"/>
          <w:szCs w:val="20"/>
        </w:rPr>
        <w:t xml:space="preserve"> </w:t>
      </w:r>
      <w:r w:rsidRPr="00865D9D">
        <w:rPr>
          <w:rFonts w:ascii="Arial" w:hAnsi="Arial" w:cs="Arial"/>
          <w:sz w:val="18"/>
          <w:szCs w:val="20"/>
        </w:rPr>
        <w:br w:type="page"/>
      </w:r>
    </w:p>
    <w:p w14:paraId="5661892C" w14:textId="3DDDF0EA" w:rsidR="00250D31" w:rsidRPr="00865D9D" w:rsidRDefault="00250D31" w:rsidP="00D508C4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865D9D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567EC1" w:rsidRPr="00865D9D">
        <w:rPr>
          <w:rFonts w:ascii="Arial" w:hAnsi="Arial" w:cs="Arial"/>
          <w:b/>
          <w:sz w:val="20"/>
          <w:szCs w:val="20"/>
        </w:rPr>
        <w:t>S</w:t>
      </w:r>
      <w:r w:rsidR="0098298E" w:rsidRPr="00865D9D">
        <w:rPr>
          <w:rFonts w:ascii="Arial" w:hAnsi="Arial" w:cs="Arial"/>
          <w:b/>
          <w:sz w:val="20"/>
          <w:szCs w:val="20"/>
        </w:rPr>
        <w:t>3</w:t>
      </w:r>
      <w:r w:rsidRPr="00865D9D">
        <w:rPr>
          <w:rFonts w:ascii="Arial" w:hAnsi="Arial" w:cs="Arial"/>
          <w:b/>
          <w:sz w:val="20"/>
          <w:szCs w:val="20"/>
        </w:rPr>
        <w:t xml:space="preserve">. </w:t>
      </w:r>
      <w:r w:rsidRPr="00865D9D">
        <w:rPr>
          <w:rFonts w:ascii="Arial" w:hAnsi="Arial" w:cs="Arial"/>
          <w:sz w:val="20"/>
          <w:szCs w:val="20"/>
        </w:rPr>
        <w:t>Baseline characteristics of the</w:t>
      </w:r>
      <w:r w:rsidR="006B31D9" w:rsidRPr="00865D9D">
        <w:rPr>
          <w:rFonts w:ascii="Arial" w:hAnsi="Arial" w:cs="Arial"/>
          <w:sz w:val="20"/>
          <w:szCs w:val="20"/>
        </w:rPr>
        <w:t xml:space="preserve"> Type 2 Diabetes</w:t>
      </w:r>
      <w:r w:rsidRPr="00865D9D">
        <w:rPr>
          <w:rFonts w:ascii="Arial" w:hAnsi="Arial" w:cs="Arial"/>
          <w:sz w:val="20"/>
          <w:szCs w:val="20"/>
        </w:rPr>
        <w:t xml:space="preserve"> cohort according to income and sex</w:t>
      </w:r>
    </w:p>
    <w:tbl>
      <w:tblPr>
        <w:tblW w:w="99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348"/>
        <w:gridCol w:w="1916"/>
        <w:gridCol w:w="1556"/>
        <w:gridCol w:w="1416"/>
        <w:gridCol w:w="1448"/>
        <w:gridCol w:w="1383"/>
      </w:tblGrid>
      <w:tr w:rsidR="00865D9D" w:rsidRPr="00865D9D" w14:paraId="6D9D2D5E" w14:textId="77777777" w:rsidTr="004D63B7">
        <w:trPr>
          <w:trHeight w:val="364"/>
        </w:trPr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837B8" w14:textId="77777777" w:rsidR="00A92DCE" w:rsidRPr="00865D9D" w:rsidRDefault="00A92DCE" w:rsidP="004D63B7">
            <w:pPr>
              <w:spacing w:after="0" w:line="276" w:lineRule="auto"/>
              <w:rPr>
                <w:rFonts w:eastAsia="Times New Roman" w:cstheme="minorHAnsi"/>
                <w:b/>
                <w:bCs/>
                <w:lang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eastAsia="es-ES"/>
              </w:rPr>
              <w:t>Variable</w:t>
            </w:r>
          </w:p>
        </w:tc>
        <w:tc>
          <w:tcPr>
            <w:tcW w:w="22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E8CC5" w14:textId="77777777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eastAsia="es-ES"/>
              </w:rPr>
              <w:t>Levels</w:t>
            </w:r>
          </w:p>
        </w:tc>
        <w:tc>
          <w:tcPr>
            <w:tcW w:w="29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B5660" w14:textId="77777777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eastAsia="es-ES"/>
              </w:rPr>
              <w:t>Males</w:t>
            </w:r>
          </w:p>
        </w:tc>
        <w:tc>
          <w:tcPr>
            <w:tcW w:w="283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EE251" w14:textId="77777777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eastAsia="es-ES"/>
              </w:rPr>
              <w:t>Females</w:t>
            </w:r>
          </w:p>
        </w:tc>
      </w:tr>
      <w:tr w:rsidR="00865D9D" w:rsidRPr="00865D9D" w14:paraId="4A3D54B4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5739" w14:textId="77777777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eastAsia="es-E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0B16" w14:textId="77777777" w:rsidR="00A92DCE" w:rsidRPr="00865D9D" w:rsidRDefault="00A92DCE" w:rsidP="004D63B7">
            <w:pPr>
              <w:spacing w:after="0" w:line="276" w:lineRule="auto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B1B9D" w14:textId="77777777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865D9D">
              <w:rPr>
                <w:rFonts w:eastAsia="Times New Roman" w:cstheme="minorHAnsi"/>
                <w:lang w:eastAsia="es-ES"/>
              </w:rPr>
              <w:t>&lt;18000€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40F5" w14:textId="55C7B718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865D9D">
              <w:rPr>
                <w:rFonts w:eastAsia="Times New Roman" w:cstheme="minorHAnsi"/>
                <w:lang w:eastAsia="es-ES"/>
              </w:rPr>
              <w:t>≥18000€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D2D2" w14:textId="77777777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865D9D">
              <w:rPr>
                <w:rFonts w:eastAsia="Times New Roman" w:cstheme="minorHAnsi"/>
                <w:lang w:eastAsia="es-ES"/>
              </w:rPr>
              <w:t>&lt;18000€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9935" w14:textId="37C5C308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865D9D">
              <w:rPr>
                <w:rFonts w:eastAsia="Times New Roman" w:cstheme="minorHAnsi"/>
                <w:lang w:eastAsia="es-ES"/>
              </w:rPr>
              <w:t>≥18000€</w:t>
            </w:r>
          </w:p>
        </w:tc>
      </w:tr>
      <w:tr w:rsidR="00865D9D" w:rsidRPr="00865D9D" w14:paraId="3451CB10" w14:textId="77777777" w:rsidTr="004D63B7">
        <w:trPr>
          <w:trHeight w:val="302"/>
        </w:trPr>
        <w:tc>
          <w:tcPr>
            <w:tcW w:w="21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47B1" w14:textId="407F530A" w:rsidR="00C01C8F" w:rsidRPr="00865D9D" w:rsidRDefault="00C01C8F" w:rsidP="004D63B7">
            <w:pPr>
              <w:spacing w:after="0" w:line="276" w:lineRule="auto"/>
              <w:rPr>
                <w:rFonts w:eastAsia="Times New Roman" w:cstheme="minorHAnsi"/>
                <w:b/>
                <w:bCs/>
                <w:lang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eastAsia="es-ES"/>
              </w:rPr>
              <w:t xml:space="preserve">General characteristics                                    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75E0D" w14:textId="4A6520E4" w:rsidR="00C01C8F" w:rsidRPr="00865D9D" w:rsidRDefault="00C01C8F" w:rsidP="004D63B7">
            <w:pPr>
              <w:spacing w:after="0" w:line="276" w:lineRule="auto"/>
              <w:jc w:val="right"/>
              <w:rPr>
                <w:rFonts w:eastAsia="Times New Roman" w:cstheme="minorHAnsi"/>
                <w:b/>
                <w:bCs/>
                <w:lang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eastAsia="es-ES"/>
              </w:rPr>
              <w:t xml:space="preserve"> </w:t>
            </w:r>
            <w:r w:rsidRPr="00865D9D">
              <w:rPr>
                <w:rFonts w:eastAsia="Times New Roman" w:cstheme="minorHAnsi"/>
                <w:b/>
                <w:lang w:eastAsia="es-ES"/>
              </w:rPr>
              <w:t>N (%)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D857" w14:textId="756C12FF" w:rsidR="00C01C8F" w:rsidRPr="00865D9D" w:rsidRDefault="00C01C8F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  <w:r w:rsidRPr="00865D9D">
              <w:rPr>
                <w:rFonts w:eastAsia="Times New Roman" w:cstheme="minorHAnsi"/>
                <w:lang w:eastAsia="es-ES"/>
              </w:rPr>
              <w:t>7</w:t>
            </w:r>
            <w:r w:rsidRPr="00865D9D">
              <w:rPr>
                <w:rFonts w:eastAsia="Times New Roman" w:cstheme="minorHAnsi"/>
                <w:lang w:val="es-ES" w:eastAsia="es-ES"/>
              </w:rPr>
              <w:t>958 (59.3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3D40" w14:textId="3AAB2DE9" w:rsidR="00C01C8F" w:rsidRPr="00865D9D" w:rsidRDefault="00C01C8F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5468 (40.7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D172" w14:textId="64D07920" w:rsidR="00C01C8F" w:rsidRPr="00865D9D" w:rsidRDefault="00C01C8F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9223 (82.2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D31D" w14:textId="1774678C" w:rsidR="00C01C8F" w:rsidRPr="00865D9D" w:rsidRDefault="00C01C8F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2001 (17.8)</w:t>
            </w:r>
          </w:p>
        </w:tc>
      </w:tr>
      <w:tr w:rsidR="00865D9D" w:rsidRPr="00865D9D" w14:paraId="286F02D9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0240" w14:textId="77777777" w:rsidR="00A92DCE" w:rsidRPr="00865D9D" w:rsidRDefault="00A92DCE" w:rsidP="004D63B7">
            <w:pPr>
              <w:spacing w:after="0" w:line="276" w:lineRule="auto"/>
              <w:ind w:left="209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Age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1822" w14:textId="77777777" w:rsidR="00A92DCE" w:rsidRPr="00865D9D" w:rsidRDefault="00A92DCE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Mean (SD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A3C0" w14:textId="2D8F6561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66.1 (13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B699" w14:textId="7E1F0B82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63.9 (10.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FC1F" w14:textId="3BFD0228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1.4 (13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1643" w14:textId="1FD0906D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65.9 (11.6)</w:t>
            </w:r>
          </w:p>
        </w:tc>
      </w:tr>
      <w:tr w:rsidR="00865D9D" w:rsidRPr="00865D9D" w14:paraId="67E89FDF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1812" w14:textId="77777777" w:rsidR="00A92DCE" w:rsidRPr="00865D9D" w:rsidRDefault="00A92DCE" w:rsidP="004D63B7">
            <w:pPr>
              <w:spacing w:after="0" w:line="276" w:lineRule="auto"/>
              <w:ind w:left="209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Age group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5130" w14:textId="77777777" w:rsidR="00A92DCE" w:rsidRPr="00865D9D" w:rsidRDefault="00A92DCE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&lt;60 yea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98CB" w14:textId="70820A7F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490 (31.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9557" w14:textId="01D65B0C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689 (30.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04FD" w14:textId="2C27DB5D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665 (18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2FF5" w14:textId="6A2B89BE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31 (26.5)</w:t>
            </w:r>
          </w:p>
        </w:tc>
      </w:tr>
      <w:tr w:rsidR="00865D9D" w:rsidRPr="00865D9D" w14:paraId="24747BFC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0DFE" w14:textId="77777777" w:rsidR="00A92DCE" w:rsidRPr="00865D9D" w:rsidRDefault="00A92DCE" w:rsidP="004D63B7">
            <w:pPr>
              <w:spacing w:after="0" w:line="276" w:lineRule="auto"/>
              <w:ind w:left="209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BD43" w14:textId="77777777" w:rsidR="00A92DCE" w:rsidRPr="00865D9D" w:rsidRDefault="00A92DCE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60-69  yea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9413" w14:textId="115BEAF7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000 (25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637C" w14:textId="1EEE47C7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280 (41.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C028" w14:textId="58088D66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959 (21.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7934" w14:textId="426E7B6F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57 (37.8)</w:t>
            </w:r>
          </w:p>
        </w:tc>
      </w:tr>
      <w:tr w:rsidR="00865D9D" w:rsidRPr="00865D9D" w14:paraId="40D74860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3FF3" w14:textId="77777777" w:rsidR="00A92DCE" w:rsidRPr="00865D9D" w:rsidRDefault="00A92DCE" w:rsidP="004D63B7">
            <w:pPr>
              <w:spacing w:after="0" w:line="276" w:lineRule="auto"/>
              <w:ind w:left="209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191A" w14:textId="77777777" w:rsidR="00A92DCE" w:rsidRPr="00865D9D" w:rsidRDefault="00A92DCE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70-79  yea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F3C2" w14:textId="4A83FEB6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152 (27.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0FE0" w14:textId="214A9630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137 (20.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0C92" w14:textId="073BE444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859 (31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3B72" w14:textId="605F6EE0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60 (23.0)</w:t>
            </w:r>
          </w:p>
        </w:tc>
      </w:tr>
      <w:tr w:rsidR="00865D9D" w:rsidRPr="00865D9D" w14:paraId="46A6C656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5B0D" w14:textId="77777777" w:rsidR="00A92DCE" w:rsidRPr="00865D9D" w:rsidRDefault="00A92DCE" w:rsidP="004D63B7">
            <w:pPr>
              <w:spacing w:after="0" w:line="276" w:lineRule="auto"/>
              <w:ind w:left="209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C2D7" w14:textId="77777777" w:rsidR="00A92DCE" w:rsidRPr="00865D9D" w:rsidRDefault="00A92DCE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≥80 year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5FA9" w14:textId="496D8AAD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316 (16.5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C105" w14:textId="3505FF4D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362 (6.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DF7E" w14:textId="163DC8BA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740 (29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BA32" w14:textId="2EF9C8B6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53 (12.6)</w:t>
            </w:r>
          </w:p>
        </w:tc>
      </w:tr>
      <w:tr w:rsidR="00865D9D" w:rsidRPr="00865D9D" w14:paraId="3592FD8E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9E12" w14:textId="1C659123" w:rsidR="00257733" w:rsidRPr="00865D9D" w:rsidRDefault="00D508C4" w:rsidP="004D63B7">
            <w:pPr>
              <w:spacing w:after="0" w:line="276" w:lineRule="auto"/>
              <w:ind w:left="209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Smoking status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E2CB" w14:textId="77777777" w:rsidR="00257733" w:rsidRPr="00865D9D" w:rsidRDefault="00257733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Non-smok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5FCF" w14:textId="33283C5B" w:rsidR="00257733" w:rsidRPr="00865D9D" w:rsidRDefault="00257733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2557 (32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6EC6" w14:textId="0524F0B7" w:rsidR="00257733" w:rsidRPr="00865D9D" w:rsidRDefault="00257733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713 (31.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1A16" w14:textId="71EBB88F" w:rsidR="00257733" w:rsidRPr="00865D9D" w:rsidRDefault="00257733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6881 (74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821A" w14:textId="5477F078" w:rsidR="00257733" w:rsidRPr="00865D9D" w:rsidRDefault="00257733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274 (63.7)</w:t>
            </w:r>
          </w:p>
        </w:tc>
      </w:tr>
      <w:tr w:rsidR="00865D9D" w:rsidRPr="00865D9D" w14:paraId="0FE50D8E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0FD1" w14:textId="77777777" w:rsidR="00257733" w:rsidRPr="00865D9D" w:rsidRDefault="00257733" w:rsidP="004D63B7">
            <w:pPr>
              <w:spacing w:after="0" w:line="276" w:lineRule="auto"/>
              <w:ind w:left="209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BFF5" w14:textId="77777777" w:rsidR="00257733" w:rsidRPr="00865D9D" w:rsidRDefault="00257733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Ex-smok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FD95" w14:textId="4A0598E7" w:rsidR="00257733" w:rsidRPr="00865D9D" w:rsidRDefault="00257733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2171 (27.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2655" w14:textId="30356590" w:rsidR="00257733" w:rsidRPr="00865D9D" w:rsidRDefault="00257733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636 (29.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792D" w14:textId="7686CDCA" w:rsidR="00257733" w:rsidRPr="00865D9D" w:rsidRDefault="00257733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489 (5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A82A" w14:textId="6A38C10D" w:rsidR="00257733" w:rsidRPr="00865D9D" w:rsidRDefault="00257733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209 (10.4)</w:t>
            </w:r>
          </w:p>
        </w:tc>
      </w:tr>
      <w:tr w:rsidR="00865D9D" w:rsidRPr="00865D9D" w14:paraId="5D6ABA26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C033" w14:textId="77777777" w:rsidR="00257733" w:rsidRPr="00865D9D" w:rsidRDefault="00257733" w:rsidP="004D63B7">
            <w:pPr>
              <w:spacing w:after="0" w:line="276" w:lineRule="auto"/>
              <w:ind w:left="209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4688" w14:textId="77777777" w:rsidR="00257733" w:rsidRPr="00865D9D" w:rsidRDefault="00257733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Smoker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BFBA" w14:textId="2FD3D5F7" w:rsidR="00257733" w:rsidRPr="00865D9D" w:rsidRDefault="00257733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984 (24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00C2" w14:textId="407BAEE2" w:rsidR="00257733" w:rsidRPr="00865D9D" w:rsidRDefault="00257733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238 (22.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BEBC" w14:textId="73EA2504" w:rsidR="00257733" w:rsidRPr="00865D9D" w:rsidRDefault="00257733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688 (7.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16B3" w14:textId="6E39C942" w:rsidR="00257733" w:rsidRPr="00865D9D" w:rsidRDefault="00257733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221 (11.0)</w:t>
            </w:r>
          </w:p>
        </w:tc>
      </w:tr>
      <w:tr w:rsidR="00865D9D" w:rsidRPr="00865D9D" w14:paraId="4BFD363C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50C01" w14:textId="77777777" w:rsidR="00257733" w:rsidRPr="00865D9D" w:rsidRDefault="00257733" w:rsidP="004D63B7">
            <w:pPr>
              <w:spacing w:after="0" w:line="276" w:lineRule="auto"/>
              <w:ind w:left="209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A49C6" w14:textId="06253330" w:rsidR="00257733" w:rsidRPr="00865D9D" w:rsidRDefault="00257733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N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CE861" w14:textId="2BE8139B" w:rsidR="00257733" w:rsidRPr="00865D9D" w:rsidRDefault="00257733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1246 (15.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B9499" w14:textId="4B2D9777" w:rsidR="00257733" w:rsidRPr="00865D9D" w:rsidRDefault="00257733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881 (16.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096BC" w14:textId="39EACFB4" w:rsidR="00257733" w:rsidRPr="00865D9D" w:rsidRDefault="00257733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1165 (12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38C61" w14:textId="002F076F" w:rsidR="00257733" w:rsidRPr="00865D9D" w:rsidRDefault="00257733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297 (14.8)</w:t>
            </w:r>
          </w:p>
        </w:tc>
      </w:tr>
      <w:tr w:rsidR="00865D9D" w:rsidRPr="00865D9D" w14:paraId="0CAFE7AD" w14:textId="77777777" w:rsidTr="004D63B7">
        <w:trPr>
          <w:trHeight w:val="302"/>
        </w:trPr>
        <w:tc>
          <w:tcPr>
            <w:tcW w:w="18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678E" w14:textId="4AAE77C0" w:rsidR="00D508C4" w:rsidRPr="00865D9D" w:rsidRDefault="00D508C4" w:rsidP="004D63B7">
            <w:pPr>
              <w:spacing w:after="0" w:line="276" w:lineRule="auto"/>
              <w:ind w:left="209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Physical activity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9950" w14:textId="77777777" w:rsidR="00D508C4" w:rsidRPr="00865D9D" w:rsidRDefault="00D508C4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Inactiv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6D08" w14:textId="2F29A295" w:rsidR="00D508C4" w:rsidRPr="00865D9D" w:rsidRDefault="00D508C4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569 (7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6CA7" w14:textId="4D683B03" w:rsidR="00D508C4" w:rsidRPr="00865D9D" w:rsidRDefault="00D508C4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266 (4.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8DA8" w14:textId="7B4481E1" w:rsidR="00D508C4" w:rsidRPr="00865D9D" w:rsidRDefault="00D508C4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079 (11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31F8" w14:textId="03292C72" w:rsidR="00D508C4" w:rsidRPr="00865D9D" w:rsidRDefault="00D508C4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42 (7.1)</w:t>
            </w:r>
          </w:p>
        </w:tc>
      </w:tr>
      <w:tr w:rsidR="00865D9D" w:rsidRPr="00865D9D" w14:paraId="1CA818D7" w14:textId="77777777" w:rsidTr="004D63B7">
        <w:trPr>
          <w:trHeight w:val="302"/>
        </w:trPr>
        <w:tc>
          <w:tcPr>
            <w:tcW w:w="184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79B48" w14:textId="77777777" w:rsidR="00D508C4" w:rsidRPr="00865D9D" w:rsidRDefault="00D508C4" w:rsidP="004D63B7">
            <w:pPr>
              <w:spacing w:after="0" w:line="276" w:lineRule="auto"/>
              <w:ind w:left="209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0547" w14:textId="77777777" w:rsidR="00D508C4" w:rsidRPr="00865D9D" w:rsidRDefault="00D508C4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Partially activ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52C1" w14:textId="3429DF65" w:rsidR="00D508C4" w:rsidRPr="00865D9D" w:rsidRDefault="00D508C4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1743 (21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8769" w14:textId="5A5F3FC7" w:rsidR="00D508C4" w:rsidRPr="00865D9D" w:rsidRDefault="00D508C4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920 (16.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8FEA" w14:textId="1E70D792" w:rsidR="00D508C4" w:rsidRPr="00865D9D" w:rsidRDefault="00D508C4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2694 (29.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F440" w14:textId="37274AB0" w:rsidR="00D508C4" w:rsidRPr="00865D9D" w:rsidRDefault="00D508C4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472 (23.6)</w:t>
            </w:r>
          </w:p>
        </w:tc>
      </w:tr>
      <w:tr w:rsidR="00865D9D" w:rsidRPr="00865D9D" w14:paraId="6E1594AF" w14:textId="77777777" w:rsidTr="004D63B7">
        <w:trPr>
          <w:trHeight w:val="302"/>
        </w:trPr>
        <w:tc>
          <w:tcPr>
            <w:tcW w:w="18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9E8F" w14:textId="77777777" w:rsidR="00D508C4" w:rsidRPr="00865D9D" w:rsidRDefault="00D508C4" w:rsidP="004D63B7">
            <w:pPr>
              <w:spacing w:after="0" w:line="276" w:lineRule="auto"/>
              <w:ind w:left="209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C578" w14:textId="77777777" w:rsidR="00D508C4" w:rsidRPr="00865D9D" w:rsidRDefault="00D508C4" w:rsidP="004D63B7">
            <w:pPr>
              <w:spacing w:after="0" w:line="276" w:lineRule="auto"/>
              <w:ind w:left="209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Active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4743" w14:textId="75D2C529" w:rsidR="00D508C4" w:rsidRPr="00865D9D" w:rsidRDefault="00D508C4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3867 (48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B7CC" w14:textId="60319D1B" w:rsidR="00D508C4" w:rsidRPr="00865D9D" w:rsidRDefault="00D508C4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2945 (53.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9F6A" w14:textId="37F65747" w:rsidR="00D508C4" w:rsidRPr="00865D9D" w:rsidRDefault="00D508C4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3688 (40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9ED0" w14:textId="255CC1FC" w:rsidR="00D508C4" w:rsidRPr="00865D9D" w:rsidRDefault="00D508C4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918 (45.9)</w:t>
            </w:r>
          </w:p>
        </w:tc>
      </w:tr>
      <w:tr w:rsidR="00865D9D" w:rsidRPr="00865D9D" w14:paraId="3DFD22BE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66A0" w14:textId="77777777" w:rsidR="00257733" w:rsidRPr="00865D9D" w:rsidRDefault="00257733" w:rsidP="004D63B7">
            <w:pPr>
              <w:spacing w:after="0" w:line="276" w:lineRule="auto"/>
              <w:ind w:left="209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FCB7D" w14:textId="7E9DADFD" w:rsidR="00257733" w:rsidRPr="00865D9D" w:rsidRDefault="00257733" w:rsidP="004D63B7">
            <w:pPr>
              <w:spacing w:after="0" w:line="276" w:lineRule="auto"/>
              <w:ind w:left="209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NA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E3934" w14:textId="19A58146" w:rsidR="00257733" w:rsidRPr="00865D9D" w:rsidRDefault="00257733" w:rsidP="004D63B7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 w:rsidRPr="00865D9D">
              <w:rPr>
                <w:rFonts w:ascii="Calibri" w:hAnsi="Calibri" w:cs="Calibri"/>
              </w:rPr>
              <w:t>1779 (22.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53B9C" w14:textId="7D5D1DA3" w:rsidR="00257733" w:rsidRPr="00865D9D" w:rsidRDefault="00257733" w:rsidP="004D63B7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 w:rsidRPr="00865D9D">
              <w:rPr>
                <w:rFonts w:ascii="Calibri" w:hAnsi="Calibri" w:cs="Calibri"/>
              </w:rPr>
              <w:t>1337 (24.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CA099" w14:textId="255DD162" w:rsidR="00257733" w:rsidRPr="00865D9D" w:rsidRDefault="00257733" w:rsidP="004D63B7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 w:rsidRPr="00865D9D">
              <w:rPr>
                <w:rFonts w:ascii="Calibri" w:hAnsi="Calibri" w:cs="Calibri"/>
              </w:rPr>
              <w:t>1762 (19.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9C7A7" w14:textId="1B365241" w:rsidR="00257733" w:rsidRPr="00865D9D" w:rsidRDefault="00257733" w:rsidP="004D63B7">
            <w:pPr>
              <w:spacing w:after="0" w:line="276" w:lineRule="auto"/>
              <w:jc w:val="center"/>
              <w:rPr>
                <w:rFonts w:ascii="Calibri" w:hAnsi="Calibri" w:cs="Calibri"/>
              </w:rPr>
            </w:pPr>
            <w:r w:rsidRPr="00865D9D">
              <w:rPr>
                <w:rFonts w:ascii="Calibri" w:hAnsi="Calibri" w:cs="Calibri"/>
              </w:rPr>
              <w:t>469 (23.4)</w:t>
            </w:r>
          </w:p>
        </w:tc>
      </w:tr>
      <w:tr w:rsidR="00865D9D" w:rsidRPr="00865D9D" w14:paraId="0D17ECCF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F8FB" w14:textId="77777777" w:rsidR="00A92DCE" w:rsidRPr="00865D9D" w:rsidRDefault="00A92DCE" w:rsidP="004D63B7">
            <w:pPr>
              <w:spacing w:after="0" w:line="276" w:lineRule="auto"/>
              <w:ind w:left="209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Duration T2D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9552" w14:textId="77777777" w:rsidR="00A92DCE" w:rsidRPr="00865D9D" w:rsidRDefault="00A92DCE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Median (IQR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1FFE" w14:textId="1A4C836F" w:rsidR="00A92DCE" w:rsidRPr="00865D9D" w:rsidRDefault="00A92DC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cstheme="minorHAnsi"/>
              </w:rPr>
              <w:t>6.0 [3.0, 10.0]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0567" w14:textId="2EBFABB5" w:rsidR="00A92DCE" w:rsidRPr="00865D9D" w:rsidRDefault="00A92DC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cstheme="minorHAnsi"/>
              </w:rPr>
              <w:t>7.0 [3.0, 10.0]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2798" w14:textId="3D56B54B" w:rsidR="00A92DCE" w:rsidRPr="00865D9D" w:rsidRDefault="00A92DC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cstheme="minorHAnsi"/>
              </w:rPr>
              <w:t>7.0 [4.0, 11.0]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B9B2" w14:textId="3F49F60B" w:rsidR="00A92DCE" w:rsidRPr="00865D9D" w:rsidRDefault="00A92DC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cstheme="minorHAnsi"/>
              </w:rPr>
              <w:t>7.0 [3.0, 10.0]</w:t>
            </w:r>
          </w:p>
        </w:tc>
      </w:tr>
      <w:tr w:rsidR="00865D9D" w:rsidRPr="00865D9D" w14:paraId="241F8B80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79C6" w14:textId="77777777" w:rsidR="00A92DCE" w:rsidRPr="00865D9D" w:rsidRDefault="00A92DCE" w:rsidP="004D63B7">
            <w:pPr>
              <w:spacing w:after="0" w:line="276" w:lineRule="auto"/>
              <w:ind w:left="209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aCharlson group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56E1" w14:textId="77777777" w:rsidR="00A92DCE" w:rsidRPr="00865D9D" w:rsidRDefault="00A92DCE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1-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C730" w14:textId="292A42CA" w:rsidR="00A92DCE" w:rsidRPr="00865D9D" w:rsidRDefault="00A92DC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cstheme="minorHAnsi"/>
              </w:rPr>
              <w:t>5340 (67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40ED" w14:textId="5C39FECF" w:rsidR="00A92DCE" w:rsidRPr="00865D9D" w:rsidRDefault="00A92DC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cstheme="minorHAnsi"/>
              </w:rPr>
              <w:t>3844 (70.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D2C8" w14:textId="1BAA5159" w:rsidR="00A92DCE" w:rsidRPr="00865D9D" w:rsidRDefault="00A92DC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cstheme="minorHAnsi"/>
              </w:rPr>
              <w:t>6730 (73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1933" w14:textId="7587665B" w:rsidR="00A92DCE" w:rsidRPr="00865D9D" w:rsidRDefault="00A92DC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cstheme="minorHAnsi"/>
              </w:rPr>
              <w:t>1498 (74.9)</w:t>
            </w:r>
          </w:p>
        </w:tc>
      </w:tr>
      <w:tr w:rsidR="00865D9D" w:rsidRPr="00865D9D" w14:paraId="69D181C4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7C66" w14:textId="77777777" w:rsidR="00A92DCE" w:rsidRPr="00865D9D" w:rsidRDefault="00A92DCE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3929" w14:textId="3D4147F7" w:rsidR="00A92DCE" w:rsidRPr="00865D9D" w:rsidRDefault="00A92DCE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≥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A725" w14:textId="3B62C892" w:rsidR="00A92DCE" w:rsidRPr="00865D9D" w:rsidRDefault="00A92DC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cstheme="minorHAnsi"/>
              </w:rPr>
              <w:t>2618 (32.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1AB3" w14:textId="62631D25" w:rsidR="00A92DCE" w:rsidRPr="00865D9D" w:rsidRDefault="00A92DC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cstheme="minorHAnsi"/>
              </w:rPr>
              <w:t>1624 (29.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FC35" w14:textId="38D57AD8" w:rsidR="00A92DCE" w:rsidRPr="00865D9D" w:rsidRDefault="00A92DC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cstheme="minorHAnsi"/>
              </w:rPr>
              <w:t>2493 (27.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5932" w14:textId="379AE04C" w:rsidR="00A92DCE" w:rsidRPr="00865D9D" w:rsidRDefault="00A92DCE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cstheme="minorHAnsi"/>
              </w:rPr>
              <w:t>503 (25.1)</w:t>
            </w:r>
          </w:p>
        </w:tc>
      </w:tr>
      <w:tr w:rsidR="00865D9D" w:rsidRPr="00865D9D" w14:paraId="1B2DF7E2" w14:textId="77777777" w:rsidTr="004D63B7">
        <w:trPr>
          <w:trHeight w:val="302"/>
        </w:trPr>
        <w:tc>
          <w:tcPr>
            <w:tcW w:w="41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BEC3" w14:textId="382F433E" w:rsidR="00457A92" w:rsidRPr="00865D9D" w:rsidRDefault="00457A92" w:rsidP="004D63B7">
            <w:pPr>
              <w:spacing w:after="0" w:line="276" w:lineRule="auto"/>
              <w:rPr>
                <w:rFonts w:eastAsia="Times New Roman" w:cstheme="minorHAnsi"/>
                <w:b/>
                <w:bCs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val="es-ES" w:eastAsia="es-ES"/>
              </w:rPr>
              <w:t>SES characteristic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2D48" w14:textId="77777777" w:rsidR="00457A92" w:rsidRPr="00865D9D" w:rsidRDefault="00457A92" w:rsidP="004D63B7">
            <w:pPr>
              <w:spacing w:after="0"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1977" w14:textId="77777777" w:rsidR="00457A92" w:rsidRPr="00865D9D" w:rsidRDefault="00457A92" w:rsidP="004D63B7">
            <w:pPr>
              <w:spacing w:after="0"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A2B1" w14:textId="77777777" w:rsidR="00457A92" w:rsidRPr="00865D9D" w:rsidRDefault="00457A92" w:rsidP="004D63B7">
            <w:pPr>
              <w:spacing w:after="0"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315F" w14:textId="77777777" w:rsidR="00457A92" w:rsidRPr="00865D9D" w:rsidRDefault="00457A92" w:rsidP="004D63B7">
            <w:pPr>
              <w:spacing w:after="0" w:line="276" w:lineRule="auto"/>
              <w:jc w:val="center"/>
              <w:rPr>
                <w:rFonts w:cstheme="minorHAnsi"/>
              </w:rPr>
            </w:pPr>
          </w:p>
        </w:tc>
      </w:tr>
      <w:tr w:rsidR="00865D9D" w:rsidRPr="00865D9D" w14:paraId="6FAFFCB4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6202" w14:textId="77777777" w:rsidR="00457A92" w:rsidRPr="00865D9D" w:rsidRDefault="00457A92" w:rsidP="004D63B7">
            <w:pPr>
              <w:spacing w:after="0" w:line="276" w:lineRule="auto"/>
              <w:ind w:left="209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Education Level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B672" w14:textId="5AA9A409" w:rsidR="00457A92" w:rsidRPr="00865D9D" w:rsidRDefault="00457A92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Without studies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3DCE" w14:textId="0F9BDA30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646 (33.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F48E" w14:textId="5DF090E7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965 (17.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B34D" w14:textId="757E775D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3933 (42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7ED2" w14:textId="5ABB9C4F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34 (21.7)</w:t>
            </w:r>
          </w:p>
        </w:tc>
      </w:tr>
      <w:tr w:rsidR="00865D9D" w:rsidRPr="00865D9D" w14:paraId="4DCE3F2C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6AFE" w14:textId="77777777" w:rsidR="00457A92" w:rsidRPr="00865D9D" w:rsidRDefault="00457A92" w:rsidP="004D63B7">
            <w:pPr>
              <w:spacing w:after="0" w:line="276" w:lineRule="auto"/>
              <w:ind w:left="209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77CE" w14:textId="77777777" w:rsidR="00457A92" w:rsidRPr="00865D9D" w:rsidRDefault="00457A92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Primary School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D208" w14:textId="5296B6E8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268 (53.6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95F96" w14:textId="7608A5F6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915 (53.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7AF1" w14:textId="41AD008E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764 (51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1D41" w14:textId="4F301BEF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119 (55.9)</w:t>
            </w:r>
          </w:p>
        </w:tc>
      </w:tr>
      <w:tr w:rsidR="00865D9D" w:rsidRPr="00865D9D" w14:paraId="69915964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5EC9" w14:textId="77777777" w:rsidR="00457A92" w:rsidRPr="00865D9D" w:rsidRDefault="00457A92" w:rsidP="004D63B7">
            <w:pPr>
              <w:spacing w:after="0" w:line="276" w:lineRule="auto"/>
              <w:ind w:left="209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4320" w14:textId="77777777" w:rsidR="00457A92" w:rsidRPr="00865D9D" w:rsidRDefault="00457A92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High School - University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F113" w14:textId="0C410D72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044 (13.1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468F" w14:textId="3993770B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588 (29.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831B" w14:textId="0E7BB5A0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28 (5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6CC3" w14:textId="2A621F0A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48 (22.4)</w:t>
            </w:r>
          </w:p>
        </w:tc>
      </w:tr>
      <w:tr w:rsidR="00865D9D" w:rsidRPr="00865D9D" w14:paraId="6378D6D5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4865" w14:textId="77777777" w:rsidR="00457A92" w:rsidRPr="00865D9D" w:rsidRDefault="00457A92" w:rsidP="004D63B7">
            <w:pPr>
              <w:spacing w:after="0" w:line="276" w:lineRule="auto"/>
              <w:ind w:left="209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Immigrant</w:t>
            </w:r>
          </w:p>
        </w:tc>
        <w:tc>
          <w:tcPr>
            <w:tcW w:w="226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EFDB" w14:textId="77777777" w:rsidR="00457A92" w:rsidRPr="00865D9D" w:rsidRDefault="00457A92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No</w:t>
            </w:r>
          </w:p>
        </w:tc>
        <w:tc>
          <w:tcPr>
            <w:tcW w:w="1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81FF" w14:textId="72A0D8E7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446 (93.6)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DA84" w14:textId="73EF9C74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352 (97.9)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6D66" w14:textId="6525F16B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8616 (93.4)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CB8D" w14:textId="7CE633E5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949 (97.4)</w:t>
            </w:r>
          </w:p>
        </w:tc>
      </w:tr>
      <w:tr w:rsidR="00865D9D" w:rsidRPr="00865D9D" w14:paraId="4FEDA7C7" w14:textId="77777777" w:rsidTr="004D63B7">
        <w:trPr>
          <w:trHeight w:val="302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697E6" w14:textId="77777777" w:rsidR="00457A92" w:rsidRPr="00865D9D" w:rsidRDefault="00457A92" w:rsidP="004D63B7">
            <w:pPr>
              <w:spacing w:after="0" w:line="276" w:lineRule="auto"/>
              <w:ind w:left="209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2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E2953" w14:textId="77777777" w:rsidR="00457A92" w:rsidRPr="00865D9D" w:rsidRDefault="00457A92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Yes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415AB" w14:textId="45F7DA94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12 (6.4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003A9" w14:textId="3CE0D08E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16 (2.1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0B207" w14:textId="1294EDFE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609 (6.6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A8358" w14:textId="65170507" w:rsidR="00457A92" w:rsidRPr="00865D9D" w:rsidRDefault="00457A9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2 (2.6)</w:t>
            </w:r>
          </w:p>
        </w:tc>
      </w:tr>
    </w:tbl>
    <w:p w14:paraId="72EFD6FB" w14:textId="77777777" w:rsidR="004D63B7" w:rsidRPr="00865D9D" w:rsidRDefault="004D63B7">
      <w:pPr>
        <w:rPr>
          <w:rFonts w:ascii="Arial" w:hAnsi="Arial" w:cs="Arial"/>
          <w:b/>
          <w:sz w:val="20"/>
          <w:szCs w:val="20"/>
        </w:rPr>
      </w:pPr>
      <w:r w:rsidRPr="00865D9D">
        <w:rPr>
          <w:rFonts w:ascii="Arial" w:hAnsi="Arial" w:cs="Arial"/>
          <w:b/>
          <w:sz w:val="20"/>
          <w:szCs w:val="20"/>
        </w:rPr>
        <w:br w:type="page"/>
      </w:r>
    </w:p>
    <w:p w14:paraId="10D59273" w14:textId="524B43CB" w:rsidR="00B3214E" w:rsidRPr="00865D9D" w:rsidRDefault="00B3214E" w:rsidP="004D63B7">
      <w:pPr>
        <w:spacing w:line="360" w:lineRule="auto"/>
        <w:rPr>
          <w:rFonts w:ascii="Arial" w:hAnsi="Arial" w:cs="Arial"/>
          <w:sz w:val="20"/>
          <w:szCs w:val="20"/>
        </w:rPr>
      </w:pPr>
      <w:r w:rsidRPr="00865D9D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567EC1" w:rsidRPr="00865D9D">
        <w:rPr>
          <w:rFonts w:ascii="Arial" w:hAnsi="Arial" w:cs="Arial"/>
          <w:b/>
          <w:sz w:val="20"/>
          <w:szCs w:val="20"/>
        </w:rPr>
        <w:t>S</w:t>
      </w:r>
      <w:r w:rsidR="00BC3CDC" w:rsidRPr="00865D9D">
        <w:rPr>
          <w:rFonts w:ascii="Arial" w:hAnsi="Arial" w:cs="Arial"/>
          <w:b/>
          <w:sz w:val="20"/>
          <w:szCs w:val="20"/>
        </w:rPr>
        <w:t>4</w:t>
      </w:r>
      <w:r w:rsidRPr="00865D9D">
        <w:rPr>
          <w:rFonts w:ascii="Arial" w:hAnsi="Arial" w:cs="Arial"/>
          <w:b/>
          <w:sz w:val="20"/>
          <w:szCs w:val="20"/>
        </w:rPr>
        <w:t xml:space="preserve">. </w:t>
      </w:r>
      <w:r w:rsidRPr="00865D9D">
        <w:rPr>
          <w:rFonts w:ascii="Arial" w:hAnsi="Arial" w:cs="Arial"/>
          <w:sz w:val="20"/>
          <w:szCs w:val="20"/>
        </w:rPr>
        <w:t xml:space="preserve">Baseline characteristics of the </w:t>
      </w:r>
      <w:r w:rsidR="006B31D9" w:rsidRPr="00865D9D">
        <w:rPr>
          <w:rFonts w:ascii="Arial" w:hAnsi="Arial" w:cs="Arial"/>
          <w:sz w:val="20"/>
          <w:szCs w:val="20"/>
        </w:rPr>
        <w:t xml:space="preserve">Type 2 Diabetes </w:t>
      </w:r>
      <w:r w:rsidRPr="00865D9D">
        <w:rPr>
          <w:rFonts w:ascii="Arial" w:hAnsi="Arial" w:cs="Arial"/>
          <w:sz w:val="20"/>
          <w:szCs w:val="20"/>
        </w:rPr>
        <w:t>cohort according to immigration status and sex</w:t>
      </w:r>
    </w:p>
    <w:tbl>
      <w:tblPr>
        <w:tblW w:w="1026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2409"/>
        <w:gridCol w:w="1701"/>
        <w:gridCol w:w="1253"/>
        <w:gridCol w:w="165"/>
        <w:gridCol w:w="1276"/>
        <w:gridCol w:w="1323"/>
        <w:gridCol w:w="7"/>
      </w:tblGrid>
      <w:tr w:rsidR="00865D9D" w:rsidRPr="00865D9D" w14:paraId="32349E19" w14:textId="77777777" w:rsidTr="004D63B7">
        <w:trPr>
          <w:trHeight w:hRule="exact" w:val="306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FCD9" w14:textId="77777777" w:rsidR="00B3214E" w:rsidRPr="00865D9D" w:rsidRDefault="00B3214E" w:rsidP="004D63B7">
            <w:pPr>
              <w:spacing w:after="0" w:line="276" w:lineRule="auto"/>
              <w:rPr>
                <w:rFonts w:eastAsia="Times New Roman" w:cstheme="minorHAnsi"/>
                <w:b/>
                <w:bCs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val="es-ES" w:eastAsia="es-ES"/>
              </w:rPr>
              <w:t>Variable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3FE14" w14:textId="77777777" w:rsidR="00B3214E" w:rsidRPr="00865D9D" w:rsidRDefault="00B3214E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val="es-ES" w:eastAsia="es-ES"/>
              </w:rPr>
              <w:t>Levels</w:t>
            </w:r>
          </w:p>
        </w:tc>
        <w:tc>
          <w:tcPr>
            <w:tcW w:w="29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718D0" w14:textId="77777777" w:rsidR="00B3214E" w:rsidRPr="00865D9D" w:rsidRDefault="00B3214E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val="es-ES" w:eastAsia="es-ES"/>
              </w:rPr>
              <w:t>Males</w:t>
            </w:r>
          </w:p>
        </w:tc>
        <w:tc>
          <w:tcPr>
            <w:tcW w:w="165" w:type="dxa"/>
            <w:tcBorders>
              <w:top w:val="single" w:sz="8" w:space="0" w:color="auto"/>
              <w:left w:val="nil"/>
              <w:right w:val="nil"/>
            </w:tcBorders>
          </w:tcPr>
          <w:p w14:paraId="09AFAB59" w14:textId="77777777" w:rsidR="00B3214E" w:rsidRPr="00865D9D" w:rsidRDefault="00B3214E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</w:p>
        </w:tc>
        <w:tc>
          <w:tcPr>
            <w:tcW w:w="260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D2942" w14:textId="77777777" w:rsidR="00B3214E" w:rsidRPr="00865D9D" w:rsidRDefault="00B3214E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val="es-ES" w:eastAsia="es-ES"/>
              </w:rPr>
              <w:t>Females</w:t>
            </w:r>
          </w:p>
        </w:tc>
      </w:tr>
      <w:tr w:rsidR="00865D9D" w:rsidRPr="00865D9D" w14:paraId="5551F49A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E5BF" w14:textId="77777777" w:rsidR="00B3214E" w:rsidRPr="00865D9D" w:rsidRDefault="00B3214E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lang w:val="es-ES" w:eastAsia="es-E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A0DD" w14:textId="77777777" w:rsidR="00B3214E" w:rsidRPr="00865D9D" w:rsidRDefault="00B3214E" w:rsidP="004D63B7">
            <w:pPr>
              <w:spacing w:after="0" w:line="276" w:lineRule="auto"/>
              <w:rPr>
                <w:rFonts w:eastAsia="Times New Roman" w:cstheme="minorHAnsi"/>
                <w:b/>
                <w:lang w:val="es-E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2F4E9" w14:textId="77777777" w:rsidR="00B3214E" w:rsidRPr="00865D9D" w:rsidRDefault="00B3214E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lang w:val="es-ES" w:eastAsia="es-ES"/>
              </w:rPr>
              <w:t>Spanish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A5216" w14:textId="77777777" w:rsidR="00B3214E" w:rsidRPr="00865D9D" w:rsidRDefault="00B3214E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lang w:val="es-ES" w:eastAsia="es-ES"/>
              </w:rPr>
              <w:t>Immigrant</w:t>
            </w:r>
          </w:p>
        </w:tc>
        <w:tc>
          <w:tcPr>
            <w:tcW w:w="165" w:type="dxa"/>
            <w:tcBorders>
              <w:top w:val="nil"/>
              <w:left w:val="nil"/>
              <w:right w:val="nil"/>
            </w:tcBorders>
          </w:tcPr>
          <w:p w14:paraId="698BB563" w14:textId="77777777" w:rsidR="00B3214E" w:rsidRPr="00865D9D" w:rsidRDefault="00B3214E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s-ES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A74ED" w14:textId="77777777" w:rsidR="00B3214E" w:rsidRPr="00865D9D" w:rsidRDefault="00B3214E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lang w:val="es-ES" w:eastAsia="es-ES"/>
              </w:rPr>
              <w:t>Spanish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47966" w14:textId="77777777" w:rsidR="00B3214E" w:rsidRPr="00865D9D" w:rsidRDefault="00B3214E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lang w:val="es-ES" w:eastAsia="es-ES"/>
              </w:rPr>
              <w:t>Immigrant</w:t>
            </w:r>
          </w:p>
        </w:tc>
      </w:tr>
      <w:tr w:rsidR="00865D9D" w:rsidRPr="00865D9D" w14:paraId="34B4A769" w14:textId="77777777" w:rsidTr="004D63B7">
        <w:trPr>
          <w:gridAfter w:val="1"/>
          <w:wAfter w:w="7" w:type="dxa"/>
          <w:trHeight w:hRule="exact" w:val="306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9AC7" w14:textId="67EC933C" w:rsidR="00B3214E" w:rsidRPr="00865D9D" w:rsidRDefault="00D92D27" w:rsidP="004D63B7">
            <w:pPr>
              <w:spacing w:after="0" w:line="276" w:lineRule="auto"/>
              <w:rPr>
                <w:rFonts w:eastAsia="Times New Roman" w:cstheme="minorHAnsi"/>
                <w:b/>
                <w:bCs/>
                <w:u w:val="single"/>
                <w:lang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eastAsia="es-ES"/>
              </w:rPr>
              <w:t xml:space="preserve">General characteristics                                              </w:t>
            </w:r>
            <w:r w:rsidRPr="00865D9D">
              <w:rPr>
                <w:rFonts w:eastAsia="Times New Roman" w:cstheme="minorHAnsi"/>
                <w:lang w:eastAsia="es-ES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8E2C" w14:textId="093A6CA4" w:rsidR="00B3214E" w:rsidRPr="00865D9D" w:rsidRDefault="003C3C0A" w:rsidP="004D63B7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u w:val="single"/>
                <w:lang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12</w:t>
            </w:r>
            <w:r w:rsidR="00B370F9" w:rsidRPr="00865D9D">
              <w:rPr>
                <w:rFonts w:eastAsia="Times New Roman" w:cstheme="minorHAnsi"/>
                <w:lang w:val="es-ES" w:eastAsia="es-ES"/>
              </w:rPr>
              <w:t>798</w:t>
            </w:r>
            <w:r w:rsidR="00B3214E" w:rsidRPr="00865D9D">
              <w:rPr>
                <w:rFonts w:eastAsia="Times New Roman" w:cstheme="minorHAnsi"/>
                <w:lang w:val="es-ES" w:eastAsia="es-ES"/>
              </w:rPr>
              <w:t xml:space="preserve"> (</w:t>
            </w:r>
            <w:r w:rsidRPr="00865D9D">
              <w:rPr>
                <w:rFonts w:eastAsia="Times New Roman" w:cstheme="minorHAnsi"/>
                <w:lang w:val="es-ES" w:eastAsia="es-ES"/>
              </w:rPr>
              <w:t>95.3</w:t>
            </w:r>
            <w:r w:rsidR="00B3214E" w:rsidRPr="00865D9D">
              <w:rPr>
                <w:rFonts w:eastAsia="Times New Roman" w:cstheme="minorHAnsi"/>
                <w:lang w:val="es-ES" w:eastAsia="es-ES"/>
              </w:rPr>
              <w:t>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0B91" w14:textId="497DC784" w:rsidR="00B3214E" w:rsidRPr="00865D9D" w:rsidRDefault="003C3C0A" w:rsidP="004D63B7">
            <w:pPr>
              <w:spacing w:after="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628</w:t>
            </w:r>
            <w:r w:rsidR="00B3214E" w:rsidRPr="00865D9D">
              <w:rPr>
                <w:rFonts w:eastAsia="Times New Roman" w:cstheme="minorHAnsi"/>
                <w:lang w:val="es-ES" w:eastAsia="es-ES"/>
              </w:rPr>
              <w:t xml:space="preserve"> (4.</w:t>
            </w:r>
            <w:r w:rsidRPr="00865D9D">
              <w:rPr>
                <w:rFonts w:eastAsia="Times New Roman" w:cstheme="minorHAnsi"/>
                <w:lang w:val="es-ES" w:eastAsia="es-ES"/>
              </w:rPr>
              <w:t>7)</w:t>
            </w:r>
          </w:p>
        </w:tc>
        <w:tc>
          <w:tcPr>
            <w:tcW w:w="165" w:type="dxa"/>
            <w:tcBorders>
              <w:left w:val="nil"/>
              <w:bottom w:val="nil"/>
              <w:right w:val="nil"/>
            </w:tcBorders>
          </w:tcPr>
          <w:p w14:paraId="052AB4DD" w14:textId="77777777" w:rsidR="00B3214E" w:rsidRPr="00865D9D" w:rsidRDefault="00B3214E" w:rsidP="004D63B7">
            <w:pPr>
              <w:spacing w:after="0" w:line="276" w:lineRule="auto"/>
              <w:jc w:val="center"/>
              <w:rPr>
                <w:rFonts w:eastAsia="Times New Roman" w:cstheme="minorHAnsi"/>
                <w:lang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2713" w14:textId="49C39071" w:rsidR="00B3214E" w:rsidRPr="00865D9D" w:rsidRDefault="00B312E9" w:rsidP="004D63B7">
            <w:pPr>
              <w:spacing w:after="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1056</w:t>
            </w:r>
            <w:r w:rsidR="00B370F9" w:rsidRPr="00865D9D">
              <w:rPr>
                <w:rFonts w:eastAsia="Times New Roman" w:cstheme="minorHAnsi"/>
                <w:lang w:val="es-ES" w:eastAsia="es-ES"/>
              </w:rPr>
              <w:t>3</w:t>
            </w:r>
            <w:r w:rsidR="00B3214E" w:rsidRPr="00865D9D">
              <w:rPr>
                <w:rFonts w:eastAsia="Times New Roman" w:cstheme="minorHAnsi"/>
                <w:lang w:val="es-ES" w:eastAsia="es-ES"/>
              </w:rPr>
              <w:t xml:space="preserve"> (94.</w:t>
            </w:r>
            <w:r w:rsidRPr="00865D9D">
              <w:rPr>
                <w:rFonts w:eastAsia="Times New Roman" w:cstheme="minorHAnsi"/>
                <w:lang w:val="es-ES" w:eastAsia="es-ES"/>
              </w:rPr>
              <w:t>1</w:t>
            </w:r>
            <w:r w:rsidR="00B3214E" w:rsidRPr="00865D9D">
              <w:rPr>
                <w:rFonts w:eastAsia="Times New Roman" w:cstheme="minorHAnsi"/>
                <w:lang w:val="es-ES" w:eastAsia="es-ES"/>
              </w:rPr>
              <w:t>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E4DD" w14:textId="6525EB57" w:rsidR="00B3214E" w:rsidRPr="00865D9D" w:rsidRDefault="00B312E9" w:rsidP="004D63B7">
            <w:pPr>
              <w:spacing w:after="0" w:line="276" w:lineRule="auto"/>
              <w:jc w:val="center"/>
              <w:rPr>
                <w:rFonts w:eastAsia="Times New Roman" w:cstheme="minorHAnsi"/>
                <w:lang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661</w:t>
            </w:r>
            <w:r w:rsidR="00B3214E" w:rsidRPr="00865D9D">
              <w:rPr>
                <w:rFonts w:eastAsia="Times New Roman" w:cstheme="minorHAnsi"/>
                <w:lang w:val="es-ES" w:eastAsia="es-ES"/>
              </w:rPr>
              <w:t xml:space="preserve"> (5.</w:t>
            </w:r>
            <w:r w:rsidRPr="00865D9D">
              <w:rPr>
                <w:rFonts w:eastAsia="Times New Roman" w:cstheme="minorHAnsi"/>
                <w:lang w:val="es-ES" w:eastAsia="es-ES"/>
              </w:rPr>
              <w:t>9</w:t>
            </w:r>
            <w:r w:rsidR="00B3214E" w:rsidRPr="00865D9D">
              <w:rPr>
                <w:rFonts w:eastAsia="Times New Roman" w:cstheme="minorHAnsi"/>
                <w:lang w:val="es-ES" w:eastAsia="es-ES"/>
              </w:rPr>
              <w:t>)</w:t>
            </w:r>
          </w:p>
        </w:tc>
      </w:tr>
      <w:tr w:rsidR="00865D9D" w:rsidRPr="00865D9D" w14:paraId="554A4B9D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38AB" w14:textId="77777777" w:rsidR="00B370F9" w:rsidRPr="00865D9D" w:rsidRDefault="00B370F9" w:rsidP="004D63B7">
            <w:pPr>
              <w:spacing w:after="0" w:line="276" w:lineRule="auto"/>
              <w:ind w:left="361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Ag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C394" w14:textId="77777777" w:rsidR="00B370F9" w:rsidRPr="00865D9D" w:rsidRDefault="00B370F9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B4E0" w14:textId="0A317843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65.8 (11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9A04" w14:textId="5F81D4E4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2.1 (10.6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85E79" w14:textId="77777777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2BB0" w14:textId="7B48B721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1.4 (12.3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CFB5" w14:textId="1FDCF55C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4.6 (12.8)</w:t>
            </w:r>
          </w:p>
        </w:tc>
      </w:tr>
      <w:tr w:rsidR="00865D9D" w:rsidRPr="00865D9D" w14:paraId="2FBAC722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9F6D" w14:textId="77777777" w:rsidR="00B370F9" w:rsidRPr="00865D9D" w:rsidRDefault="00B370F9" w:rsidP="004D63B7">
            <w:pPr>
              <w:spacing w:after="0" w:line="276" w:lineRule="auto"/>
              <w:ind w:left="361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Age grou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E6D3" w14:textId="77777777" w:rsidR="00B370F9" w:rsidRPr="00865D9D" w:rsidRDefault="00B370F9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&lt;6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F868" w14:textId="53CD0421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3689 (28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79C1" w14:textId="3A4F6711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90 (78.0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7E85C" w14:textId="77777777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E604" w14:textId="766EF7AD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730 (16.4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0411" w14:textId="7300FF47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66 (70.5)</w:t>
            </w:r>
          </w:p>
        </w:tc>
      </w:tr>
      <w:tr w:rsidR="00865D9D" w:rsidRPr="00865D9D" w14:paraId="66730BE3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3DB7" w14:textId="77777777" w:rsidR="00B370F9" w:rsidRPr="00865D9D" w:rsidRDefault="00B370F9" w:rsidP="004D63B7">
            <w:pPr>
              <w:spacing w:after="0" w:line="276" w:lineRule="auto"/>
              <w:ind w:left="361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7191" w14:textId="77777777" w:rsidR="00B370F9" w:rsidRPr="00865D9D" w:rsidRDefault="00B370F9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60-69 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AA94" w14:textId="39800A6D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188 (32.7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E6FA" w14:textId="6E3694DD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92 (14.6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0DE49" w14:textId="77777777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6BB6" w14:textId="114DAE2C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601 (24.6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131D" w14:textId="11E6E453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15 (17.4)</w:t>
            </w:r>
          </w:p>
        </w:tc>
      </w:tr>
      <w:tr w:rsidR="00865D9D" w:rsidRPr="00865D9D" w14:paraId="4AE8060F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E0D3" w14:textId="77777777" w:rsidR="00B370F9" w:rsidRPr="00865D9D" w:rsidRDefault="00B370F9" w:rsidP="004D63B7">
            <w:pPr>
              <w:spacing w:after="0" w:line="276" w:lineRule="auto"/>
              <w:ind w:left="361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E4EF" w14:textId="77777777" w:rsidR="00B370F9" w:rsidRPr="00865D9D" w:rsidRDefault="00B370F9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70-79 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55FA" w14:textId="4F54EA50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3253 (25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37A7" w14:textId="36FEBE35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36 (5.7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5E7B8" w14:textId="77777777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66D1" w14:textId="07D03100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3266 (30.9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4C33" w14:textId="386D08EC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3 (8.0)</w:t>
            </w:r>
          </w:p>
        </w:tc>
      </w:tr>
      <w:tr w:rsidR="00865D9D" w:rsidRPr="00865D9D" w14:paraId="10DFD039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5CDE" w14:textId="77777777" w:rsidR="00B370F9" w:rsidRPr="00865D9D" w:rsidRDefault="00B370F9" w:rsidP="004D63B7">
            <w:pPr>
              <w:spacing w:after="0" w:line="276" w:lineRule="auto"/>
              <w:ind w:left="361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8E4F" w14:textId="77777777" w:rsidR="00B370F9" w:rsidRPr="00865D9D" w:rsidRDefault="00B370F9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≥80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487C" w14:textId="673A68BF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668 (13.0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AA71" w14:textId="67B6FD99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0 (1.6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C9262" w14:textId="77777777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91A4" w14:textId="14B98744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966 (28.1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2AD3" w14:textId="51DCEF00" w:rsidR="00B370F9" w:rsidRPr="00865D9D" w:rsidRDefault="00B370F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7 (4.1)</w:t>
            </w:r>
          </w:p>
        </w:tc>
      </w:tr>
      <w:tr w:rsidR="00865D9D" w:rsidRPr="00865D9D" w14:paraId="6C177D46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5B68" w14:textId="26BA5AB0" w:rsidR="002A59B9" w:rsidRPr="00865D9D" w:rsidRDefault="00D508C4" w:rsidP="004D63B7">
            <w:pPr>
              <w:spacing w:after="0" w:line="276" w:lineRule="auto"/>
              <w:ind w:left="361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Smoking sta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4A06" w14:textId="77777777" w:rsidR="002A59B9" w:rsidRPr="00865D9D" w:rsidRDefault="002A59B9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Non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8638" w14:textId="2E1A0310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4045 (31.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FB77" w14:textId="54AA8D7D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225 (35.8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2FE5D" w14:textId="77777777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129E" w14:textId="51C7E483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7736 (73.2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39A0" w14:textId="2F8008F8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419 (63.4)</w:t>
            </w:r>
          </w:p>
        </w:tc>
      </w:tr>
      <w:tr w:rsidR="00865D9D" w:rsidRPr="00865D9D" w14:paraId="68D7A77B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D193" w14:textId="77777777" w:rsidR="002A59B9" w:rsidRPr="00865D9D" w:rsidRDefault="002A59B9" w:rsidP="004D63B7">
            <w:pPr>
              <w:spacing w:after="0" w:line="276" w:lineRule="auto"/>
              <w:ind w:left="361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EB03" w14:textId="77777777" w:rsidR="002A59B9" w:rsidRPr="00865D9D" w:rsidRDefault="002A59B9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Ex-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C089" w14:textId="3DEE5091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3693 (28.9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1791" w14:textId="5A34095B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14 (18.2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500AC" w14:textId="77777777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AF02" w14:textId="2E64EDBA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653 (6.2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C88D" w14:textId="460269EC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45 (6.8)</w:t>
            </w:r>
          </w:p>
        </w:tc>
      </w:tr>
      <w:tr w:rsidR="00865D9D" w:rsidRPr="00865D9D" w14:paraId="7B7D3172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06DB" w14:textId="77777777" w:rsidR="002A59B9" w:rsidRPr="00865D9D" w:rsidRDefault="002A59B9" w:rsidP="004D63B7">
            <w:pPr>
              <w:spacing w:after="0" w:line="276" w:lineRule="auto"/>
              <w:ind w:left="361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CBFC" w14:textId="77777777" w:rsidR="002A59B9" w:rsidRPr="00865D9D" w:rsidRDefault="002A59B9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Smok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66E0" w14:textId="5945C8BD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3086 (24.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8187" w14:textId="6CE92352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36 (21.7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F164C" w14:textId="77777777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3DFE" w14:textId="3A684301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836 (7.9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380D" w14:textId="30ADE5B7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73 (11.0)</w:t>
            </w:r>
          </w:p>
        </w:tc>
      </w:tr>
      <w:tr w:rsidR="00865D9D" w:rsidRPr="00865D9D" w14:paraId="5E6EF518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83947" w14:textId="77777777" w:rsidR="002A59B9" w:rsidRPr="00865D9D" w:rsidRDefault="002A59B9" w:rsidP="004D63B7">
            <w:pPr>
              <w:spacing w:after="0" w:line="276" w:lineRule="auto"/>
              <w:ind w:left="361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3FBF" w14:textId="534AE6B1" w:rsidR="002A59B9" w:rsidRPr="00865D9D" w:rsidRDefault="002A59B9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C4BE4" w14:textId="46FCF59A" w:rsidR="002A59B9" w:rsidRPr="00865D9D" w:rsidRDefault="002A59B9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1974 (15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84AF0" w14:textId="7166F5AD" w:rsidR="002A59B9" w:rsidRPr="00865D9D" w:rsidRDefault="002A59B9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153 (24.4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F9C40" w14:textId="77777777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0C88" w14:textId="1A527D9E" w:rsidR="002A59B9" w:rsidRPr="00865D9D" w:rsidRDefault="002A59B9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1338 (12.7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899C" w14:textId="69A9CB98" w:rsidR="002A59B9" w:rsidRPr="00865D9D" w:rsidRDefault="002A59B9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124 (18.8)</w:t>
            </w:r>
          </w:p>
        </w:tc>
      </w:tr>
      <w:tr w:rsidR="00865D9D" w:rsidRPr="00865D9D" w14:paraId="45A9CE8C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F4FF" w14:textId="107CB606" w:rsidR="002A59B9" w:rsidRPr="00865D9D" w:rsidRDefault="00D508C4" w:rsidP="004D63B7">
            <w:pPr>
              <w:spacing w:after="0" w:line="276" w:lineRule="auto"/>
              <w:ind w:left="361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Physical activit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9887" w14:textId="77777777" w:rsidR="002A59B9" w:rsidRPr="00865D9D" w:rsidRDefault="002A59B9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In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4E3A" w14:textId="39153FA6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783 (6.1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0973" w14:textId="0FD7312F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52 (8.3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9365A" w14:textId="77777777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EFAA" w14:textId="1139E3B8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168 (11.1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25D8" w14:textId="12BB8961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53 (8.0)</w:t>
            </w:r>
          </w:p>
        </w:tc>
      </w:tr>
      <w:tr w:rsidR="00865D9D" w:rsidRPr="00865D9D" w14:paraId="1E6A08A2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AD19" w14:textId="77777777" w:rsidR="002A59B9" w:rsidRPr="00865D9D" w:rsidRDefault="002A59B9" w:rsidP="004D63B7">
            <w:pPr>
              <w:spacing w:after="0" w:line="276" w:lineRule="auto"/>
              <w:ind w:left="361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6290" w14:textId="77777777" w:rsidR="002A59B9" w:rsidRPr="00865D9D" w:rsidRDefault="002A59B9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Partially 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F6EB" w14:textId="61E3FEAD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2540 (19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6F95" w14:textId="69FB8FAD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23 (19.6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D9BA5" w14:textId="77777777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CDBA" w14:textId="48041F39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2991 (28.3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28AA" w14:textId="544649E5" w:rsidR="002A59B9" w:rsidRPr="00865D9D" w:rsidRDefault="002A59B9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175 (26.5)</w:t>
            </w:r>
          </w:p>
        </w:tc>
      </w:tr>
      <w:tr w:rsidR="00865D9D" w:rsidRPr="00865D9D" w14:paraId="712F7424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E087" w14:textId="77777777" w:rsidR="00EA595B" w:rsidRPr="00865D9D" w:rsidRDefault="00EA595B" w:rsidP="004D63B7">
            <w:pPr>
              <w:spacing w:after="0" w:line="276" w:lineRule="auto"/>
              <w:ind w:left="361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854B" w14:textId="77777777" w:rsidR="00EA595B" w:rsidRPr="00865D9D" w:rsidRDefault="00EA595B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Ac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5774" w14:textId="5739EE75" w:rsidR="00EA595B" w:rsidRPr="00865D9D" w:rsidRDefault="00EA595B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6558 (51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C260" w14:textId="4C9665FC" w:rsidR="00EA595B" w:rsidRPr="00865D9D" w:rsidRDefault="00EA595B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254 (40.4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1B06B" w14:textId="77777777" w:rsidR="00EA595B" w:rsidRPr="00865D9D" w:rsidRDefault="00EA595B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E705" w14:textId="7FB9C455" w:rsidR="00EA595B" w:rsidRPr="00865D9D" w:rsidRDefault="00EA595B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4342 (41.1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5EBF" w14:textId="7125F771" w:rsidR="00EA595B" w:rsidRPr="00865D9D" w:rsidRDefault="00EA595B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ascii="Calibri" w:hAnsi="Calibri" w:cs="Calibri"/>
              </w:rPr>
              <w:t>264 (39.9)</w:t>
            </w:r>
          </w:p>
        </w:tc>
      </w:tr>
      <w:tr w:rsidR="00865D9D" w:rsidRPr="00865D9D" w14:paraId="327FEF8D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A915" w14:textId="77777777" w:rsidR="00EA595B" w:rsidRPr="00865D9D" w:rsidRDefault="00EA595B" w:rsidP="004D63B7">
            <w:pPr>
              <w:spacing w:after="0" w:line="276" w:lineRule="auto"/>
              <w:ind w:left="361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64167" w14:textId="62547DD1" w:rsidR="00EA595B" w:rsidRPr="00865D9D" w:rsidRDefault="00EA595B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7DDCB" w14:textId="620FDB1A" w:rsidR="00EA595B" w:rsidRPr="00865D9D" w:rsidRDefault="00EA595B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2917 (22.8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47244" w14:textId="15554F90" w:rsidR="00EA595B" w:rsidRPr="00865D9D" w:rsidRDefault="00EA595B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199 (31.7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0530C" w14:textId="77777777" w:rsidR="00EA595B" w:rsidRPr="00865D9D" w:rsidRDefault="00EA595B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EE3FB" w14:textId="1EF3484D" w:rsidR="00EA595B" w:rsidRPr="00865D9D" w:rsidRDefault="00EA595B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2062 (19.5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CC7F5" w14:textId="2E36D22A" w:rsidR="00EA595B" w:rsidRPr="00865D9D" w:rsidRDefault="00EA595B" w:rsidP="004D63B7">
            <w:pPr>
              <w:spacing w:after="0" w:line="276" w:lineRule="auto"/>
              <w:jc w:val="center"/>
              <w:rPr>
                <w:rFonts w:cstheme="minorHAnsi"/>
              </w:rPr>
            </w:pPr>
            <w:r w:rsidRPr="00865D9D">
              <w:rPr>
                <w:rFonts w:ascii="Calibri" w:hAnsi="Calibri" w:cs="Calibri"/>
              </w:rPr>
              <w:t>169 (25.6)</w:t>
            </w:r>
          </w:p>
        </w:tc>
      </w:tr>
      <w:tr w:rsidR="00865D9D" w:rsidRPr="00865D9D" w14:paraId="6EF0523F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701B" w14:textId="77777777" w:rsidR="00DC7742" w:rsidRPr="00865D9D" w:rsidRDefault="00DC7742" w:rsidP="004D63B7">
            <w:pPr>
              <w:spacing w:after="0" w:line="276" w:lineRule="auto"/>
              <w:ind w:left="361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Duration T2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8C5C" w14:textId="77777777" w:rsidR="00DC7742" w:rsidRPr="00865D9D" w:rsidRDefault="00DC7742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6303" w14:textId="32D03F38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.0 [3.0, 10.0]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4FC5" w14:textId="3B1B5B3E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.0 [2.0, 6.0]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8FEB2" w14:textId="77777777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F377" w14:textId="3A1354DF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.0 [4.0, 11.0]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FF5C" w14:textId="64FFD0F3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.0 [2.0, 7.0]</w:t>
            </w:r>
          </w:p>
        </w:tc>
      </w:tr>
      <w:tr w:rsidR="00865D9D" w:rsidRPr="00865D9D" w14:paraId="32428ABE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DED3" w14:textId="77777777" w:rsidR="00DC7742" w:rsidRPr="00865D9D" w:rsidRDefault="00DC7742" w:rsidP="004D63B7">
            <w:pPr>
              <w:spacing w:after="0" w:line="276" w:lineRule="auto"/>
              <w:ind w:left="361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aCharlson grou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1DAB" w14:textId="77777777" w:rsidR="00DC7742" w:rsidRPr="00865D9D" w:rsidRDefault="00DC7742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1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FADE" w14:textId="2808B716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8627 (67.4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F701" w14:textId="39953E6B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57 (88.7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8D1D4" w14:textId="77777777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A495" w14:textId="6370F372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657 (72.5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B78E" w14:textId="2C57D856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71 (86.4)</w:t>
            </w:r>
          </w:p>
        </w:tc>
      </w:tr>
      <w:tr w:rsidR="00865D9D" w:rsidRPr="00865D9D" w14:paraId="5D2C44B0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71CA" w14:textId="77777777" w:rsidR="00DC7742" w:rsidRPr="00865D9D" w:rsidRDefault="00DC7742" w:rsidP="004D63B7">
            <w:pPr>
              <w:spacing w:after="0" w:line="276" w:lineRule="auto"/>
              <w:ind w:left="361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3943" w14:textId="003FF187" w:rsidR="00DC7742" w:rsidRPr="00865D9D" w:rsidRDefault="00DC7742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≥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81E0" w14:textId="1686D3B8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171 (32.6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539A" w14:textId="1E224207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1 (11.3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723FF" w14:textId="77777777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BA70" w14:textId="2BB61D48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906 (27.5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3B80" w14:textId="5C69CF6E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90 (13.6)</w:t>
            </w:r>
          </w:p>
        </w:tc>
      </w:tr>
      <w:tr w:rsidR="00865D9D" w:rsidRPr="00865D9D" w14:paraId="5BB51D3B" w14:textId="77777777" w:rsidTr="004D63B7">
        <w:trPr>
          <w:gridAfter w:val="1"/>
          <w:wAfter w:w="7" w:type="dxa"/>
          <w:trHeight w:hRule="exact" w:val="306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AA04" w14:textId="67AF692D" w:rsidR="00DC7742" w:rsidRPr="00865D9D" w:rsidRDefault="00DC7742" w:rsidP="004D63B7">
            <w:pPr>
              <w:spacing w:after="0" w:line="276" w:lineRule="auto"/>
              <w:rPr>
                <w:rFonts w:eastAsia="Times New Roman" w:cstheme="minorHAnsi"/>
                <w:b/>
                <w:bCs/>
                <w:lang w:val="es-ES" w:eastAsia="es-ES"/>
              </w:rPr>
            </w:pPr>
            <w:r w:rsidRPr="00865D9D">
              <w:rPr>
                <w:rFonts w:eastAsia="Times New Roman" w:cstheme="minorHAnsi"/>
                <w:b/>
                <w:bCs/>
                <w:lang w:val="es-ES" w:eastAsia="es-ES"/>
              </w:rPr>
              <w:t>SES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216F" w14:textId="77777777" w:rsidR="00DC7742" w:rsidRPr="00865D9D" w:rsidRDefault="00DC7742" w:rsidP="004D63B7">
            <w:pPr>
              <w:spacing w:after="0" w:line="276" w:lineRule="auto"/>
              <w:rPr>
                <w:rFonts w:eastAsia="Times New Roman" w:cstheme="minorHAnsi"/>
                <w:b/>
                <w:bCs/>
                <w:u w:val="single"/>
                <w:lang w:val="es-ES" w:eastAsia="es-ES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9230" w14:textId="77777777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626BD" w14:textId="77777777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D855" w14:textId="77777777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0D24" w14:textId="77777777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</w:tr>
      <w:tr w:rsidR="00865D9D" w:rsidRPr="00865D9D" w14:paraId="2182AB89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43B7" w14:textId="77777777" w:rsidR="00DC7742" w:rsidRPr="00865D9D" w:rsidRDefault="00DC7742" w:rsidP="004D63B7">
            <w:pPr>
              <w:spacing w:after="0" w:line="276" w:lineRule="auto"/>
              <w:ind w:left="361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Education Leve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90CF" w14:textId="1B76DC92" w:rsidR="00DC7742" w:rsidRPr="00865D9D" w:rsidRDefault="00DC7742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Without stud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1A0F" w14:textId="6EA56324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497 (19.5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8884" w14:textId="7FFE6732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35 (21.5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F0C57" w14:textId="77777777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3E05" w14:textId="26FEE1D4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875 (8.3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2C8B" w14:textId="4240DBAC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01 (15.3)</w:t>
            </w:r>
          </w:p>
        </w:tc>
      </w:tr>
      <w:tr w:rsidR="00865D9D" w:rsidRPr="00865D9D" w14:paraId="453484ED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74D9" w14:textId="77777777" w:rsidR="00DC7742" w:rsidRPr="00865D9D" w:rsidRDefault="00DC7742" w:rsidP="004D63B7">
            <w:pPr>
              <w:spacing w:after="0" w:line="276" w:lineRule="auto"/>
              <w:ind w:left="361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66A6" w14:textId="77777777" w:rsidR="00DC7742" w:rsidRPr="00865D9D" w:rsidRDefault="00DC7742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Primary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C286" w14:textId="7E824012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6941 (54.2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6ECF" w14:textId="03B8BEBC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42 (38.5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2FD1F" w14:textId="77777777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8D44" w14:textId="1C56CFC5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627 (53.3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3F0D" w14:textId="059496A5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54 (38.4)</w:t>
            </w:r>
          </w:p>
        </w:tc>
      </w:tr>
      <w:tr w:rsidR="00865D9D" w:rsidRPr="00865D9D" w14:paraId="417C8B6E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6293" w14:textId="77777777" w:rsidR="00DC7742" w:rsidRPr="00865D9D" w:rsidRDefault="00DC7742" w:rsidP="004D63B7">
            <w:pPr>
              <w:spacing w:after="0" w:line="276" w:lineRule="auto"/>
              <w:ind w:left="361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5926" w14:textId="77777777" w:rsidR="00DC7742" w:rsidRPr="00865D9D" w:rsidRDefault="00DC7742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High School - Univer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E609" w14:textId="06EEBB28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3360 (26.3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E24D" w14:textId="6C4B0C56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251 (40.0)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587B4" w14:textId="77777777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D52A" w14:textId="2E58E63A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4061 (38.4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7EC1" w14:textId="443912E5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306 (46.3)</w:t>
            </w:r>
          </w:p>
        </w:tc>
      </w:tr>
      <w:tr w:rsidR="00865D9D" w:rsidRPr="00865D9D" w14:paraId="3CBE604B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C237" w14:textId="2A678824" w:rsidR="00DC7742" w:rsidRPr="00865D9D" w:rsidRDefault="00DC7742" w:rsidP="004D63B7">
            <w:pPr>
              <w:spacing w:after="0" w:line="276" w:lineRule="auto"/>
              <w:ind w:left="361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Income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AE37" w14:textId="77777777" w:rsidR="00DC7742" w:rsidRPr="00865D9D" w:rsidRDefault="00DC7742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&lt;18000€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65F3" w14:textId="1B8F3262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352 (41.8)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D951" w14:textId="31A200AF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16 (18.5)</w:t>
            </w:r>
          </w:p>
        </w:tc>
        <w:tc>
          <w:tcPr>
            <w:tcW w:w="165" w:type="dxa"/>
            <w:tcBorders>
              <w:top w:val="nil"/>
              <w:left w:val="nil"/>
              <w:right w:val="nil"/>
            </w:tcBorders>
            <w:vAlign w:val="bottom"/>
          </w:tcPr>
          <w:p w14:paraId="0D7CE18E" w14:textId="77777777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B1FF" w14:textId="55B78DAC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1949 (18.5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39F6" w14:textId="391A9FAD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2 (7.9)</w:t>
            </w:r>
          </w:p>
        </w:tc>
      </w:tr>
      <w:tr w:rsidR="00865D9D" w:rsidRPr="00865D9D" w14:paraId="45A055B7" w14:textId="77777777" w:rsidTr="004D63B7">
        <w:trPr>
          <w:trHeight w:hRule="exact" w:val="306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0F37C" w14:textId="77777777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9DEDF" w14:textId="3D2E7DE6" w:rsidR="00DC7742" w:rsidRPr="00865D9D" w:rsidRDefault="00DC7742" w:rsidP="004D63B7">
            <w:pPr>
              <w:spacing w:after="0" w:line="276" w:lineRule="auto"/>
              <w:jc w:val="right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eastAsia="Times New Roman" w:cstheme="minorHAnsi"/>
                <w:lang w:val="es-ES" w:eastAsia="es-ES"/>
              </w:rPr>
              <w:t>≥18000€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7F08B" w14:textId="568C4663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7446 (58.2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3F50A" w14:textId="4E8F334D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512 (81.5)</w:t>
            </w:r>
          </w:p>
        </w:tc>
        <w:tc>
          <w:tcPr>
            <w:tcW w:w="1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2C53BA" w14:textId="77777777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4F144" w14:textId="04D8CA5C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8614 (81.5)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8B0B8" w14:textId="74DC6039" w:rsidR="00DC7742" w:rsidRPr="00865D9D" w:rsidRDefault="00DC7742" w:rsidP="004D63B7">
            <w:pPr>
              <w:spacing w:after="0" w:line="276" w:lineRule="auto"/>
              <w:jc w:val="center"/>
              <w:rPr>
                <w:rFonts w:eastAsia="Times New Roman" w:cstheme="minorHAnsi"/>
                <w:lang w:val="es-ES" w:eastAsia="es-ES"/>
              </w:rPr>
            </w:pPr>
            <w:r w:rsidRPr="00865D9D">
              <w:rPr>
                <w:rFonts w:cstheme="minorHAnsi"/>
              </w:rPr>
              <w:t>609 (92.1)</w:t>
            </w:r>
          </w:p>
        </w:tc>
      </w:tr>
    </w:tbl>
    <w:p w14:paraId="7236CAEF" w14:textId="48F455F5" w:rsidR="00641EA7" w:rsidRPr="00865D9D" w:rsidRDefault="00641EA7">
      <w:pPr>
        <w:rPr>
          <w:rFonts w:ascii="Arial" w:hAnsi="Arial" w:cs="Arial"/>
          <w:b/>
          <w:sz w:val="20"/>
          <w:szCs w:val="20"/>
        </w:rPr>
      </w:pPr>
      <w:r w:rsidRPr="00865D9D">
        <w:rPr>
          <w:rFonts w:ascii="Arial" w:hAnsi="Arial" w:cs="Arial"/>
          <w:b/>
          <w:sz w:val="20"/>
          <w:szCs w:val="20"/>
        </w:rPr>
        <w:br w:type="page"/>
      </w:r>
    </w:p>
    <w:p w14:paraId="085DD6CB" w14:textId="4D766115" w:rsidR="007A25FB" w:rsidRPr="00865D9D" w:rsidRDefault="007A25FB" w:rsidP="0052167D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865D9D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567EC1" w:rsidRPr="00865D9D">
        <w:rPr>
          <w:rFonts w:ascii="Arial" w:hAnsi="Arial" w:cs="Arial"/>
          <w:b/>
          <w:sz w:val="20"/>
          <w:szCs w:val="20"/>
        </w:rPr>
        <w:t>S</w:t>
      </w:r>
      <w:r w:rsidR="00BC3CDC" w:rsidRPr="00865D9D">
        <w:rPr>
          <w:rFonts w:ascii="Arial" w:hAnsi="Arial" w:cs="Arial"/>
          <w:b/>
          <w:sz w:val="20"/>
          <w:szCs w:val="20"/>
        </w:rPr>
        <w:t>5</w:t>
      </w:r>
      <w:r w:rsidRPr="00865D9D">
        <w:rPr>
          <w:rFonts w:ascii="Arial" w:hAnsi="Arial" w:cs="Arial"/>
          <w:b/>
          <w:sz w:val="20"/>
          <w:szCs w:val="20"/>
        </w:rPr>
        <w:t xml:space="preserve">. </w:t>
      </w:r>
      <w:r w:rsidRPr="00865D9D">
        <w:rPr>
          <w:rFonts w:ascii="Arial" w:hAnsi="Arial" w:cs="Arial"/>
          <w:sz w:val="20"/>
          <w:szCs w:val="20"/>
        </w:rPr>
        <w:t>Adjusted</w:t>
      </w:r>
      <w:r w:rsidR="001D341D" w:rsidRPr="00865D9D">
        <w:rPr>
          <w:rFonts w:ascii="Arial" w:hAnsi="Arial" w:cs="Arial"/>
          <w:sz w:val="20"/>
          <w:szCs w:val="20"/>
        </w:rPr>
        <w:t xml:space="preserve"> Fine-Gray competing risk</w:t>
      </w:r>
      <w:r w:rsidR="0067558C" w:rsidRPr="00865D9D">
        <w:rPr>
          <w:rFonts w:ascii="Arial" w:hAnsi="Arial" w:cs="Arial"/>
          <w:sz w:val="20"/>
          <w:szCs w:val="20"/>
        </w:rPr>
        <w:t xml:space="preserve"> HRs (</w:t>
      </w:r>
      <w:r w:rsidR="00D405B0" w:rsidRPr="00865D9D">
        <w:rPr>
          <w:rFonts w:ascii="Arial" w:hAnsi="Arial" w:cs="Arial"/>
          <w:sz w:val="20"/>
          <w:szCs w:val="20"/>
        </w:rPr>
        <w:t>95%CI</w:t>
      </w:r>
      <w:r w:rsidR="0067558C" w:rsidRPr="00865D9D">
        <w:rPr>
          <w:rFonts w:ascii="Arial" w:hAnsi="Arial" w:cs="Arial"/>
          <w:sz w:val="20"/>
          <w:szCs w:val="20"/>
        </w:rPr>
        <w:t xml:space="preserve">) </w:t>
      </w:r>
      <w:r w:rsidR="00D5587A" w:rsidRPr="00865D9D">
        <w:rPr>
          <w:rFonts w:ascii="Arial" w:hAnsi="Arial" w:cs="Arial"/>
          <w:sz w:val="20"/>
          <w:szCs w:val="20"/>
        </w:rPr>
        <w:t>for Education level</w:t>
      </w:r>
      <w:r w:rsidR="0067558C" w:rsidRPr="00865D9D">
        <w:rPr>
          <w:rFonts w:ascii="Arial" w:hAnsi="Arial" w:cs="Arial"/>
          <w:sz w:val="20"/>
          <w:szCs w:val="20"/>
        </w:rPr>
        <w:t xml:space="preserve"> on CVD, </w:t>
      </w:r>
      <w:r w:rsidR="00782170" w:rsidRPr="00865D9D">
        <w:rPr>
          <w:rFonts w:ascii="Arial" w:hAnsi="Arial" w:cs="Arial"/>
          <w:sz w:val="20"/>
          <w:szCs w:val="20"/>
        </w:rPr>
        <w:t>s</w:t>
      </w:r>
      <w:r w:rsidR="0067558C" w:rsidRPr="00865D9D">
        <w:rPr>
          <w:rFonts w:ascii="Arial" w:hAnsi="Arial" w:cs="Arial"/>
          <w:sz w:val="20"/>
          <w:szCs w:val="20"/>
        </w:rPr>
        <w:t>troke and CHD outcom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0"/>
        <w:gridCol w:w="1371"/>
        <w:gridCol w:w="1276"/>
        <w:gridCol w:w="1277"/>
        <w:gridCol w:w="1327"/>
        <w:gridCol w:w="1280"/>
        <w:gridCol w:w="1280"/>
        <w:gridCol w:w="1327"/>
        <w:gridCol w:w="1280"/>
        <w:gridCol w:w="1283"/>
        <w:gridCol w:w="1330"/>
      </w:tblGrid>
      <w:tr w:rsidR="00865D9D" w:rsidRPr="00865D9D" w14:paraId="5D004CE1" w14:textId="761772DE" w:rsidTr="006200F3">
        <w:trPr>
          <w:cantSplit/>
          <w:trHeight w:hRule="exact" w:val="312"/>
        </w:trPr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7E26" w14:textId="67023558" w:rsidR="00320D39" w:rsidRPr="00865D9D" w:rsidRDefault="00320D39" w:rsidP="00EA3443">
            <w:pPr>
              <w:spacing w:after="0" w:line="360" w:lineRule="auto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04F79" w14:textId="77777777" w:rsidR="00320D39" w:rsidRPr="00865D9D" w:rsidRDefault="00320D39" w:rsidP="00EA3443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1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43144" w14:textId="0E1CF5E5" w:rsidR="00320D39" w:rsidRPr="00865D9D" w:rsidRDefault="00320D39" w:rsidP="00EA344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CVD event</w:t>
            </w:r>
          </w:p>
        </w:tc>
        <w:tc>
          <w:tcPr>
            <w:tcW w:w="132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E01C2" w14:textId="68401F92" w:rsidR="00320D39" w:rsidRPr="00865D9D" w:rsidRDefault="00320D39" w:rsidP="00EA344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Stroke</w:t>
            </w:r>
          </w:p>
        </w:tc>
        <w:tc>
          <w:tcPr>
            <w:tcW w:w="132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EAE53" w14:textId="2109D82F" w:rsidR="00320D39" w:rsidRPr="00865D9D" w:rsidRDefault="00320D39" w:rsidP="00EA344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CHD</w:t>
            </w:r>
          </w:p>
        </w:tc>
      </w:tr>
      <w:tr w:rsidR="00865D9D" w:rsidRPr="00865D9D" w14:paraId="1385E975" w14:textId="6E9293C5" w:rsidTr="006200F3">
        <w:trPr>
          <w:cantSplit/>
          <w:trHeight w:hRule="exact" w:val="312"/>
        </w:trPr>
        <w:tc>
          <w:tcPr>
            <w:tcW w:w="571" w:type="pct"/>
            <w:shd w:val="clear" w:color="auto" w:fill="auto"/>
            <w:noWrap/>
            <w:vAlign w:val="center"/>
          </w:tcPr>
          <w:p w14:paraId="2AA1375D" w14:textId="68FC6F68" w:rsidR="00320D39" w:rsidRPr="00865D9D" w:rsidRDefault="00320D39" w:rsidP="00320D39">
            <w:pPr>
              <w:spacing w:after="0" w:line="360" w:lineRule="auto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865D9D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Model 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05D5AF80" w14:textId="77777777" w:rsidR="00320D39" w:rsidRPr="00865D9D" w:rsidRDefault="00320D39" w:rsidP="00320D3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BA6444" w14:textId="7D6B763E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Males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A56956" w14:textId="1EA42954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Females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90E773" w14:textId="106A63B8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Females/Males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C6B99E" w14:textId="6B12C15C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Males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CCBD722" w14:textId="0DC607EA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Females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786CB4" w14:textId="176E8E38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Females/Males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3093368" w14:textId="5D96639D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Males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305E098" w14:textId="4D4F6FB4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Females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3BE2E2" w14:textId="75148689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Females/Males</w:t>
            </w:r>
          </w:p>
        </w:tc>
      </w:tr>
      <w:tr w:rsidR="00865D9D" w:rsidRPr="00865D9D" w14:paraId="792E8DAA" w14:textId="7C7BA461" w:rsidTr="006200F3">
        <w:trPr>
          <w:cantSplit/>
          <w:trHeight w:hRule="exact" w:val="312"/>
        </w:trPr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342B" w14:textId="67DC4B87" w:rsidR="00320D39" w:rsidRPr="00865D9D" w:rsidRDefault="00320D39" w:rsidP="00320D3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 xml:space="preserve">  Variable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4D0E" w14:textId="77777777" w:rsidR="00320D39" w:rsidRPr="00865D9D" w:rsidRDefault="00320D39" w:rsidP="00320D39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020E68" w14:textId="5C9DEDDA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E1009B" w14:textId="6AB27D73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14A0D0B" w14:textId="5C80336D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RRR (95CI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7B246D" w14:textId="570BF886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70D02F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2C8E95A" w14:textId="0752A5A8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RRR (95CI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0145A8" w14:textId="3FEF1A18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D02E86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E5E2ADB" w14:textId="2F7A261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RRR (95CI)</w:t>
            </w:r>
          </w:p>
        </w:tc>
      </w:tr>
      <w:tr w:rsidR="00865D9D" w:rsidRPr="00865D9D" w14:paraId="2060CD02" w14:textId="6D9ED2B8" w:rsidTr="006200F3">
        <w:trPr>
          <w:cantSplit/>
          <w:trHeight w:hRule="exact" w:val="312"/>
        </w:trPr>
        <w:tc>
          <w:tcPr>
            <w:tcW w:w="571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3935" w14:textId="1A0936E7" w:rsidR="00320D39" w:rsidRPr="00865D9D" w:rsidRDefault="00857B40" w:rsidP="00857B40">
            <w:pPr>
              <w:spacing w:after="0" w:line="360" w:lineRule="auto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  <w:t>Min-a</w:t>
            </w:r>
            <w:r w:rsidR="00320D39" w:rsidRPr="00865D9D"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  <w:t>djusted</w:t>
            </w:r>
          </w:p>
        </w:tc>
        <w:tc>
          <w:tcPr>
            <w:tcW w:w="466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A04F" w14:textId="77777777" w:rsidR="00320D39" w:rsidRPr="00865D9D" w:rsidRDefault="00320D39" w:rsidP="00320D39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434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A9E4DD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34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A39F2C8" w14:textId="40F8BA9D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51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FECD8C9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35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70E2D2" w14:textId="10E302BD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35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267791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51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9990D28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35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3E88DD" w14:textId="00AD0B59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36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C9A8FF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52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06E1C5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</w:tr>
      <w:tr w:rsidR="00865D9D" w:rsidRPr="00865D9D" w14:paraId="73171DB6" w14:textId="000FFF0A" w:rsidTr="006200F3">
        <w:trPr>
          <w:cantSplit/>
          <w:trHeight w:hRule="exact" w:val="312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8C4F" w14:textId="77777777" w:rsidR="00320D39" w:rsidRPr="00865D9D" w:rsidRDefault="00320D39" w:rsidP="00320D39">
            <w:pPr>
              <w:spacing w:after="0" w:line="360" w:lineRule="auto"/>
              <w:ind w:left="209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Ag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9096" w14:textId="77777777" w:rsidR="00320D39" w:rsidRPr="00865D9D" w:rsidRDefault="00320D39" w:rsidP="00320D3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&lt;60 year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5BF233" w14:textId="43AB068D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2B94D2" w14:textId="7A434986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E591A5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E4C16A" w14:textId="6C459156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60E786" w14:textId="0D2C693A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E2538F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470923" w14:textId="4F9A775F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99DB4D" w14:textId="5118B339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B7C627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7CA92FBF" w14:textId="253988E4" w:rsidTr="006200F3">
        <w:trPr>
          <w:cantSplit/>
          <w:trHeight w:hRule="exact" w:val="312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CEDE" w14:textId="77777777" w:rsidR="00320D39" w:rsidRPr="00865D9D" w:rsidRDefault="00320D39" w:rsidP="00320D39">
            <w:pPr>
              <w:spacing w:after="0" w:line="36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0F51" w14:textId="77777777" w:rsidR="00320D39" w:rsidRPr="00865D9D" w:rsidRDefault="00320D39" w:rsidP="00320D3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60-69  year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4A9B33" w14:textId="42AFC507" w:rsidR="00320D39" w:rsidRPr="00865D9D" w:rsidRDefault="00320D39" w:rsidP="00D159E8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41(1.07-1.8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0442C9" w14:textId="7ED66805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6 (0.90-1.7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2E9E82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B05B54" w14:textId="5911351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92 (1.45-2.54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F9FED1" w14:textId="7BCD82CD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1 (0.74-1.98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DA8267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02E77D" w14:textId="4CAC879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90 (0.59-1.38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5D7775" w14:textId="3BA07A88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7 (0.96-1.6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456175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05CF18D9" w14:textId="1FB89AE3" w:rsidTr="006200F3">
        <w:trPr>
          <w:cantSplit/>
          <w:trHeight w:hRule="exact" w:val="312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A123" w14:textId="77777777" w:rsidR="00320D39" w:rsidRPr="00865D9D" w:rsidRDefault="00320D39" w:rsidP="00320D39">
            <w:pPr>
              <w:spacing w:after="0" w:line="36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5ACF" w14:textId="77777777" w:rsidR="00320D39" w:rsidRPr="00865D9D" w:rsidRDefault="00320D39" w:rsidP="00320D3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70-79  year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5BBBDE" w14:textId="09DCC33D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95 (1.59-2.3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F39FA6" w14:textId="74E816D4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24 (1.66-3.0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76DFE0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8614FA" w14:textId="0B838AF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56 (2.02-3.26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962AFF6" w14:textId="161FDD2C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16 (1.53-3.05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CFBC71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15B938" w14:textId="06C95508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07 (0.82-1.4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5FAE72" w14:textId="168991AB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74 (1.08-2.8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1ABC57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641C2740" w14:textId="04B8047A" w:rsidTr="006200F3">
        <w:trPr>
          <w:cantSplit/>
          <w:trHeight w:hRule="exact" w:val="312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EFEE" w14:textId="77777777" w:rsidR="00320D39" w:rsidRPr="00865D9D" w:rsidRDefault="00320D39" w:rsidP="00320D39">
            <w:pPr>
              <w:spacing w:after="0" w:line="36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7905" w14:textId="77777777" w:rsidR="00320D39" w:rsidRPr="00865D9D" w:rsidRDefault="00320D39" w:rsidP="00320D3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≥80 year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35DF6E" w14:textId="6875676F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3.09 (2.28-4.1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447C86" w14:textId="2981A174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5.59 (4.53-6.91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8708C2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20CE0E" w14:textId="7B776C6A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3.60 (2.32-5.5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E4CC6A" w14:textId="5F74ADA2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4.40 (3.50-5.5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B210EC8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E5434D" w14:textId="607D1F2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17 (0.76-1.8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4D5A86" w14:textId="36A613EE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3.06 (2.05-4.5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907442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63FEE3AF" w14:textId="1AC8BF17" w:rsidTr="006200F3">
        <w:trPr>
          <w:cantSplit/>
          <w:trHeight w:hRule="exact" w:val="312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B125" w14:textId="77777777" w:rsidR="00320D39" w:rsidRPr="00865D9D" w:rsidRDefault="00320D39" w:rsidP="00320D39">
            <w:pPr>
              <w:spacing w:after="0" w:line="360" w:lineRule="auto"/>
              <w:ind w:left="209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Duration T2D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ABB0" w14:textId="77777777" w:rsidR="00320D39" w:rsidRPr="00865D9D" w:rsidRDefault="00320D39" w:rsidP="00320D3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10-year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9FBF4C" w14:textId="61123E78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1 (1.15-1.2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695136" w14:textId="07C26C16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  <w:lang w:val="es-ES" w:eastAsia="es-ES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7 (1.21-1.32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9D0958D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B890E9" w14:textId="6A67C3D4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12 (1.05-1.19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134FF3E" w14:textId="4BF2AC6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33 (1.26-1.3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CB3AFD6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57C20B" w14:textId="7E40F2E8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39 (1.23-1.56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6B3914" w14:textId="30A4CEBE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41 (1.27-1.5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578C8B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71D1AB77" w14:textId="13B76EA7" w:rsidTr="006200F3">
        <w:trPr>
          <w:cantSplit/>
          <w:trHeight w:hRule="exact" w:val="312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01B7" w14:textId="77777777" w:rsidR="00320D39" w:rsidRPr="00865D9D" w:rsidRDefault="00320D39" w:rsidP="00320D39">
            <w:pPr>
              <w:spacing w:after="0" w:line="360" w:lineRule="auto"/>
              <w:ind w:left="209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aCharlson group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AB1C" w14:textId="77777777" w:rsidR="00320D39" w:rsidRPr="00865D9D" w:rsidRDefault="00320D39" w:rsidP="00320D3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1-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3020425" w14:textId="02E2E454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354503" w14:textId="5C16799B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41BC92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23F237" w14:textId="42060D8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56CA31" w14:textId="286D36C9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2346A22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09A5659" w14:textId="346D5A78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507EDD" w14:textId="5EB9B1CB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F1CB6B2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7527AEE3" w14:textId="0B99D1CD" w:rsidTr="006200F3">
        <w:trPr>
          <w:cantSplit/>
          <w:trHeight w:hRule="exact" w:val="312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E0E1" w14:textId="77777777" w:rsidR="00320D39" w:rsidRPr="00865D9D" w:rsidRDefault="00320D39" w:rsidP="00320D39">
            <w:pPr>
              <w:spacing w:after="0" w:line="36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D9E6" w14:textId="6688ECFA" w:rsidR="00320D39" w:rsidRPr="00865D9D" w:rsidRDefault="00320D39" w:rsidP="00320D3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≥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A5FE0A0" w14:textId="15EDF3BF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81 (1.53-2.1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5A354E" w14:textId="015BA33C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06 (1.86-2.29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9380A7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B245657" w14:textId="5DEC26A5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13 (1.80-2.51)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787CE28" w14:textId="00DB960A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25 (1.99-2.54)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2551AC8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7350FC5" w14:textId="0FD89191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79 (1.36-2.34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978848" w14:textId="14E69AE8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20 (1.73-2.7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125C66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31506F47" w14:textId="066F6E01" w:rsidTr="006200F3">
        <w:trPr>
          <w:cantSplit/>
          <w:trHeight w:hRule="exact" w:val="312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0AF5" w14:textId="77777777" w:rsidR="00320D39" w:rsidRPr="00865D9D" w:rsidRDefault="00320D39" w:rsidP="00320D39">
            <w:pPr>
              <w:spacing w:after="0" w:line="360" w:lineRule="auto"/>
              <w:ind w:left="209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Education Leve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2B0D" w14:textId="77777777" w:rsidR="00320D39" w:rsidRPr="00865D9D" w:rsidRDefault="00320D39" w:rsidP="00320D3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S-Universit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556CE5" w14:textId="4BF96C12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7B6797" w14:textId="7FD353BD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4765DC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4C1CFE" w14:textId="00BB520D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708C9C" w14:textId="0317A905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6B980B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34C3708" w14:textId="15F1197D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73584E" w14:textId="6DD167CE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DBD1A2" w14:textId="7777777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2B3258ED" w14:textId="3B0639AD" w:rsidTr="006200F3">
        <w:trPr>
          <w:cantSplit/>
          <w:trHeight w:hRule="exact" w:val="312"/>
        </w:trPr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C11E" w14:textId="77777777" w:rsidR="00320D39" w:rsidRPr="00865D9D" w:rsidRDefault="00320D39" w:rsidP="00320D39">
            <w:pPr>
              <w:spacing w:after="0" w:line="36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A34B" w14:textId="77777777" w:rsidR="00320D39" w:rsidRPr="00865D9D" w:rsidRDefault="00320D39" w:rsidP="00320D3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rimary School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AFBB8A" w14:textId="1D82A9C4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15 (0.95-1.38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3F56C6" w14:textId="66A8D680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33 (0.94-1.88)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D94281" w14:textId="3A8012B3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16 (0.78-1.71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70199C" w14:textId="271B780D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6 (1.07-1.49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3BA29A6" w14:textId="3DBBDED0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45 (1.03-2.04)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6A6DFD" w14:textId="532CE0CD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15 (0.79-1.68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3C0A8B" w14:textId="03B4C15B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02 (0.83-1.27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26236D" w14:textId="15884C84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00 (0.56-1.76)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DF6534" w14:textId="26047B80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98 (0.53-1.81)</w:t>
            </w:r>
          </w:p>
        </w:tc>
      </w:tr>
      <w:tr w:rsidR="00865D9D" w:rsidRPr="00865D9D" w14:paraId="38461B52" w14:textId="2D3A8769" w:rsidTr="006200F3">
        <w:trPr>
          <w:cantSplit/>
          <w:trHeight w:hRule="exact" w:val="312"/>
        </w:trPr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490D" w14:textId="77777777" w:rsidR="00320D39" w:rsidRPr="00865D9D" w:rsidRDefault="00320D39" w:rsidP="00320D39">
            <w:pPr>
              <w:spacing w:after="0" w:line="36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401A" w14:textId="77777777" w:rsidR="00320D39" w:rsidRPr="00865D9D" w:rsidRDefault="00320D39" w:rsidP="00320D3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Without studies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B1D54EC" w14:textId="756252BF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4 (1.09-1.41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7A5111E" w14:textId="21A5E757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50 (1.09-2.06)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2FD298" w14:textId="5E5A36DD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1 (0.86-1.71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80A4B5" w14:textId="20D944C4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1 (0.97-1.51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CF6BC1" w14:textId="6B5FA72A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46 (0.94-2.26)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91CC88" w14:textId="7BB8FE86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1 (0.74-1.97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6CC839E" w14:textId="360A6A03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8 (1.12-1.45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4E4010C" w14:textId="28EC0F0A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5 (0.62-2.49)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698303" w14:textId="1502A968" w:rsidR="00320D39" w:rsidRPr="00865D9D" w:rsidRDefault="00320D3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98 (0.48-1.98)</w:t>
            </w:r>
          </w:p>
        </w:tc>
      </w:tr>
      <w:tr w:rsidR="00865D9D" w:rsidRPr="00865D9D" w14:paraId="42647805" w14:textId="77777777" w:rsidTr="006200F3">
        <w:trPr>
          <w:cantSplit/>
          <w:trHeight w:hRule="exact" w:val="312"/>
        </w:trPr>
        <w:tc>
          <w:tcPr>
            <w:tcW w:w="5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A23B5" w14:textId="35A2904E" w:rsidR="003464F9" w:rsidRPr="00865D9D" w:rsidRDefault="003464F9" w:rsidP="003464F9">
            <w:pPr>
              <w:spacing w:after="0" w:line="360" w:lineRule="auto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  <w:t>Max-adjusted</w:t>
            </w:r>
          </w:p>
        </w:tc>
        <w:tc>
          <w:tcPr>
            <w:tcW w:w="4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A401" w14:textId="77777777" w:rsidR="003464F9" w:rsidRPr="00865D9D" w:rsidRDefault="003464F9" w:rsidP="00320D3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889E9E" w14:textId="77777777" w:rsidR="003464F9" w:rsidRPr="00865D9D" w:rsidRDefault="003464F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39EE96" w14:textId="77777777" w:rsidR="003464F9" w:rsidRPr="00865D9D" w:rsidRDefault="003464F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582CC82" w14:textId="77777777" w:rsidR="003464F9" w:rsidRPr="00865D9D" w:rsidRDefault="003464F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EC4CCD" w14:textId="77777777" w:rsidR="003464F9" w:rsidRPr="00865D9D" w:rsidRDefault="003464F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4B2970" w14:textId="77777777" w:rsidR="003464F9" w:rsidRPr="00865D9D" w:rsidRDefault="003464F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1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81AD25" w14:textId="77777777" w:rsidR="003464F9" w:rsidRPr="00865D9D" w:rsidRDefault="003464F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CDC16CA" w14:textId="77777777" w:rsidR="003464F9" w:rsidRPr="00865D9D" w:rsidRDefault="003464F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6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6345FC" w14:textId="77777777" w:rsidR="003464F9" w:rsidRPr="00865D9D" w:rsidRDefault="003464F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809F19" w14:textId="77777777" w:rsidR="003464F9" w:rsidRPr="00865D9D" w:rsidRDefault="003464F9" w:rsidP="00320D3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4A8C99D4" w14:textId="77777777" w:rsidTr="006200F3">
        <w:trPr>
          <w:cantSplit/>
          <w:trHeight w:hRule="exact" w:val="312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D2DE9" w14:textId="30A7AEFF" w:rsidR="003464F9" w:rsidRPr="00865D9D" w:rsidRDefault="003464F9" w:rsidP="003464F9">
            <w:pPr>
              <w:spacing w:after="0" w:line="36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Education Level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7122B" w14:textId="2BF14A26" w:rsidR="003464F9" w:rsidRPr="00865D9D" w:rsidRDefault="003464F9" w:rsidP="003464F9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S-University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240E340" w14:textId="0A7DD69B" w:rsidR="003464F9" w:rsidRPr="00865D9D" w:rsidRDefault="003464F9" w:rsidP="003464F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5AC9BD" w14:textId="189EB8AD" w:rsidR="003464F9" w:rsidRPr="00865D9D" w:rsidRDefault="003464F9" w:rsidP="003464F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FA6067" w14:textId="77777777" w:rsidR="003464F9" w:rsidRPr="00865D9D" w:rsidRDefault="003464F9" w:rsidP="003464F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513C4A" w14:textId="1C1F7973" w:rsidR="003464F9" w:rsidRPr="00865D9D" w:rsidRDefault="003464F9" w:rsidP="003464F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82B9DF" w14:textId="7E82F7E1" w:rsidR="003464F9" w:rsidRPr="00865D9D" w:rsidRDefault="003464F9" w:rsidP="003464F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4219BCC" w14:textId="77777777" w:rsidR="003464F9" w:rsidRPr="00865D9D" w:rsidRDefault="003464F9" w:rsidP="003464F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629749" w14:textId="016C8168" w:rsidR="003464F9" w:rsidRPr="00865D9D" w:rsidRDefault="003464F9" w:rsidP="003464F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528B83" w14:textId="3AAD2043" w:rsidR="003464F9" w:rsidRPr="00865D9D" w:rsidRDefault="003464F9" w:rsidP="003464F9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BED8B7" w14:textId="77777777" w:rsidR="003464F9" w:rsidRPr="00865D9D" w:rsidRDefault="003464F9" w:rsidP="003464F9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4D59404E" w14:textId="77777777" w:rsidTr="00AD4792">
        <w:trPr>
          <w:cantSplit/>
          <w:trHeight w:hRule="exact" w:val="312"/>
        </w:trPr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64072" w14:textId="77777777" w:rsidR="006200F3" w:rsidRPr="00865D9D" w:rsidRDefault="006200F3" w:rsidP="006200F3">
            <w:pPr>
              <w:spacing w:after="0" w:line="360" w:lineRule="auto"/>
              <w:ind w:left="209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31482" w14:textId="62B661A7" w:rsidR="006200F3" w:rsidRPr="00865D9D" w:rsidRDefault="006200F3" w:rsidP="006200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rimary School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F067075" w14:textId="0F87845C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14 (0.94-1.38)</w:t>
            </w:r>
          </w:p>
        </w:tc>
        <w:tc>
          <w:tcPr>
            <w:tcW w:w="434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514F8F2" w14:textId="5876F747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37 (0.96-1.95)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09F177C" w14:textId="00E44137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0 (0.80-1.80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254B308" w14:textId="20E8094B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8 (1.07-1.53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6652294" w14:textId="35322474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47 (1.03-2.10)</w:t>
            </w:r>
          </w:p>
        </w:tc>
        <w:tc>
          <w:tcPr>
            <w:tcW w:w="451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0EC7E74" w14:textId="09C4C0BC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15 (0.77-1.71)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BBBF731" w14:textId="5671770C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99 (0.81-1.22)</w:t>
            </w:r>
          </w:p>
        </w:tc>
        <w:tc>
          <w:tcPr>
            <w:tcW w:w="436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506DE7B" w14:textId="65D9593D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99 (0.56-1.77)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391D9B1" w14:textId="08127E78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00 (0.54-1.84)</w:t>
            </w:r>
          </w:p>
        </w:tc>
      </w:tr>
      <w:tr w:rsidR="00865D9D" w:rsidRPr="00865D9D" w14:paraId="53E4FE59" w14:textId="77777777" w:rsidTr="00AD4792">
        <w:trPr>
          <w:cantSplit/>
          <w:trHeight w:hRule="exact" w:val="312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6FC07" w14:textId="77777777" w:rsidR="006200F3" w:rsidRPr="00865D9D" w:rsidRDefault="006200F3" w:rsidP="006200F3">
            <w:pPr>
              <w:spacing w:after="0" w:line="360" w:lineRule="auto"/>
              <w:ind w:left="209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F6E7D" w14:textId="09CD394F" w:rsidR="006200F3" w:rsidRPr="00865D9D" w:rsidRDefault="006200F3" w:rsidP="006200F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Without studies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0FE7201" w14:textId="206DD468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3 (1.10-1.38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C683381" w14:textId="1A71E215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52 (1.10-2.10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48CBCFA" w14:textId="6B1DBAFF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4 (0.88-1.74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63A6AFC" w14:textId="70352608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2 (1.00-1.49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A2706D0" w14:textId="27274902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46 (0.93-2.29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63D150E" w14:textId="23436F8D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0 (0.73-1.96)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05D9C77" w14:textId="5353BCF4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2 (1.07-1.40)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2486E08" w14:textId="7C667067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5 (0.61-2.56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FB1D27E" w14:textId="454EE5BF" w:rsidR="006200F3" w:rsidRPr="00865D9D" w:rsidRDefault="006200F3" w:rsidP="006200F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02 (0.49-2.13)</w:t>
            </w:r>
          </w:p>
        </w:tc>
      </w:tr>
    </w:tbl>
    <w:p w14:paraId="71C5A119" w14:textId="055A9D1E" w:rsidR="00153B76" w:rsidRPr="00865D9D" w:rsidRDefault="00191E1D" w:rsidP="00153B76">
      <w:pPr>
        <w:spacing w:line="360" w:lineRule="auto"/>
        <w:rPr>
          <w:rFonts w:ascii="Arial" w:hAnsi="Arial" w:cs="Arial"/>
          <w:b/>
          <w:sz w:val="18"/>
          <w:szCs w:val="18"/>
        </w:rPr>
      </w:pPr>
      <w:r w:rsidRPr="00865D9D">
        <w:rPr>
          <w:rFonts w:ascii="Arial" w:hAnsi="Arial" w:cs="Arial"/>
          <w:sz w:val="18"/>
          <w:szCs w:val="18"/>
        </w:rPr>
        <w:t xml:space="preserve">HS-University: High School – University. </w:t>
      </w:r>
      <w:r w:rsidR="00153B76" w:rsidRPr="00865D9D">
        <w:rPr>
          <w:rFonts w:ascii="Arial" w:hAnsi="Arial" w:cs="Arial"/>
          <w:sz w:val="18"/>
          <w:szCs w:val="18"/>
        </w:rPr>
        <w:t>The min-adjusted model included the individual-level SES indicator (level of education, income or immigrant status), the annual mean income of the area as a clustering variable and age, duration of diabetes and aCharlson score as potential confounders. The max-adjusted model included also Smoking status and Physical activity</w:t>
      </w:r>
      <w:r w:rsidR="00701E2D" w:rsidRPr="00865D9D">
        <w:rPr>
          <w:rFonts w:ascii="Arial" w:hAnsi="Arial" w:cs="Arial"/>
          <w:sz w:val="18"/>
          <w:szCs w:val="18"/>
        </w:rPr>
        <w:t xml:space="preserve"> (estimates for all variables not shown for simplicity)</w:t>
      </w:r>
    </w:p>
    <w:p w14:paraId="60B4EBAB" w14:textId="5C2804C2" w:rsidR="00191E1D" w:rsidRPr="00865D9D" w:rsidRDefault="00191E1D" w:rsidP="0041304D">
      <w:pPr>
        <w:spacing w:line="360" w:lineRule="auto"/>
        <w:rPr>
          <w:rFonts w:ascii="Arial" w:hAnsi="Arial" w:cs="Arial"/>
          <w:sz w:val="18"/>
          <w:szCs w:val="18"/>
        </w:rPr>
      </w:pPr>
    </w:p>
    <w:p w14:paraId="11B128DC" w14:textId="65D0D83C" w:rsidR="007A25FB" w:rsidRPr="00865D9D" w:rsidRDefault="007A25FB" w:rsidP="0041304D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5C199E5" w14:textId="1C8EF60A" w:rsidR="0041304D" w:rsidRPr="00865D9D" w:rsidRDefault="0041304D">
      <w:pPr>
        <w:rPr>
          <w:rFonts w:ascii="Arial" w:hAnsi="Arial" w:cs="Arial"/>
          <w:b/>
          <w:sz w:val="20"/>
          <w:szCs w:val="20"/>
        </w:rPr>
      </w:pPr>
      <w:r w:rsidRPr="00865D9D">
        <w:rPr>
          <w:rFonts w:ascii="Arial" w:hAnsi="Arial" w:cs="Arial"/>
          <w:b/>
          <w:sz w:val="20"/>
          <w:szCs w:val="20"/>
        </w:rPr>
        <w:br w:type="page"/>
      </w:r>
    </w:p>
    <w:p w14:paraId="700A7318" w14:textId="6474EBE0" w:rsidR="0067558C" w:rsidRPr="00865D9D" w:rsidRDefault="00F60098" w:rsidP="0067558C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865D9D">
        <w:rPr>
          <w:rFonts w:ascii="Arial" w:hAnsi="Arial" w:cs="Arial"/>
          <w:b/>
          <w:sz w:val="20"/>
          <w:szCs w:val="20"/>
        </w:rPr>
        <w:lastRenderedPageBreak/>
        <w:t>Table S</w:t>
      </w:r>
      <w:r w:rsidR="00BC3CDC" w:rsidRPr="00865D9D">
        <w:rPr>
          <w:rFonts w:ascii="Arial" w:hAnsi="Arial" w:cs="Arial"/>
          <w:b/>
          <w:sz w:val="20"/>
          <w:szCs w:val="20"/>
        </w:rPr>
        <w:t>6</w:t>
      </w:r>
      <w:r w:rsidRPr="00865D9D">
        <w:rPr>
          <w:rFonts w:ascii="Arial" w:hAnsi="Arial" w:cs="Arial"/>
          <w:b/>
          <w:sz w:val="20"/>
          <w:szCs w:val="20"/>
        </w:rPr>
        <w:t xml:space="preserve">. </w:t>
      </w:r>
      <w:r w:rsidR="0067558C" w:rsidRPr="00865D9D">
        <w:rPr>
          <w:rFonts w:ascii="Arial" w:hAnsi="Arial" w:cs="Arial"/>
          <w:sz w:val="20"/>
          <w:szCs w:val="20"/>
        </w:rPr>
        <w:t>Adjusted Fine-Gray competing risk HRs (</w:t>
      </w:r>
      <w:r w:rsidR="00D405B0" w:rsidRPr="00865D9D">
        <w:rPr>
          <w:rFonts w:ascii="Arial" w:hAnsi="Arial" w:cs="Arial"/>
          <w:sz w:val="20"/>
          <w:szCs w:val="20"/>
        </w:rPr>
        <w:t>95%CI</w:t>
      </w:r>
      <w:r w:rsidR="0067558C" w:rsidRPr="00865D9D">
        <w:rPr>
          <w:rFonts w:ascii="Arial" w:hAnsi="Arial" w:cs="Arial"/>
          <w:sz w:val="20"/>
          <w:szCs w:val="20"/>
        </w:rPr>
        <w:t xml:space="preserve">) for Income level on CVD, </w:t>
      </w:r>
      <w:r w:rsidR="00782170" w:rsidRPr="00865D9D">
        <w:rPr>
          <w:rFonts w:ascii="Arial" w:hAnsi="Arial" w:cs="Arial"/>
          <w:sz w:val="20"/>
          <w:szCs w:val="20"/>
        </w:rPr>
        <w:t>s</w:t>
      </w:r>
      <w:r w:rsidR="0067558C" w:rsidRPr="00865D9D">
        <w:rPr>
          <w:rFonts w:ascii="Arial" w:hAnsi="Arial" w:cs="Arial"/>
          <w:sz w:val="20"/>
          <w:szCs w:val="20"/>
        </w:rPr>
        <w:t>troke and CHD outcome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1"/>
        <w:gridCol w:w="1142"/>
        <w:gridCol w:w="1362"/>
        <w:gridCol w:w="1239"/>
        <w:gridCol w:w="1412"/>
        <w:gridCol w:w="1300"/>
        <w:gridCol w:w="1403"/>
        <w:gridCol w:w="1412"/>
        <w:gridCol w:w="1265"/>
        <w:gridCol w:w="1253"/>
        <w:gridCol w:w="1242"/>
      </w:tblGrid>
      <w:tr w:rsidR="00865D9D" w:rsidRPr="00865D9D" w14:paraId="57CD9E4D" w14:textId="44553E08" w:rsidTr="009501AA">
        <w:trPr>
          <w:cantSplit/>
          <w:trHeight w:hRule="exact" w:val="340"/>
        </w:trPr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3AB0" w14:textId="172A5106" w:rsidR="00A84D55" w:rsidRPr="00865D9D" w:rsidRDefault="00A84D55" w:rsidP="00805367">
            <w:pPr>
              <w:spacing w:after="0" w:line="360" w:lineRule="auto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EAD1" w14:textId="77777777" w:rsidR="00A84D55" w:rsidRPr="00865D9D" w:rsidRDefault="00A84D55" w:rsidP="00805367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FFD1" w14:textId="254EE526" w:rsidR="00A84D55" w:rsidRPr="00865D9D" w:rsidRDefault="00A84D55" w:rsidP="008053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CVD event</w:t>
            </w:r>
          </w:p>
        </w:tc>
        <w:tc>
          <w:tcPr>
            <w:tcW w:w="139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9CA2D" w14:textId="347E16F9" w:rsidR="00A84D55" w:rsidRPr="00865D9D" w:rsidRDefault="00A84D55" w:rsidP="008053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Stroke</w:t>
            </w:r>
          </w:p>
        </w:tc>
        <w:tc>
          <w:tcPr>
            <w:tcW w:w="127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9955F" w14:textId="6EF609ED" w:rsidR="00A84D55" w:rsidRPr="00865D9D" w:rsidRDefault="00A84D55" w:rsidP="008053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CHD</w:t>
            </w:r>
          </w:p>
        </w:tc>
      </w:tr>
      <w:tr w:rsidR="00865D9D" w:rsidRPr="00865D9D" w14:paraId="3EF4D1B6" w14:textId="5D241688" w:rsidTr="009501AA">
        <w:trPr>
          <w:cantSplit/>
          <w:trHeight w:hRule="exact" w:val="340"/>
        </w:trPr>
        <w:tc>
          <w:tcPr>
            <w:tcW w:w="571" w:type="pct"/>
            <w:shd w:val="clear" w:color="auto" w:fill="auto"/>
            <w:noWrap/>
            <w:vAlign w:val="center"/>
          </w:tcPr>
          <w:p w14:paraId="1F5F7682" w14:textId="0CB2610A" w:rsidR="00A84D55" w:rsidRPr="00865D9D" w:rsidRDefault="00A84D55" w:rsidP="00A84D55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Model </w:t>
            </w:r>
          </w:p>
        </w:tc>
        <w:tc>
          <w:tcPr>
            <w:tcW w:w="388" w:type="pct"/>
            <w:shd w:val="clear" w:color="auto" w:fill="auto"/>
            <w:noWrap/>
            <w:vAlign w:val="center"/>
          </w:tcPr>
          <w:p w14:paraId="2C520D27" w14:textId="77777777" w:rsidR="00A84D55" w:rsidRPr="00865D9D" w:rsidRDefault="00A84D55" w:rsidP="00A84D55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CF6649" w14:textId="2B1CAB0A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ES" w:eastAsia="es-ES"/>
              </w:rPr>
              <w:t>Males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3E58C" w14:textId="05DA72A2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Female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AB92B" w14:textId="20B51063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Females/Males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9FC55" w14:textId="7FE5D6B4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Males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225DD" w14:textId="5F213568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Females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AFF96" w14:textId="3C518EE0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Females/Males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37916" w14:textId="0F9DF41F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Males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906C1" w14:textId="6CC7B9B3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Females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14203" w14:textId="6B7D5D9A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Females/Males</w:t>
            </w:r>
          </w:p>
        </w:tc>
      </w:tr>
      <w:tr w:rsidR="00865D9D" w:rsidRPr="00865D9D" w14:paraId="4F7D12DA" w14:textId="15CE486E" w:rsidTr="009501AA">
        <w:trPr>
          <w:cantSplit/>
          <w:trHeight w:hRule="exact" w:val="340"/>
        </w:trPr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C29F" w14:textId="77777777" w:rsidR="00A84D55" w:rsidRPr="00865D9D" w:rsidRDefault="00A84D55" w:rsidP="00A84D55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 xml:space="preserve">  Variable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0EA7" w14:textId="77777777" w:rsidR="00A84D55" w:rsidRPr="00865D9D" w:rsidRDefault="00A84D55" w:rsidP="00A84D55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9932" w14:textId="77777777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HR (95CI)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73077" w14:textId="3C58BD2F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89AEC" w14:textId="5D427370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RRR (95CI)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DFE4B" w14:textId="2C4E712D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14F12" w14:textId="69231474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33E1C" w14:textId="1FE2F587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RRR (95CI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376E8" w14:textId="701BEB6A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59B11" w14:textId="4CC726C7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D678C" w14:textId="437CBD9A" w:rsidR="00A84D55" w:rsidRPr="00865D9D" w:rsidRDefault="00A84D55" w:rsidP="00A84D55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RRR (95CI)</w:t>
            </w:r>
          </w:p>
        </w:tc>
      </w:tr>
      <w:tr w:rsidR="00865D9D" w:rsidRPr="00865D9D" w14:paraId="72D56302" w14:textId="6E3A398D" w:rsidTr="009501AA">
        <w:trPr>
          <w:cantSplit/>
          <w:trHeight w:hRule="exact" w:val="340"/>
        </w:trPr>
        <w:tc>
          <w:tcPr>
            <w:tcW w:w="571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0922" w14:textId="3FA10E1D" w:rsidR="00A84D55" w:rsidRPr="00865D9D" w:rsidRDefault="00153B76" w:rsidP="00805367">
            <w:pPr>
              <w:spacing w:after="0" w:line="360" w:lineRule="auto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  <w:t>Min-adjusted</w:t>
            </w:r>
          </w:p>
        </w:tc>
        <w:tc>
          <w:tcPr>
            <w:tcW w:w="388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188B" w14:textId="77777777" w:rsidR="00A84D55" w:rsidRPr="00865D9D" w:rsidRDefault="00A84D55" w:rsidP="00805367">
            <w:pPr>
              <w:spacing w:after="0" w:line="36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463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520F912" w14:textId="77777777" w:rsidR="00A84D55" w:rsidRPr="00865D9D" w:rsidRDefault="00A84D55" w:rsidP="008053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21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29C380" w14:textId="77777777" w:rsidR="00A84D55" w:rsidRPr="00865D9D" w:rsidRDefault="00A84D55" w:rsidP="008053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80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84048A" w14:textId="77777777" w:rsidR="00A84D55" w:rsidRPr="00865D9D" w:rsidRDefault="00A84D55" w:rsidP="008053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42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ECA8798" w14:textId="5A3C25D3" w:rsidR="00A84D55" w:rsidRPr="00865D9D" w:rsidRDefault="00A84D55" w:rsidP="008053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77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C0A743" w14:textId="77777777" w:rsidR="00A84D55" w:rsidRPr="00865D9D" w:rsidRDefault="00A84D55" w:rsidP="008053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80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9F87F8" w14:textId="77777777" w:rsidR="00A84D55" w:rsidRPr="00865D9D" w:rsidRDefault="00A84D55" w:rsidP="008053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30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4FB90E" w14:textId="3512BB13" w:rsidR="00A84D55" w:rsidRPr="00865D9D" w:rsidRDefault="00A84D55" w:rsidP="008053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26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7B43F3" w14:textId="77777777" w:rsidR="00A84D55" w:rsidRPr="00865D9D" w:rsidRDefault="00A84D55" w:rsidP="008053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23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BED24E" w14:textId="77777777" w:rsidR="00A84D55" w:rsidRPr="00865D9D" w:rsidRDefault="00A84D55" w:rsidP="00805367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</w:tr>
      <w:tr w:rsidR="00865D9D" w:rsidRPr="00865D9D" w14:paraId="72EA71BD" w14:textId="1596CC63" w:rsidTr="009501AA">
        <w:trPr>
          <w:cantSplit/>
          <w:trHeight w:hRule="exact" w:val="34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3F81" w14:textId="77777777" w:rsidR="00196FA3" w:rsidRPr="00865D9D" w:rsidRDefault="00196FA3" w:rsidP="00196FA3">
            <w:pPr>
              <w:spacing w:after="0" w:line="360" w:lineRule="auto"/>
              <w:ind w:left="209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Age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3AC3" w14:textId="77777777" w:rsidR="00196FA3" w:rsidRPr="00865D9D" w:rsidRDefault="00196FA3" w:rsidP="00196FA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&lt;60 year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A2AE33C" w14:textId="6B751190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FF08B2" w14:textId="13C97A95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163956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EB93EA6" w14:textId="7FE5AB0A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A542EC" w14:textId="2797F593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B786AA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EB571EE" w14:textId="2F77ADD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E0C0F5" w14:textId="5D89BA4D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2BA178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68A1BAEA" w14:textId="05DE5895" w:rsidTr="009501AA">
        <w:trPr>
          <w:cantSplit/>
          <w:trHeight w:hRule="exact" w:val="34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5A18" w14:textId="77777777" w:rsidR="00CC6E81" w:rsidRPr="00865D9D" w:rsidRDefault="00CC6E81" w:rsidP="00CC6E81">
            <w:pPr>
              <w:spacing w:after="0" w:line="36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1D11" w14:textId="77777777" w:rsidR="00CC6E81" w:rsidRPr="00865D9D" w:rsidRDefault="00CC6E81" w:rsidP="00CC6E8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60-69  year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2557715" w14:textId="745FAF2E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50 (1.14-1.9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9CCCDCA" w14:textId="376A6DBF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32 (0.97-1.8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8D1485" w14:textId="7777777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7B788E1" w14:textId="5C2CE5A2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04 (1.56-2.68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70AFBFA" w14:textId="780B6713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7 (0.80-2.04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5965E2" w14:textId="7777777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AD16DAB" w14:textId="58F9FAB3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95 (0.61-1.4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F68E51B" w14:textId="336A5D95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32 (0.98-1.7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F8F364" w14:textId="7777777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7158F05C" w14:textId="129E2410" w:rsidTr="009501AA">
        <w:trPr>
          <w:cantSplit/>
          <w:trHeight w:hRule="exact" w:val="34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8192" w14:textId="77777777" w:rsidR="00CC6E81" w:rsidRPr="00865D9D" w:rsidRDefault="00CC6E81" w:rsidP="00CC6E81">
            <w:pPr>
              <w:spacing w:after="0" w:line="36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7A5B" w14:textId="77777777" w:rsidR="00CC6E81" w:rsidRPr="00865D9D" w:rsidRDefault="00CC6E81" w:rsidP="00CC6E8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70-79  year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17F09E" w14:textId="60EF3121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97 (1.64-2.3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CC3E33D" w14:textId="1C524B3F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31 (1.72-3.1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3C28D76" w14:textId="7777777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9EE0293" w14:textId="11C978F3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55 (2.07-3.15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AE5C1FA" w14:textId="2C33B48E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23 (1.57-3.16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A7FEAC" w14:textId="7777777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588E8EF" w14:textId="6283216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10 (0.86-1.4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05D0E50" w14:textId="01520BCE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71 (0.97-3.02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DA4065" w14:textId="7777777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4394BE6D" w14:textId="6AE54093" w:rsidTr="009501AA">
        <w:trPr>
          <w:cantSplit/>
          <w:trHeight w:hRule="exact" w:val="34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EE3B" w14:textId="77777777" w:rsidR="00CC6E81" w:rsidRPr="00865D9D" w:rsidRDefault="00CC6E81" w:rsidP="00CC6E81">
            <w:pPr>
              <w:spacing w:after="0" w:line="36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5488" w14:textId="77777777" w:rsidR="00CC6E81" w:rsidRPr="00865D9D" w:rsidRDefault="00CC6E81" w:rsidP="00CC6E8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≥80 year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53DC6AA" w14:textId="07EBC00F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3.03 (2.34-3.9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25F8982" w14:textId="04F5224B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5.73 (4.65-7.0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F3BDFA5" w14:textId="7777777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52E101B" w14:textId="054AE7D1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3.44 (2.31-5.1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32C8C83" w14:textId="46301591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4.51 (3.53-5.77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D23E255" w14:textId="7777777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04B3801" w14:textId="4E62C1BE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19 (0.81-1.7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0B063BE" w14:textId="39F20A14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94 (1.91-4.54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EB3817" w14:textId="7777777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216595BD" w14:textId="15D3D1C1" w:rsidTr="009501AA">
        <w:trPr>
          <w:cantSplit/>
          <w:trHeight w:hRule="exact" w:val="34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4060" w14:textId="77777777" w:rsidR="00CC6E81" w:rsidRPr="00865D9D" w:rsidRDefault="00CC6E81" w:rsidP="00CC6E81">
            <w:pPr>
              <w:spacing w:after="0" w:line="360" w:lineRule="auto"/>
              <w:ind w:left="209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Duration T2D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887A" w14:textId="77777777" w:rsidR="00CC6E81" w:rsidRPr="00865D9D" w:rsidRDefault="00CC6E81" w:rsidP="00CC6E8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10-years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A858478" w14:textId="1588D52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2 (1.15-1.2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BE7AEA1" w14:textId="6D095886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7 (1.21-1.32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1DACCC" w14:textId="7777777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DE3A43C" w14:textId="51F40EF0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13 (1.07-1.20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1207886" w14:textId="0C9BA406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33 (1.26-1.40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C0B1EF" w14:textId="7777777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A8FE4DC" w14:textId="4EFDB39B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39 (1.23-1.5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D4BD3D7" w14:textId="1C1A664E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40 (1.27-1.55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A229547" w14:textId="7777777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029160E6" w14:textId="1BC5BF87" w:rsidTr="009501AA">
        <w:trPr>
          <w:cantSplit/>
          <w:trHeight w:hRule="exact" w:val="34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3140" w14:textId="77777777" w:rsidR="00196FA3" w:rsidRPr="00865D9D" w:rsidRDefault="00196FA3" w:rsidP="00196FA3">
            <w:pPr>
              <w:spacing w:after="0" w:line="360" w:lineRule="auto"/>
              <w:ind w:left="209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aCharlson group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49ED" w14:textId="77777777" w:rsidR="00196FA3" w:rsidRPr="00865D9D" w:rsidRDefault="00196FA3" w:rsidP="00196FA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1-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DBEA2A9" w14:textId="620F9AEC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7275AD" w14:textId="0DC29291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BF1453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AF6BEC" w14:textId="6BB7DC20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CBFA8D" w14:textId="07178E03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78CF6D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45CC8D" w14:textId="59905EF1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C530C2" w14:textId="49CDFCD2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5165E7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3E7DD640" w14:textId="29BF09D0" w:rsidTr="009501AA">
        <w:trPr>
          <w:cantSplit/>
          <w:trHeight w:hRule="exact" w:val="340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1825" w14:textId="77777777" w:rsidR="00CC6E81" w:rsidRPr="00865D9D" w:rsidRDefault="00CC6E81" w:rsidP="00CC6E81">
            <w:pPr>
              <w:spacing w:after="0" w:line="36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0CF2" w14:textId="50420007" w:rsidR="00CC6E81" w:rsidRPr="00865D9D" w:rsidRDefault="00CC6E81" w:rsidP="00CC6E8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≥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A3BFE9C" w14:textId="485E2ECA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80 (1.52-2.1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3E35F02" w14:textId="1D1B3DD1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06 (1.85-2.29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DFFB88C" w14:textId="7777777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E8B1A2E" w14:textId="6D7BD014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11 (1.78-2.51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97858B6" w14:textId="3A23AB23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24 (1.98-2.53)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9E7183" w14:textId="7777777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5E818C1" w14:textId="10AD61D4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78 (1.36-2.3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40A581E" w14:textId="657CF48A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19 (1.71-2.81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E84190" w14:textId="7777777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641C6F51" w14:textId="0927F25B" w:rsidTr="009501AA">
        <w:trPr>
          <w:cantSplit/>
          <w:trHeight w:hRule="exact" w:val="340"/>
        </w:trPr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4069" w14:textId="4BBEF6B2" w:rsidR="00196FA3" w:rsidRPr="00865D9D" w:rsidRDefault="00196FA3" w:rsidP="00196FA3">
            <w:pPr>
              <w:spacing w:after="0" w:line="360" w:lineRule="auto"/>
              <w:ind w:left="209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Income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D6A9" w14:textId="02BBBF40" w:rsidR="00196FA3" w:rsidRPr="00865D9D" w:rsidRDefault="00196FA3" w:rsidP="00196FA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highlight w:val="yellow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≥18000€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4D654C0" w14:textId="257C068A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71CC1B" w14:textId="64705A38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92AC77F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AE59DA" w14:textId="5027BDC2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B9ACED" w14:textId="79494AEA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978C52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33B2AA" w14:textId="71CB78D4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B5A1AF8" w14:textId="381B1D3A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C8933A5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55E47500" w14:textId="168F2FB0" w:rsidTr="009501AA">
        <w:trPr>
          <w:cantSplit/>
          <w:trHeight w:hRule="exact" w:val="340"/>
        </w:trPr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B893" w14:textId="77777777" w:rsidR="00CC6E81" w:rsidRPr="00865D9D" w:rsidRDefault="00CC6E81" w:rsidP="00CC6E81">
            <w:pPr>
              <w:spacing w:after="0" w:line="36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B45F" w14:textId="0316F0D8" w:rsidR="00CC6E81" w:rsidRPr="00865D9D" w:rsidRDefault="00CC6E81" w:rsidP="00CC6E81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highlight w:val="yellow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&lt;18000€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182FE1AA" w14:textId="64819959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44 (1.29-1.59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6C70DD4" w14:textId="794C893A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42 (1.26-1.60)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EA7645" w14:textId="0DC25BBB" w:rsidR="00CC6E81" w:rsidRPr="00865D9D" w:rsidRDefault="00CC6E81" w:rsidP="00CC6E8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99 (0.84-1.16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EDB60C3" w14:textId="18CF3507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53 (1.39-1.68)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11BEBB7" w14:textId="0DCEBDAF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4 (0.90-1.72)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129B5A3" w14:textId="77777777" w:rsidR="00CC6E81" w:rsidRPr="00865D9D" w:rsidRDefault="00CC6E81" w:rsidP="00CC6E81">
            <w:pPr>
              <w:spacing w:before="60"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81 (0.58-1.14)</w:t>
            </w:r>
          </w:p>
          <w:p w14:paraId="73638086" w14:textId="4C64CF6B" w:rsidR="00CC6E81" w:rsidRPr="00865D9D" w:rsidRDefault="00CC6E81" w:rsidP="00CC6E8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DB2A404" w14:textId="721F069F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34 (1.04-1.72)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94AF0F7" w14:textId="35BB15FB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19 (1.15-4.14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71AB06" w14:textId="77777777" w:rsidR="00CC6E81" w:rsidRPr="00865D9D" w:rsidRDefault="00CC6E81" w:rsidP="00CC6E81">
            <w:pPr>
              <w:spacing w:before="6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63 (0.82-3.25)</w:t>
            </w:r>
          </w:p>
          <w:p w14:paraId="0E253840" w14:textId="100F9D7A" w:rsidR="00CC6E81" w:rsidRPr="00865D9D" w:rsidRDefault="00CC6E81" w:rsidP="00CC6E81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0889D0AD" w14:textId="77777777" w:rsidTr="009501AA">
        <w:trPr>
          <w:cantSplit/>
          <w:trHeight w:hRule="exact" w:val="340"/>
        </w:trPr>
        <w:tc>
          <w:tcPr>
            <w:tcW w:w="57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E0F3" w14:textId="4BB3076A" w:rsidR="00153B76" w:rsidRPr="00865D9D" w:rsidRDefault="00153B76" w:rsidP="00153B76">
            <w:pPr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  <w:t>Max-adjusted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967C" w14:textId="77777777" w:rsidR="00153B76" w:rsidRPr="00865D9D" w:rsidRDefault="00153B76" w:rsidP="00153B76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highlight w:val="yellow"/>
                <w:lang w:val="es-ES" w:eastAsia="es-ES"/>
              </w:rPr>
            </w:pP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39BC1C" w14:textId="77777777" w:rsidR="00153B76" w:rsidRPr="00865D9D" w:rsidRDefault="00153B76" w:rsidP="00153B7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1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F24654" w14:textId="77777777" w:rsidR="00153B76" w:rsidRPr="00865D9D" w:rsidRDefault="00153B76" w:rsidP="00153B7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80DB48" w14:textId="77777777" w:rsidR="00153B76" w:rsidRPr="00865D9D" w:rsidRDefault="00153B76" w:rsidP="00153B7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694009" w14:textId="77777777" w:rsidR="00153B76" w:rsidRPr="00865D9D" w:rsidRDefault="00153B76" w:rsidP="00153B7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7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ECA5BE2" w14:textId="77777777" w:rsidR="00153B76" w:rsidRPr="00865D9D" w:rsidRDefault="00153B76" w:rsidP="00153B7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433B2F0" w14:textId="77777777" w:rsidR="00153B76" w:rsidRPr="00865D9D" w:rsidRDefault="00153B76" w:rsidP="00153B7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E645FC0" w14:textId="77777777" w:rsidR="00153B76" w:rsidRPr="00865D9D" w:rsidRDefault="00153B76" w:rsidP="00153B7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6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BBA3C4B" w14:textId="77777777" w:rsidR="00153B76" w:rsidRPr="00865D9D" w:rsidRDefault="00153B76" w:rsidP="00153B7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2A7C051" w14:textId="77777777" w:rsidR="00153B76" w:rsidRPr="00865D9D" w:rsidRDefault="00153B76" w:rsidP="00153B7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6DED5BF7" w14:textId="77777777" w:rsidTr="009501AA">
        <w:trPr>
          <w:cantSplit/>
          <w:trHeight w:hRule="exact" w:val="340"/>
        </w:trPr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49E9F" w14:textId="07093032" w:rsidR="00196FA3" w:rsidRPr="00865D9D" w:rsidRDefault="00196FA3" w:rsidP="00196FA3">
            <w:pPr>
              <w:spacing w:after="0" w:line="360" w:lineRule="auto"/>
              <w:ind w:left="217"/>
              <w:jc w:val="both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Income</w:t>
            </w:r>
          </w:p>
        </w:tc>
        <w:tc>
          <w:tcPr>
            <w:tcW w:w="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603CA" w14:textId="32EAAA11" w:rsidR="00196FA3" w:rsidRPr="00865D9D" w:rsidRDefault="00196FA3" w:rsidP="00196FA3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highlight w:val="yellow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≥18000€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4C47E7" w14:textId="634E0432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6F5BDD" w14:textId="03BBD3C8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23D2D3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5BC292" w14:textId="0DF9B675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4418D1" w14:textId="1049A4C4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80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78EDD8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54951FB" w14:textId="28F64A5C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8DAF435" w14:textId="0B8F77C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D76FEC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5A4DCE6E" w14:textId="77777777" w:rsidTr="009501AA">
        <w:trPr>
          <w:cantSplit/>
          <w:trHeight w:hRule="exact" w:val="340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729E2" w14:textId="77777777" w:rsidR="009501AA" w:rsidRPr="00865D9D" w:rsidRDefault="009501AA" w:rsidP="009501AA">
            <w:pPr>
              <w:spacing w:after="0" w:line="36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E7CF2" w14:textId="47D8BB25" w:rsidR="009501AA" w:rsidRPr="00865D9D" w:rsidRDefault="009501AA" w:rsidP="009501AA">
            <w:pPr>
              <w:spacing w:after="0" w:line="360" w:lineRule="auto"/>
              <w:jc w:val="right"/>
              <w:rPr>
                <w:rFonts w:ascii="Arial" w:eastAsia="Times New Roman" w:hAnsi="Arial" w:cs="Arial"/>
                <w:sz w:val="18"/>
                <w:szCs w:val="18"/>
                <w:highlight w:val="yellow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&lt;18000€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21FC3272" w14:textId="248B2D46" w:rsidR="009501AA" w:rsidRPr="00865D9D" w:rsidRDefault="009501AA" w:rsidP="009501A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39 (1.25-1.54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32813C8" w14:textId="6F836CD7" w:rsidR="009501AA" w:rsidRPr="00865D9D" w:rsidRDefault="009501AA" w:rsidP="009501A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40 (1.24-1.57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38BCDBB" w14:textId="761D62E9" w:rsidR="009501AA" w:rsidRPr="00865D9D" w:rsidRDefault="009501AA" w:rsidP="009501A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01 (0.86-1.18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5602BE3" w14:textId="72C48484" w:rsidR="009501AA" w:rsidRPr="00865D9D" w:rsidRDefault="009501AA" w:rsidP="009501A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49 (1.37-1.62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580A312" w14:textId="7EE4DC55" w:rsidR="009501AA" w:rsidRPr="00865D9D" w:rsidRDefault="009501AA" w:rsidP="009501A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3 (0.89-1.70)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32FCA9E7" w14:textId="327C5D16" w:rsidR="009501AA" w:rsidRPr="00865D9D" w:rsidRDefault="009501AA" w:rsidP="009501A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83 (0.59-1.15)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0EDDE2" w14:textId="7E1AC33D" w:rsidR="009501AA" w:rsidRPr="00865D9D" w:rsidRDefault="009501AA" w:rsidP="009501A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8 (1.00-1.64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62EE36" w14:textId="12D45E05" w:rsidR="009501AA" w:rsidRPr="00865D9D" w:rsidRDefault="009501AA" w:rsidP="009501A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14 (1.13-4.08)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1594F8F" w14:textId="50250326" w:rsidR="009501AA" w:rsidRPr="00865D9D" w:rsidRDefault="009501AA" w:rsidP="009501AA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67 (0.84-3.33)</w:t>
            </w:r>
          </w:p>
        </w:tc>
      </w:tr>
    </w:tbl>
    <w:p w14:paraId="5A2A018D" w14:textId="78389424" w:rsidR="00153B76" w:rsidRPr="00865D9D" w:rsidRDefault="00191E1D" w:rsidP="00153B76">
      <w:pPr>
        <w:spacing w:line="360" w:lineRule="auto"/>
        <w:rPr>
          <w:rFonts w:ascii="Arial" w:hAnsi="Arial" w:cs="Arial"/>
          <w:b/>
          <w:sz w:val="18"/>
          <w:szCs w:val="18"/>
        </w:rPr>
      </w:pPr>
      <w:r w:rsidRPr="00865D9D">
        <w:rPr>
          <w:rFonts w:ascii="Arial" w:hAnsi="Arial" w:cs="Arial"/>
          <w:sz w:val="18"/>
          <w:szCs w:val="18"/>
        </w:rPr>
        <w:t xml:space="preserve">HS-University: High School – University. </w:t>
      </w:r>
      <w:r w:rsidR="00153B76" w:rsidRPr="00865D9D">
        <w:rPr>
          <w:rFonts w:ascii="Arial" w:hAnsi="Arial" w:cs="Arial"/>
          <w:sz w:val="18"/>
          <w:szCs w:val="18"/>
        </w:rPr>
        <w:t>The min-adjusted model included the individual-level SES indicator (level of education, income or immigrant status), the annual mean income of the area as a clustering variable and age, duration of diabetes and aCharlson score as potential confounders. The max-adjusted model included also Smoking status and Physical activity</w:t>
      </w:r>
      <w:r w:rsidR="00701E2D" w:rsidRPr="00865D9D">
        <w:rPr>
          <w:rFonts w:ascii="Arial" w:hAnsi="Arial" w:cs="Arial"/>
          <w:sz w:val="18"/>
          <w:szCs w:val="18"/>
        </w:rPr>
        <w:t xml:space="preserve"> (estimates for all variables not shown for simplicity).</w:t>
      </w:r>
    </w:p>
    <w:p w14:paraId="13629CAD" w14:textId="0557F14B" w:rsidR="00191E1D" w:rsidRPr="00865D9D" w:rsidRDefault="00191E1D" w:rsidP="0041304D">
      <w:pPr>
        <w:spacing w:line="360" w:lineRule="auto"/>
        <w:ind w:left="567"/>
        <w:rPr>
          <w:rFonts w:ascii="Arial" w:hAnsi="Arial" w:cs="Arial"/>
          <w:sz w:val="20"/>
          <w:szCs w:val="20"/>
        </w:rPr>
      </w:pPr>
    </w:p>
    <w:p w14:paraId="3C1A72C6" w14:textId="39A5861E" w:rsidR="0067558C" w:rsidRPr="00865D9D" w:rsidRDefault="00EA3443" w:rsidP="00701E2D">
      <w:pPr>
        <w:rPr>
          <w:rFonts w:ascii="Arial" w:hAnsi="Arial" w:cs="Arial"/>
          <w:b/>
          <w:sz w:val="20"/>
          <w:szCs w:val="20"/>
        </w:rPr>
      </w:pPr>
      <w:r w:rsidRPr="00865D9D">
        <w:rPr>
          <w:rFonts w:ascii="Arial" w:hAnsi="Arial" w:cs="Arial"/>
          <w:sz w:val="20"/>
          <w:szCs w:val="20"/>
        </w:rPr>
        <w:br w:type="page"/>
      </w:r>
      <w:r w:rsidR="00701E2D" w:rsidRPr="00865D9D">
        <w:rPr>
          <w:rFonts w:ascii="Arial" w:hAnsi="Arial" w:cs="Arial"/>
          <w:b/>
          <w:sz w:val="20"/>
          <w:szCs w:val="20"/>
        </w:rPr>
        <w:lastRenderedPageBreak/>
        <w:t>T</w:t>
      </w:r>
      <w:r w:rsidR="00BE2C39" w:rsidRPr="00865D9D">
        <w:rPr>
          <w:rFonts w:ascii="Arial" w:hAnsi="Arial" w:cs="Arial"/>
          <w:b/>
          <w:sz w:val="20"/>
          <w:szCs w:val="20"/>
        </w:rPr>
        <w:t xml:space="preserve">able </w:t>
      </w:r>
      <w:r w:rsidR="00567EC1" w:rsidRPr="00865D9D">
        <w:rPr>
          <w:rFonts w:ascii="Arial" w:hAnsi="Arial" w:cs="Arial"/>
          <w:b/>
          <w:sz w:val="20"/>
          <w:szCs w:val="20"/>
        </w:rPr>
        <w:t>S</w:t>
      </w:r>
      <w:r w:rsidR="00BC3CDC" w:rsidRPr="00865D9D">
        <w:rPr>
          <w:rFonts w:ascii="Arial" w:hAnsi="Arial" w:cs="Arial"/>
          <w:b/>
          <w:sz w:val="20"/>
          <w:szCs w:val="20"/>
        </w:rPr>
        <w:t>7</w:t>
      </w:r>
      <w:r w:rsidR="00BE2C39" w:rsidRPr="00865D9D">
        <w:rPr>
          <w:rFonts w:ascii="Arial" w:hAnsi="Arial" w:cs="Arial"/>
          <w:b/>
          <w:sz w:val="20"/>
          <w:szCs w:val="20"/>
        </w:rPr>
        <w:t xml:space="preserve">. </w:t>
      </w:r>
      <w:r w:rsidR="0067558C" w:rsidRPr="00865D9D">
        <w:rPr>
          <w:rFonts w:ascii="Arial" w:hAnsi="Arial" w:cs="Arial"/>
          <w:sz w:val="20"/>
          <w:szCs w:val="20"/>
        </w:rPr>
        <w:t>Adjusted Fine-Gray competing risk HRs (</w:t>
      </w:r>
      <w:r w:rsidR="00D405B0" w:rsidRPr="00865D9D">
        <w:rPr>
          <w:rFonts w:ascii="Arial" w:hAnsi="Arial" w:cs="Arial"/>
          <w:sz w:val="20"/>
          <w:szCs w:val="20"/>
        </w:rPr>
        <w:t>95%CI</w:t>
      </w:r>
      <w:r w:rsidR="0067558C" w:rsidRPr="00865D9D">
        <w:rPr>
          <w:rFonts w:ascii="Arial" w:hAnsi="Arial" w:cs="Arial"/>
          <w:sz w:val="20"/>
          <w:szCs w:val="20"/>
        </w:rPr>
        <w:t xml:space="preserve">) for </w:t>
      </w:r>
      <w:r w:rsidR="00701E2D" w:rsidRPr="00865D9D">
        <w:rPr>
          <w:rFonts w:ascii="Arial" w:hAnsi="Arial" w:cs="Arial"/>
          <w:sz w:val="20"/>
          <w:szCs w:val="20"/>
        </w:rPr>
        <w:t>Immigrant</w:t>
      </w:r>
      <w:r w:rsidR="00867E9D" w:rsidRPr="00865D9D">
        <w:rPr>
          <w:rFonts w:ascii="Arial" w:hAnsi="Arial" w:cs="Arial"/>
          <w:sz w:val="20"/>
          <w:szCs w:val="20"/>
        </w:rPr>
        <w:t xml:space="preserve"> status</w:t>
      </w:r>
      <w:r w:rsidR="00782170" w:rsidRPr="00865D9D">
        <w:rPr>
          <w:rFonts w:ascii="Arial" w:hAnsi="Arial" w:cs="Arial"/>
          <w:sz w:val="20"/>
          <w:szCs w:val="20"/>
        </w:rPr>
        <w:t xml:space="preserve"> on CVD, s</w:t>
      </w:r>
      <w:r w:rsidR="0067558C" w:rsidRPr="00865D9D">
        <w:rPr>
          <w:rFonts w:ascii="Arial" w:hAnsi="Arial" w:cs="Arial"/>
          <w:sz w:val="20"/>
          <w:szCs w:val="20"/>
        </w:rPr>
        <w:t>troke and CHD outcomes</w:t>
      </w:r>
    </w:p>
    <w:tbl>
      <w:tblPr>
        <w:tblW w:w="505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6"/>
        <w:gridCol w:w="1057"/>
        <w:gridCol w:w="1599"/>
        <w:gridCol w:w="1277"/>
        <w:gridCol w:w="1417"/>
        <w:gridCol w:w="1417"/>
        <w:gridCol w:w="1417"/>
        <w:gridCol w:w="1277"/>
        <w:gridCol w:w="1259"/>
        <w:gridCol w:w="1244"/>
        <w:gridCol w:w="1325"/>
      </w:tblGrid>
      <w:tr w:rsidR="00865D9D" w:rsidRPr="00865D9D" w14:paraId="2B8C1C0C" w14:textId="064BC564" w:rsidTr="00AD75AD">
        <w:trPr>
          <w:trHeight w:hRule="exact" w:val="340"/>
        </w:trPr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96DF7D" w14:textId="77777777" w:rsidR="00F44E48" w:rsidRPr="00865D9D" w:rsidRDefault="00F44E48" w:rsidP="009C761F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865D9D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Model </w:t>
            </w:r>
          </w:p>
        </w:tc>
        <w:tc>
          <w:tcPr>
            <w:tcW w:w="355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087422" w14:textId="77777777" w:rsidR="00F44E48" w:rsidRPr="00865D9D" w:rsidRDefault="00F44E48" w:rsidP="009C761F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44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DFAAB9B" w14:textId="2B4515A4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CVD event</w:t>
            </w:r>
          </w:p>
        </w:tc>
        <w:tc>
          <w:tcPr>
            <w:tcW w:w="1381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41B369" w14:textId="6D3E434F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Stroke</w:t>
            </w:r>
          </w:p>
        </w:tc>
        <w:tc>
          <w:tcPr>
            <w:tcW w:w="1286" w:type="pct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E039B0" w14:textId="7CE0B522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CHD</w:t>
            </w:r>
          </w:p>
        </w:tc>
      </w:tr>
      <w:tr w:rsidR="00865D9D" w:rsidRPr="00865D9D" w14:paraId="4AD2975B" w14:textId="6C11DCCB" w:rsidTr="00AD75AD">
        <w:trPr>
          <w:trHeight w:hRule="exact" w:val="340"/>
        </w:trPr>
        <w:tc>
          <w:tcPr>
            <w:tcW w:w="536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E6FA9B" w14:textId="77777777" w:rsidR="00F44E48" w:rsidRPr="00865D9D" w:rsidRDefault="00F44E48" w:rsidP="009C761F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</w:p>
        </w:tc>
        <w:tc>
          <w:tcPr>
            <w:tcW w:w="355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28C82D" w14:textId="77777777" w:rsidR="00F44E48" w:rsidRPr="00865D9D" w:rsidRDefault="00F44E48" w:rsidP="009C761F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5944535" w14:textId="16E62BF6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5"/>
                <w:szCs w:val="15"/>
                <w:lang w:val="es-ES" w:eastAsia="es-ES"/>
              </w:rPr>
              <w:t>Males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2FDA72" w14:textId="173132D8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5"/>
                <w:szCs w:val="15"/>
                <w:lang w:val="es-ES" w:eastAsia="es-ES"/>
              </w:rPr>
              <w:t>Females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42E74D" w14:textId="20FF8063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Females/Males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DC193D" w14:textId="74964786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Males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C0FA1F" w14:textId="02A75D3F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Females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C80631" w14:textId="41F5C661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Females/Males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48639B" w14:textId="758CACA4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Males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22242D" w14:textId="442173DD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Females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503902" w14:textId="798A9C87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Females/Males</w:t>
            </w:r>
          </w:p>
        </w:tc>
      </w:tr>
      <w:tr w:rsidR="00865D9D" w:rsidRPr="00865D9D" w14:paraId="459B94E6" w14:textId="14A7AC83" w:rsidTr="00AD75AD">
        <w:trPr>
          <w:trHeight w:hRule="exact" w:val="340"/>
        </w:trPr>
        <w:tc>
          <w:tcPr>
            <w:tcW w:w="536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91CD5CC" w14:textId="77777777" w:rsidR="00F44E48" w:rsidRPr="00865D9D" w:rsidRDefault="00F44E48" w:rsidP="009C761F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 xml:space="preserve">  Variable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242B9FE" w14:textId="77777777" w:rsidR="00F44E48" w:rsidRPr="00865D9D" w:rsidRDefault="00F44E48" w:rsidP="009C761F">
            <w:pPr>
              <w:spacing w:after="0" w:line="360" w:lineRule="auto"/>
              <w:contextualSpacing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A4D3854" w14:textId="77777777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HR (95CI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324399" w14:textId="3E4BFB55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6"/>
                <w:szCs w:val="16"/>
                <w:lang w:val="es-ES" w:eastAsia="es-ES"/>
              </w:rPr>
              <w:t>HR (95CI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7EE23C" w14:textId="04ED1D73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RRR (95CI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C83A191" w14:textId="55B0461E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DA0440" w14:textId="6EF46AFE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9586C5" w14:textId="0CC83C67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RRR (95CI)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5B0D0A" w14:textId="04A24DF6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1006A2" w14:textId="3183EBAE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F91EC90" w14:textId="55A3EDB0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RRR (95CI)</w:t>
            </w:r>
          </w:p>
        </w:tc>
      </w:tr>
      <w:tr w:rsidR="00865D9D" w:rsidRPr="00865D9D" w14:paraId="78E93A6E" w14:textId="1C2D3B63" w:rsidTr="00AD75AD">
        <w:trPr>
          <w:trHeight w:hRule="exact" w:val="340"/>
        </w:trPr>
        <w:tc>
          <w:tcPr>
            <w:tcW w:w="536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CB8812" w14:textId="4DB1C9E6" w:rsidR="00F44E48" w:rsidRPr="00865D9D" w:rsidRDefault="00153B76" w:rsidP="009C761F">
            <w:pPr>
              <w:spacing w:after="0" w:line="360" w:lineRule="auto"/>
              <w:contextualSpacing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  <w:t>Min-adjusted</w:t>
            </w:r>
          </w:p>
        </w:tc>
        <w:tc>
          <w:tcPr>
            <w:tcW w:w="355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32FE924" w14:textId="77777777" w:rsidR="00F44E48" w:rsidRPr="00865D9D" w:rsidRDefault="00F44E48" w:rsidP="009C761F">
            <w:pPr>
              <w:spacing w:after="0" w:line="360" w:lineRule="auto"/>
              <w:contextualSpacing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537" w:type="pct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A03FE6E" w14:textId="77777777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29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4CD2E54" w14:textId="77777777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ES" w:eastAsia="es-ES"/>
              </w:rPr>
            </w:pPr>
          </w:p>
        </w:tc>
        <w:tc>
          <w:tcPr>
            <w:tcW w:w="476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70CEE24" w14:textId="77777777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476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C78AF1" w14:textId="2CBA02DF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476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2A1F3C" w14:textId="77777777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429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E349F3" w14:textId="77777777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423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E80828" w14:textId="40601A71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418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08D9FED" w14:textId="77777777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445" w:type="pct"/>
            <w:tcBorders>
              <w:top w:val="dashSmallGap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E4C0E2C" w14:textId="77777777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</w:p>
        </w:tc>
      </w:tr>
      <w:tr w:rsidR="00865D9D" w:rsidRPr="00865D9D" w14:paraId="10F05463" w14:textId="16C87339" w:rsidTr="00AD75AD">
        <w:trPr>
          <w:trHeight w:hRule="exact" w:val="34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6737B49" w14:textId="77777777" w:rsidR="00F44E48" w:rsidRPr="00865D9D" w:rsidRDefault="00F44E48" w:rsidP="009C761F">
            <w:pPr>
              <w:spacing w:after="0" w:line="360" w:lineRule="auto"/>
              <w:ind w:left="209"/>
              <w:contextualSpacing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Age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74D5398" w14:textId="77777777" w:rsidR="00F44E48" w:rsidRPr="00865D9D" w:rsidRDefault="00F44E48" w:rsidP="009C761F">
            <w:pPr>
              <w:spacing w:after="0" w:line="36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&lt;60 year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1454937" w14:textId="001E4960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FE4163F" w14:textId="7D9B5C8D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7F5A7F" w14:textId="77777777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AB193DC" w14:textId="4618BFB5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824A5F" w14:textId="63E892BC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1D41EA" w14:textId="77777777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8EEAB46" w14:textId="4798D481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72D59DE" w14:textId="382FA4D9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F8FEE4" w14:textId="77777777" w:rsidR="00F44E48" w:rsidRPr="00865D9D" w:rsidRDefault="00F44E48" w:rsidP="009C761F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5D9D" w:rsidRPr="00865D9D" w14:paraId="4618C67E" w14:textId="4557389C" w:rsidTr="00AD75AD">
        <w:trPr>
          <w:trHeight w:hRule="exact" w:val="34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E214B5" w14:textId="77777777" w:rsidR="00AD75AD" w:rsidRPr="00865D9D" w:rsidRDefault="00AD75AD" w:rsidP="00AD75AD">
            <w:pPr>
              <w:spacing w:after="0" w:line="360" w:lineRule="auto"/>
              <w:ind w:left="20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2414D2D" w14:textId="77777777" w:rsidR="00AD75AD" w:rsidRPr="00865D9D" w:rsidRDefault="00AD75AD" w:rsidP="00AD75AD">
            <w:pPr>
              <w:spacing w:after="0" w:line="36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60-69  year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B280A6C" w14:textId="5F376C0E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41 (1.09-1.8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404D922" w14:textId="0F25AFB2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33 (0.97-1.8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CE4E347" w14:textId="7777777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41B4949" w14:textId="41F7F9BB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92 (1.48-2.4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5D74F10" w14:textId="0DD2AF3D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36 (0.82-2.2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A523802" w14:textId="7777777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D13957D" w14:textId="24A323A0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91 (0.60-1.39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35AB61A" w14:textId="0D8DC32F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6 (0.96-1.66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E2392F6" w14:textId="7777777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232144D6" w14:textId="75C9BC7C" w:rsidTr="00AD75AD">
        <w:trPr>
          <w:trHeight w:hRule="exact" w:val="34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F83A5F1" w14:textId="77777777" w:rsidR="00AD75AD" w:rsidRPr="00865D9D" w:rsidRDefault="00AD75AD" w:rsidP="00AD75AD">
            <w:pPr>
              <w:spacing w:after="0" w:line="360" w:lineRule="auto"/>
              <w:ind w:left="20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881E40B" w14:textId="77777777" w:rsidR="00AD75AD" w:rsidRPr="00865D9D" w:rsidRDefault="00AD75AD" w:rsidP="00AD75AD">
            <w:pPr>
              <w:spacing w:after="0" w:line="36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70-79  year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770DD9BA" w14:textId="46409FDA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98 (1.65-2.3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8193311" w14:textId="2E7A3F23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44 (1.73-3.4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9F88076" w14:textId="7777777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A03208C" w14:textId="577A109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59 (2.12-3.1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5046796" w14:textId="2FC50266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47 (1.68-3.62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69BE78F" w14:textId="7777777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DCE1157" w14:textId="766E622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12 (0.85-1.4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57C2A71" w14:textId="4055283E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78 (1.02-3.0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750C812" w14:textId="7777777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16052E7D" w14:textId="51185173" w:rsidTr="00AD75AD">
        <w:trPr>
          <w:trHeight w:hRule="exact" w:val="34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E5A8C79" w14:textId="77777777" w:rsidR="00AD75AD" w:rsidRPr="00865D9D" w:rsidRDefault="00AD75AD" w:rsidP="00AD75AD">
            <w:pPr>
              <w:spacing w:after="0" w:line="360" w:lineRule="auto"/>
              <w:ind w:left="20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2CBE9C8" w14:textId="77777777" w:rsidR="00AD75AD" w:rsidRPr="00865D9D" w:rsidRDefault="00AD75AD" w:rsidP="00AD75AD">
            <w:pPr>
              <w:spacing w:after="0" w:line="36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≥80 year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569DDCE" w14:textId="09363565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3.19 (2.44-4.1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C1CC56A" w14:textId="43398BDB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6.17 (4.79-7.9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318EC5" w14:textId="7777777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EE6F18E" w14:textId="67D360A1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3.66 (2.49-5.3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CCD879D" w14:textId="4E97E25E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5.07 (3.80-6.78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DD5AEB" w14:textId="7777777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4E6E830" w14:textId="69BD5A48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6 (0.84-1.8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96627F7" w14:textId="2C1FF118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3.16 (2.07-4.8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F98CBC" w14:textId="7777777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5DB7486B" w14:textId="7C98C79C" w:rsidTr="00AD75AD">
        <w:trPr>
          <w:trHeight w:hRule="exact" w:val="34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FD538F7" w14:textId="77777777" w:rsidR="00AD75AD" w:rsidRPr="00865D9D" w:rsidRDefault="00AD75AD" w:rsidP="00AD75AD">
            <w:pPr>
              <w:spacing w:after="0" w:line="360" w:lineRule="auto"/>
              <w:ind w:left="209"/>
              <w:contextualSpacing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Duration T2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1F7477B" w14:textId="77777777" w:rsidR="00AD75AD" w:rsidRPr="00865D9D" w:rsidRDefault="00AD75AD" w:rsidP="00AD75AD">
            <w:pPr>
              <w:spacing w:after="0" w:line="36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10-year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9254260" w14:textId="697C669A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1 (1.15-1.2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995DAB9" w14:textId="65875CAB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27 (1.22-1.3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0F31DAE" w14:textId="7777777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EF1B618" w14:textId="1AA56E78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12 (1.06-1.2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9E382B2" w14:textId="65850A9D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33 (1.27-1.40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0660FE" w14:textId="7777777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CA545D1" w14:textId="6E96E6EE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38 (1.23-1.5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B743ECA" w14:textId="0C98AA8A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41 (1.28-1.5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C2E982C" w14:textId="7777777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3C6DF5E0" w14:textId="7290840F" w:rsidTr="00097607">
        <w:trPr>
          <w:trHeight w:hRule="exact" w:val="34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B621101" w14:textId="77777777" w:rsidR="00196FA3" w:rsidRPr="00865D9D" w:rsidRDefault="00196FA3" w:rsidP="00196FA3">
            <w:pPr>
              <w:spacing w:after="0" w:line="360" w:lineRule="auto"/>
              <w:ind w:left="209"/>
              <w:contextualSpacing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aCharlson group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C332EED" w14:textId="77777777" w:rsidR="00196FA3" w:rsidRPr="00865D9D" w:rsidRDefault="00196FA3" w:rsidP="00196FA3">
            <w:pPr>
              <w:spacing w:after="0" w:line="36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1-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881F230" w14:textId="1DD3856A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70FE68" w14:textId="01EE839C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C66D102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0091A61" w14:textId="6989703A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45D0E2" w14:textId="0BDAEE81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2220CBA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09E21D1" w14:textId="11CE160E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D8400E8" w14:textId="3069DEDC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D271682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04C166ED" w14:textId="4F9731CC" w:rsidTr="00AD75AD">
        <w:trPr>
          <w:trHeight w:hRule="exact" w:val="34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17E77E7" w14:textId="77777777" w:rsidR="00AD75AD" w:rsidRPr="00865D9D" w:rsidRDefault="00AD75AD" w:rsidP="00AD75AD">
            <w:pPr>
              <w:spacing w:after="0" w:line="360" w:lineRule="auto"/>
              <w:ind w:left="20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CAB77A" w14:textId="6B4535FA" w:rsidR="00AD75AD" w:rsidRPr="00865D9D" w:rsidRDefault="00AD75AD" w:rsidP="00AD75AD">
            <w:pPr>
              <w:spacing w:after="0" w:line="36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≥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4A06304E" w14:textId="13EFE316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80 (1.53-2.13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9E04113" w14:textId="2B0E3D4E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06 (1.85-2.2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4F4AF1" w14:textId="7777777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17D73B3" w14:textId="49EBFA80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12 (1.80-2.5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4CC79A3" w14:textId="1F584139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25 (1.99-2.54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4A25518" w14:textId="7777777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89934EF" w14:textId="04D5D190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79 (1.36-2.34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8907BA2" w14:textId="7320B1C8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2.18 (1.72-2.7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65E3E44" w14:textId="7777777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7A6F4619" w14:textId="1887AAC5" w:rsidTr="00097607">
        <w:trPr>
          <w:trHeight w:hRule="exact" w:val="34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4326B89" w14:textId="52F5F9B1" w:rsidR="00196FA3" w:rsidRPr="00865D9D" w:rsidRDefault="00196FA3" w:rsidP="00196FA3">
            <w:pPr>
              <w:spacing w:after="0" w:line="360" w:lineRule="auto"/>
              <w:ind w:left="209"/>
              <w:contextualSpacing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Immigrant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0D543825" w14:textId="54A98B55" w:rsidR="00196FA3" w:rsidRPr="00865D9D" w:rsidRDefault="00196FA3" w:rsidP="00196FA3">
            <w:pPr>
              <w:spacing w:after="0" w:line="36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No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FDB5B7" w14:textId="5E2A67EC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50575EF" w14:textId="3D3D2F83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D7B429C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B645C2" w14:textId="494C0A3F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9F0E8D" w14:textId="6747EDC2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CC0F2A2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A10220" w14:textId="79861231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8DB417F" w14:textId="4AE6A87C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7AF08FB" w14:textId="77777777" w:rsidR="00196FA3" w:rsidRPr="00865D9D" w:rsidRDefault="00196FA3" w:rsidP="00196FA3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11435AC0" w14:textId="00F84E9E" w:rsidTr="00AD75AD">
        <w:trPr>
          <w:trHeight w:hRule="exact" w:val="34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9E129C4" w14:textId="77777777" w:rsidR="00AD75AD" w:rsidRPr="00865D9D" w:rsidRDefault="00AD75AD" w:rsidP="00AD75AD">
            <w:pPr>
              <w:spacing w:after="0" w:line="360" w:lineRule="auto"/>
              <w:ind w:left="20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6E0C0144" w14:textId="1D5798C5" w:rsidR="00AD75AD" w:rsidRPr="00865D9D" w:rsidRDefault="00AD75AD" w:rsidP="00AD75AD">
            <w:pPr>
              <w:spacing w:after="0" w:line="36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Yes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671C6CA5" w14:textId="225DDC67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81 (0.66-0.99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BD9068D" w14:textId="127CC69B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13 (0.68-1.8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2C36FA1" w14:textId="77777777" w:rsidR="00AD75AD" w:rsidRPr="00865D9D" w:rsidRDefault="00AD75AD" w:rsidP="00AD75AD">
            <w:pPr>
              <w:spacing w:before="6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4 (0.81-2.41)</w:t>
            </w:r>
          </w:p>
          <w:p w14:paraId="7F3A8B28" w14:textId="7D8FBF04" w:rsidR="00AD75AD" w:rsidRPr="00865D9D" w:rsidRDefault="00AD75AD" w:rsidP="00AD75AD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9606152" w14:textId="10ABC643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83 (0.47-1.4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18284D2" w14:textId="4E1526A3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53 (0.74-3.17)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4C0AD9E" w14:textId="77777777" w:rsidR="00AD75AD" w:rsidRPr="00865D9D" w:rsidRDefault="00AD75AD" w:rsidP="00AD75AD">
            <w:pPr>
              <w:spacing w:before="6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84 (0.73-4.64)</w:t>
            </w:r>
          </w:p>
          <w:p w14:paraId="1D6C86E8" w14:textId="20405909" w:rsidR="00AD75AD" w:rsidRPr="00865D9D" w:rsidRDefault="00AD75AD" w:rsidP="00AD75AD">
            <w:pPr>
              <w:spacing w:before="60"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E50E80A" w14:textId="1F3A6C4E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99 (0.67-1.47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0E2BFD2" w14:textId="3D7CD703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81 (0.50-1.3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3DA9756" w14:textId="77777777" w:rsidR="00AD75AD" w:rsidRPr="00865D9D" w:rsidRDefault="00AD75AD" w:rsidP="005F1555">
            <w:pPr>
              <w:spacing w:before="6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82 (0.44-1.52)</w:t>
            </w:r>
          </w:p>
          <w:p w14:paraId="50ECB72C" w14:textId="3D4635A3" w:rsidR="00AD75AD" w:rsidRPr="00865D9D" w:rsidRDefault="00AD75AD" w:rsidP="00AD75AD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6F08B0F6" w14:textId="77777777" w:rsidTr="00AD75AD">
        <w:trPr>
          <w:trHeight w:hRule="exact" w:val="34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36819C" w14:textId="5ADBFC15" w:rsidR="00153B76" w:rsidRPr="00865D9D" w:rsidRDefault="00153B76" w:rsidP="00153B76">
            <w:pPr>
              <w:spacing w:after="0" w:line="360" w:lineRule="auto"/>
              <w:contextualSpacing/>
              <w:jc w:val="both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  <w:t>Max-adjuste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171F87" w14:textId="77777777" w:rsidR="00153B76" w:rsidRPr="00865D9D" w:rsidRDefault="00153B76" w:rsidP="00153B76">
            <w:pPr>
              <w:spacing w:after="0" w:line="36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216BE4" w14:textId="77777777" w:rsidR="00153B76" w:rsidRPr="00865D9D" w:rsidRDefault="00153B76" w:rsidP="00153B7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934C83F" w14:textId="77777777" w:rsidR="00153B76" w:rsidRPr="00865D9D" w:rsidRDefault="00153B76" w:rsidP="00153B7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F2D821" w14:textId="77777777" w:rsidR="00153B76" w:rsidRPr="00865D9D" w:rsidRDefault="00153B76" w:rsidP="00153B76">
            <w:pPr>
              <w:spacing w:after="0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75A2927" w14:textId="77777777" w:rsidR="00153B76" w:rsidRPr="00865D9D" w:rsidRDefault="00153B76" w:rsidP="00153B7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E99BBB" w14:textId="77777777" w:rsidR="00153B76" w:rsidRPr="00865D9D" w:rsidRDefault="00153B76" w:rsidP="00153B7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5081140" w14:textId="77777777" w:rsidR="00153B76" w:rsidRPr="00865D9D" w:rsidRDefault="00153B76" w:rsidP="00153B7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18AA68F" w14:textId="77777777" w:rsidR="00153B76" w:rsidRPr="00865D9D" w:rsidRDefault="00153B76" w:rsidP="00153B7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247B6A" w14:textId="77777777" w:rsidR="00153B76" w:rsidRPr="00865D9D" w:rsidRDefault="00153B76" w:rsidP="00153B7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59F6594" w14:textId="77777777" w:rsidR="00153B76" w:rsidRPr="00865D9D" w:rsidRDefault="00153B76" w:rsidP="00153B7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76ACA07F" w14:textId="77777777" w:rsidTr="00AD75AD">
        <w:trPr>
          <w:trHeight w:hRule="exact" w:val="340"/>
        </w:trPr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79B12C" w14:textId="37A22C76" w:rsidR="00153B76" w:rsidRPr="00865D9D" w:rsidRDefault="00153B76" w:rsidP="00153B76">
            <w:pPr>
              <w:spacing w:after="0" w:line="360" w:lineRule="auto"/>
              <w:ind w:left="20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Immigrant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8EBCBA" w14:textId="4F46F518" w:rsidR="00153B76" w:rsidRPr="00865D9D" w:rsidRDefault="00153B76" w:rsidP="00153B76">
            <w:pPr>
              <w:spacing w:after="0" w:line="36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No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EAF9F1" w14:textId="16CE20C8" w:rsidR="00153B76" w:rsidRPr="00865D9D" w:rsidRDefault="00153B76" w:rsidP="00153B7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D83929B" w14:textId="7CCC55BD" w:rsidR="00153B76" w:rsidRPr="00865D9D" w:rsidRDefault="00153B76" w:rsidP="00153B7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B9C081F" w14:textId="77777777" w:rsidR="00153B76" w:rsidRPr="00865D9D" w:rsidRDefault="00153B76" w:rsidP="00153B76">
            <w:pPr>
              <w:spacing w:after="0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F04F7F" w14:textId="460221F0" w:rsidR="00153B76" w:rsidRPr="00865D9D" w:rsidRDefault="00153B76" w:rsidP="00153B7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D26AADB" w14:textId="5ADCBDFE" w:rsidR="00153B76" w:rsidRPr="00865D9D" w:rsidRDefault="00153B76" w:rsidP="00153B7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F7566CD" w14:textId="77777777" w:rsidR="00153B76" w:rsidRPr="00865D9D" w:rsidRDefault="00153B76" w:rsidP="00153B7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5F5BF1C" w14:textId="61718FE4" w:rsidR="00153B76" w:rsidRPr="00865D9D" w:rsidRDefault="00153B76" w:rsidP="00153B7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B15995" w14:textId="5CA9F6C4" w:rsidR="00153B76" w:rsidRPr="00865D9D" w:rsidRDefault="00153B76" w:rsidP="00153B7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1C67CC0" w14:textId="77777777" w:rsidR="00153B76" w:rsidRPr="00865D9D" w:rsidRDefault="00153B76" w:rsidP="00153B76">
            <w:pPr>
              <w:spacing w:after="0" w:line="360" w:lineRule="auto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5D9D" w:rsidRPr="00865D9D" w14:paraId="013AEA2D" w14:textId="77777777" w:rsidTr="00AD4792">
        <w:trPr>
          <w:trHeight w:hRule="exact" w:val="340"/>
        </w:trPr>
        <w:tc>
          <w:tcPr>
            <w:tcW w:w="536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F45A9EA" w14:textId="77777777" w:rsidR="009C6227" w:rsidRPr="00865D9D" w:rsidRDefault="009C6227" w:rsidP="009C6227">
            <w:pPr>
              <w:spacing w:after="0" w:line="360" w:lineRule="auto"/>
              <w:ind w:left="209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9471F0" w14:textId="703582C4" w:rsidR="009C6227" w:rsidRPr="00865D9D" w:rsidRDefault="009C6227" w:rsidP="009C6227">
            <w:pPr>
              <w:spacing w:after="0" w:line="360" w:lineRule="auto"/>
              <w:contextualSpacing/>
              <w:jc w:val="right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Yes</w:t>
            </w:r>
          </w:p>
        </w:tc>
        <w:tc>
          <w:tcPr>
            <w:tcW w:w="537" w:type="pc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14:paraId="7FE3EECF" w14:textId="1C3B5416" w:rsidR="009C6227" w:rsidRPr="00865D9D" w:rsidRDefault="009C6227" w:rsidP="009C6227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83 (0.67-1.03)</w:t>
            </w:r>
          </w:p>
        </w:tc>
        <w:tc>
          <w:tcPr>
            <w:tcW w:w="429" w:type="pct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664D673E" w14:textId="377B5465" w:rsidR="009C6227" w:rsidRPr="00865D9D" w:rsidRDefault="009C6227" w:rsidP="009C6227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17 (0.73-1.87)</w:t>
            </w:r>
          </w:p>
        </w:tc>
        <w:tc>
          <w:tcPr>
            <w:tcW w:w="476" w:type="pct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27EB307" w14:textId="6809897B" w:rsidR="009C6227" w:rsidRPr="00865D9D" w:rsidRDefault="009C6227" w:rsidP="009C6227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41 (0.84-2.36)</w:t>
            </w:r>
          </w:p>
        </w:tc>
        <w:tc>
          <w:tcPr>
            <w:tcW w:w="476" w:type="pct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11A6F6E7" w14:textId="0A829BFD" w:rsidR="009C6227" w:rsidRPr="00865D9D" w:rsidRDefault="009C6227" w:rsidP="009C6227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82 (0.46-1.45)</w:t>
            </w:r>
          </w:p>
        </w:tc>
        <w:tc>
          <w:tcPr>
            <w:tcW w:w="476" w:type="pct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4D5AA9D9" w14:textId="1C42B8C7" w:rsidR="009C6227" w:rsidRPr="00865D9D" w:rsidRDefault="009C6227" w:rsidP="009C6227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56 (0.77-3.15)</w:t>
            </w:r>
          </w:p>
        </w:tc>
        <w:tc>
          <w:tcPr>
            <w:tcW w:w="429" w:type="pct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2A32D0EF" w14:textId="5A993969" w:rsidR="009C6227" w:rsidRPr="00865D9D" w:rsidRDefault="009C6227" w:rsidP="009C6227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9 (0.77-4.72)</w:t>
            </w:r>
          </w:p>
        </w:tc>
        <w:tc>
          <w:tcPr>
            <w:tcW w:w="423" w:type="pct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A863843" w14:textId="4707C324" w:rsidR="009C6227" w:rsidRPr="00865D9D" w:rsidRDefault="009C6227" w:rsidP="009C6227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1.04 (0.71-1.53)</w:t>
            </w:r>
          </w:p>
        </w:tc>
        <w:tc>
          <w:tcPr>
            <w:tcW w:w="418" w:type="pct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0A296192" w14:textId="63A124D9" w:rsidR="009C6227" w:rsidRPr="00865D9D" w:rsidRDefault="009C6227" w:rsidP="009C6227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87 (0.56-1.35)</w:t>
            </w:r>
          </w:p>
        </w:tc>
        <w:tc>
          <w:tcPr>
            <w:tcW w:w="445" w:type="pct"/>
            <w:tcBorders>
              <w:top w:val="nil"/>
              <w:left w:val="nil"/>
              <w:bottom w:val="dashSmallGap" w:sz="4" w:space="0" w:color="auto"/>
              <w:right w:val="nil"/>
            </w:tcBorders>
            <w:tcMar>
              <w:left w:w="28" w:type="dxa"/>
              <w:right w:w="28" w:type="dxa"/>
            </w:tcMar>
          </w:tcPr>
          <w:p w14:paraId="7090E1FF" w14:textId="33831A37" w:rsidR="009C6227" w:rsidRPr="00865D9D" w:rsidRDefault="009C6227" w:rsidP="009C6227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65D9D">
              <w:rPr>
                <w:rFonts w:ascii="Arial" w:hAnsi="Arial" w:cs="Arial"/>
                <w:sz w:val="16"/>
                <w:szCs w:val="16"/>
              </w:rPr>
              <w:t>0.84 (0.47-1.5</w:t>
            </w:r>
            <w:r w:rsidR="00A62B43" w:rsidRPr="00865D9D">
              <w:rPr>
                <w:rFonts w:ascii="Arial" w:hAnsi="Arial" w:cs="Arial"/>
                <w:sz w:val="16"/>
                <w:szCs w:val="16"/>
              </w:rPr>
              <w:t>0</w:t>
            </w:r>
            <w:r w:rsidRPr="00865D9D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</w:tbl>
    <w:p w14:paraId="4F5963AC" w14:textId="6B548999" w:rsidR="00701E2D" w:rsidRPr="00865D9D" w:rsidRDefault="00191E1D" w:rsidP="00701E2D">
      <w:pPr>
        <w:spacing w:line="360" w:lineRule="auto"/>
        <w:rPr>
          <w:rFonts w:ascii="Arial" w:hAnsi="Arial" w:cs="Arial"/>
          <w:b/>
          <w:sz w:val="18"/>
          <w:szCs w:val="18"/>
        </w:rPr>
      </w:pPr>
      <w:r w:rsidRPr="00865D9D">
        <w:rPr>
          <w:rFonts w:ascii="Arial" w:hAnsi="Arial" w:cs="Arial"/>
          <w:sz w:val="18"/>
          <w:szCs w:val="18"/>
        </w:rPr>
        <w:t xml:space="preserve">HS-University: High School – University. </w:t>
      </w:r>
      <w:r w:rsidR="00153B76" w:rsidRPr="00865D9D">
        <w:rPr>
          <w:rFonts w:ascii="Arial" w:hAnsi="Arial" w:cs="Arial"/>
          <w:sz w:val="18"/>
          <w:szCs w:val="18"/>
        </w:rPr>
        <w:t>The min-adjusted model included the individual-level SES indicator (level of education, income or immigrant status), the annual mean income of the area as a clustering variable and age, duration of diabetes and aCharlson score as potential confounders. The max-adjusted model included also Smoking status and Physical activity</w:t>
      </w:r>
      <w:r w:rsidR="00701E2D" w:rsidRPr="00865D9D">
        <w:rPr>
          <w:rFonts w:ascii="Arial" w:hAnsi="Arial" w:cs="Arial"/>
          <w:sz w:val="18"/>
          <w:szCs w:val="18"/>
        </w:rPr>
        <w:t xml:space="preserve"> (estimates for all variables not shown for simplicity)</w:t>
      </w:r>
    </w:p>
    <w:p w14:paraId="1094ABE4" w14:textId="1A303C4A" w:rsidR="00153B76" w:rsidRPr="00865D9D" w:rsidRDefault="00153B76" w:rsidP="00153B76">
      <w:pPr>
        <w:spacing w:line="360" w:lineRule="auto"/>
        <w:rPr>
          <w:rFonts w:ascii="Arial" w:hAnsi="Arial" w:cs="Arial"/>
          <w:b/>
          <w:sz w:val="18"/>
          <w:szCs w:val="18"/>
        </w:rPr>
      </w:pPr>
      <w:r w:rsidRPr="00865D9D">
        <w:rPr>
          <w:rFonts w:ascii="Arial" w:hAnsi="Arial" w:cs="Arial"/>
          <w:sz w:val="18"/>
          <w:szCs w:val="18"/>
        </w:rPr>
        <w:t xml:space="preserve">. </w:t>
      </w:r>
    </w:p>
    <w:p w14:paraId="724D356E" w14:textId="59B183DB" w:rsidR="00191E1D" w:rsidRPr="00865D9D" w:rsidRDefault="00191E1D" w:rsidP="0041304D">
      <w:pPr>
        <w:spacing w:line="360" w:lineRule="auto"/>
        <w:ind w:left="567"/>
        <w:rPr>
          <w:rFonts w:ascii="Arial" w:hAnsi="Arial" w:cs="Arial"/>
          <w:sz w:val="20"/>
          <w:szCs w:val="20"/>
        </w:rPr>
      </w:pPr>
    </w:p>
    <w:p w14:paraId="417BF464" w14:textId="66C02D66" w:rsidR="00641EA7" w:rsidRPr="00865D9D" w:rsidRDefault="00EA3443" w:rsidP="00E07B02">
      <w:pPr>
        <w:rPr>
          <w:rFonts w:ascii="Arial" w:hAnsi="Arial" w:cs="Arial"/>
          <w:sz w:val="20"/>
          <w:szCs w:val="20"/>
        </w:rPr>
      </w:pPr>
      <w:r w:rsidRPr="00865D9D">
        <w:rPr>
          <w:rFonts w:ascii="Arial" w:hAnsi="Arial" w:cs="Arial"/>
          <w:b/>
          <w:sz w:val="20"/>
          <w:szCs w:val="20"/>
        </w:rPr>
        <w:br w:type="page"/>
      </w:r>
    </w:p>
    <w:p w14:paraId="24E6E4B4" w14:textId="77777777" w:rsidR="00933C05" w:rsidRPr="00865D9D" w:rsidRDefault="00933C05">
      <w:pPr>
        <w:rPr>
          <w:rFonts w:ascii="Arial" w:hAnsi="Arial" w:cs="Arial"/>
          <w:b/>
          <w:sz w:val="20"/>
          <w:szCs w:val="20"/>
        </w:rPr>
        <w:sectPr w:rsidR="00933C05" w:rsidRPr="00865D9D" w:rsidSect="004D63B7">
          <w:pgSz w:w="16838" w:h="11906" w:orient="landscape"/>
          <w:pgMar w:top="1133" w:right="851" w:bottom="1843" w:left="1276" w:header="708" w:footer="708" w:gutter="0"/>
          <w:cols w:space="708"/>
          <w:docGrid w:linePitch="360"/>
        </w:sectPr>
      </w:pPr>
    </w:p>
    <w:p w14:paraId="2B86804E" w14:textId="50D828B2" w:rsidR="00E07B02" w:rsidRPr="00865D9D" w:rsidRDefault="00E07B02" w:rsidP="00E07B02">
      <w:pPr>
        <w:spacing w:line="480" w:lineRule="auto"/>
        <w:rPr>
          <w:rFonts w:ascii="Arial" w:hAnsi="Arial" w:cs="Arial"/>
          <w:sz w:val="20"/>
          <w:szCs w:val="20"/>
        </w:rPr>
      </w:pPr>
      <w:r w:rsidRPr="00865D9D">
        <w:rPr>
          <w:rFonts w:ascii="Arial" w:hAnsi="Arial" w:cs="Arial"/>
          <w:b/>
          <w:sz w:val="20"/>
          <w:szCs w:val="20"/>
        </w:rPr>
        <w:lastRenderedPageBreak/>
        <w:t>Table S</w:t>
      </w:r>
      <w:r w:rsidR="00BC3CDC" w:rsidRPr="00865D9D">
        <w:rPr>
          <w:rFonts w:ascii="Arial" w:hAnsi="Arial" w:cs="Arial"/>
          <w:b/>
          <w:sz w:val="20"/>
          <w:szCs w:val="20"/>
        </w:rPr>
        <w:t>8</w:t>
      </w:r>
      <w:r w:rsidRPr="00865D9D">
        <w:rPr>
          <w:rFonts w:ascii="Arial" w:hAnsi="Arial" w:cs="Arial"/>
          <w:b/>
          <w:sz w:val="20"/>
          <w:szCs w:val="20"/>
        </w:rPr>
        <w:t xml:space="preserve">. </w:t>
      </w:r>
      <w:r w:rsidRPr="00865D9D">
        <w:rPr>
          <w:rFonts w:ascii="Arial" w:hAnsi="Arial" w:cs="Arial"/>
          <w:sz w:val="20"/>
          <w:szCs w:val="20"/>
        </w:rPr>
        <w:t>Adjusted Fine-Gray competing risk HRs (</w:t>
      </w:r>
      <w:r w:rsidR="00D405B0" w:rsidRPr="00865D9D">
        <w:rPr>
          <w:rFonts w:ascii="Arial" w:hAnsi="Arial" w:cs="Arial"/>
          <w:sz w:val="20"/>
          <w:szCs w:val="20"/>
        </w:rPr>
        <w:t>95%CI</w:t>
      </w:r>
      <w:r w:rsidRPr="00865D9D">
        <w:rPr>
          <w:rFonts w:ascii="Arial" w:hAnsi="Arial" w:cs="Arial"/>
          <w:sz w:val="20"/>
          <w:szCs w:val="20"/>
        </w:rPr>
        <w:t>) of CVD event for all SES indicators together (Education level, Income and immigrant sta</w:t>
      </w:r>
      <w:r w:rsidR="00F47941" w:rsidRPr="00865D9D">
        <w:rPr>
          <w:rFonts w:ascii="Arial" w:hAnsi="Arial" w:cs="Arial"/>
          <w:sz w:val="20"/>
          <w:szCs w:val="20"/>
        </w:rPr>
        <w:t xml:space="preserve">tus) </w:t>
      </w:r>
    </w:p>
    <w:tbl>
      <w:tblPr>
        <w:tblW w:w="510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2"/>
        <w:gridCol w:w="1371"/>
        <w:gridCol w:w="1383"/>
        <w:gridCol w:w="1208"/>
        <w:gridCol w:w="1412"/>
        <w:gridCol w:w="1322"/>
        <w:gridCol w:w="1277"/>
        <w:gridCol w:w="1412"/>
        <w:gridCol w:w="1316"/>
        <w:gridCol w:w="1247"/>
        <w:gridCol w:w="1406"/>
      </w:tblGrid>
      <w:tr w:rsidR="00865D9D" w:rsidRPr="00865D9D" w14:paraId="445CFEA5" w14:textId="77777777" w:rsidTr="003C75C2">
        <w:trPr>
          <w:trHeight w:hRule="exact" w:val="312"/>
        </w:trPr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FD6F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  <w:r w:rsidRPr="00865D9D"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  <w:t>Model 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B8802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3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D71CB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CVD event</w:t>
            </w:r>
          </w:p>
        </w:tc>
        <w:tc>
          <w:tcPr>
            <w:tcW w:w="133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35401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Stroke</w:t>
            </w:r>
          </w:p>
        </w:tc>
        <w:tc>
          <w:tcPr>
            <w:tcW w:w="132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AB3B5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CHD</w:t>
            </w:r>
          </w:p>
        </w:tc>
      </w:tr>
      <w:tr w:rsidR="00865D9D" w:rsidRPr="00865D9D" w14:paraId="080F409A" w14:textId="77777777" w:rsidTr="003C75C2">
        <w:trPr>
          <w:trHeight w:hRule="exact" w:val="312"/>
        </w:trPr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A1DC41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s-ES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8B7B0F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CD94D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Males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91332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Female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25629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Females/Males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401313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Males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891E0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Female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10D47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Females/Males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71A88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Male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1C706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ES" w:eastAsia="es-ES"/>
              </w:rPr>
              <w:t>Females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CEF26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</w:pPr>
            <w:r w:rsidRPr="00865D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s-ES"/>
              </w:rPr>
              <w:t>Females/Males</w:t>
            </w:r>
          </w:p>
        </w:tc>
      </w:tr>
      <w:tr w:rsidR="00865D9D" w:rsidRPr="00865D9D" w14:paraId="4DE1957E" w14:textId="77777777" w:rsidTr="003C75C2">
        <w:trPr>
          <w:trHeight w:hRule="exact" w:val="312"/>
        </w:trPr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E057A" w14:textId="6262E31E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E644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277CD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B6AF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F2ECA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RRR (95CI)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2E5B4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320ED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30BB8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RRR (95CI)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59A23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71A25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R (95CI)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2A070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RRR (95CI)</w:t>
            </w:r>
          </w:p>
        </w:tc>
      </w:tr>
      <w:tr w:rsidR="00865D9D" w:rsidRPr="00865D9D" w14:paraId="78A9D240" w14:textId="77777777" w:rsidTr="003C75C2">
        <w:trPr>
          <w:trHeight w:hRule="exact" w:val="312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F512" w14:textId="49E2F443" w:rsidR="003464F9" w:rsidRPr="00865D9D" w:rsidRDefault="003464F9" w:rsidP="003464F9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  <w:t>M</w:t>
            </w:r>
            <w:r w:rsidR="00701E2D" w:rsidRPr="00865D9D"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  <w:t>in</w:t>
            </w:r>
            <w:r w:rsidRPr="00865D9D"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  <w:t>-adjuste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7CAC" w14:textId="77777777" w:rsidR="003464F9" w:rsidRPr="00865D9D" w:rsidRDefault="003464F9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790C0" w14:textId="77777777" w:rsidR="003464F9" w:rsidRPr="00865D9D" w:rsidRDefault="003464F9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ED6B" w14:textId="77777777" w:rsidR="003464F9" w:rsidRPr="00865D9D" w:rsidRDefault="003464F9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E947" w14:textId="77777777" w:rsidR="003464F9" w:rsidRPr="00865D9D" w:rsidRDefault="003464F9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269B" w14:textId="77777777" w:rsidR="003464F9" w:rsidRPr="00865D9D" w:rsidRDefault="003464F9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7CBAC" w14:textId="77777777" w:rsidR="003464F9" w:rsidRPr="00865D9D" w:rsidRDefault="003464F9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4447" w14:textId="77777777" w:rsidR="003464F9" w:rsidRPr="00865D9D" w:rsidRDefault="003464F9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1383" w14:textId="77777777" w:rsidR="003464F9" w:rsidRPr="00865D9D" w:rsidRDefault="003464F9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5984" w14:textId="77777777" w:rsidR="003464F9" w:rsidRPr="00865D9D" w:rsidRDefault="003464F9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D707" w14:textId="77777777" w:rsidR="003464F9" w:rsidRPr="00865D9D" w:rsidRDefault="003464F9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65D9D" w:rsidRPr="00865D9D" w14:paraId="2FA9B152" w14:textId="77777777" w:rsidTr="003C75C2">
        <w:trPr>
          <w:trHeight w:hRule="exact" w:val="312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B96B99" w14:textId="3927376C" w:rsidR="00E07B02" w:rsidRPr="00865D9D" w:rsidRDefault="00BC723E" w:rsidP="00BC723E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 xml:space="preserve">     </w:t>
            </w:r>
            <w:r w:rsidR="00E07B02"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Education Level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19EC8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S-University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73151C18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E3C2D4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14:paraId="3BB5E71A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vAlign w:val="center"/>
          </w:tcPr>
          <w:p w14:paraId="4C6FB11A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vAlign w:val="center"/>
          </w:tcPr>
          <w:p w14:paraId="73EA186B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14:paraId="76B7C93D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vAlign w:val="center"/>
          </w:tcPr>
          <w:p w14:paraId="03B0197B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center"/>
          </w:tcPr>
          <w:p w14:paraId="15CE41F4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24C4DEF2" w14:textId="77777777" w:rsidR="00E07B02" w:rsidRPr="00865D9D" w:rsidRDefault="00E07B02" w:rsidP="00451703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5D9D" w:rsidRPr="00865D9D" w14:paraId="79FBDF07" w14:textId="77777777" w:rsidTr="00097607">
        <w:trPr>
          <w:trHeight w:hRule="exact" w:val="312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04749A" w14:textId="77777777" w:rsidR="005F3225" w:rsidRPr="00865D9D" w:rsidRDefault="005F3225" w:rsidP="005F3225">
            <w:pPr>
              <w:spacing w:after="0" w:line="24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9FB4E" w14:textId="77777777" w:rsidR="005F3225" w:rsidRPr="00865D9D" w:rsidRDefault="005F3225" w:rsidP="005F32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rimary School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1E2AC47E" w14:textId="120BA64F" w:rsidR="005F3225" w:rsidRPr="00865D9D" w:rsidRDefault="005F3225" w:rsidP="005F3225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06 (0.86-1.32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C0D1A4" w14:textId="4C413C45" w:rsidR="005F3225" w:rsidRPr="00865D9D" w:rsidRDefault="005F3225" w:rsidP="005F3225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23 (0.87-1.73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14:paraId="25375F70" w14:textId="001BB739" w:rsidR="005F3225" w:rsidRPr="00865D9D" w:rsidRDefault="005F3225" w:rsidP="005F3225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16 (0.77-1.74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vAlign w:val="bottom"/>
          </w:tcPr>
          <w:p w14:paraId="585523E0" w14:textId="1109B1BE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16 (0.96-1.39)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vAlign w:val="bottom"/>
          </w:tcPr>
          <w:p w14:paraId="554E408F" w14:textId="22C032FC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40 (0.97-2.01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bottom"/>
          </w:tcPr>
          <w:p w14:paraId="360F9547" w14:textId="086ADD41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21 (0.8</w:t>
            </w:r>
            <w:r w:rsidR="00BF75D6" w:rsidRPr="00865D9D">
              <w:rPr>
                <w:rFonts w:ascii="Arial" w:hAnsi="Arial" w:cs="Arial"/>
                <w:sz w:val="15"/>
                <w:szCs w:val="15"/>
              </w:rPr>
              <w:t>0</w:t>
            </w:r>
            <w:r w:rsidRPr="00865D9D">
              <w:rPr>
                <w:rFonts w:ascii="Arial" w:hAnsi="Arial" w:cs="Arial"/>
                <w:sz w:val="15"/>
                <w:szCs w:val="15"/>
              </w:rPr>
              <w:t>-1.82)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vAlign w:val="bottom"/>
          </w:tcPr>
          <w:p w14:paraId="0EDE8AC8" w14:textId="623246F8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97 (0.77-1.22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14:paraId="0A7EC0CC" w14:textId="6EBB5283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82 (0.43-1.58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bottom"/>
          </w:tcPr>
          <w:p w14:paraId="3BB7170B" w14:textId="20F526FF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85 (0.42-1.69)</w:t>
            </w:r>
          </w:p>
        </w:tc>
      </w:tr>
      <w:tr w:rsidR="00865D9D" w:rsidRPr="00865D9D" w14:paraId="12FC1D4F" w14:textId="77777777" w:rsidTr="00097607">
        <w:trPr>
          <w:trHeight w:hRule="exact" w:val="312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80E2C" w14:textId="77777777" w:rsidR="005F3225" w:rsidRPr="00865D9D" w:rsidRDefault="005F3225" w:rsidP="005F3225">
            <w:pPr>
              <w:spacing w:after="0" w:line="24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3486ED" w14:textId="77777777" w:rsidR="005F3225" w:rsidRPr="00865D9D" w:rsidRDefault="005F3225" w:rsidP="005F32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Without studies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1A28FCE1" w14:textId="07DBD339" w:rsidR="005F3225" w:rsidRPr="00865D9D" w:rsidRDefault="005F3225" w:rsidP="005F3225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12 (0.96-1.31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7A01DB" w14:textId="53FA4BEB" w:rsidR="005F3225" w:rsidRPr="00865D9D" w:rsidRDefault="005F3225" w:rsidP="005F3225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37 (1.01-1.85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14:paraId="30A5F84A" w14:textId="6328D9A2" w:rsidR="005F3225" w:rsidRPr="00865D9D" w:rsidRDefault="005F3225" w:rsidP="005F3225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22 (0.87-1.72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vAlign w:val="bottom"/>
          </w:tcPr>
          <w:p w14:paraId="6A32FE88" w14:textId="6CF54BA1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07 (0.86-1.33)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vAlign w:val="bottom"/>
          </w:tcPr>
          <w:p w14:paraId="415B8478" w14:textId="5D1F4592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38 (0.88-2.18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bottom"/>
          </w:tcPr>
          <w:p w14:paraId="6EF5B9FF" w14:textId="008C34B5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29 (0.78-2.13)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vAlign w:val="bottom"/>
          </w:tcPr>
          <w:p w14:paraId="63ED53A3" w14:textId="35CD8C81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18 (1.01-1.38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14:paraId="22AE728D" w14:textId="6E83F0FA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01 (0.48-2.11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bottom"/>
          </w:tcPr>
          <w:p w14:paraId="196D5900" w14:textId="308FE35E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86 (0.4</w:t>
            </w:r>
            <w:r w:rsidR="00BF75D6" w:rsidRPr="00865D9D">
              <w:rPr>
                <w:rFonts w:ascii="Arial" w:hAnsi="Arial" w:cs="Arial"/>
                <w:sz w:val="15"/>
                <w:szCs w:val="15"/>
              </w:rPr>
              <w:t>0</w:t>
            </w:r>
            <w:r w:rsidRPr="00865D9D">
              <w:rPr>
                <w:rFonts w:ascii="Arial" w:hAnsi="Arial" w:cs="Arial"/>
                <w:sz w:val="15"/>
                <w:szCs w:val="15"/>
              </w:rPr>
              <w:t>-1.82)</w:t>
            </w:r>
          </w:p>
        </w:tc>
      </w:tr>
      <w:tr w:rsidR="00865D9D" w:rsidRPr="00865D9D" w14:paraId="364E4BB1" w14:textId="77777777" w:rsidTr="00AD4792">
        <w:trPr>
          <w:trHeight w:hRule="exact" w:val="312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FD1E0A" w14:textId="77777777" w:rsidR="001B7AA0" w:rsidRPr="00865D9D" w:rsidRDefault="001B7AA0" w:rsidP="001B7AA0">
            <w:pPr>
              <w:spacing w:after="0" w:line="240" w:lineRule="auto"/>
              <w:ind w:left="209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Income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64444" w14:textId="22F6A795" w:rsidR="001B7AA0" w:rsidRPr="00865D9D" w:rsidRDefault="001B7AA0" w:rsidP="001B7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≥18000€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6525CE6D" w14:textId="19631627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D10BF" w14:textId="356B2420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14:paraId="512877D5" w14:textId="298DEAB8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vAlign w:val="center"/>
          </w:tcPr>
          <w:p w14:paraId="1889F761" w14:textId="6A55BACF" w:rsidR="001B7AA0" w:rsidRPr="00865D9D" w:rsidRDefault="001B7AA0" w:rsidP="001B7AA0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vAlign w:val="center"/>
          </w:tcPr>
          <w:p w14:paraId="7FE40546" w14:textId="75EC9992" w:rsidR="001B7AA0" w:rsidRPr="00865D9D" w:rsidRDefault="001B7AA0" w:rsidP="001B7AA0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14:paraId="69AB41BE" w14:textId="4A43531D" w:rsidR="001B7AA0" w:rsidRPr="00865D9D" w:rsidRDefault="001B7AA0" w:rsidP="001B7AA0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vAlign w:val="center"/>
          </w:tcPr>
          <w:p w14:paraId="6A0604D7" w14:textId="10CC7858" w:rsidR="001B7AA0" w:rsidRPr="00865D9D" w:rsidRDefault="001B7AA0" w:rsidP="001B7AA0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center"/>
          </w:tcPr>
          <w:p w14:paraId="03F49EC0" w14:textId="0F3176A7" w:rsidR="001B7AA0" w:rsidRPr="00865D9D" w:rsidRDefault="001B7AA0" w:rsidP="001B7AA0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</w:tcPr>
          <w:p w14:paraId="5A7ADBC7" w14:textId="4E51D9F2" w:rsidR="001B7AA0" w:rsidRPr="00865D9D" w:rsidRDefault="001B7AA0" w:rsidP="001B7AA0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65D9D" w:rsidRPr="00865D9D" w14:paraId="45E86915" w14:textId="77777777" w:rsidTr="00097607">
        <w:trPr>
          <w:trHeight w:hRule="exact" w:val="312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BA9C71" w14:textId="77777777" w:rsidR="005F3225" w:rsidRPr="00865D9D" w:rsidRDefault="005F3225" w:rsidP="005F3225">
            <w:pPr>
              <w:spacing w:after="0" w:line="24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107E68" w14:textId="5270D83C" w:rsidR="005F3225" w:rsidRPr="00865D9D" w:rsidRDefault="005F3225" w:rsidP="005F32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&lt;18000€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31CE303A" w14:textId="198065B0" w:rsidR="005F3225" w:rsidRPr="00865D9D" w:rsidRDefault="005F3225" w:rsidP="005F3225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42 (1.26-1.61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1CEFBF" w14:textId="4F1A918C" w:rsidR="005F3225" w:rsidRPr="00865D9D" w:rsidRDefault="005F3225" w:rsidP="005F3225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36 (1.24-1.49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14:paraId="47264196" w14:textId="18DEE4C9" w:rsidR="005F3225" w:rsidRPr="00865D9D" w:rsidRDefault="005F3225" w:rsidP="005F3225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96 (0.82-1.12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vAlign w:val="bottom"/>
          </w:tcPr>
          <w:p w14:paraId="21AEF11C" w14:textId="157C6C80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52 (1.40-1.66)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vAlign w:val="bottom"/>
          </w:tcPr>
          <w:p w14:paraId="4F647BF0" w14:textId="186A2950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18 (0.85-1.64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bottom"/>
          </w:tcPr>
          <w:p w14:paraId="5CF38BF0" w14:textId="3BF433B2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78 (0.55-1.09)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vAlign w:val="bottom"/>
          </w:tcPr>
          <w:p w14:paraId="064C69A8" w14:textId="7676A867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31 (1.01-1.70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bottom"/>
          </w:tcPr>
          <w:p w14:paraId="3C7E01FC" w14:textId="7297CEA1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2.20 (1.06-4.56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bottom"/>
          </w:tcPr>
          <w:p w14:paraId="491F03FA" w14:textId="0115940F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68 (0.77-3.64)</w:t>
            </w:r>
          </w:p>
        </w:tc>
      </w:tr>
      <w:tr w:rsidR="00865D9D" w:rsidRPr="00865D9D" w14:paraId="7777505B" w14:textId="77777777" w:rsidTr="00AD4792">
        <w:trPr>
          <w:trHeight w:hRule="exact" w:val="312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42D9D" w14:textId="77777777" w:rsidR="001B7AA0" w:rsidRPr="00865D9D" w:rsidRDefault="001B7AA0" w:rsidP="001B7AA0">
            <w:pPr>
              <w:spacing w:after="0" w:line="240" w:lineRule="auto"/>
              <w:ind w:left="209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Immigrant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26917D" w14:textId="77777777" w:rsidR="001B7AA0" w:rsidRPr="00865D9D" w:rsidRDefault="001B7AA0" w:rsidP="001B7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No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5FA83DC1" w14:textId="61367588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55F851" w14:textId="37DF90A1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Reference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14:paraId="01242827" w14:textId="22515576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632502C8" w14:textId="4CE257DB" w:rsidR="001B7AA0" w:rsidRPr="00865D9D" w:rsidRDefault="001B7AA0" w:rsidP="001B7AA0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1DE8AFB7" w14:textId="2168CF38" w:rsidR="001B7AA0" w:rsidRPr="00865D9D" w:rsidRDefault="001B7AA0" w:rsidP="001B7AA0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14:paraId="02A9C47E" w14:textId="7E691C1F" w:rsidR="001B7AA0" w:rsidRPr="00865D9D" w:rsidRDefault="001B7AA0" w:rsidP="001B7AA0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</w:tcPr>
          <w:p w14:paraId="45E3D46A" w14:textId="039ECE9D" w:rsidR="001B7AA0" w:rsidRPr="00865D9D" w:rsidRDefault="001B7AA0" w:rsidP="001B7AA0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</w:tcPr>
          <w:p w14:paraId="5058BAA7" w14:textId="5762C7FB" w:rsidR="001B7AA0" w:rsidRPr="00865D9D" w:rsidRDefault="001B7AA0" w:rsidP="001B7AA0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</w:tcPr>
          <w:p w14:paraId="76FD88D5" w14:textId="72D7AF08" w:rsidR="001B7AA0" w:rsidRPr="00865D9D" w:rsidRDefault="001B7AA0" w:rsidP="001B7AA0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65D9D" w:rsidRPr="00865D9D" w14:paraId="4AA8D9D4" w14:textId="77777777" w:rsidTr="00097607">
        <w:trPr>
          <w:trHeight w:hRule="exact" w:val="312"/>
        </w:trPr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2B25D" w14:textId="77777777" w:rsidR="005F3225" w:rsidRPr="00865D9D" w:rsidRDefault="005F3225" w:rsidP="005F3225">
            <w:pPr>
              <w:spacing w:after="0" w:line="24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164A3" w14:textId="77777777" w:rsidR="005F3225" w:rsidRPr="00865D9D" w:rsidRDefault="005F3225" w:rsidP="005F322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Yes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</w:tcPr>
          <w:p w14:paraId="36CEACAA" w14:textId="4D153808" w:rsidR="005F3225" w:rsidRPr="00865D9D" w:rsidRDefault="005F3225" w:rsidP="005F3225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75 (0.62-0.90)</w:t>
            </w:r>
          </w:p>
        </w:tc>
        <w:tc>
          <w:tcPr>
            <w:tcW w:w="4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C2BB84" w14:textId="1F3571C5" w:rsidR="005F3225" w:rsidRPr="00865D9D" w:rsidRDefault="005F3225" w:rsidP="005F3225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07 (0.66-1.75)</w:t>
            </w: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</w:tcPr>
          <w:p w14:paraId="16A094EB" w14:textId="45AB19B1" w:rsidR="005F3225" w:rsidRPr="00865D9D" w:rsidRDefault="005F3225" w:rsidP="005F3225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43 (0.85-2.4</w:t>
            </w:r>
            <w:r w:rsidR="00BF75D6" w:rsidRPr="00865D9D">
              <w:rPr>
                <w:rFonts w:ascii="Arial" w:hAnsi="Arial" w:cs="Arial"/>
                <w:sz w:val="15"/>
                <w:szCs w:val="15"/>
              </w:rPr>
              <w:t>0</w:t>
            </w:r>
            <w:r w:rsidRPr="00865D9D">
              <w:rPr>
                <w:rFonts w:ascii="Arial" w:hAnsi="Arial" w:cs="Arial"/>
                <w:sz w:val="15"/>
                <w:szCs w:val="15"/>
              </w:rPr>
              <w:t>)</w:t>
            </w:r>
          </w:p>
        </w:tc>
        <w:tc>
          <w:tcPr>
            <w:tcW w:w="44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7DA64F" w14:textId="55DF7D19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78 (0.45-1.33)</w:t>
            </w:r>
          </w:p>
        </w:tc>
        <w:tc>
          <w:tcPr>
            <w:tcW w:w="42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461DB3F" w14:textId="7968726B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51 (0.73-3.10)</w:t>
            </w: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924E2B8" w14:textId="51BDF309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94 (0.78-4.78)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71A76BA" w14:textId="07DA7E2F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90 (0.59-1.37)</w:t>
            </w: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4974CB" w14:textId="2003A246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71 (0.41-1.23)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6126491" w14:textId="71F48CAB" w:rsidR="005F3225" w:rsidRPr="00865D9D" w:rsidRDefault="005F3225" w:rsidP="005F3225">
            <w:pPr>
              <w:spacing w:after="4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79 (0.39-1.58)</w:t>
            </w:r>
          </w:p>
        </w:tc>
      </w:tr>
      <w:tr w:rsidR="00865D9D" w:rsidRPr="00865D9D" w14:paraId="56263ED6" w14:textId="77777777" w:rsidTr="003C75C2">
        <w:trPr>
          <w:trHeight w:hRule="exact" w:val="312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70BCC" w14:textId="65D5E162" w:rsidR="00D07240" w:rsidRPr="00865D9D" w:rsidRDefault="00D07240" w:rsidP="00451703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  <w:t>Max-adjuste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76B7" w14:textId="77777777" w:rsidR="00D07240" w:rsidRPr="00865D9D" w:rsidRDefault="00D07240" w:rsidP="0045170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09A6" w14:textId="77777777" w:rsidR="00D07240" w:rsidRPr="00865D9D" w:rsidRDefault="00D07240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DD80" w14:textId="77777777" w:rsidR="00D07240" w:rsidRPr="00865D9D" w:rsidRDefault="00D07240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5A2F" w14:textId="77777777" w:rsidR="00D07240" w:rsidRPr="00865D9D" w:rsidRDefault="00D07240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7904" w14:textId="77777777" w:rsidR="00D07240" w:rsidRPr="00865D9D" w:rsidRDefault="00D07240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7448" w14:textId="77777777" w:rsidR="00D07240" w:rsidRPr="00865D9D" w:rsidRDefault="00D07240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7C24D" w14:textId="77777777" w:rsidR="00D07240" w:rsidRPr="00865D9D" w:rsidRDefault="00D07240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DD24" w14:textId="77777777" w:rsidR="00D07240" w:rsidRPr="00865D9D" w:rsidRDefault="00D07240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6765" w14:textId="77777777" w:rsidR="00D07240" w:rsidRPr="00865D9D" w:rsidRDefault="00D07240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8C2C" w14:textId="77777777" w:rsidR="00D07240" w:rsidRPr="00865D9D" w:rsidRDefault="00D07240" w:rsidP="00451703">
            <w:pPr>
              <w:spacing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65D9D" w:rsidRPr="00865D9D" w14:paraId="56909EA1" w14:textId="77777777" w:rsidTr="003C75C2">
        <w:trPr>
          <w:trHeight w:hRule="exact" w:val="312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458331" w14:textId="77777777" w:rsidR="00D07240" w:rsidRPr="00865D9D" w:rsidRDefault="00D07240" w:rsidP="00D0724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 xml:space="preserve">     Education Level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6B469" w14:textId="77777777" w:rsidR="00D07240" w:rsidRPr="00865D9D" w:rsidRDefault="00D07240" w:rsidP="00D0724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HS-University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6703F02A" w14:textId="2A09F41D" w:rsidR="00D07240" w:rsidRPr="00865D9D" w:rsidRDefault="00D07240" w:rsidP="00D0724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217B2A" w14:textId="62E4F7B1" w:rsidR="00D07240" w:rsidRPr="00865D9D" w:rsidRDefault="00D07240" w:rsidP="00D0724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14:paraId="287EB00F" w14:textId="77777777" w:rsidR="00D07240" w:rsidRPr="00865D9D" w:rsidRDefault="00D07240" w:rsidP="00D0724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1F34F2F6" w14:textId="4A0EA242" w:rsidR="00D07240" w:rsidRPr="00865D9D" w:rsidRDefault="00D07240" w:rsidP="00D0724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4D599418" w14:textId="241558C8" w:rsidR="00D07240" w:rsidRPr="00865D9D" w:rsidRDefault="00D07240" w:rsidP="00D0724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14:paraId="00933690" w14:textId="77777777" w:rsidR="00D07240" w:rsidRPr="00865D9D" w:rsidRDefault="00D07240" w:rsidP="00D0724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</w:tcPr>
          <w:p w14:paraId="2AA0DD9F" w14:textId="0EB793CF" w:rsidR="00D07240" w:rsidRPr="00865D9D" w:rsidRDefault="00D07240" w:rsidP="00D0724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</w:tcPr>
          <w:p w14:paraId="7862F626" w14:textId="3CE4C049" w:rsidR="00D07240" w:rsidRPr="00865D9D" w:rsidRDefault="00D07240" w:rsidP="00D0724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</w:tcPr>
          <w:p w14:paraId="078A0FE6" w14:textId="77777777" w:rsidR="00D07240" w:rsidRPr="00865D9D" w:rsidRDefault="00D07240" w:rsidP="00D07240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65D9D" w:rsidRPr="00865D9D" w14:paraId="35708D84" w14:textId="77777777" w:rsidTr="003C75C2">
        <w:trPr>
          <w:trHeight w:hRule="exact" w:val="312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2698C" w14:textId="77777777" w:rsidR="001B7AA0" w:rsidRPr="00865D9D" w:rsidRDefault="001B7AA0" w:rsidP="001B7AA0">
            <w:pPr>
              <w:spacing w:after="0" w:line="24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7D849" w14:textId="77777777" w:rsidR="001B7AA0" w:rsidRPr="00865D9D" w:rsidRDefault="001B7AA0" w:rsidP="001B7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rimary School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3D711361" w14:textId="0B56C8D1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07 (0.87-1.32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01462F" w14:textId="134065BC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27 (0.89-1.81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14:paraId="69EE39A9" w14:textId="35C191E9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19 (0.79-1.79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7326F842" w14:textId="2E740E71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18 (0.97-1.43)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390F0373" w14:textId="59DEB0B0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42 (0.97-2.07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14:paraId="100415D7" w14:textId="3E3E357A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2</w:t>
            </w:r>
            <w:r w:rsidR="00BF75D6" w:rsidRPr="00865D9D">
              <w:rPr>
                <w:rFonts w:ascii="Arial" w:hAnsi="Arial" w:cs="Arial"/>
                <w:sz w:val="15"/>
                <w:szCs w:val="15"/>
              </w:rPr>
              <w:t>0</w:t>
            </w:r>
            <w:r w:rsidRPr="00865D9D">
              <w:rPr>
                <w:rFonts w:ascii="Arial" w:hAnsi="Arial" w:cs="Arial"/>
                <w:sz w:val="15"/>
                <w:szCs w:val="15"/>
              </w:rPr>
              <w:t xml:space="preserve"> (0.79-1.84)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</w:tcPr>
          <w:p w14:paraId="07C6A264" w14:textId="4FAB6AF0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95 (0.76-1.18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</w:tcPr>
          <w:p w14:paraId="6A507C2A" w14:textId="6F5EB3E3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83 (0.44-1.58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</w:tcPr>
          <w:p w14:paraId="2CB84D0C" w14:textId="0C934A30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87 (0.44-1.72)</w:t>
            </w:r>
          </w:p>
        </w:tc>
      </w:tr>
      <w:tr w:rsidR="00865D9D" w:rsidRPr="00865D9D" w14:paraId="3B1E60D3" w14:textId="77777777" w:rsidTr="003C75C2">
        <w:trPr>
          <w:trHeight w:hRule="exact" w:val="312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1D7B9" w14:textId="77777777" w:rsidR="001B7AA0" w:rsidRPr="00865D9D" w:rsidRDefault="001B7AA0" w:rsidP="001B7AA0">
            <w:pPr>
              <w:spacing w:after="0" w:line="24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D94B9" w14:textId="77777777" w:rsidR="001B7AA0" w:rsidRPr="00865D9D" w:rsidRDefault="001B7AA0" w:rsidP="001B7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Without studies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6E6F3FBE" w14:textId="1BCC6AA2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12 (0.97-1.30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ED4141" w14:textId="0398B9D3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40 (1.02-1.91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14:paraId="74ED1D5F" w14:textId="5FC74623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25 (0.88-1.77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478CBFA5" w14:textId="1D2A78D6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08 (0.89-1.32)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7DA0F9C6" w14:textId="16F1B0BC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39 (0.87-2.22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14:paraId="239B2328" w14:textId="62033F72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29 (0.77-2.14)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</w:tcPr>
          <w:p w14:paraId="11A083AF" w14:textId="647BD7B5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14 (0.96-1.36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</w:tcPr>
          <w:p w14:paraId="55E8955B" w14:textId="0A535C47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03 (0.49-2.18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</w:tcPr>
          <w:p w14:paraId="56B6BA85" w14:textId="3F81A167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9</w:t>
            </w:r>
            <w:r w:rsidR="00BF75D6" w:rsidRPr="00865D9D">
              <w:rPr>
                <w:rFonts w:ascii="Arial" w:hAnsi="Arial" w:cs="Arial"/>
                <w:sz w:val="15"/>
                <w:szCs w:val="15"/>
              </w:rPr>
              <w:t>0</w:t>
            </w:r>
            <w:r w:rsidRPr="00865D9D">
              <w:rPr>
                <w:rFonts w:ascii="Arial" w:hAnsi="Arial" w:cs="Arial"/>
                <w:sz w:val="15"/>
                <w:szCs w:val="15"/>
              </w:rPr>
              <w:t xml:space="preserve"> (0.42-1.94)</w:t>
            </w:r>
          </w:p>
        </w:tc>
      </w:tr>
      <w:tr w:rsidR="00865D9D" w:rsidRPr="00865D9D" w14:paraId="57D4B78A" w14:textId="77777777" w:rsidTr="00AD4792">
        <w:trPr>
          <w:trHeight w:hRule="exact" w:val="312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7556B2" w14:textId="77777777" w:rsidR="001B7AA0" w:rsidRPr="00865D9D" w:rsidRDefault="001B7AA0" w:rsidP="001B7AA0">
            <w:pPr>
              <w:spacing w:after="0" w:line="240" w:lineRule="auto"/>
              <w:ind w:left="209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Income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BAE8D" w14:textId="29705E78" w:rsidR="001B7AA0" w:rsidRPr="00865D9D" w:rsidRDefault="001B7AA0" w:rsidP="001B7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≥18000€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08B4206E" w14:textId="324F4156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4CE133" w14:textId="44E5C960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14:paraId="7D680EB5" w14:textId="3E6B337A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vAlign w:val="center"/>
          </w:tcPr>
          <w:p w14:paraId="1C0923E7" w14:textId="49D5A955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vAlign w:val="center"/>
          </w:tcPr>
          <w:p w14:paraId="25B31462" w14:textId="0C55BDFF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14:paraId="6221C7AB" w14:textId="50668733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vAlign w:val="center"/>
          </w:tcPr>
          <w:p w14:paraId="44F5E3AE" w14:textId="06E1B308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center"/>
          </w:tcPr>
          <w:p w14:paraId="282C6E04" w14:textId="157D50B5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</w:tcPr>
          <w:p w14:paraId="4B856732" w14:textId="736D6C3F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65D9D" w:rsidRPr="00865D9D" w14:paraId="4B381C9C" w14:textId="77777777" w:rsidTr="003C75C2">
        <w:trPr>
          <w:trHeight w:hRule="exact" w:val="312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202D3" w14:textId="77777777" w:rsidR="001B7AA0" w:rsidRPr="00865D9D" w:rsidRDefault="001B7AA0" w:rsidP="001B7AA0">
            <w:pPr>
              <w:spacing w:after="0" w:line="24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831C62" w14:textId="52E28803" w:rsidR="001B7AA0" w:rsidRPr="00865D9D" w:rsidRDefault="001B7AA0" w:rsidP="001B7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&lt;18000€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</w:tcPr>
          <w:p w14:paraId="12E4E399" w14:textId="4C655378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37 (1.21-1.55)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FC3221" w14:textId="0C3F574B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33 (1.22-1.45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14:paraId="731C1C1D" w14:textId="31D365DA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97 (0.83-1.13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</w:tcPr>
          <w:p w14:paraId="186F75C1" w14:textId="395C9BA9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48 (1.37-1.60)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</w:tcPr>
          <w:p w14:paraId="07053247" w14:textId="37DC3AD0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17 (0.84-1.62)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</w:tcPr>
          <w:p w14:paraId="6D667401" w14:textId="4EA05B8D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79 (0.56-1.11)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</w:tcPr>
          <w:p w14:paraId="0E7D3CA2" w14:textId="14802D65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26 (0.97-1.63)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</w:tcPr>
          <w:p w14:paraId="758BC679" w14:textId="4D9B30DE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2.15 (1.04-4.43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</w:tcPr>
          <w:p w14:paraId="0E4A15EF" w14:textId="5EC67458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71 (0.79-3.68)</w:t>
            </w:r>
          </w:p>
        </w:tc>
      </w:tr>
      <w:tr w:rsidR="00865D9D" w:rsidRPr="00865D9D" w14:paraId="0D79DE49" w14:textId="77777777" w:rsidTr="00AD4792">
        <w:trPr>
          <w:trHeight w:hRule="exact" w:val="312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E5BA5" w14:textId="77777777" w:rsidR="001B7AA0" w:rsidRPr="00865D9D" w:rsidRDefault="001B7AA0" w:rsidP="001B7AA0">
            <w:pPr>
              <w:spacing w:after="0" w:line="240" w:lineRule="auto"/>
              <w:ind w:left="209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Immigrant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EB404" w14:textId="77777777" w:rsidR="001B7AA0" w:rsidRPr="00865D9D" w:rsidRDefault="001B7AA0" w:rsidP="001B7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No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vAlign w:val="center"/>
          </w:tcPr>
          <w:p w14:paraId="074CC696" w14:textId="25A72950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B26C2" w14:textId="2EDA3401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14:paraId="54BAB824" w14:textId="0409CB68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vAlign w:val="center"/>
          </w:tcPr>
          <w:p w14:paraId="1A372ADA" w14:textId="00D433E6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vAlign w:val="center"/>
          </w:tcPr>
          <w:p w14:paraId="5173A4A4" w14:textId="55C21203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vAlign w:val="center"/>
          </w:tcPr>
          <w:p w14:paraId="5C80114D" w14:textId="1139F295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vAlign w:val="center"/>
          </w:tcPr>
          <w:p w14:paraId="38249C20" w14:textId="04FCA566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center"/>
          </w:tcPr>
          <w:p w14:paraId="6F8659B4" w14:textId="28A2B7E8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</w:tcPr>
          <w:p w14:paraId="102C45AE" w14:textId="634D1A0D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65D9D" w:rsidRPr="00865D9D" w14:paraId="49FF4AD2" w14:textId="77777777" w:rsidTr="003C75C2">
        <w:trPr>
          <w:trHeight w:hRule="exact" w:val="312"/>
        </w:trPr>
        <w:tc>
          <w:tcPr>
            <w:tcW w:w="5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1413B" w14:textId="77777777" w:rsidR="001B7AA0" w:rsidRPr="00865D9D" w:rsidRDefault="001B7AA0" w:rsidP="001B7AA0">
            <w:pPr>
              <w:spacing w:after="0" w:line="240" w:lineRule="auto"/>
              <w:ind w:left="209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03C71" w14:textId="77777777" w:rsidR="001B7AA0" w:rsidRPr="00865D9D" w:rsidRDefault="001B7AA0" w:rsidP="001B7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865D9D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Yes</w:t>
            </w:r>
          </w:p>
        </w:tc>
        <w:tc>
          <w:tcPr>
            <w:tcW w:w="460" w:type="pct"/>
            <w:tcBorders>
              <w:left w:val="nil"/>
              <w:bottom w:val="single" w:sz="4" w:space="0" w:color="auto"/>
              <w:right w:val="nil"/>
            </w:tcBorders>
          </w:tcPr>
          <w:p w14:paraId="725B83E1" w14:textId="1A75B448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77 (0.63-0.94)</w:t>
            </w:r>
          </w:p>
        </w:tc>
        <w:tc>
          <w:tcPr>
            <w:tcW w:w="4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DF3DDC" w14:textId="1B8CEF01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12 (0.71-1.76)</w:t>
            </w: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</w:tcPr>
          <w:p w14:paraId="7E54E2C8" w14:textId="1A037F0D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45 (0.89-2.39)</w:t>
            </w:r>
          </w:p>
        </w:tc>
        <w:tc>
          <w:tcPr>
            <w:tcW w:w="440" w:type="pct"/>
            <w:tcBorders>
              <w:left w:val="nil"/>
              <w:bottom w:val="single" w:sz="4" w:space="0" w:color="auto"/>
              <w:right w:val="nil"/>
            </w:tcBorders>
          </w:tcPr>
          <w:p w14:paraId="198D05E6" w14:textId="57B4A7A9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77 (0.45-1.34)</w:t>
            </w:r>
          </w:p>
        </w:tc>
        <w:tc>
          <w:tcPr>
            <w:tcW w:w="425" w:type="pct"/>
            <w:tcBorders>
              <w:left w:val="nil"/>
              <w:bottom w:val="single" w:sz="4" w:space="0" w:color="auto"/>
              <w:right w:val="nil"/>
            </w:tcBorders>
          </w:tcPr>
          <w:p w14:paraId="52280A1E" w14:textId="2D449413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1.54 (0.77-3.09)</w:t>
            </w: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</w:tcPr>
          <w:p w14:paraId="6518F843" w14:textId="3BF4177B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2</w:t>
            </w:r>
            <w:r w:rsidR="00BF75D6" w:rsidRPr="00865D9D">
              <w:rPr>
                <w:rFonts w:ascii="Arial" w:hAnsi="Arial" w:cs="Arial"/>
                <w:sz w:val="15"/>
                <w:szCs w:val="15"/>
              </w:rPr>
              <w:t>.00</w:t>
            </w:r>
            <w:r w:rsidRPr="00865D9D">
              <w:rPr>
                <w:rFonts w:ascii="Arial" w:hAnsi="Arial" w:cs="Arial"/>
                <w:sz w:val="15"/>
                <w:szCs w:val="15"/>
              </w:rPr>
              <w:t xml:space="preserve"> (0.83-4.84)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  <w:right w:val="nil"/>
            </w:tcBorders>
          </w:tcPr>
          <w:p w14:paraId="09F91A9A" w14:textId="563A67F2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96 (0.63-1.45)</w:t>
            </w:r>
          </w:p>
        </w:tc>
        <w:tc>
          <w:tcPr>
            <w:tcW w:w="415" w:type="pct"/>
            <w:tcBorders>
              <w:left w:val="nil"/>
              <w:bottom w:val="single" w:sz="4" w:space="0" w:color="auto"/>
              <w:right w:val="nil"/>
            </w:tcBorders>
          </w:tcPr>
          <w:p w14:paraId="347E4DE1" w14:textId="22E9C532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77 (0.46-1.27)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  <w:right w:val="nil"/>
            </w:tcBorders>
          </w:tcPr>
          <w:p w14:paraId="6C7E7299" w14:textId="5F85E18E" w:rsidR="001B7AA0" w:rsidRPr="00865D9D" w:rsidRDefault="001B7AA0" w:rsidP="001B7AA0">
            <w:pPr>
              <w:spacing w:before="120" w:after="0" w:line="24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865D9D">
              <w:rPr>
                <w:rFonts w:ascii="Arial" w:hAnsi="Arial" w:cs="Arial"/>
                <w:sz w:val="15"/>
                <w:szCs w:val="15"/>
              </w:rPr>
              <w:t>0.8 (0.42-1.55)</w:t>
            </w:r>
          </w:p>
        </w:tc>
      </w:tr>
    </w:tbl>
    <w:p w14:paraId="4AB97AF9" w14:textId="202E73F1" w:rsidR="00E07B02" w:rsidRPr="00865D9D" w:rsidRDefault="00E07B02" w:rsidP="00E07B02">
      <w:pPr>
        <w:spacing w:line="360" w:lineRule="auto"/>
        <w:rPr>
          <w:rFonts w:ascii="Arial" w:hAnsi="Arial" w:cs="Arial"/>
          <w:sz w:val="20"/>
          <w:szCs w:val="20"/>
        </w:rPr>
      </w:pPr>
      <w:r w:rsidRPr="00865D9D">
        <w:rPr>
          <w:rFonts w:cs="Arial"/>
          <w:b/>
          <w:szCs w:val="20"/>
        </w:rPr>
        <w:t xml:space="preserve">Abbreviations: </w:t>
      </w:r>
      <w:r w:rsidRPr="00865D9D">
        <w:rPr>
          <w:rFonts w:ascii="Arial" w:hAnsi="Arial" w:cs="Arial"/>
          <w:sz w:val="20"/>
          <w:szCs w:val="20"/>
        </w:rPr>
        <w:t xml:space="preserve">HS-University: High School – University. </w:t>
      </w:r>
      <w:r w:rsidR="00701E2D" w:rsidRPr="00865D9D">
        <w:rPr>
          <w:rFonts w:ascii="Arial" w:hAnsi="Arial" w:cs="Arial"/>
          <w:sz w:val="20"/>
          <w:szCs w:val="20"/>
        </w:rPr>
        <w:t>The min-adjusted model included the individual-level SES indicator (level of education, income or immigrant status), the annual mean income of the area as a clustering variable and age, duration of diabetes and aCharlson score as potential confounders. The max-adjusted model included also Smoking status and Physical activity (estimates for all variables not shown for simplicity)</w:t>
      </w:r>
    </w:p>
    <w:p w14:paraId="58B7159F" w14:textId="276C3367" w:rsidR="00933C05" w:rsidRPr="00865D9D" w:rsidRDefault="00933C05" w:rsidP="00933C05">
      <w:pPr>
        <w:spacing w:line="360" w:lineRule="auto"/>
        <w:rPr>
          <w:rFonts w:ascii="Arial" w:hAnsi="Arial" w:cs="Arial"/>
          <w:b/>
          <w:sz w:val="20"/>
          <w:szCs w:val="20"/>
        </w:rPr>
      </w:pPr>
    </w:p>
    <w:sectPr w:rsidR="00933C05" w:rsidRPr="00865D9D" w:rsidSect="00E07B02">
      <w:pgSz w:w="16838" w:h="11906" w:orient="landscape"/>
      <w:pgMar w:top="1843" w:right="1276" w:bottom="1133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FE3D16" w14:textId="77777777" w:rsidR="00F079A1" w:rsidRDefault="00F079A1" w:rsidP="00EB2DC9">
      <w:pPr>
        <w:spacing w:after="0" w:line="240" w:lineRule="auto"/>
      </w:pPr>
      <w:r>
        <w:separator/>
      </w:r>
    </w:p>
  </w:endnote>
  <w:endnote w:type="continuationSeparator" w:id="0">
    <w:p w14:paraId="1430181D" w14:textId="77777777" w:rsidR="00F079A1" w:rsidRDefault="00F079A1" w:rsidP="00EB2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54032053"/>
      <w:docPartObj>
        <w:docPartGallery w:val="Page Numbers (Bottom of Page)"/>
        <w:docPartUnique/>
      </w:docPartObj>
    </w:sdtPr>
    <w:sdtEndPr/>
    <w:sdtContent>
      <w:p w14:paraId="1F03C35E" w14:textId="022303D6" w:rsidR="00F079A1" w:rsidRDefault="00F079A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5D9D" w:rsidRPr="00865D9D">
          <w:rPr>
            <w:noProof/>
            <w:lang w:val="es-ES"/>
          </w:rPr>
          <w:t>1</w:t>
        </w:r>
        <w:r>
          <w:fldChar w:fldCharType="end"/>
        </w:r>
      </w:p>
    </w:sdtContent>
  </w:sdt>
  <w:p w14:paraId="51EA7277" w14:textId="77777777" w:rsidR="00F079A1" w:rsidRDefault="00F079A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EC311A" w14:textId="77777777" w:rsidR="00F079A1" w:rsidRDefault="00F079A1" w:rsidP="00EB2DC9">
      <w:pPr>
        <w:spacing w:after="0" w:line="240" w:lineRule="auto"/>
      </w:pPr>
      <w:r>
        <w:separator/>
      </w:r>
    </w:p>
  </w:footnote>
  <w:footnote w:type="continuationSeparator" w:id="0">
    <w:p w14:paraId="303FA37B" w14:textId="77777777" w:rsidR="00F079A1" w:rsidRDefault="00F079A1" w:rsidP="00EB2D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444BA6"/>
    <w:multiLevelType w:val="multilevel"/>
    <w:tmpl w:val="00AE84AC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2F6E4B3B"/>
    <w:multiLevelType w:val="hybridMultilevel"/>
    <w:tmpl w:val="1DB4D990"/>
    <w:lvl w:ilvl="0" w:tplc="AC665C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3976D6"/>
    <w:multiLevelType w:val="multilevel"/>
    <w:tmpl w:val="0C0A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 w15:restartNumberingAfterBreak="0">
    <w:nsid w:val="5DBB2090"/>
    <w:multiLevelType w:val="hybridMultilevel"/>
    <w:tmpl w:val="E0DE32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9E5C4F"/>
    <w:multiLevelType w:val="hybridMultilevel"/>
    <w:tmpl w:val="3D2C322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F32584"/>
    <w:multiLevelType w:val="multilevel"/>
    <w:tmpl w:val="D11A75CA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DC9"/>
    <w:rsid w:val="000016EF"/>
    <w:rsid w:val="00002F31"/>
    <w:rsid w:val="00004298"/>
    <w:rsid w:val="00004CB8"/>
    <w:rsid w:val="00005454"/>
    <w:rsid w:val="00006B39"/>
    <w:rsid w:val="00007666"/>
    <w:rsid w:val="00007819"/>
    <w:rsid w:val="00010929"/>
    <w:rsid w:val="00011A51"/>
    <w:rsid w:val="00012591"/>
    <w:rsid w:val="000131B9"/>
    <w:rsid w:val="00014622"/>
    <w:rsid w:val="00015406"/>
    <w:rsid w:val="00020DC0"/>
    <w:rsid w:val="000218F0"/>
    <w:rsid w:val="0002226E"/>
    <w:rsid w:val="000243F8"/>
    <w:rsid w:val="00024835"/>
    <w:rsid w:val="000251A8"/>
    <w:rsid w:val="00025269"/>
    <w:rsid w:val="000254D6"/>
    <w:rsid w:val="00025D41"/>
    <w:rsid w:val="00026DF0"/>
    <w:rsid w:val="0002716D"/>
    <w:rsid w:val="00027973"/>
    <w:rsid w:val="00027BAA"/>
    <w:rsid w:val="00027BDD"/>
    <w:rsid w:val="00027F3A"/>
    <w:rsid w:val="00030783"/>
    <w:rsid w:val="000316F2"/>
    <w:rsid w:val="00032448"/>
    <w:rsid w:val="0003265D"/>
    <w:rsid w:val="00032FAB"/>
    <w:rsid w:val="000339A7"/>
    <w:rsid w:val="000341A4"/>
    <w:rsid w:val="0003441D"/>
    <w:rsid w:val="00034E0F"/>
    <w:rsid w:val="00035172"/>
    <w:rsid w:val="000354DE"/>
    <w:rsid w:val="00035FC9"/>
    <w:rsid w:val="00036BAA"/>
    <w:rsid w:val="00040A1E"/>
    <w:rsid w:val="00040AFC"/>
    <w:rsid w:val="00040FDC"/>
    <w:rsid w:val="000411BB"/>
    <w:rsid w:val="00041878"/>
    <w:rsid w:val="00041B7B"/>
    <w:rsid w:val="000424E3"/>
    <w:rsid w:val="00042AA8"/>
    <w:rsid w:val="00042CC2"/>
    <w:rsid w:val="00042EBE"/>
    <w:rsid w:val="00043082"/>
    <w:rsid w:val="0004329A"/>
    <w:rsid w:val="0004382E"/>
    <w:rsid w:val="00046CEA"/>
    <w:rsid w:val="000471F5"/>
    <w:rsid w:val="0005074C"/>
    <w:rsid w:val="00050AD1"/>
    <w:rsid w:val="000510E4"/>
    <w:rsid w:val="00051617"/>
    <w:rsid w:val="00051B80"/>
    <w:rsid w:val="00051C36"/>
    <w:rsid w:val="0005245B"/>
    <w:rsid w:val="00052837"/>
    <w:rsid w:val="00053294"/>
    <w:rsid w:val="00056691"/>
    <w:rsid w:val="00056A6D"/>
    <w:rsid w:val="00056FDF"/>
    <w:rsid w:val="000576EB"/>
    <w:rsid w:val="00057C91"/>
    <w:rsid w:val="00057EFA"/>
    <w:rsid w:val="00061851"/>
    <w:rsid w:val="00062982"/>
    <w:rsid w:val="00062DEE"/>
    <w:rsid w:val="000649EC"/>
    <w:rsid w:val="0006550F"/>
    <w:rsid w:val="00066395"/>
    <w:rsid w:val="00066F57"/>
    <w:rsid w:val="000710AA"/>
    <w:rsid w:val="00071D46"/>
    <w:rsid w:val="00071FB9"/>
    <w:rsid w:val="00073712"/>
    <w:rsid w:val="0007628B"/>
    <w:rsid w:val="0007631E"/>
    <w:rsid w:val="00076FAD"/>
    <w:rsid w:val="000770E6"/>
    <w:rsid w:val="0007733A"/>
    <w:rsid w:val="00077823"/>
    <w:rsid w:val="00077B99"/>
    <w:rsid w:val="00077EE0"/>
    <w:rsid w:val="000805F5"/>
    <w:rsid w:val="00080922"/>
    <w:rsid w:val="00080E00"/>
    <w:rsid w:val="000828C6"/>
    <w:rsid w:val="00082E91"/>
    <w:rsid w:val="000845C8"/>
    <w:rsid w:val="00084B85"/>
    <w:rsid w:val="00086169"/>
    <w:rsid w:val="000874C1"/>
    <w:rsid w:val="000903B0"/>
    <w:rsid w:val="00090CCB"/>
    <w:rsid w:val="00091152"/>
    <w:rsid w:val="000911E3"/>
    <w:rsid w:val="0009243F"/>
    <w:rsid w:val="00092546"/>
    <w:rsid w:val="000932E2"/>
    <w:rsid w:val="0009371D"/>
    <w:rsid w:val="000958B1"/>
    <w:rsid w:val="00095C4D"/>
    <w:rsid w:val="00097607"/>
    <w:rsid w:val="00097B4E"/>
    <w:rsid w:val="000A0542"/>
    <w:rsid w:val="000A3444"/>
    <w:rsid w:val="000A3AB9"/>
    <w:rsid w:val="000A4BED"/>
    <w:rsid w:val="000A592C"/>
    <w:rsid w:val="000A69E7"/>
    <w:rsid w:val="000B0409"/>
    <w:rsid w:val="000B16E9"/>
    <w:rsid w:val="000B34A1"/>
    <w:rsid w:val="000B3CFA"/>
    <w:rsid w:val="000B454C"/>
    <w:rsid w:val="000B538D"/>
    <w:rsid w:val="000B5C62"/>
    <w:rsid w:val="000B60BE"/>
    <w:rsid w:val="000B656F"/>
    <w:rsid w:val="000C013A"/>
    <w:rsid w:val="000C10E2"/>
    <w:rsid w:val="000C2390"/>
    <w:rsid w:val="000C2CD2"/>
    <w:rsid w:val="000C3463"/>
    <w:rsid w:val="000C37B0"/>
    <w:rsid w:val="000C3A15"/>
    <w:rsid w:val="000C473B"/>
    <w:rsid w:val="000C4EA6"/>
    <w:rsid w:val="000C5294"/>
    <w:rsid w:val="000C5411"/>
    <w:rsid w:val="000C54F6"/>
    <w:rsid w:val="000C681D"/>
    <w:rsid w:val="000C6AE9"/>
    <w:rsid w:val="000C72D1"/>
    <w:rsid w:val="000C7499"/>
    <w:rsid w:val="000C7666"/>
    <w:rsid w:val="000C7F75"/>
    <w:rsid w:val="000D05E0"/>
    <w:rsid w:val="000D17E8"/>
    <w:rsid w:val="000D2038"/>
    <w:rsid w:val="000D2388"/>
    <w:rsid w:val="000D3E79"/>
    <w:rsid w:val="000D4485"/>
    <w:rsid w:val="000D622D"/>
    <w:rsid w:val="000D6C92"/>
    <w:rsid w:val="000D6CEE"/>
    <w:rsid w:val="000D76A8"/>
    <w:rsid w:val="000D77AD"/>
    <w:rsid w:val="000D7C80"/>
    <w:rsid w:val="000E004A"/>
    <w:rsid w:val="000E027B"/>
    <w:rsid w:val="000E09FA"/>
    <w:rsid w:val="000E0FC2"/>
    <w:rsid w:val="000E132D"/>
    <w:rsid w:val="000E19B2"/>
    <w:rsid w:val="000E1BDD"/>
    <w:rsid w:val="000E3925"/>
    <w:rsid w:val="000E53E9"/>
    <w:rsid w:val="000E54C0"/>
    <w:rsid w:val="000E62A9"/>
    <w:rsid w:val="000E7261"/>
    <w:rsid w:val="000E7D93"/>
    <w:rsid w:val="000F18D6"/>
    <w:rsid w:val="000F3F16"/>
    <w:rsid w:val="000F430C"/>
    <w:rsid w:val="000F57E3"/>
    <w:rsid w:val="000F5DF2"/>
    <w:rsid w:val="000F694C"/>
    <w:rsid w:val="000F767B"/>
    <w:rsid w:val="00101D12"/>
    <w:rsid w:val="0010233D"/>
    <w:rsid w:val="0010236F"/>
    <w:rsid w:val="0010272B"/>
    <w:rsid w:val="001027D5"/>
    <w:rsid w:val="00102C83"/>
    <w:rsid w:val="00103BD8"/>
    <w:rsid w:val="00104999"/>
    <w:rsid w:val="00104BC1"/>
    <w:rsid w:val="00104F1C"/>
    <w:rsid w:val="00105297"/>
    <w:rsid w:val="0010583D"/>
    <w:rsid w:val="00105E45"/>
    <w:rsid w:val="00107590"/>
    <w:rsid w:val="001122C2"/>
    <w:rsid w:val="00112C53"/>
    <w:rsid w:val="00115BD3"/>
    <w:rsid w:val="00115E9F"/>
    <w:rsid w:val="00116834"/>
    <w:rsid w:val="00116853"/>
    <w:rsid w:val="00116DE0"/>
    <w:rsid w:val="00116EFA"/>
    <w:rsid w:val="00117CF5"/>
    <w:rsid w:val="00121234"/>
    <w:rsid w:val="001236BB"/>
    <w:rsid w:val="00123E8F"/>
    <w:rsid w:val="00124187"/>
    <w:rsid w:val="00125C8F"/>
    <w:rsid w:val="00126E8F"/>
    <w:rsid w:val="00127D18"/>
    <w:rsid w:val="00130B4D"/>
    <w:rsid w:val="0013211A"/>
    <w:rsid w:val="00132DD4"/>
    <w:rsid w:val="00134051"/>
    <w:rsid w:val="001353CC"/>
    <w:rsid w:val="00136742"/>
    <w:rsid w:val="001406AB"/>
    <w:rsid w:val="001408B0"/>
    <w:rsid w:val="00140DB8"/>
    <w:rsid w:val="00140E0B"/>
    <w:rsid w:val="001419C7"/>
    <w:rsid w:val="0014265A"/>
    <w:rsid w:val="001427F6"/>
    <w:rsid w:val="00143737"/>
    <w:rsid w:val="00145F14"/>
    <w:rsid w:val="00150835"/>
    <w:rsid w:val="00151745"/>
    <w:rsid w:val="00151B2E"/>
    <w:rsid w:val="001520E7"/>
    <w:rsid w:val="00153B29"/>
    <w:rsid w:val="00153B76"/>
    <w:rsid w:val="00154DCF"/>
    <w:rsid w:val="00155C45"/>
    <w:rsid w:val="001561E2"/>
    <w:rsid w:val="00156701"/>
    <w:rsid w:val="0015722B"/>
    <w:rsid w:val="001577F5"/>
    <w:rsid w:val="0016024A"/>
    <w:rsid w:val="00160C96"/>
    <w:rsid w:val="00161F8D"/>
    <w:rsid w:val="00162052"/>
    <w:rsid w:val="00162AD0"/>
    <w:rsid w:val="00162BDA"/>
    <w:rsid w:val="00163438"/>
    <w:rsid w:val="00163B19"/>
    <w:rsid w:val="00164359"/>
    <w:rsid w:val="00164378"/>
    <w:rsid w:val="00164C3C"/>
    <w:rsid w:val="0016641C"/>
    <w:rsid w:val="001669CD"/>
    <w:rsid w:val="00170D93"/>
    <w:rsid w:val="001722F8"/>
    <w:rsid w:val="001725C8"/>
    <w:rsid w:val="001726CF"/>
    <w:rsid w:val="00174284"/>
    <w:rsid w:val="00174FCE"/>
    <w:rsid w:val="001772F7"/>
    <w:rsid w:val="00180AE5"/>
    <w:rsid w:val="0018136C"/>
    <w:rsid w:val="0018228F"/>
    <w:rsid w:val="00182545"/>
    <w:rsid w:val="00183BB6"/>
    <w:rsid w:val="00185656"/>
    <w:rsid w:val="00187F6D"/>
    <w:rsid w:val="00190B11"/>
    <w:rsid w:val="00191E1D"/>
    <w:rsid w:val="00192187"/>
    <w:rsid w:val="00192479"/>
    <w:rsid w:val="00193459"/>
    <w:rsid w:val="00194BAE"/>
    <w:rsid w:val="00195105"/>
    <w:rsid w:val="00195619"/>
    <w:rsid w:val="00195D25"/>
    <w:rsid w:val="001961EF"/>
    <w:rsid w:val="00196FA3"/>
    <w:rsid w:val="001A2B2D"/>
    <w:rsid w:val="001A2E5E"/>
    <w:rsid w:val="001A354D"/>
    <w:rsid w:val="001A36E3"/>
    <w:rsid w:val="001A378C"/>
    <w:rsid w:val="001A38F8"/>
    <w:rsid w:val="001A522C"/>
    <w:rsid w:val="001A72B7"/>
    <w:rsid w:val="001A74BD"/>
    <w:rsid w:val="001A76F0"/>
    <w:rsid w:val="001A7F46"/>
    <w:rsid w:val="001B1815"/>
    <w:rsid w:val="001B1EE2"/>
    <w:rsid w:val="001B2D2F"/>
    <w:rsid w:val="001B2EA1"/>
    <w:rsid w:val="001B3710"/>
    <w:rsid w:val="001B4649"/>
    <w:rsid w:val="001B47D4"/>
    <w:rsid w:val="001B4811"/>
    <w:rsid w:val="001B58BE"/>
    <w:rsid w:val="001B5C03"/>
    <w:rsid w:val="001B65EE"/>
    <w:rsid w:val="001B663B"/>
    <w:rsid w:val="001B7134"/>
    <w:rsid w:val="001B7AA0"/>
    <w:rsid w:val="001B7DBD"/>
    <w:rsid w:val="001C0811"/>
    <w:rsid w:val="001C1281"/>
    <w:rsid w:val="001C2505"/>
    <w:rsid w:val="001C3306"/>
    <w:rsid w:val="001C3E34"/>
    <w:rsid w:val="001C3EEC"/>
    <w:rsid w:val="001C42C0"/>
    <w:rsid w:val="001C4470"/>
    <w:rsid w:val="001C67B2"/>
    <w:rsid w:val="001C6BC4"/>
    <w:rsid w:val="001C7C6D"/>
    <w:rsid w:val="001D0039"/>
    <w:rsid w:val="001D0672"/>
    <w:rsid w:val="001D0BBA"/>
    <w:rsid w:val="001D19A2"/>
    <w:rsid w:val="001D1A80"/>
    <w:rsid w:val="001D341D"/>
    <w:rsid w:val="001D5BA7"/>
    <w:rsid w:val="001D7715"/>
    <w:rsid w:val="001D7741"/>
    <w:rsid w:val="001E0F4E"/>
    <w:rsid w:val="001E2F4D"/>
    <w:rsid w:val="001E2F5A"/>
    <w:rsid w:val="001E3601"/>
    <w:rsid w:val="001E5883"/>
    <w:rsid w:val="001E6DA7"/>
    <w:rsid w:val="001E78FD"/>
    <w:rsid w:val="001F0621"/>
    <w:rsid w:val="001F15F1"/>
    <w:rsid w:val="001F28F6"/>
    <w:rsid w:val="001F4C77"/>
    <w:rsid w:val="001F5347"/>
    <w:rsid w:val="001F5D93"/>
    <w:rsid w:val="001F614B"/>
    <w:rsid w:val="001F7E1F"/>
    <w:rsid w:val="00200186"/>
    <w:rsid w:val="00200463"/>
    <w:rsid w:val="0020093F"/>
    <w:rsid w:val="0020095C"/>
    <w:rsid w:val="00203038"/>
    <w:rsid w:val="00204A07"/>
    <w:rsid w:val="002060BC"/>
    <w:rsid w:val="00206369"/>
    <w:rsid w:val="00210094"/>
    <w:rsid w:val="002100F6"/>
    <w:rsid w:val="00210889"/>
    <w:rsid w:val="00210FA0"/>
    <w:rsid w:val="0021105A"/>
    <w:rsid w:val="002117FB"/>
    <w:rsid w:val="00212E40"/>
    <w:rsid w:val="002134E4"/>
    <w:rsid w:val="002134F5"/>
    <w:rsid w:val="00213C73"/>
    <w:rsid w:val="00214924"/>
    <w:rsid w:val="002149E9"/>
    <w:rsid w:val="00214CD5"/>
    <w:rsid w:val="00214F0E"/>
    <w:rsid w:val="00215F9E"/>
    <w:rsid w:val="0021646A"/>
    <w:rsid w:val="00216B84"/>
    <w:rsid w:val="00217F28"/>
    <w:rsid w:val="00220304"/>
    <w:rsid w:val="00220FC4"/>
    <w:rsid w:val="00223AB2"/>
    <w:rsid w:val="0022416B"/>
    <w:rsid w:val="002246FE"/>
    <w:rsid w:val="00224B3C"/>
    <w:rsid w:val="00224E5A"/>
    <w:rsid w:val="002271D5"/>
    <w:rsid w:val="002277FD"/>
    <w:rsid w:val="002302FB"/>
    <w:rsid w:val="00231615"/>
    <w:rsid w:val="0023373D"/>
    <w:rsid w:val="00234D49"/>
    <w:rsid w:val="00235845"/>
    <w:rsid w:val="00236B4D"/>
    <w:rsid w:val="002424B8"/>
    <w:rsid w:val="00242FF4"/>
    <w:rsid w:val="00244F1E"/>
    <w:rsid w:val="00245937"/>
    <w:rsid w:val="00245DBF"/>
    <w:rsid w:val="00246653"/>
    <w:rsid w:val="00247465"/>
    <w:rsid w:val="002474B3"/>
    <w:rsid w:val="00247684"/>
    <w:rsid w:val="0024768D"/>
    <w:rsid w:val="00247B06"/>
    <w:rsid w:val="0025069C"/>
    <w:rsid w:val="00250D31"/>
    <w:rsid w:val="0025248E"/>
    <w:rsid w:val="00252AB6"/>
    <w:rsid w:val="002540AB"/>
    <w:rsid w:val="00254294"/>
    <w:rsid w:val="0025457B"/>
    <w:rsid w:val="00254D60"/>
    <w:rsid w:val="0025516A"/>
    <w:rsid w:val="00255488"/>
    <w:rsid w:val="002563AE"/>
    <w:rsid w:val="00257733"/>
    <w:rsid w:val="002615A5"/>
    <w:rsid w:val="002645C0"/>
    <w:rsid w:val="00265E20"/>
    <w:rsid w:val="00266368"/>
    <w:rsid w:val="00266EC1"/>
    <w:rsid w:val="00267FCE"/>
    <w:rsid w:val="00270910"/>
    <w:rsid w:val="00270C1F"/>
    <w:rsid w:val="002729BB"/>
    <w:rsid w:val="00272D4F"/>
    <w:rsid w:val="00272EB2"/>
    <w:rsid w:val="00274C66"/>
    <w:rsid w:val="00274E4E"/>
    <w:rsid w:val="0027691E"/>
    <w:rsid w:val="00277781"/>
    <w:rsid w:val="00283860"/>
    <w:rsid w:val="00283B6F"/>
    <w:rsid w:val="002855F2"/>
    <w:rsid w:val="00286E89"/>
    <w:rsid w:val="002870B8"/>
    <w:rsid w:val="002875DC"/>
    <w:rsid w:val="00291159"/>
    <w:rsid w:val="00292D6A"/>
    <w:rsid w:val="00294D99"/>
    <w:rsid w:val="00294F45"/>
    <w:rsid w:val="0029591F"/>
    <w:rsid w:val="00296E57"/>
    <w:rsid w:val="00297143"/>
    <w:rsid w:val="0029733A"/>
    <w:rsid w:val="00297CA8"/>
    <w:rsid w:val="002A149F"/>
    <w:rsid w:val="002A23D1"/>
    <w:rsid w:val="002A3DD5"/>
    <w:rsid w:val="002A5125"/>
    <w:rsid w:val="002A55F3"/>
    <w:rsid w:val="002A59B9"/>
    <w:rsid w:val="002A7E7B"/>
    <w:rsid w:val="002B03E4"/>
    <w:rsid w:val="002B03E7"/>
    <w:rsid w:val="002B0CFD"/>
    <w:rsid w:val="002B1413"/>
    <w:rsid w:val="002B22A0"/>
    <w:rsid w:val="002B3EE1"/>
    <w:rsid w:val="002B5032"/>
    <w:rsid w:val="002B67A4"/>
    <w:rsid w:val="002B6A0D"/>
    <w:rsid w:val="002B6CE3"/>
    <w:rsid w:val="002C15DD"/>
    <w:rsid w:val="002C1F7F"/>
    <w:rsid w:val="002C2699"/>
    <w:rsid w:val="002C2839"/>
    <w:rsid w:val="002C2B8F"/>
    <w:rsid w:val="002C2C33"/>
    <w:rsid w:val="002C2F26"/>
    <w:rsid w:val="002C3179"/>
    <w:rsid w:val="002C3204"/>
    <w:rsid w:val="002C44AE"/>
    <w:rsid w:val="002C4C6E"/>
    <w:rsid w:val="002C4ED8"/>
    <w:rsid w:val="002C4FDD"/>
    <w:rsid w:val="002C58B5"/>
    <w:rsid w:val="002C601D"/>
    <w:rsid w:val="002C653E"/>
    <w:rsid w:val="002D12A7"/>
    <w:rsid w:val="002D1669"/>
    <w:rsid w:val="002D1CEE"/>
    <w:rsid w:val="002D2EE3"/>
    <w:rsid w:val="002D35AE"/>
    <w:rsid w:val="002D39B6"/>
    <w:rsid w:val="002D3C28"/>
    <w:rsid w:val="002D3F75"/>
    <w:rsid w:val="002D5499"/>
    <w:rsid w:val="002D754B"/>
    <w:rsid w:val="002E31E2"/>
    <w:rsid w:val="002E4561"/>
    <w:rsid w:val="002E4A3A"/>
    <w:rsid w:val="002E5C54"/>
    <w:rsid w:val="002F0E8B"/>
    <w:rsid w:val="002F10FC"/>
    <w:rsid w:val="002F2DB1"/>
    <w:rsid w:val="002F2F9C"/>
    <w:rsid w:val="002F36D2"/>
    <w:rsid w:val="002F5930"/>
    <w:rsid w:val="002F5E85"/>
    <w:rsid w:val="002F6742"/>
    <w:rsid w:val="002F6DF3"/>
    <w:rsid w:val="002F7271"/>
    <w:rsid w:val="002F7BA9"/>
    <w:rsid w:val="002F7BAC"/>
    <w:rsid w:val="00300394"/>
    <w:rsid w:val="003005B0"/>
    <w:rsid w:val="00305269"/>
    <w:rsid w:val="0030535E"/>
    <w:rsid w:val="0031086B"/>
    <w:rsid w:val="00311029"/>
    <w:rsid w:val="00312387"/>
    <w:rsid w:val="00312F23"/>
    <w:rsid w:val="003133C7"/>
    <w:rsid w:val="00313947"/>
    <w:rsid w:val="00314A0B"/>
    <w:rsid w:val="00314EC0"/>
    <w:rsid w:val="003152A5"/>
    <w:rsid w:val="00316DEA"/>
    <w:rsid w:val="00317DE3"/>
    <w:rsid w:val="00320D39"/>
    <w:rsid w:val="00321605"/>
    <w:rsid w:val="00321ADD"/>
    <w:rsid w:val="003236EE"/>
    <w:rsid w:val="003239BD"/>
    <w:rsid w:val="00323B32"/>
    <w:rsid w:val="003262C2"/>
    <w:rsid w:val="003262F8"/>
    <w:rsid w:val="0032662C"/>
    <w:rsid w:val="0033099B"/>
    <w:rsid w:val="0033123A"/>
    <w:rsid w:val="00331C1D"/>
    <w:rsid w:val="00332067"/>
    <w:rsid w:val="003324C6"/>
    <w:rsid w:val="0033334F"/>
    <w:rsid w:val="003414BA"/>
    <w:rsid w:val="00341A43"/>
    <w:rsid w:val="00342C45"/>
    <w:rsid w:val="00343506"/>
    <w:rsid w:val="003464F9"/>
    <w:rsid w:val="00346AB4"/>
    <w:rsid w:val="00347304"/>
    <w:rsid w:val="00347EFD"/>
    <w:rsid w:val="003504E8"/>
    <w:rsid w:val="00350F3B"/>
    <w:rsid w:val="003511C2"/>
    <w:rsid w:val="00354312"/>
    <w:rsid w:val="00354375"/>
    <w:rsid w:val="003548BE"/>
    <w:rsid w:val="00354B22"/>
    <w:rsid w:val="00354B34"/>
    <w:rsid w:val="00355670"/>
    <w:rsid w:val="00357B27"/>
    <w:rsid w:val="00357EDD"/>
    <w:rsid w:val="00360F0F"/>
    <w:rsid w:val="00361170"/>
    <w:rsid w:val="003618DC"/>
    <w:rsid w:val="0036233B"/>
    <w:rsid w:val="00362B6A"/>
    <w:rsid w:val="003644CA"/>
    <w:rsid w:val="003646F8"/>
    <w:rsid w:val="00365B2C"/>
    <w:rsid w:val="0036684B"/>
    <w:rsid w:val="00367472"/>
    <w:rsid w:val="00367C4D"/>
    <w:rsid w:val="00367F22"/>
    <w:rsid w:val="00370658"/>
    <w:rsid w:val="00373805"/>
    <w:rsid w:val="00373BE7"/>
    <w:rsid w:val="003744EA"/>
    <w:rsid w:val="00374B6A"/>
    <w:rsid w:val="00375920"/>
    <w:rsid w:val="00377BFB"/>
    <w:rsid w:val="003814A3"/>
    <w:rsid w:val="00383BCB"/>
    <w:rsid w:val="0038464B"/>
    <w:rsid w:val="00384BF3"/>
    <w:rsid w:val="00385025"/>
    <w:rsid w:val="00385502"/>
    <w:rsid w:val="00385D45"/>
    <w:rsid w:val="00387B50"/>
    <w:rsid w:val="00387F7A"/>
    <w:rsid w:val="003908DD"/>
    <w:rsid w:val="003913B9"/>
    <w:rsid w:val="00392FC5"/>
    <w:rsid w:val="003932ED"/>
    <w:rsid w:val="0039413D"/>
    <w:rsid w:val="00394441"/>
    <w:rsid w:val="0039631C"/>
    <w:rsid w:val="00396671"/>
    <w:rsid w:val="00396E9A"/>
    <w:rsid w:val="003974F0"/>
    <w:rsid w:val="003A0580"/>
    <w:rsid w:val="003A1399"/>
    <w:rsid w:val="003A1F17"/>
    <w:rsid w:val="003A4746"/>
    <w:rsid w:val="003A4DCB"/>
    <w:rsid w:val="003A4E18"/>
    <w:rsid w:val="003A4FFC"/>
    <w:rsid w:val="003A5437"/>
    <w:rsid w:val="003A5753"/>
    <w:rsid w:val="003A5F69"/>
    <w:rsid w:val="003A6141"/>
    <w:rsid w:val="003A61D7"/>
    <w:rsid w:val="003A6AD0"/>
    <w:rsid w:val="003B052D"/>
    <w:rsid w:val="003B0FA8"/>
    <w:rsid w:val="003B2181"/>
    <w:rsid w:val="003B3DF9"/>
    <w:rsid w:val="003B4131"/>
    <w:rsid w:val="003B5544"/>
    <w:rsid w:val="003B59DF"/>
    <w:rsid w:val="003B5F03"/>
    <w:rsid w:val="003C1EFF"/>
    <w:rsid w:val="003C23A1"/>
    <w:rsid w:val="003C26DF"/>
    <w:rsid w:val="003C3C0A"/>
    <w:rsid w:val="003C3E26"/>
    <w:rsid w:val="003C41F2"/>
    <w:rsid w:val="003C5798"/>
    <w:rsid w:val="003C6487"/>
    <w:rsid w:val="003C75C2"/>
    <w:rsid w:val="003D10B4"/>
    <w:rsid w:val="003D25C5"/>
    <w:rsid w:val="003D2BA0"/>
    <w:rsid w:val="003D2BEB"/>
    <w:rsid w:val="003D378F"/>
    <w:rsid w:val="003D63D0"/>
    <w:rsid w:val="003D661D"/>
    <w:rsid w:val="003D66C4"/>
    <w:rsid w:val="003E09A5"/>
    <w:rsid w:val="003E18FB"/>
    <w:rsid w:val="003E2C87"/>
    <w:rsid w:val="003E2E58"/>
    <w:rsid w:val="003E4488"/>
    <w:rsid w:val="003E4796"/>
    <w:rsid w:val="003E4999"/>
    <w:rsid w:val="003E4B24"/>
    <w:rsid w:val="003E5793"/>
    <w:rsid w:val="003E6366"/>
    <w:rsid w:val="003F06D7"/>
    <w:rsid w:val="003F10EA"/>
    <w:rsid w:val="003F326D"/>
    <w:rsid w:val="003F38A8"/>
    <w:rsid w:val="003F3C1B"/>
    <w:rsid w:val="003F41FC"/>
    <w:rsid w:val="003F5559"/>
    <w:rsid w:val="003F651E"/>
    <w:rsid w:val="003F6B24"/>
    <w:rsid w:val="003F71BB"/>
    <w:rsid w:val="003F792B"/>
    <w:rsid w:val="00401FA2"/>
    <w:rsid w:val="004023B9"/>
    <w:rsid w:val="00403F66"/>
    <w:rsid w:val="00406971"/>
    <w:rsid w:val="00406FFF"/>
    <w:rsid w:val="00407474"/>
    <w:rsid w:val="00407D86"/>
    <w:rsid w:val="00410E92"/>
    <w:rsid w:val="004127B9"/>
    <w:rsid w:val="0041304D"/>
    <w:rsid w:val="0041378F"/>
    <w:rsid w:val="00414ACB"/>
    <w:rsid w:val="004152AF"/>
    <w:rsid w:val="00415FFE"/>
    <w:rsid w:val="00422D57"/>
    <w:rsid w:val="004232F4"/>
    <w:rsid w:val="00423326"/>
    <w:rsid w:val="004241DE"/>
    <w:rsid w:val="0042436A"/>
    <w:rsid w:val="0042540D"/>
    <w:rsid w:val="004264CB"/>
    <w:rsid w:val="00426786"/>
    <w:rsid w:val="004279CF"/>
    <w:rsid w:val="00431E6B"/>
    <w:rsid w:val="00431FC8"/>
    <w:rsid w:val="00434F2F"/>
    <w:rsid w:val="004355EE"/>
    <w:rsid w:val="00436BFA"/>
    <w:rsid w:val="00437068"/>
    <w:rsid w:val="004377C8"/>
    <w:rsid w:val="00440ADF"/>
    <w:rsid w:val="0044107E"/>
    <w:rsid w:val="004424DA"/>
    <w:rsid w:val="0044350B"/>
    <w:rsid w:val="004449CE"/>
    <w:rsid w:val="00444C78"/>
    <w:rsid w:val="004456CF"/>
    <w:rsid w:val="00450794"/>
    <w:rsid w:val="00451703"/>
    <w:rsid w:val="00451F49"/>
    <w:rsid w:val="004524C9"/>
    <w:rsid w:val="00453535"/>
    <w:rsid w:val="0045372E"/>
    <w:rsid w:val="00454CF9"/>
    <w:rsid w:val="00454E1C"/>
    <w:rsid w:val="00455E1C"/>
    <w:rsid w:val="00456CB5"/>
    <w:rsid w:val="004575B3"/>
    <w:rsid w:val="00457A92"/>
    <w:rsid w:val="00457DDD"/>
    <w:rsid w:val="00460692"/>
    <w:rsid w:val="00461FE0"/>
    <w:rsid w:val="00462F81"/>
    <w:rsid w:val="0046352A"/>
    <w:rsid w:val="00463CBB"/>
    <w:rsid w:val="00465948"/>
    <w:rsid w:val="00465BEA"/>
    <w:rsid w:val="004662F5"/>
    <w:rsid w:val="004668C5"/>
    <w:rsid w:val="00466B8E"/>
    <w:rsid w:val="004671C4"/>
    <w:rsid w:val="004702FA"/>
    <w:rsid w:val="00471DA6"/>
    <w:rsid w:val="00471F85"/>
    <w:rsid w:val="00471FD9"/>
    <w:rsid w:val="0047327C"/>
    <w:rsid w:val="00473A00"/>
    <w:rsid w:val="00474156"/>
    <w:rsid w:val="00476F57"/>
    <w:rsid w:val="00477855"/>
    <w:rsid w:val="00477FD7"/>
    <w:rsid w:val="0048177D"/>
    <w:rsid w:val="0048215F"/>
    <w:rsid w:val="00482368"/>
    <w:rsid w:val="004843AB"/>
    <w:rsid w:val="00484681"/>
    <w:rsid w:val="00484CEE"/>
    <w:rsid w:val="00485391"/>
    <w:rsid w:val="00486868"/>
    <w:rsid w:val="00487482"/>
    <w:rsid w:val="004912B8"/>
    <w:rsid w:val="004915D3"/>
    <w:rsid w:val="0049165E"/>
    <w:rsid w:val="0049203A"/>
    <w:rsid w:val="00492B32"/>
    <w:rsid w:val="00492FFB"/>
    <w:rsid w:val="00493794"/>
    <w:rsid w:val="00494662"/>
    <w:rsid w:val="0049490D"/>
    <w:rsid w:val="004965F0"/>
    <w:rsid w:val="004973FF"/>
    <w:rsid w:val="004A0D2B"/>
    <w:rsid w:val="004A14D6"/>
    <w:rsid w:val="004A2248"/>
    <w:rsid w:val="004A3729"/>
    <w:rsid w:val="004A38E0"/>
    <w:rsid w:val="004A3F0A"/>
    <w:rsid w:val="004A4162"/>
    <w:rsid w:val="004A4A57"/>
    <w:rsid w:val="004A6207"/>
    <w:rsid w:val="004A679C"/>
    <w:rsid w:val="004A79F5"/>
    <w:rsid w:val="004B00CD"/>
    <w:rsid w:val="004B194A"/>
    <w:rsid w:val="004B444C"/>
    <w:rsid w:val="004B59CC"/>
    <w:rsid w:val="004B6362"/>
    <w:rsid w:val="004C0184"/>
    <w:rsid w:val="004C19D1"/>
    <w:rsid w:val="004C2346"/>
    <w:rsid w:val="004C32DB"/>
    <w:rsid w:val="004C36AF"/>
    <w:rsid w:val="004C4880"/>
    <w:rsid w:val="004C4B15"/>
    <w:rsid w:val="004C6243"/>
    <w:rsid w:val="004C6266"/>
    <w:rsid w:val="004C65CC"/>
    <w:rsid w:val="004D04D1"/>
    <w:rsid w:val="004D1FF8"/>
    <w:rsid w:val="004D4E24"/>
    <w:rsid w:val="004D50F4"/>
    <w:rsid w:val="004D63B7"/>
    <w:rsid w:val="004D719B"/>
    <w:rsid w:val="004E0AF5"/>
    <w:rsid w:val="004E1246"/>
    <w:rsid w:val="004E1761"/>
    <w:rsid w:val="004E1809"/>
    <w:rsid w:val="004E4527"/>
    <w:rsid w:val="004E660A"/>
    <w:rsid w:val="004E6A6F"/>
    <w:rsid w:val="004E6B30"/>
    <w:rsid w:val="004E6DF5"/>
    <w:rsid w:val="004E72E4"/>
    <w:rsid w:val="004E75AA"/>
    <w:rsid w:val="004E7899"/>
    <w:rsid w:val="004F0246"/>
    <w:rsid w:val="004F04C8"/>
    <w:rsid w:val="004F1F36"/>
    <w:rsid w:val="004F5C36"/>
    <w:rsid w:val="004F71A7"/>
    <w:rsid w:val="004F7FD4"/>
    <w:rsid w:val="0050108F"/>
    <w:rsid w:val="005015A9"/>
    <w:rsid w:val="00501966"/>
    <w:rsid w:val="005019F9"/>
    <w:rsid w:val="0050209B"/>
    <w:rsid w:val="005029AF"/>
    <w:rsid w:val="00502C4B"/>
    <w:rsid w:val="00504CF6"/>
    <w:rsid w:val="005063CA"/>
    <w:rsid w:val="00506821"/>
    <w:rsid w:val="005070AE"/>
    <w:rsid w:val="00511F1C"/>
    <w:rsid w:val="00513B46"/>
    <w:rsid w:val="00513CD5"/>
    <w:rsid w:val="00513DB2"/>
    <w:rsid w:val="00514EBC"/>
    <w:rsid w:val="00514F12"/>
    <w:rsid w:val="00515144"/>
    <w:rsid w:val="00516A7B"/>
    <w:rsid w:val="00516E57"/>
    <w:rsid w:val="00520ED9"/>
    <w:rsid w:val="0052167D"/>
    <w:rsid w:val="00522425"/>
    <w:rsid w:val="0052271B"/>
    <w:rsid w:val="00522EDF"/>
    <w:rsid w:val="00523793"/>
    <w:rsid w:val="00523C64"/>
    <w:rsid w:val="0052564A"/>
    <w:rsid w:val="00525DAE"/>
    <w:rsid w:val="005270DD"/>
    <w:rsid w:val="00530075"/>
    <w:rsid w:val="00530AA7"/>
    <w:rsid w:val="0053169F"/>
    <w:rsid w:val="0053213D"/>
    <w:rsid w:val="005322F7"/>
    <w:rsid w:val="00533CB6"/>
    <w:rsid w:val="00534B4C"/>
    <w:rsid w:val="0053605C"/>
    <w:rsid w:val="005366CB"/>
    <w:rsid w:val="0053746A"/>
    <w:rsid w:val="00537846"/>
    <w:rsid w:val="00537FAC"/>
    <w:rsid w:val="00540D25"/>
    <w:rsid w:val="00541CD8"/>
    <w:rsid w:val="00541D6D"/>
    <w:rsid w:val="00542344"/>
    <w:rsid w:val="00542396"/>
    <w:rsid w:val="00542631"/>
    <w:rsid w:val="0054279E"/>
    <w:rsid w:val="005447DB"/>
    <w:rsid w:val="005454CD"/>
    <w:rsid w:val="00545E01"/>
    <w:rsid w:val="005479EC"/>
    <w:rsid w:val="0055008F"/>
    <w:rsid w:val="00551BFE"/>
    <w:rsid w:val="00551C88"/>
    <w:rsid w:val="0055205B"/>
    <w:rsid w:val="00553903"/>
    <w:rsid w:val="00554A8E"/>
    <w:rsid w:val="005607F6"/>
    <w:rsid w:val="00560F4B"/>
    <w:rsid w:val="00561331"/>
    <w:rsid w:val="00562022"/>
    <w:rsid w:val="0056340B"/>
    <w:rsid w:val="00563450"/>
    <w:rsid w:val="0056484A"/>
    <w:rsid w:val="005653F8"/>
    <w:rsid w:val="0056593B"/>
    <w:rsid w:val="005664B2"/>
    <w:rsid w:val="00566A0D"/>
    <w:rsid w:val="0056717C"/>
    <w:rsid w:val="00567EC1"/>
    <w:rsid w:val="0057079C"/>
    <w:rsid w:val="005711A0"/>
    <w:rsid w:val="005713C3"/>
    <w:rsid w:val="005724A4"/>
    <w:rsid w:val="0057274D"/>
    <w:rsid w:val="00572952"/>
    <w:rsid w:val="00573611"/>
    <w:rsid w:val="0057399A"/>
    <w:rsid w:val="005741D6"/>
    <w:rsid w:val="005750E6"/>
    <w:rsid w:val="005752B6"/>
    <w:rsid w:val="00575D27"/>
    <w:rsid w:val="005804CA"/>
    <w:rsid w:val="00580EFE"/>
    <w:rsid w:val="00582EB4"/>
    <w:rsid w:val="0058387F"/>
    <w:rsid w:val="00584C09"/>
    <w:rsid w:val="00584D12"/>
    <w:rsid w:val="00586307"/>
    <w:rsid w:val="005869B1"/>
    <w:rsid w:val="0058715B"/>
    <w:rsid w:val="00587ACE"/>
    <w:rsid w:val="00587C30"/>
    <w:rsid w:val="00590AEA"/>
    <w:rsid w:val="00590FA0"/>
    <w:rsid w:val="0059116D"/>
    <w:rsid w:val="0059195E"/>
    <w:rsid w:val="00591E12"/>
    <w:rsid w:val="00591F94"/>
    <w:rsid w:val="00592D27"/>
    <w:rsid w:val="005933E8"/>
    <w:rsid w:val="0059397E"/>
    <w:rsid w:val="00594A51"/>
    <w:rsid w:val="00594EAD"/>
    <w:rsid w:val="00595B9B"/>
    <w:rsid w:val="0059780D"/>
    <w:rsid w:val="005A057F"/>
    <w:rsid w:val="005A1B9C"/>
    <w:rsid w:val="005A20A3"/>
    <w:rsid w:val="005A2232"/>
    <w:rsid w:val="005A27CB"/>
    <w:rsid w:val="005A2A3A"/>
    <w:rsid w:val="005A2DC5"/>
    <w:rsid w:val="005A536E"/>
    <w:rsid w:val="005A5384"/>
    <w:rsid w:val="005A5DB4"/>
    <w:rsid w:val="005B0A02"/>
    <w:rsid w:val="005B0E1B"/>
    <w:rsid w:val="005B173C"/>
    <w:rsid w:val="005B1A23"/>
    <w:rsid w:val="005B2D3A"/>
    <w:rsid w:val="005B3414"/>
    <w:rsid w:val="005B3BCD"/>
    <w:rsid w:val="005B4B56"/>
    <w:rsid w:val="005C03E9"/>
    <w:rsid w:val="005C179E"/>
    <w:rsid w:val="005C38B9"/>
    <w:rsid w:val="005C687E"/>
    <w:rsid w:val="005C7112"/>
    <w:rsid w:val="005D1460"/>
    <w:rsid w:val="005D26E3"/>
    <w:rsid w:val="005D2F6B"/>
    <w:rsid w:val="005D6501"/>
    <w:rsid w:val="005D7CB5"/>
    <w:rsid w:val="005E08E1"/>
    <w:rsid w:val="005E1534"/>
    <w:rsid w:val="005E3655"/>
    <w:rsid w:val="005E77C7"/>
    <w:rsid w:val="005F0793"/>
    <w:rsid w:val="005F0A27"/>
    <w:rsid w:val="005F1555"/>
    <w:rsid w:val="005F1A0D"/>
    <w:rsid w:val="005F1FD5"/>
    <w:rsid w:val="005F243B"/>
    <w:rsid w:val="005F2DE5"/>
    <w:rsid w:val="005F3225"/>
    <w:rsid w:val="005F4DD7"/>
    <w:rsid w:val="005F54C1"/>
    <w:rsid w:val="005F62E7"/>
    <w:rsid w:val="006013E9"/>
    <w:rsid w:val="006016CA"/>
    <w:rsid w:val="00604231"/>
    <w:rsid w:val="006044CD"/>
    <w:rsid w:val="0060479E"/>
    <w:rsid w:val="00604870"/>
    <w:rsid w:val="00606BF8"/>
    <w:rsid w:val="00610DB6"/>
    <w:rsid w:val="00611550"/>
    <w:rsid w:val="00611DAD"/>
    <w:rsid w:val="00611DAE"/>
    <w:rsid w:val="00612EC1"/>
    <w:rsid w:val="00613EDC"/>
    <w:rsid w:val="006163EC"/>
    <w:rsid w:val="006171A5"/>
    <w:rsid w:val="0061792A"/>
    <w:rsid w:val="006200F3"/>
    <w:rsid w:val="006203F8"/>
    <w:rsid w:val="00620A39"/>
    <w:rsid w:val="00621986"/>
    <w:rsid w:val="00621E15"/>
    <w:rsid w:val="0062397B"/>
    <w:rsid w:val="00623AB7"/>
    <w:rsid w:val="006244DF"/>
    <w:rsid w:val="00625D2D"/>
    <w:rsid w:val="006264B4"/>
    <w:rsid w:val="00626A6C"/>
    <w:rsid w:val="006300F4"/>
    <w:rsid w:val="00631F8E"/>
    <w:rsid w:val="00632AD5"/>
    <w:rsid w:val="006343F6"/>
    <w:rsid w:val="006362EC"/>
    <w:rsid w:val="006364EB"/>
    <w:rsid w:val="00637158"/>
    <w:rsid w:val="006375EE"/>
    <w:rsid w:val="00640061"/>
    <w:rsid w:val="00641DE7"/>
    <w:rsid w:val="00641EA7"/>
    <w:rsid w:val="0064215B"/>
    <w:rsid w:val="00642160"/>
    <w:rsid w:val="00643687"/>
    <w:rsid w:val="00644062"/>
    <w:rsid w:val="006442C9"/>
    <w:rsid w:val="00644780"/>
    <w:rsid w:val="00645085"/>
    <w:rsid w:val="00645B6D"/>
    <w:rsid w:val="006464D5"/>
    <w:rsid w:val="00646A1F"/>
    <w:rsid w:val="00650403"/>
    <w:rsid w:val="006504BA"/>
    <w:rsid w:val="00650917"/>
    <w:rsid w:val="00650AD3"/>
    <w:rsid w:val="0065289B"/>
    <w:rsid w:val="00653589"/>
    <w:rsid w:val="00655381"/>
    <w:rsid w:val="0065543F"/>
    <w:rsid w:val="006558EB"/>
    <w:rsid w:val="00656D34"/>
    <w:rsid w:val="00656E67"/>
    <w:rsid w:val="00657418"/>
    <w:rsid w:val="00660C38"/>
    <w:rsid w:val="00661223"/>
    <w:rsid w:val="0066355E"/>
    <w:rsid w:val="00663759"/>
    <w:rsid w:val="006638A0"/>
    <w:rsid w:val="00663B71"/>
    <w:rsid w:val="00663E3D"/>
    <w:rsid w:val="00663FB0"/>
    <w:rsid w:val="00664050"/>
    <w:rsid w:val="00665BCD"/>
    <w:rsid w:val="00665C28"/>
    <w:rsid w:val="00665EF0"/>
    <w:rsid w:val="006668EF"/>
    <w:rsid w:val="00670900"/>
    <w:rsid w:val="00670B46"/>
    <w:rsid w:val="006722C9"/>
    <w:rsid w:val="0067280B"/>
    <w:rsid w:val="00673592"/>
    <w:rsid w:val="00673AD4"/>
    <w:rsid w:val="0067558C"/>
    <w:rsid w:val="006763BB"/>
    <w:rsid w:val="0067723B"/>
    <w:rsid w:val="006805BB"/>
    <w:rsid w:val="00680CD8"/>
    <w:rsid w:val="00681A4D"/>
    <w:rsid w:val="006832AC"/>
    <w:rsid w:val="006838E5"/>
    <w:rsid w:val="00684129"/>
    <w:rsid w:val="00687B5A"/>
    <w:rsid w:val="00687E54"/>
    <w:rsid w:val="00691150"/>
    <w:rsid w:val="0069309C"/>
    <w:rsid w:val="006948CA"/>
    <w:rsid w:val="0069565D"/>
    <w:rsid w:val="006958D1"/>
    <w:rsid w:val="00695D32"/>
    <w:rsid w:val="0069661E"/>
    <w:rsid w:val="00697837"/>
    <w:rsid w:val="00697EBF"/>
    <w:rsid w:val="006A0D7B"/>
    <w:rsid w:val="006A14B6"/>
    <w:rsid w:val="006A158C"/>
    <w:rsid w:val="006A181B"/>
    <w:rsid w:val="006A2233"/>
    <w:rsid w:val="006A3092"/>
    <w:rsid w:val="006A4345"/>
    <w:rsid w:val="006A5090"/>
    <w:rsid w:val="006A52DD"/>
    <w:rsid w:val="006A574E"/>
    <w:rsid w:val="006A5833"/>
    <w:rsid w:val="006A59EE"/>
    <w:rsid w:val="006A6107"/>
    <w:rsid w:val="006A6FDA"/>
    <w:rsid w:val="006B1086"/>
    <w:rsid w:val="006B2806"/>
    <w:rsid w:val="006B31D9"/>
    <w:rsid w:val="006B699E"/>
    <w:rsid w:val="006B71D2"/>
    <w:rsid w:val="006B7B36"/>
    <w:rsid w:val="006C0A59"/>
    <w:rsid w:val="006C0D47"/>
    <w:rsid w:val="006C1323"/>
    <w:rsid w:val="006C1B30"/>
    <w:rsid w:val="006C2FBB"/>
    <w:rsid w:val="006C3D25"/>
    <w:rsid w:val="006C5685"/>
    <w:rsid w:val="006C5CC4"/>
    <w:rsid w:val="006D10C5"/>
    <w:rsid w:val="006D11C1"/>
    <w:rsid w:val="006D11F7"/>
    <w:rsid w:val="006D454C"/>
    <w:rsid w:val="006D5064"/>
    <w:rsid w:val="006D5756"/>
    <w:rsid w:val="006D5C43"/>
    <w:rsid w:val="006D6B0F"/>
    <w:rsid w:val="006D739C"/>
    <w:rsid w:val="006D7A41"/>
    <w:rsid w:val="006E02AB"/>
    <w:rsid w:val="006E0CFF"/>
    <w:rsid w:val="006E0D6E"/>
    <w:rsid w:val="006E1028"/>
    <w:rsid w:val="006E1F17"/>
    <w:rsid w:val="006E2597"/>
    <w:rsid w:val="006E41F3"/>
    <w:rsid w:val="006E559B"/>
    <w:rsid w:val="006E56DC"/>
    <w:rsid w:val="006E75EE"/>
    <w:rsid w:val="006E7EE9"/>
    <w:rsid w:val="006F0383"/>
    <w:rsid w:val="006F10E4"/>
    <w:rsid w:val="006F17B1"/>
    <w:rsid w:val="006F28C3"/>
    <w:rsid w:val="006F430C"/>
    <w:rsid w:val="006F4B69"/>
    <w:rsid w:val="006F4D6D"/>
    <w:rsid w:val="006F7EFC"/>
    <w:rsid w:val="007009BD"/>
    <w:rsid w:val="007010F1"/>
    <w:rsid w:val="0070187C"/>
    <w:rsid w:val="00701E2D"/>
    <w:rsid w:val="00703235"/>
    <w:rsid w:val="00706EB3"/>
    <w:rsid w:val="00707047"/>
    <w:rsid w:val="007117CF"/>
    <w:rsid w:val="00711FBC"/>
    <w:rsid w:val="007127CE"/>
    <w:rsid w:val="00712BB5"/>
    <w:rsid w:val="00712D5C"/>
    <w:rsid w:val="00714523"/>
    <w:rsid w:val="007145C9"/>
    <w:rsid w:val="00714CB6"/>
    <w:rsid w:val="00716733"/>
    <w:rsid w:val="007200A6"/>
    <w:rsid w:val="007205C6"/>
    <w:rsid w:val="00721A3B"/>
    <w:rsid w:val="00723258"/>
    <w:rsid w:val="00724540"/>
    <w:rsid w:val="00726D8B"/>
    <w:rsid w:val="00727268"/>
    <w:rsid w:val="0072751E"/>
    <w:rsid w:val="00732AB7"/>
    <w:rsid w:val="007365E8"/>
    <w:rsid w:val="00737C2A"/>
    <w:rsid w:val="00740101"/>
    <w:rsid w:val="00741CFB"/>
    <w:rsid w:val="0074304A"/>
    <w:rsid w:val="00743EA9"/>
    <w:rsid w:val="00743F55"/>
    <w:rsid w:val="0074438F"/>
    <w:rsid w:val="00744807"/>
    <w:rsid w:val="00744E64"/>
    <w:rsid w:val="007451CC"/>
    <w:rsid w:val="0074527A"/>
    <w:rsid w:val="00750571"/>
    <w:rsid w:val="00750E40"/>
    <w:rsid w:val="00750FA4"/>
    <w:rsid w:val="0075105C"/>
    <w:rsid w:val="00751942"/>
    <w:rsid w:val="00751C73"/>
    <w:rsid w:val="00752744"/>
    <w:rsid w:val="00752D3E"/>
    <w:rsid w:val="007531CE"/>
    <w:rsid w:val="00753262"/>
    <w:rsid w:val="00753824"/>
    <w:rsid w:val="00753D53"/>
    <w:rsid w:val="00755189"/>
    <w:rsid w:val="007554B4"/>
    <w:rsid w:val="0075551D"/>
    <w:rsid w:val="007555AB"/>
    <w:rsid w:val="00755CCE"/>
    <w:rsid w:val="00755FA4"/>
    <w:rsid w:val="00756053"/>
    <w:rsid w:val="007564F1"/>
    <w:rsid w:val="00757EEE"/>
    <w:rsid w:val="007606D3"/>
    <w:rsid w:val="00760AA8"/>
    <w:rsid w:val="00761EC4"/>
    <w:rsid w:val="0076214F"/>
    <w:rsid w:val="00762413"/>
    <w:rsid w:val="0076264D"/>
    <w:rsid w:val="00763009"/>
    <w:rsid w:val="007635AF"/>
    <w:rsid w:val="00765636"/>
    <w:rsid w:val="00766611"/>
    <w:rsid w:val="00770453"/>
    <w:rsid w:val="00770AE3"/>
    <w:rsid w:val="007728C7"/>
    <w:rsid w:val="00772A77"/>
    <w:rsid w:val="00772BAD"/>
    <w:rsid w:val="00773748"/>
    <w:rsid w:val="00773B69"/>
    <w:rsid w:val="007758FC"/>
    <w:rsid w:val="007766E5"/>
    <w:rsid w:val="00776DD7"/>
    <w:rsid w:val="007770AA"/>
    <w:rsid w:val="00780F53"/>
    <w:rsid w:val="00781653"/>
    <w:rsid w:val="00781970"/>
    <w:rsid w:val="00782170"/>
    <w:rsid w:val="00782271"/>
    <w:rsid w:val="0078296A"/>
    <w:rsid w:val="00782EA0"/>
    <w:rsid w:val="00784E5A"/>
    <w:rsid w:val="007874B2"/>
    <w:rsid w:val="00787D3F"/>
    <w:rsid w:val="0079023D"/>
    <w:rsid w:val="00790DE4"/>
    <w:rsid w:val="00791A5C"/>
    <w:rsid w:val="007920FD"/>
    <w:rsid w:val="007930F0"/>
    <w:rsid w:val="007948DC"/>
    <w:rsid w:val="00795518"/>
    <w:rsid w:val="007975CF"/>
    <w:rsid w:val="007975E0"/>
    <w:rsid w:val="007A009D"/>
    <w:rsid w:val="007A25FB"/>
    <w:rsid w:val="007A26F1"/>
    <w:rsid w:val="007A5A11"/>
    <w:rsid w:val="007A5EBA"/>
    <w:rsid w:val="007A666E"/>
    <w:rsid w:val="007A7222"/>
    <w:rsid w:val="007A7857"/>
    <w:rsid w:val="007A787D"/>
    <w:rsid w:val="007B07C6"/>
    <w:rsid w:val="007B24E7"/>
    <w:rsid w:val="007B3B84"/>
    <w:rsid w:val="007B3DF6"/>
    <w:rsid w:val="007B4648"/>
    <w:rsid w:val="007B5E24"/>
    <w:rsid w:val="007B64C7"/>
    <w:rsid w:val="007C0078"/>
    <w:rsid w:val="007C03BA"/>
    <w:rsid w:val="007C0807"/>
    <w:rsid w:val="007C0B62"/>
    <w:rsid w:val="007C2E62"/>
    <w:rsid w:val="007C57C5"/>
    <w:rsid w:val="007C6687"/>
    <w:rsid w:val="007C6C19"/>
    <w:rsid w:val="007C6E52"/>
    <w:rsid w:val="007C7EEC"/>
    <w:rsid w:val="007D0E34"/>
    <w:rsid w:val="007D2243"/>
    <w:rsid w:val="007D31C8"/>
    <w:rsid w:val="007D3219"/>
    <w:rsid w:val="007D327F"/>
    <w:rsid w:val="007D59C4"/>
    <w:rsid w:val="007D7238"/>
    <w:rsid w:val="007D7B93"/>
    <w:rsid w:val="007E0CA0"/>
    <w:rsid w:val="007E1080"/>
    <w:rsid w:val="007E25D9"/>
    <w:rsid w:val="007E2ED8"/>
    <w:rsid w:val="007E38CF"/>
    <w:rsid w:val="007E39B9"/>
    <w:rsid w:val="007E3B8F"/>
    <w:rsid w:val="007E3B93"/>
    <w:rsid w:val="007E3DEF"/>
    <w:rsid w:val="007E5F63"/>
    <w:rsid w:val="007E7ECA"/>
    <w:rsid w:val="007F1640"/>
    <w:rsid w:val="007F2F12"/>
    <w:rsid w:val="007F359D"/>
    <w:rsid w:val="007F55AE"/>
    <w:rsid w:val="007F5621"/>
    <w:rsid w:val="00801D1F"/>
    <w:rsid w:val="00802164"/>
    <w:rsid w:val="00802C49"/>
    <w:rsid w:val="008030B9"/>
    <w:rsid w:val="00803190"/>
    <w:rsid w:val="008031A9"/>
    <w:rsid w:val="00803CE6"/>
    <w:rsid w:val="00804636"/>
    <w:rsid w:val="00804AC2"/>
    <w:rsid w:val="00805303"/>
    <w:rsid w:val="00805367"/>
    <w:rsid w:val="00806EE8"/>
    <w:rsid w:val="0080737E"/>
    <w:rsid w:val="008077FE"/>
    <w:rsid w:val="00810B8F"/>
    <w:rsid w:val="00810C0F"/>
    <w:rsid w:val="00810D48"/>
    <w:rsid w:val="00810DC8"/>
    <w:rsid w:val="008119EF"/>
    <w:rsid w:val="00812FDC"/>
    <w:rsid w:val="00813F3C"/>
    <w:rsid w:val="00814C72"/>
    <w:rsid w:val="00815BF0"/>
    <w:rsid w:val="0081676B"/>
    <w:rsid w:val="008170CC"/>
    <w:rsid w:val="00820360"/>
    <w:rsid w:val="008206B8"/>
    <w:rsid w:val="00826227"/>
    <w:rsid w:val="00826C39"/>
    <w:rsid w:val="0082746B"/>
    <w:rsid w:val="00827F6D"/>
    <w:rsid w:val="00830015"/>
    <w:rsid w:val="0083135A"/>
    <w:rsid w:val="00831FD7"/>
    <w:rsid w:val="00832090"/>
    <w:rsid w:val="008321D6"/>
    <w:rsid w:val="00832F3D"/>
    <w:rsid w:val="008409FE"/>
    <w:rsid w:val="00841ADD"/>
    <w:rsid w:val="008424AC"/>
    <w:rsid w:val="008429C0"/>
    <w:rsid w:val="00843980"/>
    <w:rsid w:val="008441B8"/>
    <w:rsid w:val="008443E0"/>
    <w:rsid w:val="00845407"/>
    <w:rsid w:val="00845BB2"/>
    <w:rsid w:val="00845DB8"/>
    <w:rsid w:val="00846255"/>
    <w:rsid w:val="00850B47"/>
    <w:rsid w:val="00851799"/>
    <w:rsid w:val="00851D79"/>
    <w:rsid w:val="008522FC"/>
    <w:rsid w:val="00853053"/>
    <w:rsid w:val="008530D3"/>
    <w:rsid w:val="00853843"/>
    <w:rsid w:val="00853C3D"/>
    <w:rsid w:val="00854894"/>
    <w:rsid w:val="00854EC0"/>
    <w:rsid w:val="00857B40"/>
    <w:rsid w:val="008600CD"/>
    <w:rsid w:val="00863F52"/>
    <w:rsid w:val="008648EC"/>
    <w:rsid w:val="00865558"/>
    <w:rsid w:val="00865D9D"/>
    <w:rsid w:val="008667F9"/>
    <w:rsid w:val="00866EE2"/>
    <w:rsid w:val="00867E9D"/>
    <w:rsid w:val="008715BC"/>
    <w:rsid w:val="00872233"/>
    <w:rsid w:val="00873E22"/>
    <w:rsid w:val="00874B42"/>
    <w:rsid w:val="008761A7"/>
    <w:rsid w:val="0087743F"/>
    <w:rsid w:val="00877D32"/>
    <w:rsid w:val="00880270"/>
    <w:rsid w:val="0088389D"/>
    <w:rsid w:val="00885560"/>
    <w:rsid w:val="008876F4"/>
    <w:rsid w:val="008904A7"/>
    <w:rsid w:val="00890A06"/>
    <w:rsid w:val="00890E2F"/>
    <w:rsid w:val="008917FE"/>
    <w:rsid w:val="00892326"/>
    <w:rsid w:val="00892578"/>
    <w:rsid w:val="00893618"/>
    <w:rsid w:val="00896A7D"/>
    <w:rsid w:val="008A281D"/>
    <w:rsid w:val="008A3E94"/>
    <w:rsid w:val="008A4189"/>
    <w:rsid w:val="008A4B95"/>
    <w:rsid w:val="008A5BCD"/>
    <w:rsid w:val="008A60F6"/>
    <w:rsid w:val="008A7699"/>
    <w:rsid w:val="008B04C6"/>
    <w:rsid w:val="008B358E"/>
    <w:rsid w:val="008B3F0E"/>
    <w:rsid w:val="008B4646"/>
    <w:rsid w:val="008B49A6"/>
    <w:rsid w:val="008B51A3"/>
    <w:rsid w:val="008B646F"/>
    <w:rsid w:val="008B74A4"/>
    <w:rsid w:val="008C07F9"/>
    <w:rsid w:val="008C1896"/>
    <w:rsid w:val="008C2519"/>
    <w:rsid w:val="008C4489"/>
    <w:rsid w:val="008C5016"/>
    <w:rsid w:val="008C6AB2"/>
    <w:rsid w:val="008C72ED"/>
    <w:rsid w:val="008C7EF9"/>
    <w:rsid w:val="008D179A"/>
    <w:rsid w:val="008D41BC"/>
    <w:rsid w:val="008D4761"/>
    <w:rsid w:val="008D5470"/>
    <w:rsid w:val="008D5D9C"/>
    <w:rsid w:val="008D6DDB"/>
    <w:rsid w:val="008D6F22"/>
    <w:rsid w:val="008E0491"/>
    <w:rsid w:val="008E1106"/>
    <w:rsid w:val="008E1B9D"/>
    <w:rsid w:val="008E3B0A"/>
    <w:rsid w:val="008E4696"/>
    <w:rsid w:val="008E4894"/>
    <w:rsid w:val="008E55B4"/>
    <w:rsid w:val="008E5A58"/>
    <w:rsid w:val="008E68DF"/>
    <w:rsid w:val="008E6DF6"/>
    <w:rsid w:val="008F0A0E"/>
    <w:rsid w:val="008F3319"/>
    <w:rsid w:val="008F55DE"/>
    <w:rsid w:val="008F6302"/>
    <w:rsid w:val="008F6F4C"/>
    <w:rsid w:val="008F71DE"/>
    <w:rsid w:val="008F72CA"/>
    <w:rsid w:val="008F7AAE"/>
    <w:rsid w:val="00900B9E"/>
    <w:rsid w:val="00901181"/>
    <w:rsid w:val="009012B2"/>
    <w:rsid w:val="00901A46"/>
    <w:rsid w:val="00901B58"/>
    <w:rsid w:val="00901C19"/>
    <w:rsid w:val="0090272D"/>
    <w:rsid w:val="00902747"/>
    <w:rsid w:val="00902C22"/>
    <w:rsid w:val="00902C5F"/>
    <w:rsid w:val="00902F53"/>
    <w:rsid w:val="00902FA5"/>
    <w:rsid w:val="009030ED"/>
    <w:rsid w:val="00903BDA"/>
    <w:rsid w:val="00904FEE"/>
    <w:rsid w:val="00905E59"/>
    <w:rsid w:val="009078F6"/>
    <w:rsid w:val="0091163E"/>
    <w:rsid w:val="009129FB"/>
    <w:rsid w:val="00915A7F"/>
    <w:rsid w:val="00915BDF"/>
    <w:rsid w:val="00915FEA"/>
    <w:rsid w:val="009160CE"/>
    <w:rsid w:val="00916C65"/>
    <w:rsid w:val="00916FB1"/>
    <w:rsid w:val="009171FD"/>
    <w:rsid w:val="009177B5"/>
    <w:rsid w:val="00922507"/>
    <w:rsid w:val="00922A81"/>
    <w:rsid w:val="00923C84"/>
    <w:rsid w:val="00924B69"/>
    <w:rsid w:val="009260D1"/>
    <w:rsid w:val="009264E2"/>
    <w:rsid w:val="00927211"/>
    <w:rsid w:val="00927316"/>
    <w:rsid w:val="0093061C"/>
    <w:rsid w:val="009318CE"/>
    <w:rsid w:val="00932194"/>
    <w:rsid w:val="009326C6"/>
    <w:rsid w:val="00932BA2"/>
    <w:rsid w:val="00932E54"/>
    <w:rsid w:val="00933817"/>
    <w:rsid w:val="009338CD"/>
    <w:rsid w:val="00933C05"/>
    <w:rsid w:val="00933ECE"/>
    <w:rsid w:val="0093545B"/>
    <w:rsid w:val="009354AA"/>
    <w:rsid w:val="00936DA2"/>
    <w:rsid w:val="00937E1A"/>
    <w:rsid w:val="00940C4D"/>
    <w:rsid w:val="00942703"/>
    <w:rsid w:val="00942A86"/>
    <w:rsid w:val="0094418D"/>
    <w:rsid w:val="00944C7E"/>
    <w:rsid w:val="009452BC"/>
    <w:rsid w:val="00945CA1"/>
    <w:rsid w:val="00945E5B"/>
    <w:rsid w:val="00946386"/>
    <w:rsid w:val="0094702C"/>
    <w:rsid w:val="009473BC"/>
    <w:rsid w:val="00947417"/>
    <w:rsid w:val="00947CE1"/>
    <w:rsid w:val="009501AA"/>
    <w:rsid w:val="00950469"/>
    <w:rsid w:val="00951147"/>
    <w:rsid w:val="00951D30"/>
    <w:rsid w:val="009538BF"/>
    <w:rsid w:val="009543A9"/>
    <w:rsid w:val="00954993"/>
    <w:rsid w:val="00954AC1"/>
    <w:rsid w:val="00955CBF"/>
    <w:rsid w:val="009606EA"/>
    <w:rsid w:val="00961496"/>
    <w:rsid w:val="00962B16"/>
    <w:rsid w:val="009632B1"/>
    <w:rsid w:val="009638CB"/>
    <w:rsid w:val="00963D66"/>
    <w:rsid w:val="00965EFF"/>
    <w:rsid w:val="00966A6A"/>
    <w:rsid w:val="00966FB0"/>
    <w:rsid w:val="00972E78"/>
    <w:rsid w:val="00973CF5"/>
    <w:rsid w:val="0097499A"/>
    <w:rsid w:val="009749CB"/>
    <w:rsid w:val="00976EBD"/>
    <w:rsid w:val="00976F0B"/>
    <w:rsid w:val="009776D3"/>
    <w:rsid w:val="0098058E"/>
    <w:rsid w:val="00980C66"/>
    <w:rsid w:val="00980E37"/>
    <w:rsid w:val="0098242B"/>
    <w:rsid w:val="0098298E"/>
    <w:rsid w:val="00983F6D"/>
    <w:rsid w:val="00984208"/>
    <w:rsid w:val="009853C9"/>
    <w:rsid w:val="00986318"/>
    <w:rsid w:val="0098691B"/>
    <w:rsid w:val="00986F79"/>
    <w:rsid w:val="00987052"/>
    <w:rsid w:val="00987102"/>
    <w:rsid w:val="00987C3B"/>
    <w:rsid w:val="00990A0A"/>
    <w:rsid w:val="00991953"/>
    <w:rsid w:val="00991B83"/>
    <w:rsid w:val="00992565"/>
    <w:rsid w:val="009935AE"/>
    <w:rsid w:val="009946F0"/>
    <w:rsid w:val="009976E7"/>
    <w:rsid w:val="00997EF2"/>
    <w:rsid w:val="009A066C"/>
    <w:rsid w:val="009A13AA"/>
    <w:rsid w:val="009A1878"/>
    <w:rsid w:val="009A3034"/>
    <w:rsid w:val="009A3869"/>
    <w:rsid w:val="009A49B9"/>
    <w:rsid w:val="009A4E16"/>
    <w:rsid w:val="009A6D31"/>
    <w:rsid w:val="009A7DAC"/>
    <w:rsid w:val="009A7E3E"/>
    <w:rsid w:val="009B043F"/>
    <w:rsid w:val="009B0A74"/>
    <w:rsid w:val="009B1CAA"/>
    <w:rsid w:val="009B1D3F"/>
    <w:rsid w:val="009B3DCA"/>
    <w:rsid w:val="009B40CC"/>
    <w:rsid w:val="009B4783"/>
    <w:rsid w:val="009B4E6B"/>
    <w:rsid w:val="009B54A8"/>
    <w:rsid w:val="009C0E18"/>
    <w:rsid w:val="009C39E1"/>
    <w:rsid w:val="009C3EB1"/>
    <w:rsid w:val="009C4F0B"/>
    <w:rsid w:val="009C53CE"/>
    <w:rsid w:val="009C5534"/>
    <w:rsid w:val="009C55C0"/>
    <w:rsid w:val="009C5A88"/>
    <w:rsid w:val="009C5AB5"/>
    <w:rsid w:val="009C5BDA"/>
    <w:rsid w:val="009C6227"/>
    <w:rsid w:val="009C761F"/>
    <w:rsid w:val="009C7E2C"/>
    <w:rsid w:val="009C7FD8"/>
    <w:rsid w:val="009D2189"/>
    <w:rsid w:val="009D277B"/>
    <w:rsid w:val="009D429B"/>
    <w:rsid w:val="009D50C8"/>
    <w:rsid w:val="009D5BAA"/>
    <w:rsid w:val="009D7770"/>
    <w:rsid w:val="009D7F24"/>
    <w:rsid w:val="009E02AE"/>
    <w:rsid w:val="009E0DB6"/>
    <w:rsid w:val="009E2616"/>
    <w:rsid w:val="009E289E"/>
    <w:rsid w:val="009E6125"/>
    <w:rsid w:val="009E6C19"/>
    <w:rsid w:val="009E6C6A"/>
    <w:rsid w:val="009E6F39"/>
    <w:rsid w:val="009E73DF"/>
    <w:rsid w:val="009F152A"/>
    <w:rsid w:val="009F1AB3"/>
    <w:rsid w:val="009F27E3"/>
    <w:rsid w:val="009F2D17"/>
    <w:rsid w:val="009F3C57"/>
    <w:rsid w:val="009F4D75"/>
    <w:rsid w:val="009F6BCD"/>
    <w:rsid w:val="009F72D3"/>
    <w:rsid w:val="009F73DA"/>
    <w:rsid w:val="00A00A21"/>
    <w:rsid w:val="00A02132"/>
    <w:rsid w:val="00A02370"/>
    <w:rsid w:val="00A02CD2"/>
    <w:rsid w:val="00A06579"/>
    <w:rsid w:val="00A06896"/>
    <w:rsid w:val="00A06EB6"/>
    <w:rsid w:val="00A10F9D"/>
    <w:rsid w:val="00A1114A"/>
    <w:rsid w:val="00A12652"/>
    <w:rsid w:val="00A129D4"/>
    <w:rsid w:val="00A13393"/>
    <w:rsid w:val="00A13D6C"/>
    <w:rsid w:val="00A1636F"/>
    <w:rsid w:val="00A201A0"/>
    <w:rsid w:val="00A20ED1"/>
    <w:rsid w:val="00A2124A"/>
    <w:rsid w:val="00A220E0"/>
    <w:rsid w:val="00A223F9"/>
    <w:rsid w:val="00A22EB1"/>
    <w:rsid w:val="00A239E4"/>
    <w:rsid w:val="00A25CE1"/>
    <w:rsid w:val="00A261D4"/>
    <w:rsid w:val="00A26888"/>
    <w:rsid w:val="00A27669"/>
    <w:rsid w:val="00A30EC8"/>
    <w:rsid w:val="00A31129"/>
    <w:rsid w:val="00A35F90"/>
    <w:rsid w:val="00A36379"/>
    <w:rsid w:val="00A37C43"/>
    <w:rsid w:val="00A40582"/>
    <w:rsid w:val="00A40FD9"/>
    <w:rsid w:val="00A42561"/>
    <w:rsid w:val="00A42A27"/>
    <w:rsid w:val="00A45740"/>
    <w:rsid w:val="00A45F3B"/>
    <w:rsid w:val="00A46E67"/>
    <w:rsid w:val="00A506D1"/>
    <w:rsid w:val="00A521DA"/>
    <w:rsid w:val="00A52421"/>
    <w:rsid w:val="00A5421F"/>
    <w:rsid w:val="00A544EE"/>
    <w:rsid w:val="00A5456D"/>
    <w:rsid w:val="00A554F8"/>
    <w:rsid w:val="00A56A79"/>
    <w:rsid w:val="00A60B6F"/>
    <w:rsid w:val="00A62B43"/>
    <w:rsid w:val="00A63D1E"/>
    <w:rsid w:val="00A6402C"/>
    <w:rsid w:val="00A642AF"/>
    <w:rsid w:val="00A6504F"/>
    <w:rsid w:val="00A6629B"/>
    <w:rsid w:val="00A67933"/>
    <w:rsid w:val="00A70C88"/>
    <w:rsid w:val="00A74F02"/>
    <w:rsid w:val="00A75682"/>
    <w:rsid w:val="00A775BB"/>
    <w:rsid w:val="00A77817"/>
    <w:rsid w:val="00A80D11"/>
    <w:rsid w:val="00A81B4D"/>
    <w:rsid w:val="00A829A0"/>
    <w:rsid w:val="00A835FD"/>
    <w:rsid w:val="00A83FDD"/>
    <w:rsid w:val="00A8466A"/>
    <w:rsid w:val="00A84D3E"/>
    <w:rsid w:val="00A84D55"/>
    <w:rsid w:val="00A85E0A"/>
    <w:rsid w:val="00A86F31"/>
    <w:rsid w:val="00A872D6"/>
    <w:rsid w:val="00A92546"/>
    <w:rsid w:val="00A926CD"/>
    <w:rsid w:val="00A92DCE"/>
    <w:rsid w:val="00A93B72"/>
    <w:rsid w:val="00A955C2"/>
    <w:rsid w:val="00A9565B"/>
    <w:rsid w:val="00A95EBD"/>
    <w:rsid w:val="00AA1069"/>
    <w:rsid w:val="00AA1783"/>
    <w:rsid w:val="00AA27A2"/>
    <w:rsid w:val="00AA2902"/>
    <w:rsid w:val="00AA2949"/>
    <w:rsid w:val="00AA2D05"/>
    <w:rsid w:val="00AA2FC2"/>
    <w:rsid w:val="00AA308F"/>
    <w:rsid w:val="00AA347E"/>
    <w:rsid w:val="00AA45FB"/>
    <w:rsid w:val="00AA4EFD"/>
    <w:rsid w:val="00AA5A8E"/>
    <w:rsid w:val="00AA61E2"/>
    <w:rsid w:val="00AA6605"/>
    <w:rsid w:val="00AA79BB"/>
    <w:rsid w:val="00AB40E2"/>
    <w:rsid w:val="00AB5A3B"/>
    <w:rsid w:val="00AB6243"/>
    <w:rsid w:val="00AB6625"/>
    <w:rsid w:val="00AB728C"/>
    <w:rsid w:val="00AC06BE"/>
    <w:rsid w:val="00AC1A8A"/>
    <w:rsid w:val="00AC1FC0"/>
    <w:rsid w:val="00AC38E5"/>
    <w:rsid w:val="00AC412E"/>
    <w:rsid w:val="00AC4A6A"/>
    <w:rsid w:val="00AC500B"/>
    <w:rsid w:val="00AC5B16"/>
    <w:rsid w:val="00AC688E"/>
    <w:rsid w:val="00AC69A6"/>
    <w:rsid w:val="00AC72F6"/>
    <w:rsid w:val="00AC7904"/>
    <w:rsid w:val="00AC797C"/>
    <w:rsid w:val="00AD0F47"/>
    <w:rsid w:val="00AD0F9D"/>
    <w:rsid w:val="00AD1FAD"/>
    <w:rsid w:val="00AD27BF"/>
    <w:rsid w:val="00AD40A4"/>
    <w:rsid w:val="00AD469D"/>
    <w:rsid w:val="00AD4792"/>
    <w:rsid w:val="00AD5089"/>
    <w:rsid w:val="00AD6B48"/>
    <w:rsid w:val="00AD6D8C"/>
    <w:rsid w:val="00AD75AD"/>
    <w:rsid w:val="00AD7BE3"/>
    <w:rsid w:val="00AD7EFE"/>
    <w:rsid w:val="00AD7F0C"/>
    <w:rsid w:val="00AE0D00"/>
    <w:rsid w:val="00AE139B"/>
    <w:rsid w:val="00AE1DC0"/>
    <w:rsid w:val="00AE2602"/>
    <w:rsid w:val="00AE2EE9"/>
    <w:rsid w:val="00AE3752"/>
    <w:rsid w:val="00AE5422"/>
    <w:rsid w:val="00AE6544"/>
    <w:rsid w:val="00AE77EF"/>
    <w:rsid w:val="00AE7C2F"/>
    <w:rsid w:val="00AF1B67"/>
    <w:rsid w:val="00AF1BCE"/>
    <w:rsid w:val="00AF20E1"/>
    <w:rsid w:val="00AF26FB"/>
    <w:rsid w:val="00AF3660"/>
    <w:rsid w:val="00AF40E6"/>
    <w:rsid w:val="00AF4239"/>
    <w:rsid w:val="00AF486A"/>
    <w:rsid w:val="00AF6DF7"/>
    <w:rsid w:val="00AF748E"/>
    <w:rsid w:val="00AF75DB"/>
    <w:rsid w:val="00B00253"/>
    <w:rsid w:val="00B0191A"/>
    <w:rsid w:val="00B01BFA"/>
    <w:rsid w:val="00B02197"/>
    <w:rsid w:val="00B029A4"/>
    <w:rsid w:val="00B02F4A"/>
    <w:rsid w:val="00B043A2"/>
    <w:rsid w:val="00B04905"/>
    <w:rsid w:val="00B07212"/>
    <w:rsid w:val="00B10DD5"/>
    <w:rsid w:val="00B12306"/>
    <w:rsid w:val="00B1363C"/>
    <w:rsid w:val="00B13CD1"/>
    <w:rsid w:val="00B145FF"/>
    <w:rsid w:val="00B16D6C"/>
    <w:rsid w:val="00B16F0E"/>
    <w:rsid w:val="00B17705"/>
    <w:rsid w:val="00B17CEE"/>
    <w:rsid w:val="00B20C0A"/>
    <w:rsid w:val="00B20CFA"/>
    <w:rsid w:val="00B20F3B"/>
    <w:rsid w:val="00B20FE9"/>
    <w:rsid w:val="00B210F2"/>
    <w:rsid w:val="00B2114C"/>
    <w:rsid w:val="00B21283"/>
    <w:rsid w:val="00B220FE"/>
    <w:rsid w:val="00B22652"/>
    <w:rsid w:val="00B22F29"/>
    <w:rsid w:val="00B22F7D"/>
    <w:rsid w:val="00B2430E"/>
    <w:rsid w:val="00B26591"/>
    <w:rsid w:val="00B27F1D"/>
    <w:rsid w:val="00B312E9"/>
    <w:rsid w:val="00B3214E"/>
    <w:rsid w:val="00B33262"/>
    <w:rsid w:val="00B35D47"/>
    <w:rsid w:val="00B35D8D"/>
    <w:rsid w:val="00B370E5"/>
    <w:rsid w:val="00B370F9"/>
    <w:rsid w:val="00B37287"/>
    <w:rsid w:val="00B37D1B"/>
    <w:rsid w:val="00B4062C"/>
    <w:rsid w:val="00B40D7F"/>
    <w:rsid w:val="00B41DA9"/>
    <w:rsid w:val="00B42809"/>
    <w:rsid w:val="00B43147"/>
    <w:rsid w:val="00B43351"/>
    <w:rsid w:val="00B44328"/>
    <w:rsid w:val="00B447BD"/>
    <w:rsid w:val="00B45D19"/>
    <w:rsid w:val="00B46A44"/>
    <w:rsid w:val="00B47261"/>
    <w:rsid w:val="00B506CE"/>
    <w:rsid w:val="00B50E6A"/>
    <w:rsid w:val="00B5184F"/>
    <w:rsid w:val="00B521C5"/>
    <w:rsid w:val="00B54761"/>
    <w:rsid w:val="00B55424"/>
    <w:rsid w:val="00B5582F"/>
    <w:rsid w:val="00B55CAF"/>
    <w:rsid w:val="00B55EAD"/>
    <w:rsid w:val="00B57A2F"/>
    <w:rsid w:val="00B60745"/>
    <w:rsid w:val="00B6095E"/>
    <w:rsid w:val="00B61EE0"/>
    <w:rsid w:val="00B631A7"/>
    <w:rsid w:val="00B636EC"/>
    <w:rsid w:val="00B63C4E"/>
    <w:rsid w:val="00B646D2"/>
    <w:rsid w:val="00B678CE"/>
    <w:rsid w:val="00B7007A"/>
    <w:rsid w:val="00B73D1B"/>
    <w:rsid w:val="00B748EE"/>
    <w:rsid w:val="00B74CBB"/>
    <w:rsid w:val="00B7613F"/>
    <w:rsid w:val="00B76DF4"/>
    <w:rsid w:val="00B81541"/>
    <w:rsid w:val="00B82A28"/>
    <w:rsid w:val="00B83AF4"/>
    <w:rsid w:val="00B844B8"/>
    <w:rsid w:val="00B84970"/>
    <w:rsid w:val="00B856A4"/>
    <w:rsid w:val="00B85AA3"/>
    <w:rsid w:val="00B86008"/>
    <w:rsid w:val="00B908B1"/>
    <w:rsid w:val="00B90BE1"/>
    <w:rsid w:val="00B913FF"/>
    <w:rsid w:val="00B91AB9"/>
    <w:rsid w:val="00B91FAA"/>
    <w:rsid w:val="00B92AEE"/>
    <w:rsid w:val="00B92FFD"/>
    <w:rsid w:val="00B956BB"/>
    <w:rsid w:val="00B96B18"/>
    <w:rsid w:val="00BA1DD1"/>
    <w:rsid w:val="00BA3CE4"/>
    <w:rsid w:val="00BA413B"/>
    <w:rsid w:val="00BA49CB"/>
    <w:rsid w:val="00BA55AD"/>
    <w:rsid w:val="00BA674B"/>
    <w:rsid w:val="00BA725B"/>
    <w:rsid w:val="00BB0B52"/>
    <w:rsid w:val="00BB0C38"/>
    <w:rsid w:val="00BB1818"/>
    <w:rsid w:val="00BB1E5B"/>
    <w:rsid w:val="00BB2C28"/>
    <w:rsid w:val="00BB2C71"/>
    <w:rsid w:val="00BB39E7"/>
    <w:rsid w:val="00BB3ECC"/>
    <w:rsid w:val="00BB4F1B"/>
    <w:rsid w:val="00BB6558"/>
    <w:rsid w:val="00BB6D7E"/>
    <w:rsid w:val="00BB719E"/>
    <w:rsid w:val="00BC05FF"/>
    <w:rsid w:val="00BC0DFF"/>
    <w:rsid w:val="00BC1A1B"/>
    <w:rsid w:val="00BC2CD2"/>
    <w:rsid w:val="00BC2E88"/>
    <w:rsid w:val="00BC30A5"/>
    <w:rsid w:val="00BC3CDC"/>
    <w:rsid w:val="00BC68FC"/>
    <w:rsid w:val="00BC723E"/>
    <w:rsid w:val="00BC7E67"/>
    <w:rsid w:val="00BD04F3"/>
    <w:rsid w:val="00BD1AC2"/>
    <w:rsid w:val="00BD28CE"/>
    <w:rsid w:val="00BD3962"/>
    <w:rsid w:val="00BD4C9C"/>
    <w:rsid w:val="00BD52CA"/>
    <w:rsid w:val="00BD7958"/>
    <w:rsid w:val="00BD7F9F"/>
    <w:rsid w:val="00BE086E"/>
    <w:rsid w:val="00BE1684"/>
    <w:rsid w:val="00BE1DC7"/>
    <w:rsid w:val="00BE208D"/>
    <w:rsid w:val="00BE29D4"/>
    <w:rsid w:val="00BE2B93"/>
    <w:rsid w:val="00BE2C39"/>
    <w:rsid w:val="00BE339B"/>
    <w:rsid w:val="00BE3ADA"/>
    <w:rsid w:val="00BE487C"/>
    <w:rsid w:val="00BE4ACA"/>
    <w:rsid w:val="00BE5577"/>
    <w:rsid w:val="00BE5A5C"/>
    <w:rsid w:val="00BE625D"/>
    <w:rsid w:val="00BE7AB2"/>
    <w:rsid w:val="00BF12DE"/>
    <w:rsid w:val="00BF1CD8"/>
    <w:rsid w:val="00BF2C99"/>
    <w:rsid w:val="00BF3C1B"/>
    <w:rsid w:val="00BF3E8B"/>
    <w:rsid w:val="00BF5979"/>
    <w:rsid w:val="00BF5D4C"/>
    <w:rsid w:val="00BF631D"/>
    <w:rsid w:val="00BF75D6"/>
    <w:rsid w:val="00C0168D"/>
    <w:rsid w:val="00C01C8F"/>
    <w:rsid w:val="00C02960"/>
    <w:rsid w:val="00C02B1A"/>
    <w:rsid w:val="00C03261"/>
    <w:rsid w:val="00C0582A"/>
    <w:rsid w:val="00C07961"/>
    <w:rsid w:val="00C07EEF"/>
    <w:rsid w:val="00C11C5B"/>
    <w:rsid w:val="00C1206F"/>
    <w:rsid w:val="00C13F91"/>
    <w:rsid w:val="00C14869"/>
    <w:rsid w:val="00C14B12"/>
    <w:rsid w:val="00C15ABC"/>
    <w:rsid w:val="00C15F75"/>
    <w:rsid w:val="00C1760D"/>
    <w:rsid w:val="00C20248"/>
    <w:rsid w:val="00C2059E"/>
    <w:rsid w:val="00C22280"/>
    <w:rsid w:val="00C226A0"/>
    <w:rsid w:val="00C228B7"/>
    <w:rsid w:val="00C2381B"/>
    <w:rsid w:val="00C23847"/>
    <w:rsid w:val="00C239BC"/>
    <w:rsid w:val="00C24844"/>
    <w:rsid w:val="00C24A84"/>
    <w:rsid w:val="00C26E81"/>
    <w:rsid w:val="00C3016B"/>
    <w:rsid w:val="00C33603"/>
    <w:rsid w:val="00C34E9C"/>
    <w:rsid w:val="00C351BC"/>
    <w:rsid w:val="00C35C6A"/>
    <w:rsid w:val="00C36261"/>
    <w:rsid w:val="00C36747"/>
    <w:rsid w:val="00C36929"/>
    <w:rsid w:val="00C37C71"/>
    <w:rsid w:val="00C4057C"/>
    <w:rsid w:val="00C40F3B"/>
    <w:rsid w:val="00C411F2"/>
    <w:rsid w:val="00C445FB"/>
    <w:rsid w:val="00C44DA4"/>
    <w:rsid w:val="00C45B27"/>
    <w:rsid w:val="00C46BA2"/>
    <w:rsid w:val="00C47B50"/>
    <w:rsid w:val="00C51803"/>
    <w:rsid w:val="00C53107"/>
    <w:rsid w:val="00C53565"/>
    <w:rsid w:val="00C54702"/>
    <w:rsid w:val="00C548A9"/>
    <w:rsid w:val="00C55108"/>
    <w:rsid w:val="00C5533E"/>
    <w:rsid w:val="00C557AA"/>
    <w:rsid w:val="00C61286"/>
    <w:rsid w:val="00C61DB3"/>
    <w:rsid w:val="00C63583"/>
    <w:rsid w:val="00C64116"/>
    <w:rsid w:val="00C661E3"/>
    <w:rsid w:val="00C66644"/>
    <w:rsid w:val="00C67909"/>
    <w:rsid w:val="00C70C0A"/>
    <w:rsid w:val="00C729E1"/>
    <w:rsid w:val="00C73471"/>
    <w:rsid w:val="00C755BD"/>
    <w:rsid w:val="00C769C3"/>
    <w:rsid w:val="00C77ED2"/>
    <w:rsid w:val="00C8049D"/>
    <w:rsid w:val="00C80B22"/>
    <w:rsid w:val="00C80F08"/>
    <w:rsid w:val="00C810AE"/>
    <w:rsid w:val="00C83710"/>
    <w:rsid w:val="00C83756"/>
    <w:rsid w:val="00C83E8F"/>
    <w:rsid w:val="00C86A48"/>
    <w:rsid w:val="00C87C2F"/>
    <w:rsid w:val="00C907E7"/>
    <w:rsid w:val="00C91EFF"/>
    <w:rsid w:val="00C92BB9"/>
    <w:rsid w:val="00C94103"/>
    <w:rsid w:val="00C9497C"/>
    <w:rsid w:val="00C95770"/>
    <w:rsid w:val="00C958BD"/>
    <w:rsid w:val="00C95A25"/>
    <w:rsid w:val="00C969D4"/>
    <w:rsid w:val="00CA4483"/>
    <w:rsid w:val="00CA4C91"/>
    <w:rsid w:val="00CA4E5B"/>
    <w:rsid w:val="00CA74E2"/>
    <w:rsid w:val="00CA7507"/>
    <w:rsid w:val="00CA76E1"/>
    <w:rsid w:val="00CB1987"/>
    <w:rsid w:val="00CB2C00"/>
    <w:rsid w:val="00CB34A7"/>
    <w:rsid w:val="00CB37D3"/>
    <w:rsid w:val="00CB470F"/>
    <w:rsid w:val="00CB4F7C"/>
    <w:rsid w:val="00CB54F3"/>
    <w:rsid w:val="00CB57DA"/>
    <w:rsid w:val="00CB6CEE"/>
    <w:rsid w:val="00CB79CE"/>
    <w:rsid w:val="00CB7BB8"/>
    <w:rsid w:val="00CC4766"/>
    <w:rsid w:val="00CC604F"/>
    <w:rsid w:val="00CC6612"/>
    <w:rsid w:val="00CC6E81"/>
    <w:rsid w:val="00CC7529"/>
    <w:rsid w:val="00CD0A7E"/>
    <w:rsid w:val="00CD0F95"/>
    <w:rsid w:val="00CD190F"/>
    <w:rsid w:val="00CD344B"/>
    <w:rsid w:val="00CD3F97"/>
    <w:rsid w:val="00CD3FC7"/>
    <w:rsid w:val="00CD43E5"/>
    <w:rsid w:val="00CD5019"/>
    <w:rsid w:val="00CD519B"/>
    <w:rsid w:val="00CD67E9"/>
    <w:rsid w:val="00CD7AA0"/>
    <w:rsid w:val="00CE2E75"/>
    <w:rsid w:val="00CE2ECB"/>
    <w:rsid w:val="00CE3BA3"/>
    <w:rsid w:val="00CE46AE"/>
    <w:rsid w:val="00CE4825"/>
    <w:rsid w:val="00CE4B0C"/>
    <w:rsid w:val="00CE4B7D"/>
    <w:rsid w:val="00CE7759"/>
    <w:rsid w:val="00CF03B4"/>
    <w:rsid w:val="00CF078F"/>
    <w:rsid w:val="00CF09FB"/>
    <w:rsid w:val="00CF1C95"/>
    <w:rsid w:val="00CF30C3"/>
    <w:rsid w:val="00CF5956"/>
    <w:rsid w:val="00CF6BEE"/>
    <w:rsid w:val="00D00E4B"/>
    <w:rsid w:val="00D01BE2"/>
    <w:rsid w:val="00D03769"/>
    <w:rsid w:val="00D04399"/>
    <w:rsid w:val="00D043B3"/>
    <w:rsid w:val="00D04F07"/>
    <w:rsid w:val="00D05038"/>
    <w:rsid w:val="00D055F8"/>
    <w:rsid w:val="00D0612D"/>
    <w:rsid w:val="00D07240"/>
    <w:rsid w:val="00D07932"/>
    <w:rsid w:val="00D10B15"/>
    <w:rsid w:val="00D10F74"/>
    <w:rsid w:val="00D1204F"/>
    <w:rsid w:val="00D124BD"/>
    <w:rsid w:val="00D13ABB"/>
    <w:rsid w:val="00D13B98"/>
    <w:rsid w:val="00D14116"/>
    <w:rsid w:val="00D14849"/>
    <w:rsid w:val="00D15040"/>
    <w:rsid w:val="00D159E8"/>
    <w:rsid w:val="00D168C6"/>
    <w:rsid w:val="00D173CE"/>
    <w:rsid w:val="00D1796A"/>
    <w:rsid w:val="00D17B64"/>
    <w:rsid w:val="00D17D82"/>
    <w:rsid w:val="00D205C8"/>
    <w:rsid w:val="00D20FFD"/>
    <w:rsid w:val="00D25096"/>
    <w:rsid w:val="00D26512"/>
    <w:rsid w:val="00D26917"/>
    <w:rsid w:val="00D26BC5"/>
    <w:rsid w:val="00D2753E"/>
    <w:rsid w:val="00D303DC"/>
    <w:rsid w:val="00D30A5A"/>
    <w:rsid w:val="00D31F38"/>
    <w:rsid w:val="00D3205A"/>
    <w:rsid w:val="00D322D1"/>
    <w:rsid w:val="00D327E2"/>
    <w:rsid w:val="00D33F0B"/>
    <w:rsid w:val="00D340C5"/>
    <w:rsid w:val="00D348BC"/>
    <w:rsid w:val="00D360C8"/>
    <w:rsid w:val="00D36339"/>
    <w:rsid w:val="00D37DF7"/>
    <w:rsid w:val="00D405B0"/>
    <w:rsid w:val="00D405DD"/>
    <w:rsid w:val="00D4090D"/>
    <w:rsid w:val="00D40CDA"/>
    <w:rsid w:val="00D41C76"/>
    <w:rsid w:val="00D41EF6"/>
    <w:rsid w:val="00D42753"/>
    <w:rsid w:val="00D429DD"/>
    <w:rsid w:val="00D43C5E"/>
    <w:rsid w:val="00D447AD"/>
    <w:rsid w:val="00D45056"/>
    <w:rsid w:val="00D45F19"/>
    <w:rsid w:val="00D47B0A"/>
    <w:rsid w:val="00D47B28"/>
    <w:rsid w:val="00D508C4"/>
    <w:rsid w:val="00D5105D"/>
    <w:rsid w:val="00D51A6B"/>
    <w:rsid w:val="00D51D91"/>
    <w:rsid w:val="00D524D6"/>
    <w:rsid w:val="00D53A62"/>
    <w:rsid w:val="00D546AC"/>
    <w:rsid w:val="00D5471E"/>
    <w:rsid w:val="00D5587A"/>
    <w:rsid w:val="00D56BF6"/>
    <w:rsid w:val="00D60005"/>
    <w:rsid w:val="00D605AA"/>
    <w:rsid w:val="00D60B33"/>
    <w:rsid w:val="00D613A6"/>
    <w:rsid w:val="00D61E2F"/>
    <w:rsid w:val="00D64D95"/>
    <w:rsid w:val="00D64EBC"/>
    <w:rsid w:val="00D66213"/>
    <w:rsid w:val="00D669B8"/>
    <w:rsid w:val="00D70B08"/>
    <w:rsid w:val="00D71611"/>
    <w:rsid w:val="00D728FF"/>
    <w:rsid w:val="00D7327B"/>
    <w:rsid w:val="00D73597"/>
    <w:rsid w:val="00D747AD"/>
    <w:rsid w:val="00D76206"/>
    <w:rsid w:val="00D8034A"/>
    <w:rsid w:val="00D80362"/>
    <w:rsid w:val="00D81089"/>
    <w:rsid w:val="00D82D3A"/>
    <w:rsid w:val="00D8421E"/>
    <w:rsid w:val="00D84BFF"/>
    <w:rsid w:val="00D85639"/>
    <w:rsid w:val="00D85B75"/>
    <w:rsid w:val="00D8691B"/>
    <w:rsid w:val="00D87AB4"/>
    <w:rsid w:val="00D87E25"/>
    <w:rsid w:val="00D919D4"/>
    <w:rsid w:val="00D91A01"/>
    <w:rsid w:val="00D92532"/>
    <w:rsid w:val="00D92D27"/>
    <w:rsid w:val="00D93CF8"/>
    <w:rsid w:val="00D94A8A"/>
    <w:rsid w:val="00D9544B"/>
    <w:rsid w:val="00D95494"/>
    <w:rsid w:val="00D955FB"/>
    <w:rsid w:val="00D9723F"/>
    <w:rsid w:val="00D974D3"/>
    <w:rsid w:val="00DA27E1"/>
    <w:rsid w:val="00DA2A6A"/>
    <w:rsid w:val="00DA4216"/>
    <w:rsid w:val="00DA4BFE"/>
    <w:rsid w:val="00DB06CB"/>
    <w:rsid w:val="00DB0851"/>
    <w:rsid w:val="00DB16CF"/>
    <w:rsid w:val="00DB18BB"/>
    <w:rsid w:val="00DB36E6"/>
    <w:rsid w:val="00DB39C8"/>
    <w:rsid w:val="00DB3D2D"/>
    <w:rsid w:val="00DB5680"/>
    <w:rsid w:val="00DB5BE5"/>
    <w:rsid w:val="00DB6C12"/>
    <w:rsid w:val="00DB79F0"/>
    <w:rsid w:val="00DC09F1"/>
    <w:rsid w:val="00DC0E50"/>
    <w:rsid w:val="00DC1284"/>
    <w:rsid w:val="00DC192A"/>
    <w:rsid w:val="00DC222C"/>
    <w:rsid w:val="00DC3417"/>
    <w:rsid w:val="00DC507A"/>
    <w:rsid w:val="00DC60A8"/>
    <w:rsid w:val="00DC662E"/>
    <w:rsid w:val="00DC7123"/>
    <w:rsid w:val="00DC738F"/>
    <w:rsid w:val="00DC7742"/>
    <w:rsid w:val="00DC788B"/>
    <w:rsid w:val="00DD06AD"/>
    <w:rsid w:val="00DD1136"/>
    <w:rsid w:val="00DD1C24"/>
    <w:rsid w:val="00DD269A"/>
    <w:rsid w:val="00DD2806"/>
    <w:rsid w:val="00DD2864"/>
    <w:rsid w:val="00DD5C28"/>
    <w:rsid w:val="00DD5DDD"/>
    <w:rsid w:val="00DD703E"/>
    <w:rsid w:val="00DE07A6"/>
    <w:rsid w:val="00DE1095"/>
    <w:rsid w:val="00DE1F8F"/>
    <w:rsid w:val="00DE73D9"/>
    <w:rsid w:val="00DF0BA8"/>
    <w:rsid w:val="00DF0F0F"/>
    <w:rsid w:val="00DF1944"/>
    <w:rsid w:val="00DF249D"/>
    <w:rsid w:val="00DF2B9E"/>
    <w:rsid w:val="00DF3343"/>
    <w:rsid w:val="00DF4A26"/>
    <w:rsid w:val="00DF4F59"/>
    <w:rsid w:val="00DF4FD2"/>
    <w:rsid w:val="00DF52AA"/>
    <w:rsid w:val="00DF66D1"/>
    <w:rsid w:val="00DF6E43"/>
    <w:rsid w:val="00DF7162"/>
    <w:rsid w:val="00DF758B"/>
    <w:rsid w:val="00DF77A4"/>
    <w:rsid w:val="00DF7896"/>
    <w:rsid w:val="00DF7905"/>
    <w:rsid w:val="00E00094"/>
    <w:rsid w:val="00E00526"/>
    <w:rsid w:val="00E00AF2"/>
    <w:rsid w:val="00E027A1"/>
    <w:rsid w:val="00E0300F"/>
    <w:rsid w:val="00E03249"/>
    <w:rsid w:val="00E0338C"/>
    <w:rsid w:val="00E037DA"/>
    <w:rsid w:val="00E039BB"/>
    <w:rsid w:val="00E03A68"/>
    <w:rsid w:val="00E0455F"/>
    <w:rsid w:val="00E0589B"/>
    <w:rsid w:val="00E05A29"/>
    <w:rsid w:val="00E06FCD"/>
    <w:rsid w:val="00E07B02"/>
    <w:rsid w:val="00E112E9"/>
    <w:rsid w:val="00E11C75"/>
    <w:rsid w:val="00E122BC"/>
    <w:rsid w:val="00E13611"/>
    <w:rsid w:val="00E13B43"/>
    <w:rsid w:val="00E146CE"/>
    <w:rsid w:val="00E148E1"/>
    <w:rsid w:val="00E15028"/>
    <w:rsid w:val="00E15131"/>
    <w:rsid w:val="00E15233"/>
    <w:rsid w:val="00E15874"/>
    <w:rsid w:val="00E159F6"/>
    <w:rsid w:val="00E17EC5"/>
    <w:rsid w:val="00E20818"/>
    <w:rsid w:val="00E208A6"/>
    <w:rsid w:val="00E21E2F"/>
    <w:rsid w:val="00E2288B"/>
    <w:rsid w:val="00E22D52"/>
    <w:rsid w:val="00E23685"/>
    <w:rsid w:val="00E23B75"/>
    <w:rsid w:val="00E2561F"/>
    <w:rsid w:val="00E2643C"/>
    <w:rsid w:val="00E26EF6"/>
    <w:rsid w:val="00E277CF"/>
    <w:rsid w:val="00E31478"/>
    <w:rsid w:val="00E34420"/>
    <w:rsid w:val="00E3517A"/>
    <w:rsid w:val="00E367FA"/>
    <w:rsid w:val="00E37291"/>
    <w:rsid w:val="00E373A7"/>
    <w:rsid w:val="00E37741"/>
    <w:rsid w:val="00E43429"/>
    <w:rsid w:val="00E43D1C"/>
    <w:rsid w:val="00E470C6"/>
    <w:rsid w:val="00E47989"/>
    <w:rsid w:val="00E5048A"/>
    <w:rsid w:val="00E50B17"/>
    <w:rsid w:val="00E51410"/>
    <w:rsid w:val="00E51E19"/>
    <w:rsid w:val="00E52483"/>
    <w:rsid w:val="00E5333F"/>
    <w:rsid w:val="00E53580"/>
    <w:rsid w:val="00E53896"/>
    <w:rsid w:val="00E53B4B"/>
    <w:rsid w:val="00E53E2D"/>
    <w:rsid w:val="00E53EB9"/>
    <w:rsid w:val="00E5482E"/>
    <w:rsid w:val="00E54AEF"/>
    <w:rsid w:val="00E5562D"/>
    <w:rsid w:val="00E56C66"/>
    <w:rsid w:val="00E60667"/>
    <w:rsid w:val="00E60B98"/>
    <w:rsid w:val="00E60F4E"/>
    <w:rsid w:val="00E63A9F"/>
    <w:rsid w:val="00E65540"/>
    <w:rsid w:val="00E65C96"/>
    <w:rsid w:val="00E664CE"/>
    <w:rsid w:val="00E66779"/>
    <w:rsid w:val="00E66FA6"/>
    <w:rsid w:val="00E6715D"/>
    <w:rsid w:val="00E67F21"/>
    <w:rsid w:val="00E7076B"/>
    <w:rsid w:val="00E70AF4"/>
    <w:rsid w:val="00E72204"/>
    <w:rsid w:val="00E72538"/>
    <w:rsid w:val="00E72582"/>
    <w:rsid w:val="00E72CC8"/>
    <w:rsid w:val="00E75AEE"/>
    <w:rsid w:val="00E75F1A"/>
    <w:rsid w:val="00E75FF2"/>
    <w:rsid w:val="00E76FF5"/>
    <w:rsid w:val="00E77D99"/>
    <w:rsid w:val="00E77F66"/>
    <w:rsid w:val="00E813D6"/>
    <w:rsid w:val="00E83A62"/>
    <w:rsid w:val="00E83BD0"/>
    <w:rsid w:val="00E847F6"/>
    <w:rsid w:val="00E84D8B"/>
    <w:rsid w:val="00E86576"/>
    <w:rsid w:val="00E87662"/>
    <w:rsid w:val="00E90B7D"/>
    <w:rsid w:val="00E91068"/>
    <w:rsid w:val="00E91598"/>
    <w:rsid w:val="00E91CC0"/>
    <w:rsid w:val="00E921DE"/>
    <w:rsid w:val="00E93114"/>
    <w:rsid w:val="00E935A6"/>
    <w:rsid w:val="00E93849"/>
    <w:rsid w:val="00E94179"/>
    <w:rsid w:val="00E94323"/>
    <w:rsid w:val="00E94BAD"/>
    <w:rsid w:val="00E956AC"/>
    <w:rsid w:val="00E95975"/>
    <w:rsid w:val="00E959CD"/>
    <w:rsid w:val="00E96308"/>
    <w:rsid w:val="00E96F01"/>
    <w:rsid w:val="00E97BF7"/>
    <w:rsid w:val="00E97DF2"/>
    <w:rsid w:val="00E97FA3"/>
    <w:rsid w:val="00EA009A"/>
    <w:rsid w:val="00EA15F8"/>
    <w:rsid w:val="00EA1D28"/>
    <w:rsid w:val="00EA20A3"/>
    <w:rsid w:val="00EA27AF"/>
    <w:rsid w:val="00EA2CD4"/>
    <w:rsid w:val="00EA3443"/>
    <w:rsid w:val="00EA35AA"/>
    <w:rsid w:val="00EA377C"/>
    <w:rsid w:val="00EA39D3"/>
    <w:rsid w:val="00EA3B36"/>
    <w:rsid w:val="00EA510A"/>
    <w:rsid w:val="00EA5306"/>
    <w:rsid w:val="00EA54C5"/>
    <w:rsid w:val="00EA595B"/>
    <w:rsid w:val="00EA5C2A"/>
    <w:rsid w:val="00EA687D"/>
    <w:rsid w:val="00EA78A2"/>
    <w:rsid w:val="00EB0CE7"/>
    <w:rsid w:val="00EB0F63"/>
    <w:rsid w:val="00EB11B4"/>
    <w:rsid w:val="00EB245B"/>
    <w:rsid w:val="00EB2DC9"/>
    <w:rsid w:val="00EB630C"/>
    <w:rsid w:val="00EB72B8"/>
    <w:rsid w:val="00EC0195"/>
    <w:rsid w:val="00EC15B5"/>
    <w:rsid w:val="00EC17A3"/>
    <w:rsid w:val="00EC25F3"/>
    <w:rsid w:val="00EC4AF6"/>
    <w:rsid w:val="00EC5C6F"/>
    <w:rsid w:val="00EC6A19"/>
    <w:rsid w:val="00EC7557"/>
    <w:rsid w:val="00ED06A3"/>
    <w:rsid w:val="00ED1BAE"/>
    <w:rsid w:val="00ED1C1C"/>
    <w:rsid w:val="00ED236D"/>
    <w:rsid w:val="00ED27A2"/>
    <w:rsid w:val="00ED3057"/>
    <w:rsid w:val="00ED4139"/>
    <w:rsid w:val="00ED72C6"/>
    <w:rsid w:val="00ED7A83"/>
    <w:rsid w:val="00EE26FF"/>
    <w:rsid w:val="00EE2AFA"/>
    <w:rsid w:val="00EE3588"/>
    <w:rsid w:val="00EE3B51"/>
    <w:rsid w:val="00EE3E11"/>
    <w:rsid w:val="00EE3F92"/>
    <w:rsid w:val="00EE44A5"/>
    <w:rsid w:val="00EE508B"/>
    <w:rsid w:val="00EE5AFF"/>
    <w:rsid w:val="00EE5B32"/>
    <w:rsid w:val="00EE5DB1"/>
    <w:rsid w:val="00EE6D9E"/>
    <w:rsid w:val="00EE79A9"/>
    <w:rsid w:val="00EE7C60"/>
    <w:rsid w:val="00EF1FB3"/>
    <w:rsid w:val="00EF243B"/>
    <w:rsid w:val="00EF2532"/>
    <w:rsid w:val="00EF2BA1"/>
    <w:rsid w:val="00EF59A6"/>
    <w:rsid w:val="00EF6235"/>
    <w:rsid w:val="00EF6DC7"/>
    <w:rsid w:val="00EF7E06"/>
    <w:rsid w:val="00F0256C"/>
    <w:rsid w:val="00F0394F"/>
    <w:rsid w:val="00F03CF7"/>
    <w:rsid w:val="00F04A23"/>
    <w:rsid w:val="00F06BF4"/>
    <w:rsid w:val="00F079A1"/>
    <w:rsid w:val="00F10DE0"/>
    <w:rsid w:val="00F114A3"/>
    <w:rsid w:val="00F11600"/>
    <w:rsid w:val="00F11678"/>
    <w:rsid w:val="00F11DE3"/>
    <w:rsid w:val="00F127E8"/>
    <w:rsid w:val="00F12EB2"/>
    <w:rsid w:val="00F13167"/>
    <w:rsid w:val="00F13EC9"/>
    <w:rsid w:val="00F143AB"/>
    <w:rsid w:val="00F1441C"/>
    <w:rsid w:val="00F14A22"/>
    <w:rsid w:val="00F14E59"/>
    <w:rsid w:val="00F14EC6"/>
    <w:rsid w:val="00F15049"/>
    <w:rsid w:val="00F1587D"/>
    <w:rsid w:val="00F15B2F"/>
    <w:rsid w:val="00F15EB9"/>
    <w:rsid w:val="00F16E39"/>
    <w:rsid w:val="00F1700A"/>
    <w:rsid w:val="00F17078"/>
    <w:rsid w:val="00F172AF"/>
    <w:rsid w:val="00F20DA2"/>
    <w:rsid w:val="00F213E9"/>
    <w:rsid w:val="00F21988"/>
    <w:rsid w:val="00F23997"/>
    <w:rsid w:val="00F23E42"/>
    <w:rsid w:val="00F258AE"/>
    <w:rsid w:val="00F2608B"/>
    <w:rsid w:val="00F27522"/>
    <w:rsid w:val="00F27D99"/>
    <w:rsid w:val="00F30285"/>
    <w:rsid w:val="00F308D1"/>
    <w:rsid w:val="00F30D18"/>
    <w:rsid w:val="00F32A05"/>
    <w:rsid w:val="00F33B88"/>
    <w:rsid w:val="00F33E0B"/>
    <w:rsid w:val="00F3435F"/>
    <w:rsid w:val="00F35892"/>
    <w:rsid w:val="00F35C40"/>
    <w:rsid w:val="00F35EC9"/>
    <w:rsid w:val="00F363EA"/>
    <w:rsid w:val="00F366CD"/>
    <w:rsid w:val="00F36A9E"/>
    <w:rsid w:val="00F37D64"/>
    <w:rsid w:val="00F40A6C"/>
    <w:rsid w:val="00F43EB0"/>
    <w:rsid w:val="00F44652"/>
    <w:rsid w:val="00F44E48"/>
    <w:rsid w:val="00F47941"/>
    <w:rsid w:val="00F47BAA"/>
    <w:rsid w:val="00F500D5"/>
    <w:rsid w:val="00F50D0A"/>
    <w:rsid w:val="00F516A6"/>
    <w:rsid w:val="00F530B9"/>
    <w:rsid w:val="00F537C2"/>
    <w:rsid w:val="00F57611"/>
    <w:rsid w:val="00F57701"/>
    <w:rsid w:val="00F60098"/>
    <w:rsid w:val="00F6059F"/>
    <w:rsid w:val="00F6139D"/>
    <w:rsid w:val="00F62489"/>
    <w:rsid w:val="00F62872"/>
    <w:rsid w:val="00F6608A"/>
    <w:rsid w:val="00F6616E"/>
    <w:rsid w:val="00F67590"/>
    <w:rsid w:val="00F7092F"/>
    <w:rsid w:val="00F713A6"/>
    <w:rsid w:val="00F714E5"/>
    <w:rsid w:val="00F71A6B"/>
    <w:rsid w:val="00F71DD0"/>
    <w:rsid w:val="00F71FDE"/>
    <w:rsid w:val="00F73ECD"/>
    <w:rsid w:val="00F749CB"/>
    <w:rsid w:val="00F749DC"/>
    <w:rsid w:val="00F77EBD"/>
    <w:rsid w:val="00F80510"/>
    <w:rsid w:val="00F807EF"/>
    <w:rsid w:val="00F81948"/>
    <w:rsid w:val="00F82369"/>
    <w:rsid w:val="00F83262"/>
    <w:rsid w:val="00F845E4"/>
    <w:rsid w:val="00F84D67"/>
    <w:rsid w:val="00F85161"/>
    <w:rsid w:val="00F85A7D"/>
    <w:rsid w:val="00F85E85"/>
    <w:rsid w:val="00F86297"/>
    <w:rsid w:val="00F8641F"/>
    <w:rsid w:val="00F9030E"/>
    <w:rsid w:val="00F90520"/>
    <w:rsid w:val="00F917A2"/>
    <w:rsid w:val="00F91AA2"/>
    <w:rsid w:val="00F92DEF"/>
    <w:rsid w:val="00F935AD"/>
    <w:rsid w:val="00F94009"/>
    <w:rsid w:val="00F94E54"/>
    <w:rsid w:val="00F95025"/>
    <w:rsid w:val="00F9554C"/>
    <w:rsid w:val="00F95DF7"/>
    <w:rsid w:val="00F972DB"/>
    <w:rsid w:val="00FA11F2"/>
    <w:rsid w:val="00FA11FE"/>
    <w:rsid w:val="00FA262E"/>
    <w:rsid w:val="00FA26D5"/>
    <w:rsid w:val="00FA2FA3"/>
    <w:rsid w:val="00FA5F3C"/>
    <w:rsid w:val="00FA6C08"/>
    <w:rsid w:val="00FA6EE3"/>
    <w:rsid w:val="00FA733A"/>
    <w:rsid w:val="00FB0EEB"/>
    <w:rsid w:val="00FB1B15"/>
    <w:rsid w:val="00FB2143"/>
    <w:rsid w:val="00FB2621"/>
    <w:rsid w:val="00FB2995"/>
    <w:rsid w:val="00FB3B1E"/>
    <w:rsid w:val="00FB3C15"/>
    <w:rsid w:val="00FB4DA0"/>
    <w:rsid w:val="00FB53F3"/>
    <w:rsid w:val="00FB6180"/>
    <w:rsid w:val="00FB69B4"/>
    <w:rsid w:val="00FB6F03"/>
    <w:rsid w:val="00FB7C81"/>
    <w:rsid w:val="00FB7FEF"/>
    <w:rsid w:val="00FC1621"/>
    <w:rsid w:val="00FC2DFF"/>
    <w:rsid w:val="00FC3BF5"/>
    <w:rsid w:val="00FC4E0D"/>
    <w:rsid w:val="00FC76EE"/>
    <w:rsid w:val="00FC7E41"/>
    <w:rsid w:val="00FD20E6"/>
    <w:rsid w:val="00FD3BB6"/>
    <w:rsid w:val="00FD443A"/>
    <w:rsid w:val="00FD781F"/>
    <w:rsid w:val="00FD7B7C"/>
    <w:rsid w:val="00FE02A8"/>
    <w:rsid w:val="00FE0C08"/>
    <w:rsid w:val="00FE0F45"/>
    <w:rsid w:val="00FE10E7"/>
    <w:rsid w:val="00FE179A"/>
    <w:rsid w:val="00FE4123"/>
    <w:rsid w:val="00FE4D8D"/>
    <w:rsid w:val="00FE52BC"/>
    <w:rsid w:val="00FE6EA5"/>
    <w:rsid w:val="00FE7624"/>
    <w:rsid w:val="00FE7766"/>
    <w:rsid w:val="00FF06FD"/>
    <w:rsid w:val="00FF0AE3"/>
    <w:rsid w:val="00FF154E"/>
    <w:rsid w:val="00FF15A1"/>
    <w:rsid w:val="00FF1A32"/>
    <w:rsid w:val="00FF5DE3"/>
    <w:rsid w:val="00FF6587"/>
    <w:rsid w:val="00FF6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CC4788D"/>
  <w15:chartTrackingRefBased/>
  <w15:docId w15:val="{657607E2-3211-4FC3-904A-9752B8BF1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7EFA"/>
  </w:style>
  <w:style w:type="paragraph" w:styleId="Ttulo1">
    <w:name w:val="heading 1"/>
    <w:basedOn w:val="Normal"/>
    <w:link w:val="Ttulo1Car"/>
    <w:qFormat/>
    <w:rsid w:val="00D47B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EB2DC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B2DC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styleId="Hipervnculo">
    <w:name w:val="Hyperlink"/>
    <w:basedOn w:val="Fuentedeprrafopredeter"/>
    <w:uiPriority w:val="99"/>
    <w:unhideWhenUsed/>
    <w:rsid w:val="00EB2DC9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B2DC9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0D2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06639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6639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6639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6639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6639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E55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55B4"/>
    <w:rPr>
      <w:rFonts w:ascii="Segoe UI" w:hAnsi="Segoe UI" w:cs="Segoe UI"/>
      <w:sz w:val="18"/>
      <w:szCs w:val="18"/>
    </w:rPr>
  </w:style>
  <w:style w:type="character" w:styleId="nfasis">
    <w:name w:val="Emphasis"/>
    <w:basedOn w:val="Fuentedeprrafopredeter"/>
    <w:uiPriority w:val="20"/>
    <w:qFormat/>
    <w:rsid w:val="00CA4483"/>
    <w:rPr>
      <w:i/>
      <w:iCs/>
    </w:rPr>
  </w:style>
  <w:style w:type="paragraph" w:styleId="Revisin">
    <w:name w:val="Revision"/>
    <w:hidden/>
    <w:uiPriority w:val="99"/>
    <w:semiHidden/>
    <w:rsid w:val="006D10C5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743E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43EA9"/>
  </w:style>
  <w:style w:type="paragraph" w:styleId="Piedepgina">
    <w:name w:val="footer"/>
    <w:basedOn w:val="Normal"/>
    <w:link w:val="PiedepginaCar"/>
    <w:uiPriority w:val="99"/>
    <w:unhideWhenUsed/>
    <w:rsid w:val="00743E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43EA9"/>
  </w:style>
  <w:style w:type="paragraph" w:customStyle="1" w:styleId="Default">
    <w:name w:val="Default"/>
    <w:rsid w:val="0002716D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sz w:val="24"/>
      <w:szCs w:val="24"/>
      <w:lang w:val="es-ES"/>
    </w:rPr>
  </w:style>
  <w:style w:type="character" w:customStyle="1" w:styleId="Ttulo1Car">
    <w:name w:val="Título 1 Car"/>
    <w:basedOn w:val="Fuentedeprrafopredeter"/>
    <w:link w:val="Ttulo1"/>
    <w:rsid w:val="00D47B28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632AD5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3908DD"/>
    <w:pPr>
      <w:ind w:left="720"/>
      <w:contextualSpacing/>
    </w:pPr>
  </w:style>
  <w:style w:type="character" w:styleId="Nmerodelnea">
    <w:name w:val="line number"/>
    <w:basedOn w:val="Fuentedeprrafopredeter"/>
    <w:uiPriority w:val="99"/>
    <w:semiHidden/>
    <w:unhideWhenUsed/>
    <w:rsid w:val="006668EF"/>
  </w:style>
  <w:style w:type="paragraph" w:styleId="Sinespaciado">
    <w:name w:val="No Spacing"/>
    <w:uiPriority w:val="1"/>
    <w:qFormat/>
    <w:rsid w:val="00B55CAF"/>
    <w:pPr>
      <w:spacing w:after="0" w:line="240" w:lineRule="auto"/>
    </w:pPr>
    <w:rPr>
      <w:rFonts w:ascii="Segoe UI" w:hAnsi="Segoe U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E04D29-7181-42E1-8B3B-CDF3765BF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456</Words>
  <Characters>13512</Characters>
  <Application>Microsoft Office Word</Application>
  <DocSecurity>0</DocSecurity>
  <Lines>112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Enguita</dc:creator>
  <cp:keywords/>
  <dc:description/>
  <cp:lastModifiedBy>D695379</cp:lastModifiedBy>
  <cp:revision>4</cp:revision>
  <cp:lastPrinted>2023-11-28T09:51:00Z</cp:lastPrinted>
  <dcterms:created xsi:type="dcterms:W3CDTF">2023-12-18T13:50:00Z</dcterms:created>
  <dcterms:modified xsi:type="dcterms:W3CDTF">2024-02-21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af8d32-2f5b-3e75-9849-bed161b68d91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ZOTERO_PREF_1">
    <vt:lpwstr>&lt;data data-version="3" zotero-version="6.0.27"&gt;&lt;session id="3t015J2M"/&gt;&lt;style id="http://www.zotero.org/styles/vancouver" locale="en-US" hasBibliography="1" bibliographyStyleHasBeenSet="0"/&gt;&lt;prefs&gt;&lt;pref name="fieldType" value="Field"/&gt;&lt;pref name="automati</vt:lpwstr>
  </property>
  <property fmtid="{D5CDD505-2E9C-101B-9397-08002B2CF9AE}" pid="26" name="ZOTERO_PREF_2">
    <vt:lpwstr>cJournalAbbreviations" value="true"/&gt;&lt;/prefs&gt;&lt;/data&gt;</vt:lpwstr>
  </property>
</Properties>
</file>